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A9F0E" w14:textId="40BFF84E" w:rsidR="008C452D" w:rsidRDefault="001A6DD9" w:rsidP="00C368AB">
      <w:pPr>
        <w:jc w:val="both"/>
        <w:rPr>
          <w:b/>
        </w:rPr>
      </w:pPr>
      <w:r w:rsidRPr="007C2779">
        <w:rPr>
          <w:b/>
        </w:rPr>
        <w:t xml:space="preserve">Supplementary </w:t>
      </w:r>
      <w:r w:rsidR="006708D5" w:rsidRPr="007C2779">
        <w:rPr>
          <w:b/>
        </w:rPr>
        <w:t>F</w:t>
      </w:r>
      <w:r w:rsidR="004931E5" w:rsidRPr="007C2779">
        <w:rPr>
          <w:b/>
        </w:rPr>
        <w:t>igures</w:t>
      </w:r>
    </w:p>
    <w:p w14:paraId="1FA5954A" w14:textId="7A443511" w:rsidR="00441FCA" w:rsidRDefault="00441FCA" w:rsidP="00C368AB">
      <w:pPr>
        <w:jc w:val="both"/>
        <w:rPr>
          <w:b/>
        </w:rPr>
      </w:pPr>
    </w:p>
    <w:p w14:paraId="25B4C8F6" w14:textId="32BE729C" w:rsidR="00441FCA" w:rsidRDefault="00E42FCA" w:rsidP="00C368AB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4F3F8DF5" wp14:editId="2F33EDA4">
            <wp:extent cx="5461000" cy="13843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157A6" w14:textId="77777777" w:rsidR="006473DA" w:rsidRDefault="006473DA" w:rsidP="00C368AB">
      <w:pPr>
        <w:jc w:val="both"/>
        <w:rPr>
          <w:b/>
          <w:sz w:val="20"/>
          <w:szCs w:val="20"/>
        </w:rPr>
      </w:pPr>
    </w:p>
    <w:p w14:paraId="2953A549" w14:textId="3AC7D72A" w:rsidR="006473DA" w:rsidRPr="00B51061" w:rsidRDefault="006473DA" w:rsidP="00C368AB">
      <w:pPr>
        <w:jc w:val="both"/>
        <w:rPr>
          <w:sz w:val="20"/>
          <w:szCs w:val="20"/>
        </w:rPr>
      </w:pPr>
      <w:r w:rsidRPr="007F58FD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1</w:t>
      </w:r>
      <w:r w:rsidRPr="007F58FD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 xml:space="preserve">Comparison of the chemical structures of (a) </w:t>
      </w:r>
      <w:r w:rsidR="008E57C6">
        <w:rPr>
          <w:b/>
          <w:sz w:val="20"/>
          <w:szCs w:val="20"/>
        </w:rPr>
        <w:t>MTX</w:t>
      </w:r>
      <w:r>
        <w:rPr>
          <w:b/>
          <w:sz w:val="20"/>
          <w:szCs w:val="20"/>
        </w:rPr>
        <w:t xml:space="preserve"> and (b) </w:t>
      </w:r>
      <w:r w:rsidR="008E57C6">
        <w:rPr>
          <w:b/>
          <w:sz w:val="20"/>
          <w:szCs w:val="20"/>
        </w:rPr>
        <w:t>TMP</w:t>
      </w:r>
      <w:r w:rsidRPr="007F58FD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Both drugs are antifolates, that target and bind to the dihydrofolate reductase, </w:t>
      </w:r>
      <w:r w:rsidR="00135780">
        <w:rPr>
          <w:sz w:val="20"/>
          <w:szCs w:val="20"/>
        </w:rPr>
        <w:t xml:space="preserve">and </w:t>
      </w:r>
      <w:r>
        <w:rPr>
          <w:sz w:val="20"/>
          <w:szCs w:val="20"/>
        </w:rPr>
        <w:t>share a common 2,4-diaminopyrimidine moiety (</w:t>
      </w:r>
      <w:r w:rsidR="00135780">
        <w:rPr>
          <w:sz w:val="20"/>
          <w:szCs w:val="20"/>
        </w:rPr>
        <w:t>highlighted</w:t>
      </w:r>
      <w:r>
        <w:rPr>
          <w:sz w:val="20"/>
          <w:szCs w:val="20"/>
        </w:rPr>
        <w:t xml:space="preserve"> in green).</w:t>
      </w:r>
      <w:r>
        <w:rPr>
          <w:sz w:val="20"/>
          <w:szCs w:val="20"/>
        </w:rPr>
        <w:br w:type="page"/>
      </w:r>
    </w:p>
    <w:p w14:paraId="322B0E8B" w14:textId="5957333F" w:rsidR="00D429B0" w:rsidRPr="007C2779" w:rsidRDefault="001D0AD7" w:rsidP="00C368AB">
      <w:pPr>
        <w:ind w:left="708" w:hanging="708"/>
        <w:jc w:val="both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lastRenderedPageBreak/>
        <w:drawing>
          <wp:inline distT="0" distB="0" distL="0" distR="0" wp14:anchorId="78B5C840" wp14:editId="7113BAA0">
            <wp:extent cx="5755640" cy="157543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BF68C" w14:textId="77777777" w:rsidR="00101731" w:rsidRDefault="00101731" w:rsidP="00C368AB">
      <w:pPr>
        <w:jc w:val="both"/>
        <w:rPr>
          <w:b/>
          <w:sz w:val="20"/>
          <w:szCs w:val="20"/>
        </w:rPr>
      </w:pPr>
    </w:p>
    <w:p w14:paraId="3E593A76" w14:textId="324B54AB" w:rsidR="001D0AD7" w:rsidRDefault="00D429B0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Fig</w:t>
      </w:r>
      <w:r w:rsidR="00B81CF8" w:rsidRPr="007C2779">
        <w:rPr>
          <w:b/>
          <w:sz w:val="20"/>
          <w:szCs w:val="20"/>
        </w:rPr>
        <w:t>ure</w:t>
      </w:r>
      <w:r w:rsidRPr="007C2779">
        <w:rPr>
          <w:b/>
          <w:sz w:val="20"/>
          <w:szCs w:val="20"/>
        </w:rPr>
        <w:t xml:space="preserve"> S</w:t>
      </w:r>
      <w:r w:rsidR="006473DA">
        <w:rPr>
          <w:b/>
          <w:sz w:val="20"/>
          <w:szCs w:val="20"/>
        </w:rPr>
        <w:t>2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="00BE0681" w:rsidRPr="007C2779">
        <w:rPr>
          <w:b/>
          <w:sz w:val="20"/>
          <w:szCs w:val="20"/>
        </w:rPr>
        <w:t>Relative growth rates of TMP</w:t>
      </w:r>
      <w:r w:rsidR="00BE0681" w:rsidRPr="007C2779">
        <w:rPr>
          <w:b/>
          <w:sz w:val="20"/>
          <w:szCs w:val="20"/>
          <w:vertAlign w:val="superscript"/>
        </w:rPr>
        <w:t>R</w:t>
      </w:r>
      <w:r w:rsidR="00BE0681" w:rsidRPr="007C2779">
        <w:rPr>
          <w:b/>
          <w:sz w:val="20"/>
          <w:szCs w:val="20"/>
        </w:rPr>
        <w:t xml:space="preserve"> strains compared to their susceptible </w:t>
      </w:r>
      <w:r w:rsidR="0064258F" w:rsidRPr="007C2779">
        <w:rPr>
          <w:b/>
          <w:sz w:val="20"/>
          <w:szCs w:val="20"/>
        </w:rPr>
        <w:t>WTs</w:t>
      </w:r>
      <w:r w:rsidR="00320946" w:rsidRPr="007C2779">
        <w:rPr>
          <w:b/>
          <w:sz w:val="20"/>
          <w:szCs w:val="20"/>
        </w:rPr>
        <w:t xml:space="preserve"> </w:t>
      </w:r>
      <w:r w:rsidR="00F842E9" w:rsidRPr="007C2779">
        <w:rPr>
          <w:b/>
          <w:sz w:val="20"/>
          <w:szCs w:val="20"/>
        </w:rPr>
        <w:t>as functions of MTX concentration</w:t>
      </w:r>
      <w:r w:rsidR="00BE0681" w:rsidRPr="007C2779">
        <w:rPr>
          <w:b/>
          <w:sz w:val="20"/>
          <w:szCs w:val="20"/>
        </w:rPr>
        <w:t>.</w:t>
      </w:r>
      <w:r w:rsidR="00E820EE" w:rsidRPr="007C2779">
        <w:rPr>
          <w:b/>
          <w:sz w:val="20"/>
          <w:szCs w:val="20"/>
        </w:rPr>
        <w:t xml:space="preserve"> (</w:t>
      </w:r>
      <w:r w:rsidR="00FD06AF">
        <w:rPr>
          <w:b/>
          <w:sz w:val="20"/>
          <w:szCs w:val="20"/>
        </w:rPr>
        <w:t>a</w:t>
      </w:r>
      <w:r w:rsidR="00E820EE" w:rsidRPr="007C2779">
        <w:rPr>
          <w:b/>
          <w:sz w:val="20"/>
          <w:szCs w:val="20"/>
        </w:rPr>
        <w:t>)</w:t>
      </w:r>
      <w:r w:rsidR="00E820EE" w:rsidRPr="007C2779">
        <w:rPr>
          <w:sz w:val="20"/>
          <w:szCs w:val="20"/>
        </w:rPr>
        <w:t xml:space="preserve"> </w:t>
      </w:r>
      <w:r w:rsidR="00BE0681" w:rsidRPr="007C2779">
        <w:rPr>
          <w:sz w:val="20"/>
          <w:szCs w:val="20"/>
        </w:rPr>
        <w:t>Chromosomal</w:t>
      </w:r>
      <w:r w:rsidR="0064258F" w:rsidRPr="007C2779">
        <w:rPr>
          <w:sz w:val="20"/>
          <w:szCs w:val="20"/>
        </w:rPr>
        <w:t>ly</w:t>
      </w:r>
      <w:r w:rsidR="00BE0681" w:rsidRPr="007C2779">
        <w:rPr>
          <w:sz w:val="20"/>
          <w:szCs w:val="20"/>
        </w:rPr>
        <w:t xml:space="preserve"> mediated TMP</w:t>
      </w:r>
      <w:r w:rsidR="00BE0681" w:rsidRPr="007C2779">
        <w:rPr>
          <w:sz w:val="20"/>
          <w:szCs w:val="20"/>
          <w:vertAlign w:val="superscript"/>
        </w:rPr>
        <w:t>R</w:t>
      </w:r>
      <w:r w:rsidR="00BE0681" w:rsidRPr="007C2779">
        <w:rPr>
          <w:sz w:val="20"/>
          <w:szCs w:val="20"/>
        </w:rPr>
        <w:t xml:space="preserve"> through </w:t>
      </w:r>
      <w:r w:rsidR="00BE0681" w:rsidRPr="007C2779">
        <w:rPr>
          <w:i/>
          <w:sz w:val="20"/>
          <w:szCs w:val="20"/>
        </w:rPr>
        <w:t xml:space="preserve">folA </w:t>
      </w:r>
      <w:r w:rsidR="00BE0681" w:rsidRPr="007C2779">
        <w:rPr>
          <w:sz w:val="20"/>
          <w:szCs w:val="20"/>
        </w:rPr>
        <w:t>mutations allows the K56-2</w:t>
      </w:r>
      <w:r w:rsidR="00943A1A" w:rsidRPr="007C2779">
        <w:rPr>
          <w:sz w:val="20"/>
          <w:szCs w:val="20"/>
        </w:rPr>
        <w:t xml:space="preserve"> (MP06-0</w:t>
      </w:r>
      <w:r w:rsidR="00712624" w:rsidRPr="007C2779">
        <w:rPr>
          <w:sz w:val="20"/>
          <w:szCs w:val="20"/>
        </w:rPr>
        <w:t>5</w:t>
      </w:r>
      <w:r w:rsidR="00943A1A" w:rsidRPr="007C2779">
        <w:rPr>
          <w:sz w:val="20"/>
          <w:szCs w:val="20"/>
        </w:rPr>
        <w:t>)</w:t>
      </w:r>
      <w:r w:rsidR="00BE0681" w:rsidRPr="007C2779">
        <w:rPr>
          <w:sz w:val="20"/>
          <w:szCs w:val="20"/>
        </w:rPr>
        <w:t xml:space="preserve"> strain to remain unaffected at MTX concentrations as high as 8 mg/mL whereas the </w:t>
      </w:r>
      <w:r w:rsidR="00CC2F88" w:rsidRPr="007C2779">
        <w:rPr>
          <w:sz w:val="20"/>
          <w:szCs w:val="20"/>
        </w:rPr>
        <w:t xml:space="preserve">TMP </w:t>
      </w:r>
      <w:r w:rsidR="00BE0681" w:rsidRPr="007C2779">
        <w:rPr>
          <w:sz w:val="20"/>
          <w:szCs w:val="20"/>
        </w:rPr>
        <w:t xml:space="preserve">susceptible </w:t>
      </w:r>
      <w:r w:rsidR="0064258F" w:rsidRPr="007C2779">
        <w:rPr>
          <w:sz w:val="20"/>
          <w:szCs w:val="20"/>
        </w:rPr>
        <w:t>WT</w:t>
      </w:r>
      <w:r w:rsidR="00CA112C" w:rsidRPr="007C2779">
        <w:rPr>
          <w:sz w:val="20"/>
          <w:szCs w:val="20"/>
        </w:rPr>
        <w:t xml:space="preserve"> </w:t>
      </w:r>
      <w:r w:rsidR="00BE0681" w:rsidRPr="007C2779">
        <w:rPr>
          <w:sz w:val="20"/>
          <w:szCs w:val="20"/>
        </w:rPr>
        <w:t>strain</w:t>
      </w:r>
      <w:r w:rsidR="00A01174" w:rsidRPr="007C2779">
        <w:rPr>
          <w:sz w:val="20"/>
          <w:szCs w:val="20"/>
        </w:rPr>
        <w:t xml:space="preserve"> (MP06-01)</w:t>
      </w:r>
      <w:r w:rsidR="00BE0681" w:rsidRPr="007C2779">
        <w:rPr>
          <w:sz w:val="20"/>
          <w:szCs w:val="20"/>
        </w:rPr>
        <w:t xml:space="preserve"> shows a steep decrease in relative growth rates already between 1 and 2 mg/mL MTX</w:t>
      </w:r>
      <w:r w:rsidR="007744F1" w:rsidRPr="007C2779">
        <w:rPr>
          <w:sz w:val="20"/>
          <w:szCs w:val="20"/>
        </w:rPr>
        <w:t>. As we are close to the MIC</w:t>
      </w:r>
      <w:r w:rsidR="007C2E52" w:rsidRPr="007C2779">
        <w:rPr>
          <w:sz w:val="20"/>
          <w:szCs w:val="20"/>
        </w:rPr>
        <w:t xml:space="preserve"> of MTX</w:t>
      </w:r>
      <w:r w:rsidR="007744F1" w:rsidRPr="007C2779">
        <w:rPr>
          <w:sz w:val="20"/>
          <w:szCs w:val="20"/>
        </w:rPr>
        <w:t xml:space="preserve"> for the TMP</w:t>
      </w:r>
      <w:r w:rsidR="00093D1D" w:rsidRPr="007C2779">
        <w:rPr>
          <w:sz w:val="20"/>
          <w:szCs w:val="20"/>
          <w:vertAlign w:val="superscript"/>
        </w:rPr>
        <w:t>S</w:t>
      </w:r>
      <w:r w:rsidR="007744F1" w:rsidRPr="007C2779">
        <w:rPr>
          <w:sz w:val="20"/>
          <w:szCs w:val="20"/>
        </w:rPr>
        <w:t xml:space="preserve"> strain at 8</w:t>
      </w:r>
      <w:r w:rsidR="00BF78DD" w:rsidRPr="007C2779">
        <w:rPr>
          <w:sz w:val="20"/>
          <w:szCs w:val="20"/>
        </w:rPr>
        <w:t xml:space="preserve"> </w:t>
      </w:r>
      <w:r w:rsidR="007744F1" w:rsidRPr="007C2779">
        <w:rPr>
          <w:sz w:val="20"/>
          <w:szCs w:val="20"/>
        </w:rPr>
        <w:t>mg/m</w:t>
      </w:r>
      <w:r w:rsidR="005A6634" w:rsidRPr="007C2779">
        <w:rPr>
          <w:sz w:val="20"/>
          <w:szCs w:val="20"/>
        </w:rPr>
        <w:t>L</w:t>
      </w:r>
      <w:r w:rsidR="007744F1" w:rsidRPr="007C2779">
        <w:rPr>
          <w:sz w:val="20"/>
          <w:szCs w:val="20"/>
        </w:rPr>
        <w:t xml:space="preserve"> MTX</w:t>
      </w:r>
      <w:r w:rsidR="0064258F" w:rsidRPr="007C2779">
        <w:rPr>
          <w:sz w:val="20"/>
          <w:szCs w:val="20"/>
        </w:rPr>
        <w:t>,</w:t>
      </w:r>
      <w:r w:rsidR="007744F1" w:rsidRPr="007C2779">
        <w:rPr>
          <w:sz w:val="20"/>
          <w:szCs w:val="20"/>
        </w:rPr>
        <w:t xml:space="preserve"> growth rate measurements were difficult to interpret due to noise in the measurements. Dotted line indicate that the value is set close to </w:t>
      </w:r>
      <w:r w:rsidR="00CF12DE" w:rsidRPr="007C2779">
        <w:rPr>
          <w:sz w:val="20"/>
          <w:szCs w:val="20"/>
        </w:rPr>
        <w:t>zero</w:t>
      </w:r>
      <w:r w:rsidR="007744F1" w:rsidRPr="007C2779">
        <w:rPr>
          <w:sz w:val="20"/>
          <w:szCs w:val="20"/>
        </w:rPr>
        <w:t>.</w:t>
      </w:r>
      <w:r w:rsidR="0097174D" w:rsidRPr="007C2779">
        <w:rPr>
          <w:sz w:val="20"/>
          <w:szCs w:val="20"/>
        </w:rPr>
        <w:t xml:space="preserve"> </w:t>
      </w:r>
      <w:r w:rsidR="00E820EE" w:rsidRPr="007C2779">
        <w:rPr>
          <w:b/>
          <w:sz w:val="20"/>
          <w:szCs w:val="20"/>
        </w:rPr>
        <w:t>(</w:t>
      </w:r>
      <w:r w:rsidR="00FD06AF">
        <w:rPr>
          <w:b/>
          <w:sz w:val="20"/>
          <w:szCs w:val="20"/>
        </w:rPr>
        <w:t>b</w:t>
      </w:r>
      <w:r w:rsidR="00E820EE" w:rsidRPr="007C2779">
        <w:rPr>
          <w:b/>
          <w:sz w:val="20"/>
          <w:szCs w:val="20"/>
        </w:rPr>
        <w:t>)</w:t>
      </w:r>
      <w:r w:rsidR="00E820EE" w:rsidRPr="007C2779">
        <w:rPr>
          <w:sz w:val="20"/>
          <w:szCs w:val="20"/>
        </w:rPr>
        <w:t xml:space="preserve"> </w:t>
      </w:r>
      <w:r w:rsidR="007D00BC" w:rsidRPr="007C2779">
        <w:rPr>
          <w:sz w:val="20"/>
          <w:szCs w:val="20"/>
        </w:rPr>
        <w:t>Plasmid</w:t>
      </w:r>
      <w:r w:rsidR="00BF78DD" w:rsidRPr="007C2779">
        <w:rPr>
          <w:sz w:val="20"/>
          <w:szCs w:val="20"/>
        </w:rPr>
        <w:t>-</w:t>
      </w:r>
      <w:r w:rsidR="007D00BC" w:rsidRPr="007C2779">
        <w:rPr>
          <w:sz w:val="20"/>
          <w:szCs w:val="20"/>
        </w:rPr>
        <w:t>mediated TMP</w:t>
      </w:r>
      <w:r w:rsidR="007D00BC" w:rsidRPr="007C2779">
        <w:rPr>
          <w:sz w:val="20"/>
          <w:szCs w:val="20"/>
          <w:vertAlign w:val="superscript"/>
        </w:rPr>
        <w:t>R</w:t>
      </w:r>
      <w:r w:rsidR="007D00BC" w:rsidRPr="007C2779">
        <w:rPr>
          <w:sz w:val="20"/>
          <w:szCs w:val="20"/>
        </w:rPr>
        <w:t xml:space="preserve"> through </w:t>
      </w:r>
      <w:r w:rsidR="00CF12DE" w:rsidRPr="007C2779">
        <w:rPr>
          <w:i/>
          <w:sz w:val="20"/>
          <w:szCs w:val="20"/>
        </w:rPr>
        <w:t xml:space="preserve">dfrA </w:t>
      </w:r>
      <w:r w:rsidR="00CF12DE" w:rsidRPr="007C2779">
        <w:rPr>
          <w:sz w:val="20"/>
          <w:szCs w:val="20"/>
        </w:rPr>
        <w:t xml:space="preserve">located on </w:t>
      </w:r>
      <w:r w:rsidR="007D00BC" w:rsidRPr="007C2779">
        <w:rPr>
          <w:sz w:val="20"/>
          <w:szCs w:val="20"/>
        </w:rPr>
        <w:t>p</w:t>
      </w:r>
      <w:r w:rsidR="00CF12DE" w:rsidRPr="007C2779">
        <w:rPr>
          <w:sz w:val="20"/>
          <w:szCs w:val="20"/>
        </w:rPr>
        <w:t>G</w:t>
      </w:r>
      <w:r w:rsidR="007D00BC" w:rsidRPr="007C2779">
        <w:rPr>
          <w:sz w:val="20"/>
          <w:szCs w:val="20"/>
        </w:rPr>
        <w:t>06-VIM-1</w:t>
      </w:r>
      <w:r w:rsidR="007D00BC" w:rsidRPr="007C2779">
        <w:rPr>
          <w:i/>
          <w:sz w:val="20"/>
          <w:szCs w:val="20"/>
        </w:rPr>
        <w:t xml:space="preserve"> </w:t>
      </w:r>
      <w:r w:rsidR="00A01174" w:rsidRPr="007C2779">
        <w:rPr>
          <w:sz w:val="20"/>
          <w:szCs w:val="20"/>
        </w:rPr>
        <w:t xml:space="preserve">(MP05-31) </w:t>
      </w:r>
      <w:r w:rsidR="007D00BC" w:rsidRPr="007C2779">
        <w:rPr>
          <w:sz w:val="20"/>
          <w:szCs w:val="20"/>
        </w:rPr>
        <w:t xml:space="preserve">allows the K56-75 strain to remain unaffected at MTX concentrations as high as 8 mg/mL whereas the </w:t>
      </w:r>
      <w:r w:rsidR="008B35F5" w:rsidRPr="007C2779">
        <w:rPr>
          <w:sz w:val="20"/>
          <w:szCs w:val="20"/>
        </w:rPr>
        <w:t xml:space="preserve">TMP </w:t>
      </w:r>
      <w:r w:rsidR="007D00BC" w:rsidRPr="007C2779">
        <w:rPr>
          <w:sz w:val="20"/>
          <w:szCs w:val="20"/>
        </w:rPr>
        <w:t xml:space="preserve">susceptible </w:t>
      </w:r>
      <w:r w:rsidR="0064258F" w:rsidRPr="007C2779">
        <w:rPr>
          <w:sz w:val="20"/>
          <w:szCs w:val="20"/>
        </w:rPr>
        <w:t>WT</w:t>
      </w:r>
      <w:r w:rsidR="00CA112C" w:rsidRPr="007C2779">
        <w:rPr>
          <w:sz w:val="20"/>
          <w:szCs w:val="20"/>
        </w:rPr>
        <w:t xml:space="preserve"> </w:t>
      </w:r>
      <w:r w:rsidR="007D00BC" w:rsidRPr="007C2779">
        <w:rPr>
          <w:sz w:val="20"/>
          <w:szCs w:val="20"/>
        </w:rPr>
        <w:t xml:space="preserve">strain </w:t>
      </w:r>
      <w:r w:rsidR="00A01174" w:rsidRPr="007C2779">
        <w:rPr>
          <w:sz w:val="20"/>
          <w:szCs w:val="20"/>
        </w:rPr>
        <w:t xml:space="preserve">(MP06-41) </w:t>
      </w:r>
      <w:r w:rsidR="007D00BC" w:rsidRPr="007C2779">
        <w:rPr>
          <w:sz w:val="20"/>
          <w:szCs w:val="20"/>
        </w:rPr>
        <w:t xml:space="preserve">shows a steep decrease in relative growth rates already at </w:t>
      </w:r>
      <w:r w:rsidR="00E076BD" w:rsidRPr="007C2779">
        <w:rPr>
          <w:sz w:val="20"/>
          <w:szCs w:val="20"/>
        </w:rPr>
        <w:t>0·</w:t>
      </w:r>
      <w:r w:rsidR="007D00BC" w:rsidRPr="007C2779">
        <w:rPr>
          <w:sz w:val="20"/>
          <w:szCs w:val="20"/>
        </w:rPr>
        <w:t>7 mg/mL MTX.</w:t>
      </w:r>
      <w:r w:rsidR="002F34F8" w:rsidRPr="007C2779">
        <w:rPr>
          <w:sz w:val="20"/>
          <w:szCs w:val="20"/>
        </w:rPr>
        <w:t xml:space="preserve"> The error bars represent the standard deviation of the mean growth rate of 10 replicates (5 biological </w:t>
      </w:r>
      <w:r w:rsidR="000972AC" w:rsidRPr="007C2779">
        <w:rPr>
          <w:sz w:val="20"/>
          <w:szCs w:val="20"/>
        </w:rPr>
        <w:t xml:space="preserve">replicates </w:t>
      </w:r>
      <w:r w:rsidR="002F34F8" w:rsidRPr="007C2779">
        <w:rPr>
          <w:sz w:val="20"/>
          <w:szCs w:val="20"/>
        </w:rPr>
        <w:t>with 2 technical replicates each).</w:t>
      </w:r>
    </w:p>
    <w:p w14:paraId="199C5824" w14:textId="77777777" w:rsidR="001D0AD7" w:rsidRDefault="001D0AD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7804445" w14:textId="4C680360" w:rsidR="001D0AD7" w:rsidRDefault="00F40C2B" w:rsidP="001D0AD7">
      <w:pPr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4D5653B7" wp14:editId="2B2F66C0">
            <wp:extent cx="5755640" cy="2877820"/>
            <wp:effectExtent l="0" t="0" r="0" b="508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C610C" w14:textId="77777777" w:rsidR="00101731" w:rsidRDefault="00101731" w:rsidP="001D0AD7">
      <w:pPr>
        <w:jc w:val="both"/>
        <w:rPr>
          <w:b/>
          <w:sz w:val="20"/>
          <w:szCs w:val="20"/>
        </w:rPr>
      </w:pPr>
    </w:p>
    <w:p w14:paraId="16A4B05D" w14:textId="7BBF5066" w:rsidR="001D0AD7" w:rsidRDefault="001D0AD7" w:rsidP="001D0AD7">
      <w:pPr>
        <w:jc w:val="both"/>
        <w:rPr>
          <w:bCs/>
          <w:sz w:val="20"/>
          <w:szCs w:val="20"/>
        </w:rPr>
      </w:pPr>
      <w:r w:rsidRPr="007C2779">
        <w:rPr>
          <w:b/>
          <w:sz w:val="20"/>
          <w:szCs w:val="20"/>
        </w:rPr>
        <w:t>Figure S</w:t>
      </w:r>
      <w:r w:rsidR="006473DA">
        <w:rPr>
          <w:b/>
          <w:sz w:val="20"/>
          <w:szCs w:val="20"/>
        </w:rPr>
        <w:t>3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Pr="007C2779">
        <w:rPr>
          <w:b/>
          <w:sz w:val="20"/>
          <w:szCs w:val="20"/>
        </w:rPr>
        <w:t xml:space="preserve">Dose response curves of </w:t>
      </w:r>
      <w:r w:rsidRPr="007C2779">
        <w:rPr>
          <w:b/>
          <w:i/>
          <w:iCs/>
          <w:sz w:val="20"/>
          <w:szCs w:val="20"/>
        </w:rPr>
        <w:t>Klebs</w:t>
      </w:r>
      <w:r>
        <w:rPr>
          <w:b/>
          <w:i/>
          <w:iCs/>
          <w:sz w:val="20"/>
          <w:szCs w:val="20"/>
        </w:rPr>
        <w:t>i</w:t>
      </w:r>
      <w:r w:rsidRPr="007C2779">
        <w:rPr>
          <w:b/>
          <w:i/>
          <w:iCs/>
          <w:sz w:val="20"/>
          <w:szCs w:val="20"/>
        </w:rPr>
        <w:t>ella</w:t>
      </w:r>
      <w:r w:rsidRPr="007C2779">
        <w:rPr>
          <w:b/>
          <w:sz w:val="20"/>
          <w:szCs w:val="20"/>
        </w:rPr>
        <w:t xml:space="preserve"> </w:t>
      </w:r>
      <w:r w:rsidRPr="007C2779">
        <w:rPr>
          <w:b/>
          <w:i/>
          <w:iCs/>
          <w:sz w:val="20"/>
          <w:szCs w:val="20"/>
        </w:rPr>
        <w:t xml:space="preserve">pneumoniae </w:t>
      </w:r>
      <w:r>
        <w:rPr>
          <w:b/>
          <w:sz w:val="20"/>
          <w:szCs w:val="20"/>
        </w:rPr>
        <w:t xml:space="preserve">ATCC13883 </w:t>
      </w:r>
      <w:r w:rsidRPr="007C2779">
        <w:rPr>
          <w:b/>
          <w:sz w:val="20"/>
          <w:szCs w:val="20"/>
        </w:rPr>
        <w:t xml:space="preserve">with and without the pG06-VIM-1 plasmid. </w:t>
      </w:r>
      <w:r w:rsidRPr="007C2779">
        <w:rPr>
          <w:bCs/>
          <w:sz w:val="20"/>
          <w:szCs w:val="20"/>
        </w:rPr>
        <w:t>The optical desnity at 600 nm (OD</w:t>
      </w:r>
      <w:r w:rsidRPr="007C2779">
        <w:rPr>
          <w:bCs/>
          <w:sz w:val="20"/>
          <w:szCs w:val="20"/>
          <w:vertAlign w:val="subscript"/>
        </w:rPr>
        <w:t>600</w:t>
      </w:r>
      <w:r w:rsidRPr="007C2779">
        <w:rPr>
          <w:bCs/>
          <w:sz w:val="20"/>
          <w:szCs w:val="20"/>
        </w:rPr>
        <w:t xml:space="preserve">) was measured following 18 hour shaking incuation of </w:t>
      </w:r>
      <w:r w:rsidRPr="007C2779">
        <w:rPr>
          <w:bCs/>
          <w:i/>
          <w:iCs/>
          <w:sz w:val="20"/>
          <w:szCs w:val="20"/>
        </w:rPr>
        <w:t xml:space="preserve">K. pneumoniae </w:t>
      </w:r>
      <w:r w:rsidRPr="007C2779">
        <w:rPr>
          <w:bCs/>
          <w:sz w:val="20"/>
          <w:szCs w:val="20"/>
        </w:rPr>
        <w:t xml:space="preserve">harbouring the pG06-VIM-1 plasmid (orange line) (MP26-52) and respective parent strain without the plasmid (blue line) (MP08-03) at varying concentrations of MTX. Points represent the average of three biological replicates and error bars indicate standard deviation. At the upper limit of detection, 32 mg/mL, there is a clear difference in the </w:t>
      </w:r>
      <w:r>
        <w:rPr>
          <w:bCs/>
          <w:sz w:val="20"/>
          <w:szCs w:val="20"/>
        </w:rPr>
        <w:t>susceptibility of the isolate with and without the pG06-VIM-1 plasmid.</w:t>
      </w:r>
    </w:p>
    <w:p w14:paraId="7568E837" w14:textId="77777777" w:rsidR="001D0AD7" w:rsidRDefault="001D0AD7">
      <w:pPr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07B04421" w14:textId="457A59CE" w:rsidR="001217C1" w:rsidRPr="007C2779" w:rsidRDefault="007B7212" w:rsidP="00C368AB">
      <w:pPr>
        <w:jc w:val="both"/>
        <w:rPr>
          <w:color w:val="000000" w:themeColor="text1"/>
        </w:rPr>
      </w:pPr>
      <w:r w:rsidRPr="007C2779">
        <w:rPr>
          <w:noProof/>
          <w:color w:val="000000" w:themeColor="text1"/>
          <w:lang w:eastAsia="nb-NO"/>
        </w:rPr>
        <w:lastRenderedPageBreak/>
        <w:drawing>
          <wp:inline distT="0" distB="0" distL="0" distR="0" wp14:anchorId="01D41865" wp14:editId="01D42914">
            <wp:extent cx="36576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nnika1-02-0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39DD7" w14:textId="53FC9C98" w:rsidR="00C4799D" w:rsidRPr="007C2779" w:rsidRDefault="00990767" w:rsidP="00C368AB">
      <w:pPr>
        <w:jc w:val="both"/>
        <w:rPr>
          <w:color w:val="000000" w:themeColor="text1"/>
          <w:sz w:val="20"/>
          <w:szCs w:val="20"/>
        </w:rPr>
      </w:pPr>
      <w:r w:rsidRPr="007C2779">
        <w:rPr>
          <w:b/>
          <w:sz w:val="20"/>
          <w:szCs w:val="20"/>
        </w:rPr>
        <w:t>Fig</w:t>
      </w:r>
      <w:r w:rsidR="00B81CF8" w:rsidRPr="007C2779">
        <w:rPr>
          <w:b/>
          <w:sz w:val="20"/>
          <w:szCs w:val="20"/>
        </w:rPr>
        <w:t>ure</w:t>
      </w:r>
      <w:r w:rsidRPr="007C2779">
        <w:rPr>
          <w:b/>
          <w:sz w:val="20"/>
          <w:szCs w:val="20"/>
        </w:rPr>
        <w:t xml:space="preserve"> S</w:t>
      </w:r>
      <w:r w:rsidR="006473DA">
        <w:rPr>
          <w:b/>
          <w:sz w:val="20"/>
          <w:szCs w:val="20"/>
        </w:rPr>
        <w:t>4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="00E820EE" w:rsidRPr="007C2779">
        <w:rPr>
          <w:b/>
          <w:color w:val="000000" w:themeColor="text1"/>
          <w:sz w:val="20"/>
          <w:szCs w:val="20"/>
        </w:rPr>
        <w:t>Schematic of the experimental set-up used during selective plating at high MTX concentrations.</w:t>
      </w:r>
      <w:r w:rsidR="00E820EE" w:rsidRPr="007C2779">
        <w:rPr>
          <w:color w:val="000000" w:themeColor="text1"/>
          <w:sz w:val="20"/>
          <w:szCs w:val="20"/>
        </w:rPr>
        <w:t xml:space="preserve"> </w:t>
      </w:r>
      <w:r w:rsidR="00CA77F3" w:rsidRPr="007C2779">
        <w:rPr>
          <w:color w:val="000000" w:themeColor="text1"/>
          <w:sz w:val="20"/>
          <w:szCs w:val="20"/>
        </w:rPr>
        <w:t xml:space="preserve">The </w:t>
      </w:r>
      <w:r w:rsidR="00A01174" w:rsidRPr="007C2779">
        <w:rPr>
          <w:color w:val="000000" w:themeColor="text1"/>
          <w:sz w:val="20"/>
          <w:szCs w:val="20"/>
        </w:rPr>
        <w:t xml:space="preserve">MTX </w:t>
      </w:r>
      <w:r w:rsidR="00CA77F3" w:rsidRPr="007C2779">
        <w:rPr>
          <w:color w:val="000000" w:themeColor="text1"/>
          <w:sz w:val="20"/>
          <w:szCs w:val="20"/>
        </w:rPr>
        <w:t>susceptible K56-2</w:t>
      </w:r>
      <w:r w:rsidR="00A01174" w:rsidRPr="007C2779">
        <w:rPr>
          <w:color w:val="000000" w:themeColor="text1"/>
          <w:sz w:val="20"/>
          <w:szCs w:val="20"/>
        </w:rPr>
        <w:t xml:space="preserve"> strain (MP06-01)</w:t>
      </w:r>
      <w:r w:rsidR="00CA77F3" w:rsidRPr="007C2779">
        <w:rPr>
          <w:color w:val="000000" w:themeColor="text1"/>
          <w:sz w:val="20"/>
          <w:szCs w:val="20"/>
        </w:rPr>
        <w:t xml:space="preserve"> was grown </w:t>
      </w:r>
      <w:r w:rsidR="00A01174" w:rsidRPr="007C2779">
        <w:rPr>
          <w:color w:val="000000" w:themeColor="text1"/>
          <w:sz w:val="20"/>
          <w:szCs w:val="20"/>
        </w:rPr>
        <w:t xml:space="preserve">overnight </w:t>
      </w:r>
      <w:r w:rsidR="00CA77F3" w:rsidRPr="007C2779">
        <w:rPr>
          <w:color w:val="000000" w:themeColor="text1"/>
          <w:sz w:val="20"/>
          <w:szCs w:val="20"/>
        </w:rPr>
        <w:t xml:space="preserve">in LB without any drug present before plating on increasing concentrations of MTX, </w:t>
      </w:r>
      <w:r w:rsidR="0095409F" w:rsidRPr="007C2779">
        <w:rPr>
          <w:color w:val="000000" w:themeColor="text1"/>
          <w:sz w:val="20"/>
          <w:szCs w:val="20"/>
        </w:rPr>
        <w:t>4,</w:t>
      </w:r>
      <w:r w:rsidR="00CA77F3" w:rsidRPr="007C2779">
        <w:rPr>
          <w:color w:val="000000" w:themeColor="text1"/>
          <w:sz w:val="20"/>
          <w:szCs w:val="20"/>
        </w:rPr>
        <w:t xml:space="preserve"> 8 and 16 mg/mL. In a similar manner the K56-2 </w:t>
      </w:r>
      <w:r w:rsidR="00A01174" w:rsidRPr="007C2779">
        <w:rPr>
          <w:color w:val="000000" w:themeColor="text1"/>
          <w:sz w:val="20"/>
          <w:szCs w:val="20"/>
        </w:rPr>
        <w:t xml:space="preserve">strain (MP06-01) </w:t>
      </w:r>
      <w:r w:rsidR="00CA77F3" w:rsidRPr="007C2779">
        <w:rPr>
          <w:color w:val="000000" w:themeColor="text1"/>
          <w:sz w:val="20"/>
          <w:szCs w:val="20"/>
        </w:rPr>
        <w:t>was grown in LB + 6 mg/mL MTX before being plated on bot</w:t>
      </w:r>
      <w:r w:rsidR="00781D03" w:rsidRPr="007C2779">
        <w:rPr>
          <w:color w:val="000000" w:themeColor="text1"/>
          <w:sz w:val="20"/>
          <w:szCs w:val="20"/>
        </w:rPr>
        <w:t>h</w:t>
      </w:r>
      <w:r w:rsidR="00ED68FB" w:rsidRPr="007C2779">
        <w:rPr>
          <w:color w:val="000000" w:themeColor="text1"/>
          <w:sz w:val="20"/>
          <w:szCs w:val="20"/>
        </w:rPr>
        <w:t xml:space="preserve"> selective (LB + MTX 32 mg/mL) and</w:t>
      </w:r>
      <w:r w:rsidR="00CA77F3" w:rsidRPr="007C2779">
        <w:rPr>
          <w:color w:val="000000" w:themeColor="text1"/>
          <w:sz w:val="20"/>
          <w:szCs w:val="20"/>
        </w:rPr>
        <w:t xml:space="preserve"> non-selective medi</w:t>
      </w:r>
      <w:r w:rsidR="00ED68FB" w:rsidRPr="007C2779">
        <w:rPr>
          <w:color w:val="000000" w:themeColor="text1"/>
          <w:sz w:val="20"/>
          <w:szCs w:val="20"/>
        </w:rPr>
        <w:t>a</w:t>
      </w:r>
      <w:r w:rsidR="00CA77F3" w:rsidRPr="007C2779">
        <w:rPr>
          <w:color w:val="000000" w:themeColor="text1"/>
          <w:sz w:val="20"/>
          <w:szCs w:val="20"/>
        </w:rPr>
        <w:t xml:space="preserve">. Clones isolated from </w:t>
      </w:r>
      <w:r w:rsidR="002C650E" w:rsidRPr="007C2779">
        <w:rPr>
          <w:color w:val="000000" w:themeColor="text1"/>
          <w:sz w:val="20"/>
          <w:szCs w:val="20"/>
        </w:rPr>
        <w:t xml:space="preserve">all </w:t>
      </w:r>
      <w:r w:rsidR="00CA77F3" w:rsidRPr="007C2779">
        <w:rPr>
          <w:color w:val="000000" w:themeColor="text1"/>
          <w:sz w:val="20"/>
          <w:szCs w:val="20"/>
        </w:rPr>
        <w:t xml:space="preserve">plates </w:t>
      </w:r>
      <w:r w:rsidR="00ED68FB" w:rsidRPr="007C2779">
        <w:rPr>
          <w:color w:val="000000" w:themeColor="text1"/>
          <w:sz w:val="20"/>
          <w:szCs w:val="20"/>
        </w:rPr>
        <w:t>were re</w:t>
      </w:r>
      <w:r w:rsidR="00CA77F3" w:rsidRPr="007C2779">
        <w:rPr>
          <w:color w:val="000000" w:themeColor="text1"/>
          <w:sz w:val="20"/>
          <w:szCs w:val="20"/>
        </w:rPr>
        <w:t>-streaked on non-selective media before being frozen down for characterization.</w:t>
      </w:r>
      <w:r w:rsidR="00C4799D" w:rsidRPr="007C2779">
        <w:rPr>
          <w:b/>
          <w:sz w:val="28"/>
          <w:szCs w:val="28"/>
        </w:rPr>
        <w:br w:type="page"/>
      </w:r>
    </w:p>
    <w:p w14:paraId="67602EC2" w14:textId="51270A51" w:rsidR="00D429B0" w:rsidRPr="007C2779" w:rsidRDefault="006708D5" w:rsidP="00C368AB">
      <w:pPr>
        <w:ind w:left="708" w:hanging="708"/>
        <w:jc w:val="both"/>
        <w:rPr>
          <w:b/>
        </w:rPr>
      </w:pPr>
      <w:r w:rsidRPr="007C2779">
        <w:rPr>
          <w:b/>
        </w:rPr>
        <w:lastRenderedPageBreak/>
        <w:t xml:space="preserve">Supplementary Tables </w:t>
      </w:r>
    </w:p>
    <w:p w14:paraId="7A21D373" w14:textId="5C6EED07" w:rsidR="00057B13" w:rsidRPr="007C2779" w:rsidRDefault="00057B13" w:rsidP="00C368AB">
      <w:pPr>
        <w:ind w:left="708" w:hanging="708"/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1:</w:t>
      </w:r>
      <w:r w:rsidRPr="007C2779">
        <w:rPr>
          <w:sz w:val="20"/>
          <w:szCs w:val="20"/>
        </w:rPr>
        <w:t xml:space="preserve"> </w:t>
      </w:r>
      <w:r w:rsidRPr="007C2779">
        <w:rPr>
          <w:color w:val="000000" w:themeColor="text1"/>
          <w:sz w:val="20"/>
          <w:szCs w:val="20"/>
        </w:rPr>
        <w:t>List of bacterial strains used</w:t>
      </w:r>
      <w:r w:rsidR="00BB017F" w:rsidRPr="007C2779">
        <w:rPr>
          <w:color w:val="000000" w:themeColor="text1"/>
          <w:sz w:val="20"/>
          <w:szCs w:val="20"/>
        </w:rPr>
        <w:t xml:space="preserve"> and constructed for</w:t>
      </w:r>
      <w:r w:rsidRPr="007C2779">
        <w:rPr>
          <w:color w:val="000000" w:themeColor="text1"/>
          <w:sz w:val="20"/>
          <w:szCs w:val="20"/>
        </w:rPr>
        <w:t xml:space="preserve"> this study</w:t>
      </w:r>
      <w:r w:rsidR="00EF36B3" w:rsidRPr="007C2779">
        <w:rPr>
          <w:color w:val="000000" w:themeColor="text1"/>
          <w:sz w:val="20"/>
          <w:szCs w:val="20"/>
        </w:rPr>
        <w:t>.</w:t>
      </w:r>
      <w:r w:rsidR="0064258F" w:rsidRPr="007C2779">
        <w:rPr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909"/>
        <w:gridCol w:w="1977"/>
      </w:tblGrid>
      <w:tr w:rsidR="005E5642" w:rsidRPr="007C2779" w14:paraId="4C593DE0" w14:textId="77777777" w:rsidTr="00660DC6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32503" w14:textId="51316027" w:rsidR="002922C5" w:rsidRPr="007C2779" w:rsidRDefault="004A62E1" w:rsidP="00C368AB">
            <w:pPr>
              <w:jc w:val="both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4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D71B" w14:textId="77777777" w:rsidR="002922C5" w:rsidRPr="007C2779" w:rsidRDefault="002922C5" w:rsidP="00C368AB">
            <w:pPr>
              <w:jc w:val="both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BF9C1" w14:textId="77777777" w:rsidR="002922C5" w:rsidRPr="007C2779" w:rsidRDefault="002922C5" w:rsidP="00C368AB">
            <w:pPr>
              <w:jc w:val="both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Reference</w:t>
            </w:r>
          </w:p>
        </w:tc>
      </w:tr>
      <w:tr w:rsidR="002B3A7E" w:rsidRPr="007C2779" w14:paraId="16E66B4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6A78F46" w14:textId="792EAAA2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4201</w:t>
            </w:r>
            <w:r w:rsidR="00C65B44">
              <w:rPr>
                <w:sz w:val="16"/>
                <w:szCs w:val="16"/>
              </w:rPr>
              <w:t xml:space="preserve"> </w:t>
            </w:r>
            <w:r w:rsidR="00660DC6" w:rsidRPr="007C2779">
              <w:rPr>
                <w:sz w:val="16"/>
                <w:szCs w:val="16"/>
              </w:rPr>
              <w:t>(MP13-01)</w:t>
            </w:r>
            <w:r w:rsidRPr="007C2779">
              <w:rPr>
                <w:sz w:val="16"/>
                <w:szCs w:val="16"/>
              </w:rPr>
              <w:t>/DA5438</w:t>
            </w:r>
          </w:p>
        </w:tc>
        <w:tc>
          <w:tcPr>
            <w:tcW w:w="4909" w:type="dxa"/>
            <w:vAlign w:val="center"/>
          </w:tcPr>
          <w:p w14:paraId="35301C30" w14:textId="51830774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Wild type </w:t>
            </w: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MG1655 (parent)</w:t>
            </w:r>
          </w:p>
        </w:tc>
        <w:tc>
          <w:tcPr>
            <w:tcW w:w="1977" w:type="dxa"/>
            <w:vAlign w:val="center"/>
          </w:tcPr>
          <w:p w14:paraId="11B63A47" w14:textId="0ACF2774" w:rsidR="002B3A7E" w:rsidRPr="007C2779" w:rsidRDefault="002B3A7E" w:rsidP="00C368AB">
            <w:pPr>
              <w:jc w:val="both"/>
              <w:rPr>
                <w:sz w:val="16"/>
                <w:szCs w:val="16"/>
                <w:vertAlign w:val="superscript"/>
              </w:rPr>
            </w:pPr>
            <w:r w:rsidRPr="007C2779">
              <w:rPr>
                <w:sz w:val="16"/>
                <w:szCs w:val="16"/>
              </w:rPr>
              <w:t>DA Strain Collection</w:t>
            </w:r>
            <w:r w:rsidR="007320E6" w:rsidRPr="007C2779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2B3A7E" w:rsidRPr="007C2779" w14:paraId="7CE1BA10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0AEEA40" w14:textId="67AA7513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45134</w:t>
            </w:r>
          </w:p>
        </w:tc>
        <w:tc>
          <w:tcPr>
            <w:tcW w:w="4909" w:type="dxa"/>
            <w:vAlign w:val="center"/>
          </w:tcPr>
          <w:p w14:paraId="715D5018" w14:textId="4D82860E" w:rsidR="002B3A7E" w:rsidRPr="009036D9" w:rsidRDefault="002B3A7E" w:rsidP="00C368AB">
            <w:pPr>
              <w:jc w:val="both"/>
              <w:rPr>
                <w:sz w:val="16"/>
                <w:szCs w:val="16"/>
                <w:lang w:val="nb-NO"/>
              </w:rPr>
            </w:pPr>
            <w:r w:rsidRPr="009036D9">
              <w:rPr>
                <w:sz w:val="16"/>
                <w:szCs w:val="16"/>
                <w:lang w:val="nb-NO"/>
              </w:rPr>
              <w:t>DA5438, ∆IS</w:t>
            </w:r>
            <w:r w:rsidRPr="009036D9">
              <w:rPr>
                <w:i/>
                <w:sz w:val="16"/>
                <w:szCs w:val="16"/>
                <w:lang w:val="nb-NO"/>
              </w:rPr>
              <w:t>150</w:t>
            </w:r>
            <w:r w:rsidRPr="009036D9">
              <w:rPr>
                <w:sz w:val="16"/>
                <w:szCs w:val="16"/>
                <w:lang w:val="nb-NO"/>
              </w:rPr>
              <w:t>::</w:t>
            </w:r>
            <w:r w:rsidRPr="009036D9">
              <w:rPr>
                <w:i/>
                <w:sz w:val="16"/>
                <w:szCs w:val="16"/>
                <w:lang w:val="nb-NO"/>
              </w:rPr>
              <w:t xml:space="preserve">yetiYFP </w:t>
            </w:r>
            <w:r w:rsidRPr="009036D9">
              <w:rPr>
                <w:sz w:val="16"/>
                <w:szCs w:val="16"/>
                <w:lang w:val="nb-NO"/>
              </w:rPr>
              <w:t>pSIM5-</w:t>
            </w:r>
            <w:r w:rsidRPr="009036D9">
              <w:rPr>
                <w:i/>
                <w:sz w:val="16"/>
                <w:szCs w:val="16"/>
                <w:lang w:val="nb-NO"/>
              </w:rPr>
              <w:t>tet</w:t>
            </w:r>
          </w:p>
        </w:tc>
        <w:tc>
          <w:tcPr>
            <w:tcW w:w="1977" w:type="dxa"/>
            <w:vAlign w:val="center"/>
          </w:tcPr>
          <w:p w14:paraId="23D6A76D" w14:textId="4829451D" w:rsidR="002B3A7E" w:rsidRPr="007C2779" w:rsidRDefault="002B3A7E" w:rsidP="00C368AB">
            <w:pPr>
              <w:jc w:val="both"/>
              <w:rPr>
                <w:sz w:val="16"/>
                <w:szCs w:val="16"/>
                <w:vertAlign w:val="superscript"/>
              </w:rPr>
            </w:pPr>
            <w:r w:rsidRPr="007C2779">
              <w:rPr>
                <w:sz w:val="16"/>
                <w:szCs w:val="16"/>
              </w:rPr>
              <w:t>DA Strain Collection</w:t>
            </w:r>
            <w:r w:rsidR="007320E6" w:rsidRPr="007C2779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2B3A7E" w:rsidRPr="007C2779" w14:paraId="26BEF86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AAC043A" w14:textId="08F4E97D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2562</w:t>
            </w:r>
          </w:p>
        </w:tc>
        <w:tc>
          <w:tcPr>
            <w:tcW w:w="4909" w:type="dxa"/>
            <w:vAlign w:val="center"/>
          </w:tcPr>
          <w:p w14:paraId="342B0E32" w14:textId="4CD0D912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45134, ∆IS</w:t>
            </w:r>
            <w:r w:rsidRPr="007C2779">
              <w:rPr>
                <w:i/>
                <w:sz w:val="16"/>
                <w:szCs w:val="16"/>
              </w:rPr>
              <w:t>150</w:t>
            </w:r>
            <w:r w:rsidRPr="007C2779">
              <w:rPr>
                <w:sz w:val="16"/>
                <w:szCs w:val="16"/>
              </w:rPr>
              <w:t>::</w:t>
            </w:r>
            <w:r w:rsidRPr="007C2779">
              <w:rPr>
                <w:i/>
                <w:sz w:val="16"/>
                <w:szCs w:val="16"/>
              </w:rPr>
              <w:t>sacB</w:t>
            </w:r>
            <w:r w:rsidRPr="007C2779">
              <w:rPr>
                <w:sz w:val="16"/>
                <w:szCs w:val="16"/>
              </w:rPr>
              <w:t>-</w:t>
            </w:r>
            <w:r w:rsidRPr="007C2779">
              <w:rPr>
                <w:i/>
                <w:sz w:val="16"/>
                <w:szCs w:val="16"/>
              </w:rPr>
              <w:t>cat</w:t>
            </w:r>
          </w:p>
        </w:tc>
        <w:tc>
          <w:tcPr>
            <w:tcW w:w="1977" w:type="dxa"/>
            <w:vAlign w:val="center"/>
          </w:tcPr>
          <w:p w14:paraId="72CC6802" w14:textId="26D24B3D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2B3A7E" w:rsidRPr="007C2779" w14:paraId="31B83FE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74B918F" w14:textId="6420B55E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2626</w:t>
            </w:r>
          </w:p>
        </w:tc>
        <w:tc>
          <w:tcPr>
            <w:tcW w:w="4909" w:type="dxa"/>
            <w:vAlign w:val="center"/>
          </w:tcPr>
          <w:p w14:paraId="791BD923" w14:textId="4414D0F1" w:rsidR="002B3A7E" w:rsidRPr="009036D9" w:rsidRDefault="002B3A7E" w:rsidP="00C368AB">
            <w:pPr>
              <w:jc w:val="both"/>
              <w:rPr>
                <w:sz w:val="16"/>
                <w:szCs w:val="16"/>
                <w:lang w:val="nb-NO"/>
              </w:rPr>
            </w:pPr>
            <w:r w:rsidRPr="009036D9">
              <w:rPr>
                <w:sz w:val="16"/>
                <w:szCs w:val="16"/>
                <w:lang w:val="nb-NO"/>
              </w:rPr>
              <w:t>DA52562, ∆IS</w:t>
            </w:r>
            <w:r w:rsidRPr="009036D9">
              <w:rPr>
                <w:i/>
                <w:sz w:val="16"/>
                <w:szCs w:val="16"/>
                <w:lang w:val="nb-NO"/>
              </w:rPr>
              <w:t>150</w:t>
            </w:r>
            <w:r w:rsidRPr="009036D9">
              <w:rPr>
                <w:sz w:val="16"/>
                <w:szCs w:val="16"/>
                <w:lang w:val="nb-NO"/>
              </w:rPr>
              <w:t>::</w:t>
            </w:r>
            <w:r w:rsidRPr="009036D9">
              <w:rPr>
                <w:i/>
                <w:sz w:val="16"/>
                <w:szCs w:val="16"/>
                <w:lang w:val="nb-NO"/>
              </w:rPr>
              <w:t>mTagBFP2</w:t>
            </w:r>
            <w:r w:rsidRPr="009036D9">
              <w:rPr>
                <w:sz w:val="16"/>
                <w:szCs w:val="16"/>
                <w:lang w:val="nb-NO"/>
              </w:rPr>
              <w:t xml:space="preserve"> pSIM5-</w:t>
            </w:r>
            <w:r w:rsidRPr="009036D9">
              <w:rPr>
                <w:i/>
                <w:sz w:val="16"/>
                <w:szCs w:val="16"/>
                <w:lang w:val="nb-NO"/>
              </w:rPr>
              <w:t>tet</w:t>
            </w:r>
          </w:p>
        </w:tc>
        <w:tc>
          <w:tcPr>
            <w:tcW w:w="1977" w:type="dxa"/>
            <w:vAlign w:val="center"/>
          </w:tcPr>
          <w:p w14:paraId="3C660AC7" w14:textId="41A7E250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2B3A7E" w:rsidRPr="007C2779" w14:paraId="791BEE5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4781899" w14:textId="3E1131B2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5343</w:t>
            </w:r>
          </w:p>
        </w:tc>
        <w:tc>
          <w:tcPr>
            <w:tcW w:w="4909" w:type="dxa"/>
            <w:vAlign w:val="center"/>
          </w:tcPr>
          <w:p w14:paraId="0E546859" w14:textId="52348BB9" w:rsidR="002B3A7E" w:rsidRPr="009036D9" w:rsidRDefault="002B3A7E" w:rsidP="00C368AB">
            <w:pPr>
              <w:jc w:val="both"/>
              <w:rPr>
                <w:sz w:val="16"/>
                <w:szCs w:val="16"/>
                <w:lang w:val="nb-NO"/>
              </w:rPr>
            </w:pPr>
            <w:r w:rsidRPr="009036D9">
              <w:rPr>
                <w:sz w:val="16"/>
                <w:szCs w:val="16"/>
                <w:lang w:val="nb-NO"/>
              </w:rPr>
              <w:t>DA52562, ∆IS</w:t>
            </w:r>
            <w:r w:rsidRPr="009036D9">
              <w:rPr>
                <w:i/>
                <w:sz w:val="16"/>
                <w:szCs w:val="16"/>
                <w:lang w:val="nb-NO"/>
              </w:rPr>
              <w:t>150</w:t>
            </w:r>
            <w:r w:rsidRPr="009036D9">
              <w:rPr>
                <w:sz w:val="16"/>
                <w:szCs w:val="16"/>
                <w:lang w:val="nb-NO"/>
              </w:rPr>
              <w:t>::</w:t>
            </w:r>
            <w:r w:rsidRPr="009036D9">
              <w:rPr>
                <w:i/>
                <w:sz w:val="16"/>
                <w:szCs w:val="16"/>
                <w:lang w:val="nb-NO"/>
              </w:rPr>
              <w:t>sYFP2</w:t>
            </w:r>
            <w:r w:rsidRPr="009036D9">
              <w:rPr>
                <w:sz w:val="16"/>
                <w:szCs w:val="16"/>
                <w:lang w:val="nb-NO"/>
              </w:rPr>
              <w:t xml:space="preserve"> pSIM5-</w:t>
            </w:r>
            <w:r w:rsidRPr="009036D9">
              <w:rPr>
                <w:i/>
                <w:sz w:val="16"/>
                <w:szCs w:val="16"/>
                <w:lang w:val="nb-NO"/>
              </w:rPr>
              <w:t>tet</w:t>
            </w:r>
          </w:p>
        </w:tc>
        <w:tc>
          <w:tcPr>
            <w:tcW w:w="1977" w:type="dxa"/>
            <w:vAlign w:val="center"/>
          </w:tcPr>
          <w:p w14:paraId="5733CBBD" w14:textId="0C4707F6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2B3A7E" w:rsidRPr="007C2779" w14:paraId="67C00A3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F939A42" w14:textId="267DA81F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5288</w:t>
            </w:r>
          </w:p>
        </w:tc>
        <w:tc>
          <w:tcPr>
            <w:tcW w:w="4909" w:type="dxa"/>
            <w:vAlign w:val="center"/>
          </w:tcPr>
          <w:p w14:paraId="1C91AC39" w14:textId="5E334AE9" w:rsidR="002B3A7E" w:rsidRPr="008E57C6" w:rsidRDefault="002B3A7E" w:rsidP="00C368AB">
            <w:pPr>
              <w:jc w:val="both"/>
              <w:rPr>
                <w:sz w:val="16"/>
                <w:szCs w:val="16"/>
              </w:rPr>
            </w:pPr>
            <w:r w:rsidRPr="008E57C6">
              <w:rPr>
                <w:sz w:val="16"/>
                <w:szCs w:val="16"/>
              </w:rPr>
              <w:t>DA52626, dupl[∆IS</w:t>
            </w:r>
            <w:r w:rsidRPr="008E57C6">
              <w:rPr>
                <w:i/>
                <w:sz w:val="16"/>
                <w:szCs w:val="16"/>
              </w:rPr>
              <w:t>150</w:t>
            </w:r>
            <w:r w:rsidRPr="008E57C6">
              <w:rPr>
                <w:sz w:val="16"/>
                <w:szCs w:val="16"/>
              </w:rPr>
              <w:t>::</w:t>
            </w:r>
            <w:r w:rsidRPr="008E57C6">
              <w:rPr>
                <w:i/>
                <w:sz w:val="16"/>
                <w:szCs w:val="16"/>
              </w:rPr>
              <w:t>mTagBFP2</w:t>
            </w:r>
            <w:r w:rsidRPr="008E57C6">
              <w:rPr>
                <w:sz w:val="16"/>
                <w:szCs w:val="16"/>
              </w:rPr>
              <w:t>]*</w:t>
            </w:r>
            <w:r w:rsidRPr="008E57C6">
              <w:rPr>
                <w:i/>
                <w:sz w:val="16"/>
                <w:szCs w:val="16"/>
              </w:rPr>
              <w:t>cat</w:t>
            </w:r>
            <w:r w:rsidRPr="008E57C6">
              <w:rPr>
                <w:sz w:val="16"/>
                <w:szCs w:val="16"/>
              </w:rPr>
              <w:t>-</w:t>
            </w:r>
            <w:r w:rsidRPr="008E57C6">
              <w:rPr>
                <w:i/>
                <w:sz w:val="16"/>
                <w:szCs w:val="16"/>
              </w:rPr>
              <w:t>sacB</w:t>
            </w:r>
            <w:r w:rsidRPr="008E57C6">
              <w:rPr>
                <w:sz w:val="16"/>
                <w:szCs w:val="16"/>
              </w:rPr>
              <w:t xml:space="preserve"> pSIM5-</w:t>
            </w:r>
            <w:r w:rsidRPr="008E57C6">
              <w:rPr>
                <w:i/>
                <w:sz w:val="16"/>
                <w:szCs w:val="16"/>
              </w:rPr>
              <w:t>tet</w:t>
            </w:r>
          </w:p>
        </w:tc>
        <w:tc>
          <w:tcPr>
            <w:tcW w:w="1977" w:type="dxa"/>
            <w:vAlign w:val="center"/>
          </w:tcPr>
          <w:p w14:paraId="1B88BCCF" w14:textId="1E27E152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2B3A7E" w:rsidRPr="007C2779" w14:paraId="4FC1FA2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5B4AC3D" w14:textId="2B2D5A70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5290</w:t>
            </w:r>
          </w:p>
        </w:tc>
        <w:tc>
          <w:tcPr>
            <w:tcW w:w="4909" w:type="dxa"/>
            <w:vAlign w:val="center"/>
          </w:tcPr>
          <w:p w14:paraId="2F409892" w14:textId="623B1982" w:rsidR="002B3A7E" w:rsidRPr="009036D9" w:rsidRDefault="002B3A7E" w:rsidP="00C368AB">
            <w:pPr>
              <w:jc w:val="both"/>
              <w:rPr>
                <w:sz w:val="16"/>
                <w:szCs w:val="16"/>
                <w:lang w:val="nb-NO"/>
              </w:rPr>
            </w:pPr>
            <w:r w:rsidRPr="009036D9">
              <w:rPr>
                <w:sz w:val="16"/>
                <w:szCs w:val="16"/>
                <w:lang w:val="nb-NO"/>
              </w:rPr>
              <w:t>DA55343, dupl[∆IS</w:t>
            </w:r>
            <w:r w:rsidRPr="009036D9">
              <w:rPr>
                <w:i/>
                <w:sz w:val="16"/>
                <w:szCs w:val="16"/>
                <w:lang w:val="nb-NO"/>
              </w:rPr>
              <w:t>150</w:t>
            </w:r>
            <w:r w:rsidRPr="009036D9">
              <w:rPr>
                <w:sz w:val="16"/>
                <w:szCs w:val="16"/>
                <w:lang w:val="nb-NO"/>
              </w:rPr>
              <w:t>::</w:t>
            </w:r>
            <w:r w:rsidRPr="009036D9">
              <w:rPr>
                <w:i/>
                <w:sz w:val="16"/>
                <w:szCs w:val="16"/>
                <w:lang w:val="nb-NO"/>
              </w:rPr>
              <w:t>sYFP2</w:t>
            </w:r>
            <w:r w:rsidRPr="009036D9">
              <w:rPr>
                <w:sz w:val="16"/>
                <w:szCs w:val="16"/>
                <w:lang w:val="nb-NO"/>
              </w:rPr>
              <w:t>]*</w:t>
            </w:r>
            <w:r w:rsidRPr="009036D9">
              <w:rPr>
                <w:i/>
                <w:sz w:val="16"/>
                <w:szCs w:val="16"/>
                <w:lang w:val="nb-NO"/>
              </w:rPr>
              <w:t>cat</w:t>
            </w:r>
            <w:r w:rsidRPr="009036D9">
              <w:rPr>
                <w:sz w:val="16"/>
                <w:szCs w:val="16"/>
                <w:lang w:val="nb-NO"/>
              </w:rPr>
              <w:t>-</w:t>
            </w:r>
            <w:r w:rsidRPr="009036D9">
              <w:rPr>
                <w:i/>
                <w:sz w:val="16"/>
                <w:szCs w:val="16"/>
                <w:lang w:val="nb-NO"/>
              </w:rPr>
              <w:t>sacB</w:t>
            </w:r>
            <w:r w:rsidRPr="009036D9">
              <w:rPr>
                <w:sz w:val="16"/>
                <w:szCs w:val="16"/>
                <w:lang w:val="nb-NO"/>
              </w:rPr>
              <w:t xml:space="preserve"> pSIM5-</w:t>
            </w:r>
            <w:r w:rsidRPr="009036D9">
              <w:rPr>
                <w:i/>
                <w:sz w:val="16"/>
                <w:szCs w:val="16"/>
                <w:lang w:val="nb-NO"/>
              </w:rPr>
              <w:t>tet</w:t>
            </w:r>
          </w:p>
        </w:tc>
        <w:tc>
          <w:tcPr>
            <w:tcW w:w="1977" w:type="dxa"/>
            <w:vAlign w:val="center"/>
          </w:tcPr>
          <w:p w14:paraId="5C29EEFB" w14:textId="2CF70C73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2B3A7E" w:rsidRPr="007C2779" w14:paraId="7FB7743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FA5DA38" w14:textId="377ED6C4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6507</w:t>
            </w:r>
            <w:r w:rsidR="00C65B44">
              <w:rPr>
                <w:sz w:val="16"/>
                <w:szCs w:val="16"/>
              </w:rPr>
              <w:t xml:space="preserve"> </w:t>
            </w:r>
            <w:r w:rsidR="00040A72" w:rsidRPr="007C2779">
              <w:rPr>
                <w:sz w:val="16"/>
                <w:szCs w:val="16"/>
              </w:rPr>
              <w:t>(MP18-01)</w:t>
            </w:r>
          </w:p>
        </w:tc>
        <w:tc>
          <w:tcPr>
            <w:tcW w:w="4909" w:type="dxa"/>
            <w:vAlign w:val="center"/>
          </w:tcPr>
          <w:p w14:paraId="78B17773" w14:textId="6051D6B5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4201, ∆IS</w:t>
            </w:r>
            <w:r w:rsidRPr="007C2779">
              <w:rPr>
                <w:i/>
                <w:sz w:val="16"/>
                <w:szCs w:val="16"/>
              </w:rPr>
              <w:t>150</w:t>
            </w:r>
            <w:r w:rsidRPr="007C2779">
              <w:rPr>
                <w:sz w:val="16"/>
                <w:szCs w:val="16"/>
              </w:rPr>
              <w:t>::</w:t>
            </w:r>
            <w:r w:rsidRPr="007C2779">
              <w:rPr>
                <w:i/>
                <w:sz w:val="16"/>
                <w:szCs w:val="16"/>
              </w:rPr>
              <w:t>sYFP2</w:t>
            </w:r>
          </w:p>
        </w:tc>
        <w:tc>
          <w:tcPr>
            <w:tcW w:w="1977" w:type="dxa"/>
            <w:vAlign w:val="center"/>
          </w:tcPr>
          <w:p w14:paraId="4B406033" w14:textId="1FC97245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2B3A7E" w:rsidRPr="007C2779" w14:paraId="68CA0AD1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08C4B1D" w14:textId="7117B4A5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2848</w:t>
            </w:r>
            <w:r w:rsidR="00C65B44">
              <w:rPr>
                <w:sz w:val="16"/>
                <w:szCs w:val="16"/>
              </w:rPr>
              <w:t xml:space="preserve"> </w:t>
            </w:r>
            <w:r w:rsidR="00040A72" w:rsidRPr="007C2779">
              <w:rPr>
                <w:sz w:val="16"/>
                <w:szCs w:val="16"/>
              </w:rPr>
              <w:t>(MP18-02)</w:t>
            </w:r>
          </w:p>
        </w:tc>
        <w:tc>
          <w:tcPr>
            <w:tcW w:w="4909" w:type="dxa"/>
            <w:vAlign w:val="center"/>
          </w:tcPr>
          <w:p w14:paraId="012A7B45" w14:textId="35B38066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4201, ∆IS</w:t>
            </w:r>
            <w:r w:rsidRPr="007C2779">
              <w:rPr>
                <w:i/>
                <w:sz w:val="16"/>
                <w:szCs w:val="16"/>
              </w:rPr>
              <w:t>150</w:t>
            </w:r>
            <w:r w:rsidRPr="007C2779">
              <w:rPr>
                <w:sz w:val="16"/>
                <w:szCs w:val="16"/>
              </w:rPr>
              <w:t>::</w:t>
            </w:r>
            <w:r w:rsidRPr="007C2779">
              <w:rPr>
                <w:i/>
                <w:sz w:val="16"/>
                <w:szCs w:val="16"/>
              </w:rPr>
              <w:t>mTagBFP2</w:t>
            </w:r>
          </w:p>
        </w:tc>
        <w:tc>
          <w:tcPr>
            <w:tcW w:w="1977" w:type="dxa"/>
            <w:vAlign w:val="center"/>
          </w:tcPr>
          <w:p w14:paraId="55C7B07A" w14:textId="5030C4E1" w:rsidR="002B3A7E" w:rsidRPr="007C2779" w:rsidRDefault="002B3A7E" w:rsidP="00C368AB">
            <w:pPr>
              <w:jc w:val="both"/>
              <w:rPr>
                <w:sz w:val="16"/>
                <w:szCs w:val="16"/>
              </w:rPr>
            </w:pPr>
            <w:bookmarkStart w:id="0" w:name="OLE_LINK1"/>
            <w:r w:rsidRPr="007C2779">
              <w:rPr>
                <w:sz w:val="16"/>
                <w:szCs w:val="16"/>
              </w:rPr>
              <w:t>This study</w:t>
            </w:r>
            <w:bookmarkEnd w:id="0"/>
          </w:p>
        </w:tc>
      </w:tr>
      <w:tr w:rsidR="00E35887" w:rsidRPr="007C2779" w14:paraId="6E021785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A3EC614" w14:textId="1537B68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12755</w:t>
            </w:r>
            <w:r>
              <w:rPr>
                <w:sz w:val="16"/>
                <w:szCs w:val="16"/>
              </w:rPr>
              <w:t xml:space="preserve"> (MP08-03)</w:t>
            </w:r>
          </w:p>
        </w:tc>
        <w:tc>
          <w:tcPr>
            <w:tcW w:w="4909" w:type="dxa"/>
            <w:vAlign w:val="center"/>
          </w:tcPr>
          <w:p w14:paraId="4541BF77" w14:textId="640DB58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K</w:t>
            </w:r>
            <w:r>
              <w:rPr>
                <w:i/>
                <w:sz w:val="16"/>
                <w:szCs w:val="16"/>
              </w:rPr>
              <w:t>.</w:t>
            </w:r>
            <w:r w:rsidRPr="007C2779">
              <w:rPr>
                <w:i/>
                <w:sz w:val="16"/>
                <w:szCs w:val="16"/>
              </w:rPr>
              <w:t xml:space="preserve"> pneumoniae </w:t>
            </w:r>
            <w:r w:rsidRPr="007C2779">
              <w:rPr>
                <w:iCs/>
                <w:sz w:val="16"/>
                <w:szCs w:val="16"/>
              </w:rPr>
              <w:t>ATCC13883</w:t>
            </w:r>
          </w:p>
        </w:tc>
        <w:tc>
          <w:tcPr>
            <w:tcW w:w="1977" w:type="dxa"/>
            <w:vAlign w:val="center"/>
          </w:tcPr>
          <w:p w14:paraId="065B0CAE" w14:textId="7CF9DF2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 Strain Collection</w:t>
            </w:r>
            <w:r w:rsidRPr="007C2779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E35887" w:rsidRPr="007C2779" w14:paraId="637919A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751EE76" w14:textId="1534BB6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5-31</w:t>
            </w:r>
          </w:p>
        </w:tc>
        <w:tc>
          <w:tcPr>
            <w:tcW w:w="4909" w:type="dxa"/>
            <w:vAlign w:val="center"/>
          </w:tcPr>
          <w:p w14:paraId="2D360CA5" w14:textId="2305353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41 p06-VIM-1</w:t>
            </w:r>
          </w:p>
        </w:tc>
        <w:tc>
          <w:tcPr>
            <w:tcW w:w="1977" w:type="dxa"/>
            <w:vAlign w:val="center"/>
          </w:tcPr>
          <w:p w14:paraId="0D8FDF60" w14:textId="756DCB4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4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722894A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7D9E2DA" w14:textId="1062BE2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11</w:t>
            </w:r>
          </w:p>
        </w:tc>
        <w:tc>
          <w:tcPr>
            <w:tcW w:w="4909" w:type="dxa"/>
            <w:vAlign w:val="center"/>
          </w:tcPr>
          <w:p w14:paraId="3CE08E1A" w14:textId="3725297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16 ST127</w:t>
            </w:r>
          </w:p>
        </w:tc>
        <w:tc>
          <w:tcPr>
            <w:tcW w:w="1977" w:type="dxa"/>
            <w:vAlign w:val="center"/>
          </w:tcPr>
          <w:p w14:paraId="0DB84B2C" w14:textId="101C90A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1EE21100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9DB90F4" w14:textId="7FA2C46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16</w:t>
            </w:r>
          </w:p>
        </w:tc>
        <w:tc>
          <w:tcPr>
            <w:tcW w:w="4909" w:type="dxa"/>
            <w:vAlign w:val="center"/>
          </w:tcPr>
          <w:p w14:paraId="1754A2CE" w14:textId="225581F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41 ST73</w:t>
            </w:r>
          </w:p>
        </w:tc>
        <w:tc>
          <w:tcPr>
            <w:tcW w:w="1977" w:type="dxa"/>
            <w:vAlign w:val="center"/>
          </w:tcPr>
          <w:p w14:paraId="24F67B39" w14:textId="32E5338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42E6FD73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1B2F7ED" w14:textId="4A056E8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21</w:t>
            </w:r>
          </w:p>
        </w:tc>
        <w:tc>
          <w:tcPr>
            <w:tcW w:w="4909" w:type="dxa"/>
            <w:vAlign w:val="center"/>
          </w:tcPr>
          <w:p w14:paraId="29DE3184" w14:textId="4D6ECE7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44 ST12</w:t>
            </w:r>
          </w:p>
        </w:tc>
        <w:tc>
          <w:tcPr>
            <w:tcW w:w="1977" w:type="dxa"/>
            <w:vAlign w:val="center"/>
          </w:tcPr>
          <w:p w14:paraId="4C1E5671" w14:textId="1DF7718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26F82BA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49AB363" w14:textId="31C588F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26</w:t>
            </w:r>
          </w:p>
        </w:tc>
        <w:tc>
          <w:tcPr>
            <w:tcW w:w="4909" w:type="dxa"/>
            <w:vAlign w:val="center"/>
          </w:tcPr>
          <w:p w14:paraId="1DE0D59A" w14:textId="0223B33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50 ST100</w:t>
            </w:r>
          </w:p>
        </w:tc>
        <w:tc>
          <w:tcPr>
            <w:tcW w:w="1977" w:type="dxa"/>
            <w:vAlign w:val="center"/>
          </w:tcPr>
          <w:p w14:paraId="556F395B" w14:textId="38CA2E1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66A2C1D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9B080F7" w14:textId="466C220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31</w:t>
            </w:r>
          </w:p>
        </w:tc>
        <w:tc>
          <w:tcPr>
            <w:tcW w:w="4909" w:type="dxa"/>
            <w:vAlign w:val="center"/>
          </w:tcPr>
          <w:p w14:paraId="23503389" w14:textId="3D62E27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68 ST95</w:t>
            </w:r>
          </w:p>
        </w:tc>
        <w:tc>
          <w:tcPr>
            <w:tcW w:w="1977" w:type="dxa"/>
            <w:vAlign w:val="center"/>
          </w:tcPr>
          <w:p w14:paraId="56D5E443" w14:textId="3F56119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31BE8E2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242FC49" w14:textId="4190255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36</w:t>
            </w:r>
          </w:p>
        </w:tc>
        <w:tc>
          <w:tcPr>
            <w:tcW w:w="4909" w:type="dxa"/>
            <w:vAlign w:val="center"/>
          </w:tcPr>
          <w:p w14:paraId="2ED54534" w14:textId="51F4B41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70 ST537</w:t>
            </w:r>
          </w:p>
        </w:tc>
        <w:tc>
          <w:tcPr>
            <w:tcW w:w="1977" w:type="dxa"/>
            <w:vAlign w:val="center"/>
          </w:tcPr>
          <w:p w14:paraId="46CC96B6" w14:textId="63EE091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2915139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6600CF6" w14:textId="353CD65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41</w:t>
            </w:r>
          </w:p>
        </w:tc>
        <w:tc>
          <w:tcPr>
            <w:tcW w:w="4909" w:type="dxa"/>
            <w:vAlign w:val="center"/>
          </w:tcPr>
          <w:p w14:paraId="5DDE2C4E" w14:textId="79F87FE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75 ST69</w:t>
            </w:r>
          </w:p>
        </w:tc>
        <w:tc>
          <w:tcPr>
            <w:tcW w:w="1977" w:type="dxa"/>
            <w:vAlign w:val="center"/>
          </w:tcPr>
          <w:p w14:paraId="2F569EC1" w14:textId="3DE0013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1D9AF1F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89DCB58" w14:textId="08238ED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46</w:t>
            </w:r>
          </w:p>
        </w:tc>
        <w:tc>
          <w:tcPr>
            <w:tcW w:w="4909" w:type="dxa"/>
            <w:vAlign w:val="center"/>
          </w:tcPr>
          <w:p w14:paraId="488EC4FC" w14:textId="572B7CB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E. coli</w:t>
            </w:r>
            <w:r w:rsidRPr="007C2779">
              <w:rPr>
                <w:sz w:val="16"/>
                <w:szCs w:val="16"/>
              </w:rPr>
              <w:t xml:space="preserve"> K56-78 ST1235</w:t>
            </w:r>
          </w:p>
        </w:tc>
        <w:tc>
          <w:tcPr>
            <w:tcW w:w="1977" w:type="dxa"/>
            <w:vAlign w:val="center"/>
          </w:tcPr>
          <w:p w14:paraId="2827E578" w14:textId="559B5B7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5</w:t>
            </w:r>
            <w:r w:rsidRPr="007C2779">
              <w:rPr>
                <w:sz w:val="16"/>
                <w:szCs w:val="16"/>
              </w:rPr>
              <w:t>)</w:t>
            </w:r>
          </w:p>
        </w:tc>
      </w:tr>
      <w:tr w:rsidR="00E35887" w:rsidRPr="007C2779" w14:paraId="07558C9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C41E54D" w14:textId="3F08F67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3</w:t>
            </w:r>
          </w:p>
        </w:tc>
        <w:tc>
          <w:tcPr>
            <w:tcW w:w="4909" w:type="dxa"/>
            <w:vAlign w:val="center"/>
          </w:tcPr>
          <w:p w14:paraId="6706A0E0" w14:textId="55E4CC8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DA56507, C&gt;T 58 bp upstream of </w:t>
            </w:r>
            <w:r w:rsidRPr="007C2779">
              <w:rPr>
                <w:i/>
                <w:sz w:val="16"/>
                <w:szCs w:val="16"/>
              </w:rPr>
              <w:t>folA</w:t>
            </w:r>
          </w:p>
        </w:tc>
        <w:tc>
          <w:tcPr>
            <w:tcW w:w="1977" w:type="dxa"/>
            <w:vAlign w:val="center"/>
          </w:tcPr>
          <w:p w14:paraId="04568C6B" w14:textId="458692C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06C2AF8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80E5886" w14:textId="56B9F0A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4</w:t>
            </w:r>
          </w:p>
        </w:tc>
        <w:tc>
          <w:tcPr>
            <w:tcW w:w="4909" w:type="dxa"/>
            <w:vAlign w:val="center"/>
          </w:tcPr>
          <w:p w14:paraId="6966DD73" w14:textId="3652030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6507</w:t>
            </w:r>
            <w:r w:rsidRPr="007C2779">
              <w:rPr>
                <w:i/>
                <w:sz w:val="16"/>
                <w:szCs w:val="16"/>
              </w:rPr>
              <w:t>,</w:t>
            </w:r>
            <w:r w:rsidRPr="007C2779">
              <w:rPr>
                <w:sz w:val="16"/>
                <w:szCs w:val="16"/>
              </w:rPr>
              <w:t xml:space="preserve"> W30R, C&gt;T 58 bp upstream of </w:t>
            </w:r>
            <w:r w:rsidRPr="007C2779">
              <w:rPr>
                <w:i/>
                <w:sz w:val="16"/>
                <w:szCs w:val="16"/>
              </w:rPr>
              <w:t>folA</w:t>
            </w:r>
          </w:p>
        </w:tc>
        <w:tc>
          <w:tcPr>
            <w:tcW w:w="1977" w:type="dxa"/>
            <w:vAlign w:val="center"/>
          </w:tcPr>
          <w:p w14:paraId="2A4A7DA3" w14:textId="034AB42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EE243D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8DF94F7" w14:textId="63EF089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5</w:t>
            </w:r>
          </w:p>
        </w:tc>
        <w:tc>
          <w:tcPr>
            <w:tcW w:w="4909" w:type="dxa"/>
            <w:vAlign w:val="center"/>
          </w:tcPr>
          <w:p w14:paraId="3462C2EA" w14:textId="642AB9A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6507</w:t>
            </w:r>
            <w:r w:rsidRPr="007C2779">
              <w:rPr>
                <w:i/>
                <w:sz w:val="16"/>
                <w:szCs w:val="16"/>
              </w:rPr>
              <w:t xml:space="preserve"> </w:t>
            </w:r>
            <w:r w:rsidRPr="007C2779">
              <w:rPr>
                <w:sz w:val="16"/>
                <w:szCs w:val="16"/>
              </w:rPr>
              <w:t>pG06-VIM-1</w:t>
            </w:r>
          </w:p>
        </w:tc>
        <w:tc>
          <w:tcPr>
            <w:tcW w:w="1977" w:type="dxa"/>
            <w:vAlign w:val="center"/>
          </w:tcPr>
          <w:p w14:paraId="4BDC5629" w14:textId="5620BF6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B451E1C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A0DD8B5" w14:textId="415C227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6</w:t>
            </w:r>
          </w:p>
        </w:tc>
        <w:tc>
          <w:tcPr>
            <w:tcW w:w="4909" w:type="dxa"/>
            <w:vAlign w:val="center"/>
          </w:tcPr>
          <w:p w14:paraId="703F56FE" w14:textId="06A4259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DA52848, C&gt;T 58 bp upstream of </w:t>
            </w:r>
            <w:r w:rsidRPr="007C2779">
              <w:rPr>
                <w:i/>
                <w:sz w:val="16"/>
                <w:szCs w:val="16"/>
              </w:rPr>
              <w:t>folA</w:t>
            </w:r>
          </w:p>
        </w:tc>
        <w:tc>
          <w:tcPr>
            <w:tcW w:w="1977" w:type="dxa"/>
            <w:vAlign w:val="center"/>
          </w:tcPr>
          <w:p w14:paraId="48F933CD" w14:textId="62423E2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7D9144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03F04CB" w14:textId="225788D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7</w:t>
            </w:r>
          </w:p>
        </w:tc>
        <w:tc>
          <w:tcPr>
            <w:tcW w:w="4909" w:type="dxa"/>
            <w:vAlign w:val="center"/>
          </w:tcPr>
          <w:p w14:paraId="1CA7B7CA" w14:textId="132A0AD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DA52848, W30R, C&gt;T 58 bp upstream of </w:t>
            </w:r>
            <w:r w:rsidRPr="007C2779">
              <w:rPr>
                <w:i/>
                <w:sz w:val="16"/>
                <w:szCs w:val="16"/>
              </w:rPr>
              <w:t>folA</w:t>
            </w:r>
          </w:p>
        </w:tc>
        <w:tc>
          <w:tcPr>
            <w:tcW w:w="1977" w:type="dxa"/>
            <w:vAlign w:val="center"/>
          </w:tcPr>
          <w:p w14:paraId="69428444" w14:textId="4EEF507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7FA0457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DEB86AA" w14:textId="4DEEEE6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8</w:t>
            </w:r>
          </w:p>
        </w:tc>
        <w:tc>
          <w:tcPr>
            <w:tcW w:w="4909" w:type="dxa"/>
            <w:vAlign w:val="center"/>
          </w:tcPr>
          <w:p w14:paraId="6F99FB4D" w14:textId="623D957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2848 pG06-VIM-1</w:t>
            </w:r>
          </w:p>
        </w:tc>
        <w:tc>
          <w:tcPr>
            <w:tcW w:w="1977" w:type="dxa"/>
            <w:vAlign w:val="center"/>
          </w:tcPr>
          <w:p w14:paraId="014AA71F" w14:textId="6F9C46E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D53101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D853A4D" w14:textId="5959071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18-09</w:t>
            </w:r>
          </w:p>
        </w:tc>
        <w:tc>
          <w:tcPr>
            <w:tcW w:w="4909" w:type="dxa"/>
            <w:vAlign w:val="center"/>
          </w:tcPr>
          <w:p w14:paraId="3B1A5FE5" w14:textId="47723B9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E. coli </w:t>
            </w:r>
            <w:r>
              <w:rPr>
                <w:iCs/>
                <w:sz w:val="16"/>
                <w:szCs w:val="16"/>
              </w:rPr>
              <w:t>DH5</w:t>
            </w:r>
            <w:r w:rsidRPr="00EA52EE">
              <w:rPr>
                <w:sz w:val="16"/>
                <w:szCs w:val="16"/>
                <w:lang w:val="en-US"/>
              </w:rPr>
              <w:sym w:font="Symbol" w:char="F061"/>
            </w:r>
          </w:p>
        </w:tc>
        <w:tc>
          <w:tcPr>
            <w:tcW w:w="1977" w:type="dxa"/>
            <w:vAlign w:val="center"/>
          </w:tcPr>
          <w:p w14:paraId="7DDDB419" w14:textId="04653D8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 Scientific</w:t>
            </w:r>
          </w:p>
        </w:tc>
      </w:tr>
      <w:tr w:rsidR="00E35887" w:rsidRPr="007C2779" w14:paraId="1CEAD7E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6392AE8" w14:textId="3AF6B29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0</w:t>
            </w:r>
          </w:p>
        </w:tc>
        <w:tc>
          <w:tcPr>
            <w:tcW w:w="4909" w:type="dxa"/>
            <w:vAlign w:val="center"/>
          </w:tcPr>
          <w:p w14:paraId="6A2FE5D0" w14:textId="252F4F4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9 pBAD30</w:t>
            </w:r>
          </w:p>
        </w:tc>
        <w:tc>
          <w:tcPr>
            <w:tcW w:w="1977" w:type="dxa"/>
            <w:vAlign w:val="center"/>
          </w:tcPr>
          <w:p w14:paraId="4A904D1B" w14:textId="23016EF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75E782A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8DBDE14" w14:textId="090B1CE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1</w:t>
            </w:r>
          </w:p>
        </w:tc>
        <w:tc>
          <w:tcPr>
            <w:tcW w:w="4909" w:type="dxa"/>
            <w:vAlign w:val="center"/>
          </w:tcPr>
          <w:p w14:paraId="25E38AF2" w14:textId="0A617B1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9 pBAD30_</w:t>
            </w:r>
            <w:r w:rsidRPr="007C2779">
              <w:rPr>
                <w:i/>
                <w:sz w:val="16"/>
                <w:szCs w:val="16"/>
              </w:rPr>
              <w:t>dfrA1</w:t>
            </w:r>
          </w:p>
        </w:tc>
        <w:tc>
          <w:tcPr>
            <w:tcW w:w="1977" w:type="dxa"/>
            <w:vAlign w:val="center"/>
          </w:tcPr>
          <w:p w14:paraId="25562C20" w14:textId="58BC677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4C0B4595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6D5510D" w14:textId="4EDA23F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2</w:t>
            </w:r>
          </w:p>
        </w:tc>
        <w:tc>
          <w:tcPr>
            <w:tcW w:w="4909" w:type="dxa"/>
            <w:vAlign w:val="center"/>
          </w:tcPr>
          <w:p w14:paraId="509346D3" w14:textId="21A26524" w:rsidR="00E35887" w:rsidRPr="009D3B75" w:rsidRDefault="00E35887" w:rsidP="00E35887">
            <w:pPr>
              <w:jc w:val="both"/>
              <w:rPr>
                <w:i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9 pBAD30_</w:t>
            </w:r>
            <w:r w:rsidRPr="007C2779">
              <w:rPr>
                <w:i/>
                <w:sz w:val="16"/>
                <w:szCs w:val="16"/>
              </w:rPr>
              <w:t>dfrA12</w:t>
            </w:r>
          </w:p>
        </w:tc>
        <w:tc>
          <w:tcPr>
            <w:tcW w:w="1977" w:type="dxa"/>
            <w:vAlign w:val="center"/>
          </w:tcPr>
          <w:p w14:paraId="3D10E418" w14:textId="6E0EE89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57E0DA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B7AAC89" w14:textId="0988237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3</w:t>
            </w:r>
          </w:p>
        </w:tc>
        <w:tc>
          <w:tcPr>
            <w:tcW w:w="4909" w:type="dxa"/>
            <w:vAlign w:val="center"/>
          </w:tcPr>
          <w:p w14:paraId="3C39D7F4" w14:textId="32A9A338" w:rsidR="00E35887" w:rsidRPr="007C2779" w:rsidRDefault="00E35887" w:rsidP="00E35887">
            <w:pPr>
              <w:jc w:val="both"/>
              <w:rPr>
                <w:i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121E7513" w14:textId="377F40A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C6B7C2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707D6A6" w14:textId="6D7FA6C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4</w:t>
            </w:r>
          </w:p>
        </w:tc>
        <w:tc>
          <w:tcPr>
            <w:tcW w:w="4909" w:type="dxa"/>
            <w:vAlign w:val="center"/>
          </w:tcPr>
          <w:p w14:paraId="02C29419" w14:textId="56C964DA" w:rsidR="00E35887" w:rsidRPr="007C2779" w:rsidRDefault="00E35887" w:rsidP="00E35887">
            <w:pPr>
              <w:jc w:val="both"/>
              <w:rPr>
                <w:i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7DB824DF" w14:textId="2C5453E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7A0FC5E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9995310" w14:textId="14CAA3A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5</w:t>
            </w:r>
          </w:p>
        </w:tc>
        <w:tc>
          <w:tcPr>
            <w:tcW w:w="4909" w:type="dxa"/>
            <w:vAlign w:val="center"/>
          </w:tcPr>
          <w:p w14:paraId="1A146CE0" w14:textId="0561CCA4" w:rsidR="00E35887" w:rsidRPr="007C2779" w:rsidRDefault="00E35887" w:rsidP="00E35887">
            <w:pPr>
              <w:jc w:val="both"/>
              <w:rPr>
                <w:i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1CA17B9C" w14:textId="1FF393F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214278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477024B" w14:textId="22D7EE4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6</w:t>
            </w:r>
          </w:p>
        </w:tc>
        <w:tc>
          <w:tcPr>
            <w:tcW w:w="4909" w:type="dxa"/>
            <w:vAlign w:val="center"/>
          </w:tcPr>
          <w:p w14:paraId="449FDB2A" w14:textId="508B172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43A7A93B" w14:textId="54EB616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49023F6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2868243" w14:textId="714D7A7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7</w:t>
            </w:r>
          </w:p>
        </w:tc>
        <w:tc>
          <w:tcPr>
            <w:tcW w:w="4909" w:type="dxa"/>
            <w:vAlign w:val="center"/>
          </w:tcPr>
          <w:p w14:paraId="3D402B97" w14:textId="4B1A412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61D5253B" w14:textId="0929BE9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BF007B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50A4CE8" w14:textId="17E14D9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8</w:t>
            </w:r>
          </w:p>
        </w:tc>
        <w:tc>
          <w:tcPr>
            <w:tcW w:w="4909" w:type="dxa"/>
            <w:vAlign w:val="center"/>
          </w:tcPr>
          <w:p w14:paraId="57353D31" w14:textId="40A68AB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307963A2" w14:textId="1A34037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5C1C845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82BBF12" w14:textId="4B6A40D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9</w:t>
            </w:r>
          </w:p>
        </w:tc>
        <w:tc>
          <w:tcPr>
            <w:tcW w:w="4909" w:type="dxa"/>
            <w:vAlign w:val="center"/>
          </w:tcPr>
          <w:p w14:paraId="114DB7B6" w14:textId="07AD623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6D8D6DFF" w14:textId="50CEAD3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E71A09F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CDED2D0" w14:textId="12DB956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0</w:t>
            </w:r>
          </w:p>
        </w:tc>
        <w:tc>
          <w:tcPr>
            <w:tcW w:w="4909" w:type="dxa"/>
            <w:vAlign w:val="center"/>
          </w:tcPr>
          <w:p w14:paraId="4B4A4ECD" w14:textId="268EE12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7CBDF51F" w14:textId="5B94AE9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7AB82C9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6098EA6" w14:textId="569F3D2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1</w:t>
            </w:r>
          </w:p>
        </w:tc>
        <w:tc>
          <w:tcPr>
            <w:tcW w:w="4909" w:type="dxa"/>
            <w:vAlign w:val="center"/>
          </w:tcPr>
          <w:p w14:paraId="17B25F6F" w14:textId="7AFB5F8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3103D2BB" w14:textId="13DFEB2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11D0B5F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6949DB1" w14:textId="0656415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lastRenderedPageBreak/>
              <w:t>MP18-22</w:t>
            </w:r>
          </w:p>
        </w:tc>
        <w:tc>
          <w:tcPr>
            <w:tcW w:w="4909" w:type="dxa"/>
            <w:vAlign w:val="center"/>
          </w:tcPr>
          <w:p w14:paraId="0E723F2F" w14:textId="6A9E1B4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4FEEA42C" w14:textId="03D7D9D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CBC3645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249F7C2" w14:textId="5D07727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3</w:t>
            </w:r>
          </w:p>
        </w:tc>
        <w:tc>
          <w:tcPr>
            <w:tcW w:w="4909" w:type="dxa"/>
            <w:vAlign w:val="center"/>
          </w:tcPr>
          <w:p w14:paraId="0AB28274" w14:textId="067A27D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7D435FB9" w14:textId="6756D9D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E1E92C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597F4BD" w14:textId="5593BB6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4</w:t>
            </w:r>
          </w:p>
        </w:tc>
        <w:tc>
          <w:tcPr>
            <w:tcW w:w="4909" w:type="dxa"/>
            <w:vAlign w:val="center"/>
          </w:tcPr>
          <w:p w14:paraId="4194E57B" w14:textId="15B5073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08346BF7" w14:textId="63B9CD6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DF58FF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5F106E0" w14:textId="1F43E75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5</w:t>
            </w:r>
          </w:p>
        </w:tc>
        <w:tc>
          <w:tcPr>
            <w:tcW w:w="4909" w:type="dxa"/>
            <w:vAlign w:val="center"/>
          </w:tcPr>
          <w:p w14:paraId="1AA19685" w14:textId="50B9CC9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4418294F" w14:textId="12F0BB7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0BFB48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0A1EA61" w14:textId="4D3986C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6</w:t>
            </w:r>
          </w:p>
        </w:tc>
        <w:tc>
          <w:tcPr>
            <w:tcW w:w="4909" w:type="dxa"/>
            <w:vAlign w:val="center"/>
          </w:tcPr>
          <w:p w14:paraId="5EA93C51" w14:textId="5DF4386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1D7BC84B" w14:textId="192D3F9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9EA8AB4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57D32E6" w14:textId="4E57310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7</w:t>
            </w:r>
          </w:p>
        </w:tc>
        <w:tc>
          <w:tcPr>
            <w:tcW w:w="4909" w:type="dxa"/>
            <w:vAlign w:val="center"/>
          </w:tcPr>
          <w:p w14:paraId="6F168090" w14:textId="087FED5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4D4EFA70" w14:textId="0E58DF2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3F8C723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5D80A6F" w14:textId="0506613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8</w:t>
            </w:r>
          </w:p>
        </w:tc>
        <w:tc>
          <w:tcPr>
            <w:tcW w:w="4909" w:type="dxa"/>
            <w:vAlign w:val="center"/>
          </w:tcPr>
          <w:p w14:paraId="2C152582" w14:textId="0ACBE29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elective plating</w:t>
            </w:r>
          </w:p>
        </w:tc>
        <w:tc>
          <w:tcPr>
            <w:tcW w:w="1977" w:type="dxa"/>
            <w:vAlign w:val="center"/>
          </w:tcPr>
          <w:p w14:paraId="424CB642" w14:textId="427AE6A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428A97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9FC564B" w14:textId="37BE8AE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78</w:t>
            </w:r>
          </w:p>
        </w:tc>
        <w:tc>
          <w:tcPr>
            <w:tcW w:w="4909" w:type="dxa"/>
            <w:vAlign w:val="center"/>
          </w:tcPr>
          <w:p w14:paraId="70874725" w14:textId="75BB1AF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0C156B9" w14:textId="0DA8E01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D23533F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2D65C08" w14:textId="50EC736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79</w:t>
            </w:r>
          </w:p>
        </w:tc>
        <w:tc>
          <w:tcPr>
            <w:tcW w:w="4909" w:type="dxa"/>
            <w:vAlign w:val="center"/>
          </w:tcPr>
          <w:p w14:paraId="24959CCA" w14:textId="76433FB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AACAADB" w14:textId="6A83D2A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0085707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F3D80DC" w14:textId="3D83772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80</w:t>
            </w:r>
          </w:p>
        </w:tc>
        <w:tc>
          <w:tcPr>
            <w:tcW w:w="4909" w:type="dxa"/>
            <w:vAlign w:val="center"/>
          </w:tcPr>
          <w:p w14:paraId="75856431" w14:textId="650DA78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96197C6" w14:textId="6A554BE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B90146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AFF880C" w14:textId="721B3A2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81</w:t>
            </w:r>
          </w:p>
        </w:tc>
        <w:tc>
          <w:tcPr>
            <w:tcW w:w="4909" w:type="dxa"/>
            <w:vAlign w:val="center"/>
          </w:tcPr>
          <w:p w14:paraId="681332C3" w14:textId="0DDACA0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438F4D2A" w14:textId="296B3CB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BF2D36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16CA771" w14:textId="4C22C1E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1</w:t>
            </w:r>
          </w:p>
        </w:tc>
        <w:tc>
          <w:tcPr>
            <w:tcW w:w="4909" w:type="dxa"/>
            <w:vAlign w:val="center"/>
          </w:tcPr>
          <w:p w14:paraId="106047AF" w14:textId="11BA070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58AACFCD" w14:textId="01C77AB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AECEFE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204C78C" w14:textId="3878658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2</w:t>
            </w:r>
          </w:p>
        </w:tc>
        <w:tc>
          <w:tcPr>
            <w:tcW w:w="4909" w:type="dxa"/>
            <w:vAlign w:val="center"/>
          </w:tcPr>
          <w:p w14:paraId="4C680EEA" w14:textId="5060329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4F1104AB" w14:textId="282822E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5966E21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EBC84AD" w14:textId="7AEE691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3</w:t>
            </w:r>
          </w:p>
        </w:tc>
        <w:tc>
          <w:tcPr>
            <w:tcW w:w="4909" w:type="dxa"/>
            <w:vAlign w:val="center"/>
          </w:tcPr>
          <w:p w14:paraId="313AC22E" w14:textId="6B2EB1D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363836AD" w14:textId="60D591E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03C952E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70BB551" w14:textId="58A5BDC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4</w:t>
            </w:r>
          </w:p>
        </w:tc>
        <w:tc>
          <w:tcPr>
            <w:tcW w:w="4909" w:type="dxa"/>
            <w:vAlign w:val="center"/>
          </w:tcPr>
          <w:p w14:paraId="3737A949" w14:textId="2CC98D4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6D662C95" w14:textId="4000BBF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48CA01D7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D7D5A3A" w14:textId="3AAE72A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5</w:t>
            </w:r>
          </w:p>
        </w:tc>
        <w:tc>
          <w:tcPr>
            <w:tcW w:w="4909" w:type="dxa"/>
            <w:vAlign w:val="center"/>
          </w:tcPr>
          <w:p w14:paraId="2CFB50C4" w14:textId="62B11A9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4056460C" w14:textId="367E45F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B6133E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8B579E3" w14:textId="590A7A7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6</w:t>
            </w:r>
          </w:p>
        </w:tc>
        <w:tc>
          <w:tcPr>
            <w:tcW w:w="4909" w:type="dxa"/>
            <w:vAlign w:val="center"/>
          </w:tcPr>
          <w:p w14:paraId="3511B8B5" w14:textId="1109F44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03E7B6EC" w14:textId="5B68F44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0645FDED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B121425" w14:textId="5FC6E26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7</w:t>
            </w:r>
          </w:p>
        </w:tc>
        <w:tc>
          <w:tcPr>
            <w:tcW w:w="4909" w:type="dxa"/>
            <w:vAlign w:val="center"/>
          </w:tcPr>
          <w:p w14:paraId="4F9B8B75" w14:textId="5F56FBC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D41F44D" w14:textId="3519933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3B652CD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62B194E" w14:textId="65ACB73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8</w:t>
            </w:r>
          </w:p>
        </w:tc>
        <w:tc>
          <w:tcPr>
            <w:tcW w:w="4909" w:type="dxa"/>
            <w:vAlign w:val="center"/>
          </w:tcPr>
          <w:p w14:paraId="7E76A59E" w14:textId="6DEBD98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28BC87E6" w14:textId="438A9CB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4E16B0EC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49370EA" w14:textId="0D08E7A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9</w:t>
            </w:r>
          </w:p>
        </w:tc>
        <w:tc>
          <w:tcPr>
            <w:tcW w:w="4909" w:type="dxa"/>
            <w:vAlign w:val="center"/>
          </w:tcPr>
          <w:p w14:paraId="075FB72C" w14:textId="32BB755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E02D79D" w14:textId="7FCABD9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0A68207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78E368F" w14:textId="4E9702C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0</w:t>
            </w:r>
          </w:p>
        </w:tc>
        <w:tc>
          <w:tcPr>
            <w:tcW w:w="4909" w:type="dxa"/>
            <w:vAlign w:val="center"/>
          </w:tcPr>
          <w:p w14:paraId="05CFEA36" w14:textId="2DBDF3D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458E06D" w14:textId="743DD5C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F94A1D3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ED70481" w14:textId="39123AD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1</w:t>
            </w:r>
          </w:p>
        </w:tc>
        <w:tc>
          <w:tcPr>
            <w:tcW w:w="4909" w:type="dxa"/>
            <w:vAlign w:val="center"/>
          </w:tcPr>
          <w:p w14:paraId="19D4D163" w14:textId="255A3A5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47174A5" w14:textId="6DFB4D4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059951F1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4110B38" w14:textId="1E19EF9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2</w:t>
            </w:r>
          </w:p>
        </w:tc>
        <w:tc>
          <w:tcPr>
            <w:tcW w:w="4909" w:type="dxa"/>
            <w:vAlign w:val="center"/>
          </w:tcPr>
          <w:p w14:paraId="7CE84EF0" w14:textId="6236333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7294718" w14:textId="4A0E616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49C53E03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5E94584" w14:textId="32ED431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3</w:t>
            </w:r>
          </w:p>
        </w:tc>
        <w:tc>
          <w:tcPr>
            <w:tcW w:w="4909" w:type="dxa"/>
            <w:vAlign w:val="center"/>
          </w:tcPr>
          <w:p w14:paraId="411CD748" w14:textId="5D61AA6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0A7BC871" w14:textId="0B7D8BE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4D5F94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EE8E450" w14:textId="58D17BB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4</w:t>
            </w:r>
          </w:p>
        </w:tc>
        <w:tc>
          <w:tcPr>
            <w:tcW w:w="4909" w:type="dxa"/>
            <w:vAlign w:val="center"/>
          </w:tcPr>
          <w:p w14:paraId="378BA821" w14:textId="790593F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03BDD661" w14:textId="35B2C73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755A317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FC9729C" w14:textId="494B7DD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5</w:t>
            </w:r>
          </w:p>
        </w:tc>
        <w:tc>
          <w:tcPr>
            <w:tcW w:w="4909" w:type="dxa"/>
            <w:vAlign w:val="center"/>
          </w:tcPr>
          <w:p w14:paraId="2E3EA5A3" w14:textId="148D44B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34652553" w14:textId="14F94CA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7E1CB5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B5E7D34" w14:textId="44C699F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6</w:t>
            </w:r>
          </w:p>
        </w:tc>
        <w:tc>
          <w:tcPr>
            <w:tcW w:w="4909" w:type="dxa"/>
            <w:vAlign w:val="center"/>
          </w:tcPr>
          <w:p w14:paraId="12F5F12F" w14:textId="2A108FC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003261E2" w14:textId="4217DCB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E16BFA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C433B01" w14:textId="2D2060D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7</w:t>
            </w:r>
          </w:p>
        </w:tc>
        <w:tc>
          <w:tcPr>
            <w:tcW w:w="4909" w:type="dxa"/>
            <w:vAlign w:val="center"/>
          </w:tcPr>
          <w:p w14:paraId="5A3B482A" w14:textId="78852DB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2F4C52F1" w14:textId="5857D59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7EC413D9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9C3CDF9" w14:textId="4E1B461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8</w:t>
            </w:r>
          </w:p>
        </w:tc>
        <w:tc>
          <w:tcPr>
            <w:tcW w:w="4909" w:type="dxa"/>
            <w:vAlign w:val="center"/>
          </w:tcPr>
          <w:p w14:paraId="17C1B4E8" w14:textId="6DC9969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D45EDE3" w14:textId="492C687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F08BE61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DA4C76C" w14:textId="2EE7369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9</w:t>
            </w:r>
          </w:p>
        </w:tc>
        <w:tc>
          <w:tcPr>
            <w:tcW w:w="4909" w:type="dxa"/>
            <w:vAlign w:val="center"/>
          </w:tcPr>
          <w:p w14:paraId="55834C21" w14:textId="1FE9ABD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290C7C49" w14:textId="7B63A68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53FFD9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D7C827A" w14:textId="6043AF7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0</w:t>
            </w:r>
          </w:p>
        </w:tc>
        <w:tc>
          <w:tcPr>
            <w:tcW w:w="4909" w:type="dxa"/>
            <w:vAlign w:val="center"/>
          </w:tcPr>
          <w:p w14:paraId="5CA66A18" w14:textId="095F746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7410A95" w14:textId="76D7B1C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5BA37F6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2F0C001" w14:textId="0E212BE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1</w:t>
            </w:r>
          </w:p>
        </w:tc>
        <w:tc>
          <w:tcPr>
            <w:tcW w:w="4909" w:type="dxa"/>
            <w:vAlign w:val="center"/>
          </w:tcPr>
          <w:p w14:paraId="7902D601" w14:textId="42FE314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CD8D6ED" w14:textId="505F34D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76C9A1E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401A790" w14:textId="7469948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2</w:t>
            </w:r>
          </w:p>
        </w:tc>
        <w:tc>
          <w:tcPr>
            <w:tcW w:w="4909" w:type="dxa"/>
            <w:vAlign w:val="center"/>
          </w:tcPr>
          <w:p w14:paraId="7E863F49" w14:textId="07D4B01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F36DD02" w14:textId="44DA4F4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113CD2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0558884" w14:textId="254B3D0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3</w:t>
            </w:r>
          </w:p>
        </w:tc>
        <w:tc>
          <w:tcPr>
            <w:tcW w:w="4909" w:type="dxa"/>
            <w:vAlign w:val="center"/>
          </w:tcPr>
          <w:p w14:paraId="5C630931" w14:textId="7D0B174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5E648373" w14:textId="60EF226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B47CBB5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FB182F0" w14:textId="11054F9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4</w:t>
            </w:r>
          </w:p>
        </w:tc>
        <w:tc>
          <w:tcPr>
            <w:tcW w:w="4909" w:type="dxa"/>
            <w:vAlign w:val="center"/>
          </w:tcPr>
          <w:p w14:paraId="57F93F7A" w14:textId="5EEAB19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00502C4" w14:textId="08BBF7B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FE17AF5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C5EA290" w14:textId="6A0F22B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5</w:t>
            </w:r>
          </w:p>
        </w:tc>
        <w:tc>
          <w:tcPr>
            <w:tcW w:w="4909" w:type="dxa"/>
            <w:vAlign w:val="center"/>
          </w:tcPr>
          <w:p w14:paraId="558F56E9" w14:textId="2F851D0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706185C" w14:textId="17A30B9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F4442F7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836D475" w14:textId="4B77CC1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6</w:t>
            </w:r>
          </w:p>
        </w:tc>
        <w:tc>
          <w:tcPr>
            <w:tcW w:w="4909" w:type="dxa"/>
            <w:vAlign w:val="center"/>
          </w:tcPr>
          <w:p w14:paraId="7A8162F8" w14:textId="3C5B983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50BEB576" w14:textId="23A94F9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75509741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8C9C211" w14:textId="38E7FBE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7</w:t>
            </w:r>
          </w:p>
        </w:tc>
        <w:tc>
          <w:tcPr>
            <w:tcW w:w="4909" w:type="dxa"/>
            <w:vAlign w:val="center"/>
          </w:tcPr>
          <w:p w14:paraId="2F26D2D4" w14:textId="26C2C3C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F72E1E2" w14:textId="292A205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D869AA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06FACF52" w14:textId="1072C89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8</w:t>
            </w:r>
          </w:p>
        </w:tc>
        <w:tc>
          <w:tcPr>
            <w:tcW w:w="4909" w:type="dxa"/>
            <w:vAlign w:val="center"/>
          </w:tcPr>
          <w:p w14:paraId="5EF02506" w14:textId="08E5680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3DC945C6" w14:textId="79DDD36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7126514B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AA7983D" w14:textId="3679102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9</w:t>
            </w:r>
          </w:p>
        </w:tc>
        <w:tc>
          <w:tcPr>
            <w:tcW w:w="4909" w:type="dxa"/>
            <w:vAlign w:val="center"/>
          </w:tcPr>
          <w:p w14:paraId="7A881A59" w14:textId="24958B6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5267BF64" w14:textId="7119097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21113F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C2B1740" w14:textId="6C2109B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0</w:t>
            </w:r>
          </w:p>
        </w:tc>
        <w:tc>
          <w:tcPr>
            <w:tcW w:w="4909" w:type="dxa"/>
            <w:vAlign w:val="center"/>
          </w:tcPr>
          <w:p w14:paraId="0C27ADE5" w14:textId="5BEE4C6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6946F425" w14:textId="6A8D9AB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0F1B5834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201CC6F" w14:textId="1E298DB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1</w:t>
            </w:r>
          </w:p>
        </w:tc>
        <w:tc>
          <w:tcPr>
            <w:tcW w:w="4909" w:type="dxa"/>
            <w:vAlign w:val="center"/>
          </w:tcPr>
          <w:p w14:paraId="0A0C861C" w14:textId="0BD86B3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D81941A" w14:textId="14BEECD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7D6C7A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352BD462" w14:textId="248EE98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2</w:t>
            </w:r>
          </w:p>
        </w:tc>
        <w:tc>
          <w:tcPr>
            <w:tcW w:w="4909" w:type="dxa"/>
            <w:vAlign w:val="center"/>
          </w:tcPr>
          <w:p w14:paraId="6D7F918F" w14:textId="189CA77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5200129C" w14:textId="38BE2B8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FB67645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6C51105A" w14:textId="4B4438C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3</w:t>
            </w:r>
          </w:p>
        </w:tc>
        <w:tc>
          <w:tcPr>
            <w:tcW w:w="4909" w:type="dxa"/>
            <w:vAlign w:val="center"/>
          </w:tcPr>
          <w:p w14:paraId="7CED2F86" w14:textId="26B3362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32451800" w14:textId="0BC9B03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6A2BD4A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09CC67A" w14:textId="6C81BA6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4</w:t>
            </w:r>
          </w:p>
        </w:tc>
        <w:tc>
          <w:tcPr>
            <w:tcW w:w="4909" w:type="dxa"/>
            <w:vAlign w:val="center"/>
          </w:tcPr>
          <w:p w14:paraId="497735B3" w14:textId="7BCF825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D53E5C5" w14:textId="23FB72E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4F31BDC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13AFF4A3" w14:textId="7FBE6F8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5</w:t>
            </w:r>
          </w:p>
        </w:tc>
        <w:tc>
          <w:tcPr>
            <w:tcW w:w="4909" w:type="dxa"/>
            <w:vAlign w:val="center"/>
          </w:tcPr>
          <w:p w14:paraId="6048CF07" w14:textId="2CCFEFE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643B3A20" w14:textId="60B50AB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EF5F548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C8E2650" w14:textId="198159A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6</w:t>
            </w:r>
          </w:p>
        </w:tc>
        <w:tc>
          <w:tcPr>
            <w:tcW w:w="4909" w:type="dxa"/>
            <w:vAlign w:val="center"/>
          </w:tcPr>
          <w:p w14:paraId="5460AFD7" w14:textId="58D5582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C46B0B6" w14:textId="3EC7267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1D8B45AF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A319C34" w14:textId="1B412C0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7</w:t>
            </w:r>
          </w:p>
        </w:tc>
        <w:tc>
          <w:tcPr>
            <w:tcW w:w="4909" w:type="dxa"/>
            <w:vAlign w:val="center"/>
          </w:tcPr>
          <w:p w14:paraId="3C42500E" w14:textId="68A5CF7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570608C5" w14:textId="7AEBF71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3496EDA2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72AFE5BB" w14:textId="45AF665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8</w:t>
            </w:r>
          </w:p>
        </w:tc>
        <w:tc>
          <w:tcPr>
            <w:tcW w:w="4909" w:type="dxa"/>
            <w:vAlign w:val="center"/>
          </w:tcPr>
          <w:p w14:paraId="610D3A48" w14:textId="330FF62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5381C607" w14:textId="18AD930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0A7587EE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5C309F33" w14:textId="1E585DE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9</w:t>
            </w:r>
          </w:p>
        </w:tc>
        <w:tc>
          <w:tcPr>
            <w:tcW w:w="4909" w:type="dxa"/>
            <w:vAlign w:val="center"/>
          </w:tcPr>
          <w:p w14:paraId="505859DE" w14:textId="6367E9A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687C7A87" w14:textId="275D956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B490567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4B5F6DF9" w14:textId="4798EBC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40</w:t>
            </w:r>
          </w:p>
        </w:tc>
        <w:tc>
          <w:tcPr>
            <w:tcW w:w="4909" w:type="dxa"/>
            <w:vAlign w:val="center"/>
          </w:tcPr>
          <w:p w14:paraId="270AB86F" w14:textId="490488C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61523F08" w14:textId="1CB11A2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2C791F1F" w14:textId="77777777" w:rsidTr="00660DC6">
        <w:trPr>
          <w:trHeight w:val="340"/>
        </w:trPr>
        <w:tc>
          <w:tcPr>
            <w:tcW w:w="2127" w:type="dxa"/>
            <w:vAlign w:val="center"/>
          </w:tcPr>
          <w:p w14:paraId="2E35B4CB" w14:textId="3873ADE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41</w:t>
            </w:r>
          </w:p>
        </w:tc>
        <w:tc>
          <w:tcPr>
            <w:tcW w:w="4909" w:type="dxa"/>
            <w:vAlign w:val="center"/>
          </w:tcPr>
          <w:p w14:paraId="5D658E89" w14:textId="289123F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1C19FFDA" w14:textId="1CB235F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55978F83" w14:textId="77777777" w:rsidTr="00E35887">
        <w:trPr>
          <w:trHeight w:val="340"/>
        </w:trPr>
        <w:tc>
          <w:tcPr>
            <w:tcW w:w="2127" w:type="dxa"/>
            <w:vAlign w:val="center"/>
          </w:tcPr>
          <w:p w14:paraId="5A846757" w14:textId="2172295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42</w:t>
            </w:r>
          </w:p>
        </w:tc>
        <w:tc>
          <w:tcPr>
            <w:tcW w:w="4909" w:type="dxa"/>
            <w:vAlign w:val="center"/>
          </w:tcPr>
          <w:p w14:paraId="247D58A3" w14:textId="44BDE02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, mutant isolated during MTX sub-MIC evolution</w:t>
            </w:r>
          </w:p>
        </w:tc>
        <w:tc>
          <w:tcPr>
            <w:tcW w:w="1977" w:type="dxa"/>
            <w:vAlign w:val="center"/>
          </w:tcPr>
          <w:p w14:paraId="77BE2B7F" w14:textId="6F119CA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  <w:tr w:rsidR="00E35887" w:rsidRPr="007C2779" w14:paraId="67EC912F" w14:textId="77777777" w:rsidTr="00E35887">
        <w:trPr>
          <w:trHeight w:val="340"/>
        </w:trPr>
        <w:tc>
          <w:tcPr>
            <w:tcW w:w="2127" w:type="dxa"/>
            <w:vAlign w:val="center"/>
          </w:tcPr>
          <w:p w14:paraId="257B7F83" w14:textId="5D8643A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26-21</w:t>
            </w:r>
          </w:p>
        </w:tc>
        <w:tc>
          <w:tcPr>
            <w:tcW w:w="4909" w:type="dxa"/>
            <w:vAlign w:val="center"/>
          </w:tcPr>
          <w:p w14:paraId="0DD78E06" w14:textId="02DF150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C65B44">
              <w:rPr>
                <w:i/>
                <w:iCs/>
                <w:color w:val="000000" w:themeColor="text1"/>
                <w:sz w:val="16"/>
                <w:szCs w:val="16"/>
              </w:rPr>
              <w:t xml:space="preserve">E. coli </w:t>
            </w:r>
            <w:r w:rsidRPr="00C65B44">
              <w:rPr>
                <w:color w:val="000000" w:themeColor="text1"/>
                <w:sz w:val="16"/>
                <w:szCs w:val="16"/>
              </w:rPr>
              <w:t>W3110 Δ7NR</w:t>
            </w:r>
            <w:r w:rsidRPr="00C65B44">
              <w:rPr>
                <w:i/>
                <w:iCs/>
                <w:color w:val="000000" w:themeColor="text1"/>
                <w:sz w:val="16"/>
                <w:szCs w:val="16"/>
              </w:rPr>
              <w:t>tolC</w:t>
            </w:r>
          </w:p>
        </w:tc>
        <w:tc>
          <w:tcPr>
            <w:tcW w:w="1977" w:type="dxa"/>
            <w:vAlign w:val="center"/>
          </w:tcPr>
          <w:p w14:paraId="21702FF5" w14:textId="4335499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)</w:t>
            </w:r>
          </w:p>
        </w:tc>
      </w:tr>
      <w:tr w:rsidR="00E35887" w:rsidRPr="007C2779" w14:paraId="108C5ECB" w14:textId="77777777" w:rsidTr="00034A03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C870D6C" w14:textId="4E80AD9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6-52</w:t>
            </w:r>
          </w:p>
        </w:tc>
        <w:tc>
          <w:tcPr>
            <w:tcW w:w="4909" w:type="dxa"/>
            <w:tcBorders>
              <w:bottom w:val="single" w:sz="4" w:space="0" w:color="auto"/>
            </w:tcBorders>
            <w:vAlign w:val="center"/>
          </w:tcPr>
          <w:p w14:paraId="341AA12E" w14:textId="3990D57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8-03 pG06-VIM-1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14:paraId="7CA63D58" w14:textId="045A455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his study</w:t>
            </w:r>
          </w:p>
        </w:tc>
      </w:tr>
    </w:tbl>
    <w:p w14:paraId="5F902435" w14:textId="34F91812" w:rsidR="00BC5E69" w:rsidRPr="00BC5E69" w:rsidRDefault="007320E6" w:rsidP="00BC5E6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C2779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1</w:t>
      </w:r>
      <w:r w:rsidRPr="007C27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DA strain collection </w:t>
      </w:r>
      <w:r w:rsidR="00FC5B74" w:rsidRPr="007C27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efers</w:t>
      </w:r>
      <w:r w:rsidRPr="007C27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o the bacterial strain collection in the Dan Andersson lab at Uppsala University.  </w:t>
      </w:r>
      <w:r w:rsidR="00BC5E69">
        <w:rPr>
          <w:b/>
          <w:sz w:val="20"/>
          <w:szCs w:val="20"/>
        </w:rPr>
        <w:br w:type="page"/>
      </w:r>
    </w:p>
    <w:p w14:paraId="6BF414BD" w14:textId="7BD880B6" w:rsidR="00C368AB" w:rsidRPr="007C2779" w:rsidRDefault="00C368AB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2:</w:t>
      </w:r>
      <w:r w:rsidRPr="007C2779">
        <w:rPr>
          <w:sz w:val="20"/>
          <w:szCs w:val="20"/>
        </w:rPr>
        <w:t xml:space="preserve"> Primer sequences used for strain constructions. Underline indicates the first 20 bp of the fluorescent protein gene whereas bold indicates the homology region to the </w:t>
      </w:r>
      <w:r w:rsidRPr="007C2779">
        <w:rPr>
          <w:i/>
          <w:iCs/>
          <w:sz w:val="20"/>
          <w:szCs w:val="20"/>
        </w:rPr>
        <w:t>cat-sacB</w:t>
      </w:r>
      <w:r w:rsidRPr="007C2779">
        <w:rPr>
          <w:sz w:val="20"/>
          <w:szCs w:val="20"/>
        </w:rPr>
        <w:t xml:space="preserve"> cassette.</w:t>
      </w:r>
    </w:p>
    <w:tbl>
      <w:tblPr>
        <w:tblStyle w:val="TableGrid"/>
        <w:tblW w:w="9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7274"/>
        <w:gridCol w:w="394"/>
      </w:tblGrid>
      <w:tr w:rsidR="00C368AB" w:rsidRPr="007C2779" w14:paraId="287C2645" w14:textId="77777777" w:rsidTr="00AA2BF0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C96F1" w14:textId="77777777" w:rsidR="00C368AB" w:rsidRPr="007C2779" w:rsidRDefault="00C368AB" w:rsidP="00C368AB">
            <w:pPr>
              <w:jc w:val="both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74DD3" w14:textId="77777777" w:rsidR="00C368AB" w:rsidRPr="007C2779" w:rsidRDefault="00C368AB" w:rsidP="00C368AB">
            <w:pPr>
              <w:jc w:val="both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5’ to 3’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1934A" w14:textId="77777777" w:rsidR="00C368AB" w:rsidRPr="007C2779" w:rsidRDefault="00C368AB" w:rsidP="00C368AB">
            <w:pPr>
              <w:jc w:val="both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bp</w:t>
            </w:r>
          </w:p>
        </w:tc>
      </w:tr>
      <w:tr w:rsidR="00C368AB" w:rsidRPr="007C2779" w14:paraId="4A181C32" w14:textId="77777777" w:rsidTr="00AA2BF0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D4FB3C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IS150_PCP25_cs_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7024B" w14:textId="77777777" w:rsidR="00C368AB" w:rsidRPr="007C2779" w:rsidRDefault="00C368AB" w:rsidP="00C368AB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TAGTACTGTTTAACTTTTCGAGACCTTAGGAGGTAAAAA</w:t>
            </w:r>
            <w:r w:rsidRPr="007C2779">
              <w:rPr>
                <w:b/>
                <w:bCs/>
                <w:sz w:val="16"/>
                <w:szCs w:val="16"/>
              </w:rPr>
              <w:t>CATATGAATATCCTCCTTAGTTCC</w:t>
            </w:r>
          </w:p>
        </w:tc>
        <w:tc>
          <w:tcPr>
            <w:tcW w:w="394" w:type="dxa"/>
            <w:tcBorders>
              <w:top w:val="single" w:sz="4" w:space="0" w:color="auto"/>
            </w:tcBorders>
            <w:vAlign w:val="center"/>
          </w:tcPr>
          <w:p w14:paraId="3DDFB463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4</w:t>
            </w:r>
          </w:p>
        </w:tc>
      </w:tr>
      <w:tr w:rsidR="00C368AB" w:rsidRPr="007C2779" w14:paraId="65129534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19FE8907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IS150_PCP25_cs_R</w:t>
            </w:r>
          </w:p>
        </w:tc>
        <w:tc>
          <w:tcPr>
            <w:tcW w:w="0" w:type="auto"/>
            <w:vAlign w:val="center"/>
          </w:tcPr>
          <w:p w14:paraId="54DB835F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TAACCCTTAGTGACTCCTGCAGCGGCCGCTACTAGTATTA </w:t>
            </w:r>
            <w:r w:rsidRPr="007C2779">
              <w:rPr>
                <w:b/>
                <w:bCs/>
                <w:sz w:val="16"/>
                <w:szCs w:val="16"/>
              </w:rPr>
              <w:t>TGTAGGCTGGAGCTGCTTC</w:t>
            </w:r>
          </w:p>
        </w:tc>
        <w:tc>
          <w:tcPr>
            <w:tcW w:w="394" w:type="dxa"/>
            <w:vAlign w:val="center"/>
          </w:tcPr>
          <w:p w14:paraId="044BA556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9</w:t>
            </w:r>
          </w:p>
        </w:tc>
      </w:tr>
      <w:tr w:rsidR="00C368AB" w:rsidRPr="007C2779" w14:paraId="55279256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14F2D83D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IS150_mtagbfp_F</w:t>
            </w:r>
          </w:p>
        </w:tc>
        <w:tc>
          <w:tcPr>
            <w:tcW w:w="0" w:type="auto"/>
            <w:vAlign w:val="center"/>
          </w:tcPr>
          <w:p w14:paraId="435E68A9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ATAGTACTGTTTAACTTTTCGAGACCTTAGGAGGTAAAAA </w:t>
            </w:r>
            <w:r w:rsidRPr="007C2779">
              <w:rPr>
                <w:sz w:val="16"/>
                <w:szCs w:val="16"/>
                <w:u w:val="single"/>
              </w:rPr>
              <w:t>ATGAGCGAACTGATCAAAGAGA</w:t>
            </w:r>
          </w:p>
        </w:tc>
        <w:tc>
          <w:tcPr>
            <w:tcW w:w="394" w:type="dxa"/>
            <w:vAlign w:val="center"/>
          </w:tcPr>
          <w:p w14:paraId="17E206B2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0</w:t>
            </w:r>
          </w:p>
        </w:tc>
      </w:tr>
      <w:tr w:rsidR="00C368AB" w:rsidRPr="007C2779" w14:paraId="397EF2C1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6A25C581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IS150_syfp2_F</w:t>
            </w:r>
          </w:p>
        </w:tc>
        <w:tc>
          <w:tcPr>
            <w:tcW w:w="0" w:type="auto"/>
            <w:vAlign w:val="center"/>
          </w:tcPr>
          <w:p w14:paraId="4616E504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ATAGTACTGTTTAACTTTTCGAGACCTTAGGAGGTAAAAA </w:t>
            </w:r>
            <w:r w:rsidRPr="007C2779">
              <w:rPr>
                <w:sz w:val="16"/>
                <w:szCs w:val="16"/>
                <w:u w:val="single"/>
              </w:rPr>
              <w:t>ATGGTTAGCAAGGGCGAAGA</w:t>
            </w:r>
          </w:p>
        </w:tc>
        <w:tc>
          <w:tcPr>
            <w:tcW w:w="394" w:type="dxa"/>
            <w:vAlign w:val="center"/>
          </w:tcPr>
          <w:p w14:paraId="775CADA8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0</w:t>
            </w:r>
          </w:p>
        </w:tc>
      </w:tr>
      <w:tr w:rsidR="00C368AB" w:rsidRPr="007C2779" w14:paraId="79FC1DF1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56339F2B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IS150_R</w:t>
            </w:r>
          </w:p>
        </w:tc>
        <w:tc>
          <w:tcPr>
            <w:tcW w:w="0" w:type="auto"/>
            <w:vAlign w:val="center"/>
          </w:tcPr>
          <w:p w14:paraId="156E1249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CGAAGACTCTTACTCTTTCAATTTGCAGGCTAAAAACGC ATTACCGCCTTTGAGTGAGC</w:t>
            </w:r>
          </w:p>
        </w:tc>
        <w:tc>
          <w:tcPr>
            <w:tcW w:w="394" w:type="dxa"/>
            <w:vAlign w:val="center"/>
          </w:tcPr>
          <w:p w14:paraId="3AC02FF2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0</w:t>
            </w:r>
          </w:p>
        </w:tc>
      </w:tr>
      <w:tr w:rsidR="00C368AB" w:rsidRPr="007C2779" w14:paraId="2E09038A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5815AE3F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IS150_screen_F</w:t>
            </w:r>
          </w:p>
        </w:tc>
        <w:tc>
          <w:tcPr>
            <w:tcW w:w="0" w:type="auto"/>
            <w:vAlign w:val="center"/>
          </w:tcPr>
          <w:p w14:paraId="52CA7EED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TAAGATCCCTGCCATTTGG</w:t>
            </w:r>
          </w:p>
        </w:tc>
        <w:tc>
          <w:tcPr>
            <w:tcW w:w="394" w:type="dxa"/>
            <w:vAlign w:val="center"/>
          </w:tcPr>
          <w:p w14:paraId="3D743459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9</w:t>
            </w:r>
          </w:p>
        </w:tc>
      </w:tr>
      <w:tr w:rsidR="00C368AB" w:rsidRPr="007C2779" w14:paraId="58E0B6DA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2AD98A5E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IS150_screen_R</w:t>
            </w:r>
          </w:p>
        </w:tc>
        <w:tc>
          <w:tcPr>
            <w:tcW w:w="0" w:type="auto"/>
            <w:vAlign w:val="center"/>
          </w:tcPr>
          <w:p w14:paraId="769E0BB1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TCAAGGAGAAGAAACAAACTT</w:t>
            </w:r>
          </w:p>
        </w:tc>
        <w:tc>
          <w:tcPr>
            <w:tcW w:w="394" w:type="dxa"/>
            <w:vAlign w:val="center"/>
          </w:tcPr>
          <w:p w14:paraId="28337372" w14:textId="77777777" w:rsidR="00C368AB" w:rsidRPr="007C2779" w:rsidRDefault="00C368A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2</w:t>
            </w:r>
          </w:p>
        </w:tc>
      </w:tr>
      <w:tr w:rsidR="00AA2BF0" w:rsidRPr="007C2779" w14:paraId="34F21B03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0C68D7CA" w14:textId="0E28AA02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rA1_fw</w:t>
            </w:r>
          </w:p>
        </w:tc>
        <w:tc>
          <w:tcPr>
            <w:tcW w:w="0" w:type="auto"/>
            <w:vAlign w:val="center"/>
          </w:tcPr>
          <w:p w14:paraId="2D2B2984" w14:textId="1E91BEED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 w:rsidRPr="002B6CEA">
              <w:rPr>
                <w:sz w:val="16"/>
                <w:szCs w:val="16"/>
              </w:rPr>
              <w:t>TTGTTAACCCTTTTGCCAGATTTGG</w:t>
            </w:r>
          </w:p>
        </w:tc>
        <w:tc>
          <w:tcPr>
            <w:tcW w:w="394" w:type="dxa"/>
            <w:vAlign w:val="center"/>
          </w:tcPr>
          <w:p w14:paraId="6BE46B37" w14:textId="039EC9DD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AA2BF0" w:rsidRPr="007C2779" w14:paraId="0F4C1664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16C6E1A5" w14:textId="2D1A6AFC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rA1_rv</w:t>
            </w:r>
          </w:p>
        </w:tc>
        <w:tc>
          <w:tcPr>
            <w:tcW w:w="0" w:type="auto"/>
            <w:vAlign w:val="center"/>
          </w:tcPr>
          <w:p w14:paraId="66CB2CD0" w14:textId="4BA9C923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 w:rsidRPr="002B6CEA">
              <w:rPr>
                <w:sz w:val="16"/>
                <w:szCs w:val="16"/>
              </w:rPr>
              <w:t>CCTCTGAGGAAGAATTGTGAAACTATCACTAATGG</w:t>
            </w:r>
          </w:p>
        </w:tc>
        <w:tc>
          <w:tcPr>
            <w:tcW w:w="394" w:type="dxa"/>
            <w:vAlign w:val="center"/>
          </w:tcPr>
          <w:p w14:paraId="1B831868" w14:textId="599E71FD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 w:rsidR="00AA2BF0" w:rsidRPr="007C2779" w14:paraId="4A6032F5" w14:textId="77777777" w:rsidTr="00AA2BF0">
        <w:trPr>
          <w:trHeight w:val="340"/>
          <w:jc w:val="center"/>
        </w:trPr>
        <w:tc>
          <w:tcPr>
            <w:tcW w:w="0" w:type="auto"/>
            <w:vAlign w:val="center"/>
          </w:tcPr>
          <w:p w14:paraId="41962253" w14:textId="54F7CF85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rA12_fw</w:t>
            </w:r>
          </w:p>
        </w:tc>
        <w:tc>
          <w:tcPr>
            <w:tcW w:w="0" w:type="auto"/>
            <w:vAlign w:val="center"/>
          </w:tcPr>
          <w:p w14:paraId="37AFA209" w14:textId="2EDF4A7F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 w:rsidRPr="002B6CEA">
              <w:rPr>
                <w:sz w:val="16"/>
                <w:szCs w:val="16"/>
              </w:rPr>
              <w:t>CTAAAACAAAGTTATGCCATATGAACTCG</w:t>
            </w:r>
          </w:p>
        </w:tc>
        <w:tc>
          <w:tcPr>
            <w:tcW w:w="394" w:type="dxa"/>
            <w:vAlign w:val="center"/>
          </w:tcPr>
          <w:p w14:paraId="67E8004B" w14:textId="79B6B6D3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 w:rsidR="00AA2BF0" w:rsidRPr="007C2779" w14:paraId="037C8904" w14:textId="77777777" w:rsidTr="00AA2BF0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FAF826" w14:textId="15F5CE89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frA12_r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0E96E8" w14:textId="781CC6F2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 w:rsidRPr="002B6CEA">
              <w:rPr>
                <w:sz w:val="16"/>
                <w:szCs w:val="16"/>
              </w:rPr>
              <w:t>CCGTTGACGGAATGGTTAGC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vAlign w:val="center"/>
          </w:tcPr>
          <w:p w14:paraId="2BC0189A" w14:textId="4AA762CA" w:rsidR="00AA2BF0" w:rsidRPr="007C2779" w:rsidRDefault="002B6CEA" w:rsidP="00AA2BF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</w:tbl>
    <w:p w14:paraId="6038D946" w14:textId="77777777" w:rsidR="0001360F" w:rsidRPr="007C2779" w:rsidRDefault="0001360F" w:rsidP="00C368AB">
      <w:pPr>
        <w:jc w:val="both"/>
      </w:pPr>
      <w:r w:rsidRPr="007C2779">
        <w:br w:type="page"/>
      </w:r>
    </w:p>
    <w:p w14:paraId="6CB8B5BF" w14:textId="438B1DC2" w:rsidR="00BC5E69" w:rsidRPr="007C2779" w:rsidRDefault="00BC5E69" w:rsidP="00BC5E69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:</w:t>
      </w:r>
      <w:r w:rsidRPr="007C2779">
        <w:rPr>
          <w:sz w:val="20"/>
          <w:szCs w:val="20"/>
        </w:rPr>
        <w:t xml:space="preserve"> List of bioinformatic programs, including software versions, used for WGS analysis. </w:t>
      </w:r>
    </w:p>
    <w:tbl>
      <w:tblPr>
        <w:tblpPr w:leftFromText="180" w:rightFromText="180" w:vertAnchor="text" w:tblpY="1"/>
        <w:tblOverlap w:val="never"/>
        <w:tblW w:w="4395" w:type="dxa"/>
        <w:tblLook w:val="04A0" w:firstRow="1" w:lastRow="0" w:firstColumn="1" w:lastColumn="0" w:noHBand="0" w:noVBand="1"/>
      </w:tblPr>
      <w:tblGrid>
        <w:gridCol w:w="1418"/>
        <w:gridCol w:w="2977"/>
      </w:tblGrid>
      <w:tr w:rsidR="00BC5E69" w:rsidRPr="007C2779" w14:paraId="657B9772" w14:textId="77777777" w:rsidTr="005E11CE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6144" w14:textId="77777777" w:rsidR="00BC5E69" w:rsidRPr="007C2779" w:rsidRDefault="00BC5E69" w:rsidP="005E11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315C" w14:textId="77777777" w:rsidR="00BC5E69" w:rsidRPr="007C2779" w:rsidRDefault="00BC5E69" w:rsidP="005E11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Version</w:t>
            </w:r>
          </w:p>
        </w:tc>
      </w:tr>
      <w:tr w:rsidR="00BC5E69" w:rsidRPr="007C2779" w14:paraId="05F872BE" w14:textId="77777777" w:rsidTr="005E11CE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886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Abricat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D0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0.8.10</w:t>
            </w:r>
          </w:p>
        </w:tc>
      </w:tr>
      <w:tr w:rsidR="00BC5E69" w:rsidRPr="007C2779" w14:paraId="1CD09387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8CA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BWA ME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8156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0.7.17-r1188</w:t>
            </w:r>
          </w:p>
        </w:tc>
      </w:tr>
      <w:tr w:rsidR="00BC5E69" w:rsidRPr="007C2779" w14:paraId="42370753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6495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FastTre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6FF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1.10 Double precision (No SSE3):</w:t>
            </w:r>
          </w:p>
        </w:tc>
      </w:tr>
      <w:tr w:rsidR="00BC5E69" w:rsidRPr="007C2779" w14:paraId="0C815555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7F4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FreeBa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BC74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2.0-dirty</w:t>
            </w:r>
          </w:p>
        </w:tc>
      </w:tr>
      <w:tr w:rsidR="00BC5E69" w:rsidRPr="007C2779" w14:paraId="694E326E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147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IQtre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01D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6.9 for Linux 64-bit built Dec 19 2018</w:t>
            </w:r>
          </w:p>
        </w:tc>
      </w:tr>
      <w:tr w:rsidR="00BC5E69" w:rsidRPr="007C2779" w14:paraId="4990D77E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9A2C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Krak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FA0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0</w:t>
            </w:r>
          </w:p>
        </w:tc>
      </w:tr>
      <w:tr w:rsidR="00BC5E69" w:rsidRPr="007C2779" w14:paraId="3F547143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9B8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ML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5B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16.1</w:t>
            </w:r>
          </w:p>
        </w:tc>
      </w:tr>
      <w:tr w:rsidR="00BC5E69" w:rsidRPr="007C2779" w14:paraId="57EB957E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F860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MegaH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6F8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2.9</w:t>
            </w:r>
          </w:p>
        </w:tc>
      </w:tr>
      <w:tr w:rsidR="00BC5E69" w:rsidRPr="007C2779" w14:paraId="2CCB1B9C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4F8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Newick-Uti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AAD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6</w:t>
            </w:r>
          </w:p>
        </w:tc>
      </w:tr>
      <w:tr w:rsidR="00BC5E69" w:rsidRPr="007C2779" w14:paraId="7B1E6EF1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0492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Nullarb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00CD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0.20181010</w:t>
            </w:r>
          </w:p>
        </w:tc>
      </w:tr>
      <w:tr w:rsidR="00BC5E69" w:rsidRPr="007C2779" w14:paraId="63567732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15C6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Prokk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4171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13.7</w:t>
            </w:r>
          </w:p>
        </w:tc>
      </w:tr>
      <w:tr w:rsidR="00BC5E69" w:rsidRPr="007C2779" w14:paraId="47CC8BAC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FC8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Roa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D60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3.12.0</w:t>
            </w:r>
          </w:p>
        </w:tc>
      </w:tr>
      <w:tr w:rsidR="00BC5E69" w:rsidRPr="007C2779" w14:paraId="52062501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307C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AMtoo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C735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9</w:t>
            </w:r>
          </w:p>
        </w:tc>
      </w:tr>
      <w:tr w:rsidR="00BC5E69" w:rsidRPr="007C2779" w14:paraId="17A8C26C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6EA7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KES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EDF5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3.0</w:t>
            </w:r>
          </w:p>
        </w:tc>
      </w:tr>
      <w:tr w:rsidR="00BC5E69" w:rsidRPr="007C2779" w14:paraId="67F80F53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6AB9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PAd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B9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3.13.0</w:t>
            </w:r>
          </w:p>
        </w:tc>
      </w:tr>
      <w:tr w:rsidR="00BC5E69" w:rsidRPr="007C2779" w14:paraId="15195101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113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nipp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8B4A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4.3.6 and 4.6.0</w:t>
            </w:r>
          </w:p>
        </w:tc>
      </w:tr>
      <w:tr w:rsidR="00BC5E69" w:rsidRPr="007C2779" w14:paraId="18377F15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52E8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Trimmomat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42F6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0.38</w:t>
            </w:r>
          </w:p>
        </w:tc>
      </w:tr>
      <w:tr w:rsidR="00BC5E69" w:rsidRPr="007C2779" w14:paraId="3DF681FC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0672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centrifu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7A3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0.4</w:t>
            </w:r>
          </w:p>
        </w:tc>
      </w:tr>
      <w:tr w:rsidR="00BC5E69" w:rsidRPr="007C2779" w14:paraId="708D3F16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C1C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eqr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16A9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6.6.0.0</w:t>
            </w:r>
          </w:p>
        </w:tc>
      </w:tr>
      <w:tr w:rsidR="00BC5E69" w:rsidRPr="007C2779" w14:paraId="2F2BD974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2C32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eqtk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817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3-r106</w:t>
            </w:r>
          </w:p>
        </w:tc>
      </w:tr>
      <w:tr w:rsidR="00BC5E69" w:rsidRPr="007C2779" w14:paraId="18C389E8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93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np-dis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1ED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0.6.3</w:t>
            </w:r>
          </w:p>
        </w:tc>
      </w:tr>
      <w:tr w:rsidR="00BC5E69" w:rsidRPr="007C2779" w14:paraId="70D96E50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54A9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Unicycl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A6E6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v0.4.8</w:t>
            </w:r>
          </w:p>
        </w:tc>
      </w:tr>
      <w:tr w:rsidR="00BC5E69" w:rsidRPr="007C2779" w14:paraId="3AF4EBA2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EC12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makeblastd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55DD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9.0+</w:t>
            </w:r>
          </w:p>
        </w:tc>
      </w:tr>
      <w:tr w:rsidR="00BC5E69" w:rsidRPr="007C2779" w14:paraId="6A97DB4E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725A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tblast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D1FE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9.0+</w:t>
            </w:r>
          </w:p>
        </w:tc>
      </w:tr>
      <w:tr w:rsidR="00BC5E69" w:rsidRPr="007C2779" w14:paraId="6CCBA285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3DF7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bowtie2-bui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0585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3.5</w:t>
            </w:r>
          </w:p>
        </w:tc>
      </w:tr>
      <w:tr w:rsidR="00BC5E69" w:rsidRPr="007C2779" w14:paraId="3E0C8299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B509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bowtie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09AF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2.3.5</w:t>
            </w:r>
          </w:p>
        </w:tc>
      </w:tr>
      <w:tr w:rsidR="00BC5E69" w:rsidRPr="007C2779" w14:paraId="263CFB9D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0386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samtoo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DA49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9</w:t>
            </w:r>
          </w:p>
        </w:tc>
      </w:tr>
      <w:tr w:rsidR="00BC5E69" w:rsidRPr="007C2779" w14:paraId="517430A4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73D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jav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466B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1.0.1-internal</w:t>
            </w:r>
          </w:p>
        </w:tc>
      </w:tr>
      <w:tr w:rsidR="00BC5E69" w:rsidRPr="007C2779" w14:paraId="56ECE872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DF23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pil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4092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1.23</w:t>
            </w:r>
          </w:p>
        </w:tc>
      </w:tr>
      <w:tr w:rsidR="00BC5E69" w:rsidRPr="007C2779" w14:paraId="54EBD81D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3B39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fast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E36F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0.19.7</w:t>
            </w:r>
          </w:p>
        </w:tc>
      </w:tr>
      <w:tr w:rsidR="00BC5E69" w:rsidRPr="007C2779" w14:paraId="11C2B23A" w14:textId="77777777" w:rsidTr="005E11CE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EB29D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fastq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72851" w14:textId="77777777" w:rsidR="00BC5E69" w:rsidRPr="007C2779" w:rsidRDefault="00BC5E69" w:rsidP="005E11CE">
            <w:pPr>
              <w:rPr>
                <w:color w:val="333333"/>
                <w:sz w:val="16"/>
                <w:szCs w:val="16"/>
              </w:rPr>
            </w:pPr>
            <w:r w:rsidRPr="007C2779">
              <w:rPr>
                <w:color w:val="333333"/>
                <w:sz w:val="16"/>
                <w:szCs w:val="16"/>
              </w:rPr>
              <w:t>0.11.9</w:t>
            </w:r>
          </w:p>
        </w:tc>
      </w:tr>
    </w:tbl>
    <w:p w14:paraId="24A1349F" w14:textId="77777777" w:rsidR="00BC5E69" w:rsidRDefault="00BC5E69" w:rsidP="00C368AB">
      <w:pPr>
        <w:jc w:val="both"/>
        <w:rPr>
          <w:b/>
          <w:sz w:val="20"/>
          <w:szCs w:val="20"/>
        </w:rPr>
      </w:pPr>
    </w:p>
    <w:p w14:paraId="40C53428" w14:textId="77777777" w:rsidR="00BC5E69" w:rsidRDefault="00BC5E69" w:rsidP="00C368AB">
      <w:pPr>
        <w:jc w:val="both"/>
        <w:rPr>
          <w:b/>
          <w:sz w:val="20"/>
          <w:szCs w:val="20"/>
        </w:rPr>
      </w:pPr>
    </w:p>
    <w:p w14:paraId="2EC05CEB" w14:textId="77777777" w:rsidR="00BC5E69" w:rsidRDefault="00BC5E69" w:rsidP="00C368AB">
      <w:pPr>
        <w:jc w:val="both"/>
        <w:rPr>
          <w:b/>
          <w:sz w:val="20"/>
          <w:szCs w:val="20"/>
        </w:rPr>
      </w:pPr>
    </w:p>
    <w:p w14:paraId="3385384B" w14:textId="77777777" w:rsidR="00BC5E69" w:rsidRDefault="00BC5E69" w:rsidP="00C368AB">
      <w:pPr>
        <w:jc w:val="both"/>
        <w:rPr>
          <w:b/>
          <w:sz w:val="20"/>
          <w:szCs w:val="20"/>
        </w:rPr>
      </w:pPr>
    </w:p>
    <w:p w14:paraId="2802C154" w14:textId="77777777" w:rsidR="00BC5E69" w:rsidRDefault="00BC5E69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5D67BF7" w14:textId="69CEBCC8" w:rsidR="00057B13" w:rsidRPr="007C2779" w:rsidRDefault="00BB0F81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 xml:space="preserve">Table </w:t>
      </w:r>
      <w:r w:rsidR="00057B13" w:rsidRPr="007C2779">
        <w:rPr>
          <w:b/>
          <w:sz w:val="20"/>
          <w:szCs w:val="20"/>
        </w:rPr>
        <w:t>S</w:t>
      </w:r>
      <w:r w:rsidR="00BC5E69">
        <w:rPr>
          <w:b/>
          <w:sz w:val="20"/>
          <w:szCs w:val="20"/>
        </w:rPr>
        <w:t>4</w:t>
      </w:r>
      <w:r w:rsidR="00057B13" w:rsidRPr="007C2779">
        <w:rPr>
          <w:b/>
          <w:sz w:val="20"/>
          <w:szCs w:val="20"/>
        </w:rPr>
        <w:t>:</w:t>
      </w:r>
      <w:r w:rsidR="00057B13" w:rsidRPr="007C2779">
        <w:rPr>
          <w:sz w:val="20"/>
          <w:szCs w:val="20"/>
        </w:rPr>
        <w:t xml:space="preserve"> </w:t>
      </w:r>
      <w:r w:rsidR="002B3A7E" w:rsidRPr="007C2779">
        <w:rPr>
          <w:color w:val="000000" w:themeColor="text1"/>
          <w:sz w:val="20"/>
          <w:szCs w:val="20"/>
        </w:rPr>
        <w:t xml:space="preserve">MTX </w:t>
      </w:r>
      <w:r w:rsidR="00000E38" w:rsidRPr="007C2779">
        <w:rPr>
          <w:color w:val="000000" w:themeColor="text1"/>
          <w:sz w:val="20"/>
          <w:szCs w:val="20"/>
        </w:rPr>
        <w:t xml:space="preserve">and TMP </w:t>
      </w:r>
      <w:r w:rsidR="00BB017F" w:rsidRPr="007C2779">
        <w:rPr>
          <w:color w:val="000000" w:themeColor="text1"/>
          <w:sz w:val="20"/>
          <w:szCs w:val="20"/>
        </w:rPr>
        <w:t>s</w:t>
      </w:r>
      <w:r w:rsidR="00057B13" w:rsidRPr="007C2779">
        <w:rPr>
          <w:color w:val="000000" w:themeColor="text1"/>
          <w:sz w:val="20"/>
          <w:szCs w:val="20"/>
        </w:rPr>
        <w:t>usceptibilit</w:t>
      </w:r>
      <w:r w:rsidR="00BB017F" w:rsidRPr="007C2779">
        <w:rPr>
          <w:color w:val="000000" w:themeColor="text1"/>
          <w:sz w:val="20"/>
          <w:szCs w:val="20"/>
        </w:rPr>
        <w:t>y</w:t>
      </w:r>
      <w:r w:rsidR="00057B13" w:rsidRPr="007C2779">
        <w:rPr>
          <w:color w:val="000000" w:themeColor="text1"/>
          <w:sz w:val="20"/>
          <w:szCs w:val="20"/>
        </w:rPr>
        <w:t xml:space="preserve"> profiles of strains used </w:t>
      </w:r>
      <w:r w:rsidR="00BB017F" w:rsidRPr="007C2779">
        <w:rPr>
          <w:color w:val="000000" w:themeColor="text1"/>
          <w:sz w:val="20"/>
          <w:szCs w:val="20"/>
        </w:rPr>
        <w:t>and constructed for</w:t>
      </w:r>
      <w:r w:rsidR="00057B13" w:rsidRPr="007C2779">
        <w:rPr>
          <w:color w:val="000000" w:themeColor="text1"/>
          <w:sz w:val="20"/>
          <w:szCs w:val="20"/>
        </w:rPr>
        <w:t xml:space="preserve"> the study.</w:t>
      </w:r>
      <w:r w:rsidR="002B3A7E" w:rsidRPr="007C2779">
        <w:rPr>
          <w:color w:val="000000" w:themeColor="text1"/>
          <w:sz w:val="20"/>
          <w:szCs w:val="20"/>
        </w:rPr>
        <w:t xml:space="preserve"> Strains </w:t>
      </w:r>
      <w:r w:rsidR="00420731" w:rsidRPr="007C2779">
        <w:rPr>
          <w:color w:val="000000" w:themeColor="text1"/>
          <w:sz w:val="20"/>
          <w:szCs w:val="20"/>
        </w:rPr>
        <w:t>with</w:t>
      </w:r>
      <w:r w:rsidR="002B3A7E" w:rsidRPr="007C2779">
        <w:rPr>
          <w:color w:val="000000" w:themeColor="text1"/>
          <w:sz w:val="20"/>
          <w:szCs w:val="20"/>
        </w:rPr>
        <w:t xml:space="preserve"> known TMP resistance determinants have been highlighted </w:t>
      </w:r>
      <w:r w:rsidR="00720089" w:rsidRPr="007C2779">
        <w:rPr>
          <w:color w:val="000000" w:themeColor="text1"/>
          <w:sz w:val="20"/>
          <w:szCs w:val="20"/>
        </w:rPr>
        <w:t>as</w:t>
      </w:r>
      <w:r w:rsidR="002B3A7E" w:rsidRPr="007C2779">
        <w:rPr>
          <w:color w:val="000000" w:themeColor="text1"/>
          <w:sz w:val="20"/>
          <w:szCs w:val="20"/>
        </w:rPr>
        <w:t xml:space="preserve"> bold in the table.</w:t>
      </w:r>
      <w:r w:rsidR="00BB017F" w:rsidRPr="007C2779">
        <w:rPr>
          <w:color w:val="000000" w:themeColor="text1"/>
          <w:sz w:val="20"/>
          <w:szCs w:val="20"/>
        </w:rPr>
        <w:t xml:space="preserve"> The final MIC concentration was set </w:t>
      </w:r>
      <w:r w:rsidR="000D5A17" w:rsidRPr="007C2779">
        <w:rPr>
          <w:color w:val="000000" w:themeColor="text1"/>
          <w:sz w:val="20"/>
          <w:szCs w:val="20"/>
        </w:rPr>
        <w:t>as the modal value from 3-</w:t>
      </w:r>
      <w:r w:rsidR="005B1A72" w:rsidRPr="007C2779">
        <w:rPr>
          <w:color w:val="000000" w:themeColor="text1"/>
          <w:sz w:val="20"/>
          <w:szCs w:val="20"/>
        </w:rPr>
        <w:t>5</w:t>
      </w:r>
      <w:r w:rsidR="000D5A17" w:rsidRPr="007C2779">
        <w:rPr>
          <w:color w:val="000000" w:themeColor="text1"/>
          <w:sz w:val="20"/>
          <w:szCs w:val="20"/>
        </w:rPr>
        <w:t xml:space="preserve"> replicates</w:t>
      </w:r>
      <w:r w:rsidR="00F03A86" w:rsidRPr="007C2779">
        <w:rPr>
          <w:color w:val="000000" w:themeColor="text1"/>
          <w:sz w:val="20"/>
          <w:szCs w:val="20"/>
        </w:rPr>
        <w:t xml:space="preserve"> (Table S</w:t>
      </w:r>
      <w:r w:rsidR="00BC5E69">
        <w:rPr>
          <w:color w:val="000000" w:themeColor="text1"/>
          <w:sz w:val="20"/>
          <w:szCs w:val="20"/>
        </w:rPr>
        <w:t>5</w:t>
      </w:r>
      <w:r w:rsidR="00F03A86" w:rsidRPr="007C2779">
        <w:rPr>
          <w:color w:val="000000" w:themeColor="text1"/>
          <w:sz w:val="20"/>
          <w:szCs w:val="20"/>
        </w:rPr>
        <w:t>)</w:t>
      </w:r>
      <w:r w:rsidR="0086221E" w:rsidRPr="007C2779">
        <w:rPr>
          <w:color w:val="000000" w:themeColor="text1"/>
          <w:sz w:val="20"/>
          <w:szCs w:val="20"/>
        </w:rPr>
        <w:t>.</w:t>
      </w:r>
      <w:r w:rsidR="00420731" w:rsidRPr="007C2779">
        <w:rPr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189"/>
        <w:gridCol w:w="1559"/>
      </w:tblGrid>
      <w:tr w:rsidR="00A833AA" w:rsidRPr="007C2779" w14:paraId="3B07983F" w14:textId="77777777" w:rsidTr="00941553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F152" w14:textId="548DCB28" w:rsidR="00A833AA" w:rsidRPr="007C2779" w:rsidRDefault="00A833AA" w:rsidP="00C368AB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816B" w14:textId="4A58B576" w:rsidR="00A833AA" w:rsidRPr="007C2779" w:rsidRDefault="00A833AA" w:rsidP="00C368AB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TX MIC [mg/mL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8F3A3" w14:textId="0D7FC37C" w:rsidR="00A833AA" w:rsidRPr="007C2779" w:rsidRDefault="00A833AA" w:rsidP="00C368AB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TMP MIC [</w:t>
            </w:r>
            <w:r w:rsidRPr="007C2779">
              <w:rPr>
                <w:b/>
                <w:bCs/>
                <w:sz w:val="16"/>
                <w:szCs w:val="16"/>
              </w:rPr>
              <w:sym w:font="Symbol" w:char="F06D"/>
            </w:r>
            <w:r w:rsidRPr="007C2779">
              <w:rPr>
                <w:b/>
                <w:bCs/>
                <w:sz w:val="16"/>
                <w:szCs w:val="16"/>
              </w:rPr>
              <w:t>g/mL]</w:t>
            </w:r>
          </w:p>
        </w:tc>
      </w:tr>
      <w:tr w:rsidR="00A833AA" w:rsidRPr="007C2779" w14:paraId="6EE651DE" w14:textId="77777777" w:rsidTr="00941553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FA22E7" w14:textId="34D970FA" w:rsidR="00A833AA" w:rsidRPr="007C2779" w:rsidRDefault="00A833AA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4201/DA54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98128C" w14:textId="1CDE5E49" w:rsidR="00A833AA" w:rsidRPr="007C2779" w:rsidRDefault="00BD76E4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7C055B" w14:textId="757A0A19" w:rsidR="00A833AA" w:rsidRPr="007C2779" w:rsidRDefault="00E076BD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420731" w:rsidRPr="007C2779">
              <w:rPr>
                <w:sz w:val="16"/>
                <w:szCs w:val="16"/>
              </w:rPr>
              <w:t>125</w:t>
            </w:r>
          </w:p>
        </w:tc>
      </w:tr>
      <w:tr w:rsidR="00A833AA" w:rsidRPr="007C2779" w14:paraId="68825C10" w14:textId="77777777" w:rsidTr="00941553">
        <w:trPr>
          <w:trHeight w:val="340"/>
        </w:trPr>
        <w:tc>
          <w:tcPr>
            <w:tcW w:w="0" w:type="auto"/>
            <w:vAlign w:val="center"/>
          </w:tcPr>
          <w:p w14:paraId="14DF9B60" w14:textId="77777777" w:rsidR="00A833AA" w:rsidRPr="007C2779" w:rsidRDefault="00A833AA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6507</w:t>
            </w:r>
          </w:p>
        </w:tc>
        <w:tc>
          <w:tcPr>
            <w:tcW w:w="0" w:type="auto"/>
            <w:vAlign w:val="center"/>
          </w:tcPr>
          <w:p w14:paraId="62062343" w14:textId="09CC23C7" w:rsidR="00A833AA" w:rsidRPr="007C2779" w:rsidRDefault="0000666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1559" w:type="dxa"/>
            <w:vAlign w:val="center"/>
          </w:tcPr>
          <w:p w14:paraId="5D2ED3DB" w14:textId="7DA2598D" w:rsidR="00A833AA" w:rsidRPr="007C2779" w:rsidRDefault="00E076BD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420731" w:rsidRPr="007C2779">
              <w:rPr>
                <w:sz w:val="16"/>
                <w:szCs w:val="16"/>
              </w:rPr>
              <w:t>125</w:t>
            </w:r>
          </w:p>
        </w:tc>
      </w:tr>
      <w:tr w:rsidR="00A833AA" w:rsidRPr="007C2779" w14:paraId="4CB84DC1" w14:textId="77777777" w:rsidTr="00941553">
        <w:trPr>
          <w:trHeight w:val="340"/>
        </w:trPr>
        <w:tc>
          <w:tcPr>
            <w:tcW w:w="0" w:type="auto"/>
            <w:vAlign w:val="center"/>
          </w:tcPr>
          <w:p w14:paraId="6C12B40B" w14:textId="77777777" w:rsidR="00A833AA" w:rsidRPr="007C2779" w:rsidRDefault="00A833AA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2848</w:t>
            </w:r>
          </w:p>
        </w:tc>
        <w:tc>
          <w:tcPr>
            <w:tcW w:w="0" w:type="auto"/>
            <w:vAlign w:val="center"/>
          </w:tcPr>
          <w:p w14:paraId="668B6889" w14:textId="3CBD1112" w:rsidR="00A833AA" w:rsidRPr="007C2779" w:rsidRDefault="0000666B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113C2DDE" w14:textId="2658A5E2" w:rsidR="00A833AA" w:rsidRPr="007C2779" w:rsidRDefault="00E076BD" w:rsidP="00C368AB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420731" w:rsidRPr="007C2779">
              <w:rPr>
                <w:sz w:val="16"/>
                <w:szCs w:val="16"/>
              </w:rPr>
              <w:t>25</w:t>
            </w:r>
          </w:p>
        </w:tc>
      </w:tr>
      <w:tr w:rsidR="00E35887" w:rsidRPr="007C2779" w14:paraId="5280C34D" w14:textId="77777777" w:rsidTr="00941553">
        <w:trPr>
          <w:trHeight w:val="340"/>
        </w:trPr>
        <w:tc>
          <w:tcPr>
            <w:tcW w:w="0" w:type="auto"/>
            <w:vAlign w:val="center"/>
          </w:tcPr>
          <w:p w14:paraId="49437F54" w14:textId="06210EA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2755</w:t>
            </w:r>
          </w:p>
        </w:tc>
        <w:tc>
          <w:tcPr>
            <w:tcW w:w="0" w:type="auto"/>
            <w:vAlign w:val="center"/>
          </w:tcPr>
          <w:p w14:paraId="3D788917" w14:textId="40A8F53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941553">
              <w:rPr>
                <w:sz w:val="16"/>
                <w:szCs w:val="16"/>
              </w:rPr>
              <w:t>&gt;32</w:t>
            </w:r>
          </w:p>
        </w:tc>
        <w:tc>
          <w:tcPr>
            <w:tcW w:w="1559" w:type="dxa"/>
            <w:vAlign w:val="center"/>
          </w:tcPr>
          <w:p w14:paraId="54300D72" w14:textId="2CD343A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941553">
              <w:rPr>
                <w:sz w:val="16"/>
                <w:szCs w:val="16"/>
              </w:rPr>
              <w:t>0·75</w:t>
            </w:r>
          </w:p>
        </w:tc>
      </w:tr>
      <w:tr w:rsidR="00E35887" w:rsidRPr="007C2779" w14:paraId="0E6F0CED" w14:textId="77777777" w:rsidTr="00941553">
        <w:trPr>
          <w:trHeight w:val="340"/>
        </w:trPr>
        <w:tc>
          <w:tcPr>
            <w:tcW w:w="0" w:type="auto"/>
            <w:vAlign w:val="center"/>
          </w:tcPr>
          <w:p w14:paraId="45AFD347" w14:textId="4DCBDA3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05-31</w:t>
            </w:r>
          </w:p>
        </w:tc>
        <w:tc>
          <w:tcPr>
            <w:tcW w:w="0" w:type="auto"/>
            <w:vAlign w:val="center"/>
          </w:tcPr>
          <w:p w14:paraId="054935DF" w14:textId="5C76EB3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vAlign w:val="center"/>
          </w:tcPr>
          <w:p w14:paraId="64A44EC7" w14:textId="69D05D6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64</w:t>
            </w:r>
          </w:p>
        </w:tc>
      </w:tr>
      <w:tr w:rsidR="00E35887" w:rsidRPr="007C2779" w14:paraId="4D76B9F3" w14:textId="77777777" w:rsidTr="00941553">
        <w:trPr>
          <w:trHeight w:val="340"/>
        </w:trPr>
        <w:tc>
          <w:tcPr>
            <w:tcW w:w="0" w:type="auto"/>
            <w:vAlign w:val="center"/>
          </w:tcPr>
          <w:p w14:paraId="7B75E666" w14:textId="3A171C7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1</w:t>
            </w:r>
            <w:r w:rsidRPr="007C2779">
              <w:rPr>
                <w:sz w:val="16"/>
                <w:szCs w:val="16"/>
                <w:vertAlign w:val="superscript"/>
              </w:rPr>
              <w:t>1, 2</w:t>
            </w:r>
          </w:p>
        </w:tc>
        <w:tc>
          <w:tcPr>
            <w:tcW w:w="0" w:type="auto"/>
            <w:vAlign w:val="center"/>
          </w:tcPr>
          <w:p w14:paraId="7514D18F" w14:textId="23AC3EB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3AB85A8E" w14:textId="21EF273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25</w:t>
            </w:r>
          </w:p>
        </w:tc>
      </w:tr>
      <w:tr w:rsidR="00E35887" w:rsidRPr="007C2779" w14:paraId="34500087" w14:textId="77777777" w:rsidTr="00941553">
        <w:trPr>
          <w:trHeight w:val="340"/>
        </w:trPr>
        <w:tc>
          <w:tcPr>
            <w:tcW w:w="0" w:type="auto"/>
            <w:vAlign w:val="center"/>
          </w:tcPr>
          <w:p w14:paraId="26D245F4" w14:textId="3B760D2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06-05</w:t>
            </w:r>
          </w:p>
        </w:tc>
        <w:tc>
          <w:tcPr>
            <w:tcW w:w="0" w:type="auto"/>
            <w:vAlign w:val="center"/>
          </w:tcPr>
          <w:p w14:paraId="6BD26A65" w14:textId="3AE47BB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vAlign w:val="center"/>
          </w:tcPr>
          <w:p w14:paraId="02488CD9" w14:textId="6A6C26A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≥28</w:t>
            </w:r>
            <w:r w:rsidRPr="007C2779"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0FD38F38" w14:textId="77777777" w:rsidTr="00941553">
        <w:trPr>
          <w:trHeight w:val="340"/>
        </w:trPr>
        <w:tc>
          <w:tcPr>
            <w:tcW w:w="0" w:type="auto"/>
            <w:vAlign w:val="center"/>
          </w:tcPr>
          <w:p w14:paraId="7C310E83" w14:textId="5213AD7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6</w:t>
            </w:r>
          </w:p>
        </w:tc>
        <w:tc>
          <w:tcPr>
            <w:tcW w:w="0" w:type="auto"/>
            <w:vAlign w:val="center"/>
          </w:tcPr>
          <w:p w14:paraId="0106B5C6" w14:textId="57F244B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14:paraId="79781BE8" w14:textId="0442C07B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563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3F2C5CC5" w14:textId="77777777" w:rsidTr="00941553">
        <w:trPr>
          <w:trHeight w:val="340"/>
        </w:trPr>
        <w:tc>
          <w:tcPr>
            <w:tcW w:w="0" w:type="auto"/>
            <w:vAlign w:val="center"/>
          </w:tcPr>
          <w:p w14:paraId="6E96E268" w14:textId="0FDED14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11</w:t>
            </w:r>
          </w:p>
        </w:tc>
        <w:tc>
          <w:tcPr>
            <w:tcW w:w="0" w:type="auto"/>
            <w:vAlign w:val="center"/>
          </w:tcPr>
          <w:p w14:paraId="2D78A99E" w14:textId="72104DA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090FD35D" w14:textId="768052AA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50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1C6DB08B" w14:textId="77777777" w:rsidTr="00941553">
        <w:trPr>
          <w:trHeight w:val="340"/>
        </w:trPr>
        <w:tc>
          <w:tcPr>
            <w:tcW w:w="0" w:type="auto"/>
            <w:vAlign w:val="center"/>
          </w:tcPr>
          <w:p w14:paraId="23EFBE12" w14:textId="33F030C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16</w:t>
            </w:r>
          </w:p>
        </w:tc>
        <w:tc>
          <w:tcPr>
            <w:tcW w:w="0" w:type="auto"/>
            <w:vAlign w:val="center"/>
          </w:tcPr>
          <w:p w14:paraId="3F5B7D79" w14:textId="208C2739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1559" w:type="dxa"/>
            <w:vAlign w:val="center"/>
          </w:tcPr>
          <w:p w14:paraId="33E968FE" w14:textId="3BC982E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50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777AB89F" w14:textId="77777777" w:rsidTr="00941553">
        <w:trPr>
          <w:trHeight w:val="340"/>
        </w:trPr>
        <w:tc>
          <w:tcPr>
            <w:tcW w:w="0" w:type="auto"/>
            <w:vAlign w:val="center"/>
          </w:tcPr>
          <w:p w14:paraId="371A76EC" w14:textId="3CAEF56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21</w:t>
            </w:r>
          </w:p>
        </w:tc>
        <w:tc>
          <w:tcPr>
            <w:tcW w:w="0" w:type="auto"/>
            <w:vAlign w:val="center"/>
          </w:tcPr>
          <w:p w14:paraId="0D511EF1" w14:textId="1F08B64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7C1CC9E8" w14:textId="2C45771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375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41A57134" w14:textId="77777777" w:rsidTr="00941553">
        <w:trPr>
          <w:trHeight w:val="340"/>
        </w:trPr>
        <w:tc>
          <w:tcPr>
            <w:tcW w:w="0" w:type="auto"/>
            <w:vAlign w:val="center"/>
          </w:tcPr>
          <w:p w14:paraId="3A09A8F8" w14:textId="7FF5A6A1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26</w:t>
            </w:r>
          </w:p>
        </w:tc>
        <w:tc>
          <w:tcPr>
            <w:tcW w:w="0" w:type="auto"/>
            <w:vAlign w:val="center"/>
          </w:tcPr>
          <w:p w14:paraId="1FA3F9A7" w14:textId="0E067E6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70AD410D" w14:textId="2A2CF2E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72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4FA00C4F" w14:textId="77777777" w:rsidTr="00941553">
        <w:trPr>
          <w:trHeight w:val="340"/>
        </w:trPr>
        <w:tc>
          <w:tcPr>
            <w:tcW w:w="0" w:type="auto"/>
            <w:vAlign w:val="center"/>
          </w:tcPr>
          <w:p w14:paraId="2A2ED76A" w14:textId="196EDFC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31</w:t>
            </w:r>
          </w:p>
        </w:tc>
        <w:tc>
          <w:tcPr>
            <w:tcW w:w="0" w:type="auto"/>
            <w:vAlign w:val="center"/>
          </w:tcPr>
          <w:p w14:paraId="620ACE0E" w14:textId="4D8AE18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14:paraId="538FD30A" w14:textId="63FADFE4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08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3D0A4CC9" w14:textId="77777777" w:rsidTr="00941553">
        <w:trPr>
          <w:trHeight w:val="340"/>
        </w:trPr>
        <w:tc>
          <w:tcPr>
            <w:tcW w:w="0" w:type="auto"/>
            <w:vAlign w:val="center"/>
          </w:tcPr>
          <w:p w14:paraId="4A051F32" w14:textId="2A6C249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36</w:t>
            </w:r>
          </w:p>
        </w:tc>
        <w:tc>
          <w:tcPr>
            <w:tcW w:w="0" w:type="auto"/>
            <w:vAlign w:val="center"/>
          </w:tcPr>
          <w:p w14:paraId="418A9B9A" w14:textId="11C48AE0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7D8045FF" w14:textId="3C107AEF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50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5FC44CC8" w14:textId="77777777" w:rsidTr="00941553">
        <w:trPr>
          <w:trHeight w:val="340"/>
        </w:trPr>
        <w:tc>
          <w:tcPr>
            <w:tcW w:w="0" w:type="auto"/>
            <w:vAlign w:val="center"/>
          </w:tcPr>
          <w:p w14:paraId="4F308C51" w14:textId="5F48E835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41</w:t>
            </w:r>
          </w:p>
        </w:tc>
        <w:tc>
          <w:tcPr>
            <w:tcW w:w="0" w:type="auto"/>
            <w:vAlign w:val="center"/>
          </w:tcPr>
          <w:p w14:paraId="1483DC57" w14:textId="0B011AB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21A8B213" w14:textId="446B843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67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13E14639" w14:textId="77777777" w:rsidTr="00941553">
        <w:trPr>
          <w:trHeight w:val="340"/>
        </w:trPr>
        <w:tc>
          <w:tcPr>
            <w:tcW w:w="0" w:type="auto"/>
            <w:vAlign w:val="center"/>
          </w:tcPr>
          <w:p w14:paraId="08C2723F" w14:textId="28ADFBCE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46</w:t>
            </w:r>
          </w:p>
        </w:tc>
        <w:tc>
          <w:tcPr>
            <w:tcW w:w="0" w:type="auto"/>
            <w:vAlign w:val="center"/>
          </w:tcPr>
          <w:p w14:paraId="26A58958" w14:textId="35A1DD1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14:paraId="3792C01F" w14:textId="1DAC5BC2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500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E35887" w:rsidRPr="007C2779" w14:paraId="518C34FA" w14:textId="77777777" w:rsidTr="00941553">
        <w:trPr>
          <w:trHeight w:val="340"/>
        </w:trPr>
        <w:tc>
          <w:tcPr>
            <w:tcW w:w="0" w:type="auto"/>
            <w:vAlign w:val="center"/>
          </w:tcPr>
          <w:p w14:paraId="444FADD5" w14:textId="27D356E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18-03</w:t>
            </w:r>
          </w:p>
        </w:tc>
        <w:tc>
          <w:tcPr>
            <w:tcW w:w="0" w:type="auto"/>
            <w:vAlign w:val="center"/>
          </w:tcPr>
          <w:p w14:paraId="3FCC95E7" w14:textId="71B91BE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vAlign w:val="center"/>
          </w:tcPr>
          <w:p w14:paraId="269F8A5F" w14:textId="65714EA7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E35887" w:rsidRPr="007C2779" w14:paraId="1C74AA92" w14:textId="77777777" w:rsidTr="00941553">
        <w:trPr>
          <w:trHeight w:val="340"/>
        </w:trPr>
        <w:tc>
          <w:tcPr>
            <w:tcW w:w="0" w:type="auto"/>
            <w:vAlign w:val="center"/>
          </w:tcPr>
          <w:p w14:paraId="0AD94C31" w14:textId="46E34ABD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18-04</w:t>
            </w:r>
          </w:p>
        </w:tc>
        <w:tc>
          <w:tcPr>
            <w:tcW w:w="0" w:type="auto"/>
            <w:vAlign w:val="center"/>
          </w:tcPr>
          <w:p w14:paraId="4D4CA075" w14:textId="18B707F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vAlign w:val="center"/>
          </w:tcPr>
          <w:p w14:paraId="0FB48C3D" w14:textId="40BA016C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32</w:t>
            </w:r>
          </w:p>
        </w:tc>
      </w:tr>
      <w:tr w:rsidR="00E35887" w:rsidRPr="007C2779" w14:paraId="3BBBC033" w14:textId="77777777" w:rsidTr="00941553">
        <w:trPr>
          <w:trHeight w:val="340"/>
        </w:trPr>
        <w:tc>
          <w:tcPr>
            <w:tcW w:w="0" w:type="auto"/>
            <w:vAlign w:val="center"/>
          </w:tcPr>
          <w:p w14:paraId="42C07589" w14:textId="3AD572E3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18-05</w:t>
            </w:r>
          </w:p>
        </w:tc>
        <w:tc>
          <w:tcPr>
            <w:tcW w:w="0" w:type="auto"/>
            <w:vAlign w:val="center"/>
          </w:tcPr>
          <w:p w14:paraId="6C69E215" w14:textId="29A54276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vAlign w:val="center"/>
          </w:tcPr>
          <w:p w14:paraId="35132D40" w14:textId="43F37418" w:rsidR="00E35887" w:rsidRPr="007C2779" w:rsidRDefault="00E35887" w:rsidP="00E35887">
            <w:pPr>
              <w:jc w:val="both"/>
              <w:rPr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64</w:t>
            </w:r>
          </w:p>
        </w:tc>
      </w:tr>
      <w:tr w:rsidR="00E35887" w:rsidRPr="007C2779" w14:paraId="5DB7CBEF" w14:textId="77777777" w:rsidTr="00941553">
        <w:trPr>
          <w:trHeight w:val="340"/>
        </w:trPr>
        <w:tc>
          <w:tcPr>
            <w:tcW w:w="0" w:type="auto"/>
            <w:vAlign w:val="center"/>
          </w:tcPr>
          <w:p w14:paraId="558BB01E" w14:textId="6DB9A4A4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18-06</w:t>
            </w:r>
          </w:p>
        </w:tc>
        <w:tc>
          <w:tcPr>
            <w:tcW w:w="0" w:type="auto"/>
            <w:vAlign w:val="center"/>
          </w:tcPr>
          <w:p w14:paraId="5CFD9776" w14:textId="05EE2550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BA4A0E" w14:textId="1C1A19C0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8</w:t>
            </w:r>
          </w:p>
        </w:tc>
      </w:tr>
      <w:tr w:rsidR="00E35887" w:rsidRPr="007C2779" w14:paraId="619215E6" w14:textId="77777777" w:rsidTr="00941553">
        <w:trPr>
          <w:trHeight w:val="340"/>
        </w:trPr>
        <w:tc>
          <w:tcPr>
            <w:tcW w:w="0" w:type="auto"/>
            <w:vAlign w:val="center"/>
          </w:tcPr>
          <w:p w14:paraId="6F176949" w14:textId="305A8A41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18-07</w:t>
            </w:r>
          </w:p>
        </w:tc>
        <w:tc>
          <w:tcPr>
            <w:tcW w:w="0" w:type="auto"/>
            <w:vAlign w:val="center"/>
          </w:tcPr>
          <w:p w14:paraId="6AC10AF2" w14:textId="1C76BF99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2F29B" w14:textId="12A11E36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32</w:t>
            </w:r>
          </w:p>
        </w:tc>
      </w:tr>
      <w:tr w:rsidR="00E35887" w:rsidRPr="007C2779" w14:paraId="5B8EA58E" w14:textId="77777777" w:rsidTr="00941553">
        <w:trPr>
          <w:trHeight w:val="340"/>
        </w:trPr>
        <w:tc>
          <w:tcPr>
            <w:tcW w:w="0" w:type="auto"/>
            <w:vAlign w:val="center"/>
          </w:tcPr>
          <w:p w14:paraId="3C5F007B" w14:textId="4A10B7FC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P18-08</w:t>
            </w:r>
          </w:p>
        </w:tc>
        <w:tc>
          <w:tcPr>
            <w:tcW w:w="0" w:type="auto"/>
            <w:vAlign w:val="center"/>
          </w:tcPr>
          <w:p w14:paraId="0C03AAEC" w14:textId="7E6F2B7D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C84868" w14:textId="09E45EAA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&gt;64</w:t>
            </w:r>
          </w:p>
        </w:tc>
      </w:tr>
      <w:tr w:rsidR="00E35887" w:rsidRPr="007C2779" w14:paraId="35B10E41" w14:textId="77777777" w:rsidTr="00941553">
        <w:trPr>
          <w:trHeight w:val="340"/>
        </w:trPr>
        <w:tc>
          <w:tcPr>
            <w:tcW w:w="0" w:type="auto"/>
            <w:vAlign w:val="center"/>
          </w:tcPr>
          <w:p w14:paraId="0A722862" w14:textId="191043CD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FE6A06">
              <w:rPr>
                <w:sz w:val="16"/>
                <w:szCs w:val="16"/>
              </w:rPr>
              <w:t>MP18-09</w:t>
            </w:r>
          </w:p>
        </w:tc>
        <w:tc>
          <w:tcPr>
            <w:tcW w:w="0" w:type="auto"/>
            <w:vAlign w:val="center"/>
          </w:tcPr>
          <w:p w14:paraId="5E9FA380" w14:textId="2005D11D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FE6A06">
              <w:rPr>
                <w:sz w:val="16"/>
                <w:szCs w:val="16"/>
              </w:rPr>
              <w:t>&lt;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901636" w14:textId="1A33FD82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0625</w:t>
            </w:r>
          </w:p>
        </w:tc>
      </w:tr>
      <w:tr w:rsidR="00E35887" w:rsidRPr="007C2779" w14:paraId="1A7954F6" w14:textId="77777777" w:rsidTr="00941553">
        <w:trPr>
          <w:trHeight w:val="340"/>
        </w:trPr>
        <w:tc>
          <w:tcPr>
            <w:tcW w:w="0" w:type="auto"/>
            <w:vAlign w:val="center"/>
          </w:tcPr>
          <w:p w14:paraId="647C9805" w14:textId="57913200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FE6A06">
              <w:rPr>
                <w:sz w:val="16"/>
                <w:szCs w:val="16"/>
              </w:rPr>
              <w:t>MP18-10</w:t>
            </w:r>
          </w:p>
        </w:tc>
        <w:tc>
          <w:tcPr>
            <w:tcW w:w="0" w:type="auto"/>
            <w:vAlign w:val="center"/>
          </w:tcPr>
          <w:p w14:paraId="6AC2FA3A" w14:textId="783818AA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FE6A06">
              <w:rPr>
                <w:sz w:val="16"/>
                <w:szCs w:val="16"/>
              </w:rPr>
              <w:t>&lt;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4C5C2F" w14:textId="1B173CD4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0625</w:t>
            </w:r>
          </w:p>
        </w:tc>
      </w:tr>
      <w:tr w:rsidR="00E35887" w:rsidRPr="007C2779" w14:paraId="57003FCB" w14:textId="77777777" w:rsidTr="00941553">
        <w:trPr>
          <w:trHeight w:val="340"/>
        </w:trPr>
        <w:tc>
          <w:tcPr>
            <w:tcW w:w="0" w:type="auto"/>
            <w:vAlign w:val="center"/>
          </w:tcPr>
          <w:p w14:paraId="3BBD2BB2" w14:textId="65854949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18-11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F7762" w14:textId="45595F2B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E8CCA9" w14:textId="10A4D2CF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0625</w:t>
            </w:r>
          </w:p>
        </w:tc>
      </w:tr>
      <w:tr w:rsidR="00E35887" w:rsidRPr="007C2779" w14:paraId="146E763B" w14:textId="77777777" w:rsidTr="00941553">
        <w:trPr>
          <w:trHeight w:val="340"/>
        </w:trPr>
        <w:tc>
          <w:tcPr>
            <w:tcW w:w="0" w:type="auto"/>
            <w:vAlign w:val="center"/>
          </w:tcPr>
          <w:p w14:paraId="76555B56" w14:textId="1E380F0A" w:rsidR="00E35887" w:rsidRPr="00FE6A06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18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DE8C7" w14:textId="67A5C32E" w:rsidR="00E35887" w:rsidRPr="00FE6A06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F801EC" w14:textId="5D3D9FAA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 w:rsidRPr="009D3B75">
              <w:rPr>
                <w:b/>
                <w:bCs/>
                <w:sz w:val="16"/>
                <w:szCs w:val="16"/>
              </w:rPr>
              <w:t>&gt;64</w:t>
            </w:r>
          </w:p>
        </w:tc>
      </w:tr>
      <w:tr w:rsidR="00E35887" w:rsidRPr="007C2779" w14:paraId="26674512" w14:textId="77777777" w:rsidTr="00E35887">
        <w:trPr>
          <w:trHeight w:val="340"/>
        </w:trPr>
        <w:tc>
          <w:tcPr>
            <w:tcW w:w="0" w:type="auto"/>
            <w:vAlign w:val="center"/>
          </w:tcPr>
          <w:p w14:paraId="1E18D5A8" w14:textId="219ECAFF" w:rsidR="00E35887" w:rsidRPr="00FE6A06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26-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9421B" w14:textId="63DE6882" w:rsidR="00E35887" w:rsidRPr="00FE6A06" w:rsidRDefault="00E35887" w:rsidP="00E35887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 w:rsidRPr="007C2779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F9E8DC" w14:textId="00C2BA86" w:rsidR="00E35887" w:rsidRPr="007C2779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E35887" w:rsidRPr="007C2779" w14:paraId="44E8EC08" w14:textId="77777777" w:rsidTr="00E35887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E2CB6B" w14:textId="3CF478AB" w:rsidR="00E35887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26-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2B14C" w14:textId="1623E50E" w:rsidR="00E35887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879E4" w14:textId="41974618" w:rsidR="00E35887" w:rsidRPr="009D3B75" w:rsidRDefault="00E35887" w:rsidP="00E35887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64</w:t>
            </w:r>
          </w:p>
        </w:tc>
      </w:tr>
    </w:tbl>
    <w:p w14:paraId="212AA2D1" w14:textId="74C939E2" w:rsidR="00084A14" w:rsidRPr="007C2779" w:rsidRDefault="001B303E" w:rsidP="00C368AB">
      <w:pPr>
        <w:jc w:val="both"/>
        <w:rPr>
          <w:color w:val="000000" w:themeColor="text1"/>
          <w:sz w:val="20"/>
          <w:szCs w:val="20"/>
        </w:rPr>
      </w:pPr>
      <w:r w:rsidRPr="007C2779">
        <w:rPr>
          <w:sz w:val="20"/>
          <w:szCs w:val="20"/>
          <w:vertAlign w:val="superscript"/>
        </w:rPr>
        <w:t>1</w:t>
      </w:r>
      <w:r w:rsidR="005B1A72" w:rsidRPr="007C2779">
        <w:rPr>
          <w:color w:val="000000" w:themeColor="text1"/>
          <w:sz w:val="20"/>
          <w:szCs w:val="20"/>
        </w:rPr>
        <w:t>MP06-01</w:t>
      </w:r>
      <w:r w:rsidR="00C74B80" w:rsidRPr="007C2779">
        <w:rPr>
          <w:color w:val="000000" w:themeColor="text1"/>
          <w:sz w:val="20"/>
          <w:szCs w:val="20"/>
        </w:rPr>
        <w:t xml:space="preserve"> </w:t>
      </w:r>
      <w:r w:rsidR="005B1A72" w:rsidRPr="007C2779">
        <w:rPr>
          <w:color w:val="000000" w:themeColor="text1"/>
          <w:sz w:val="20"/>
          <w:szCs w:val="20"/>
        </w:rPr>
        <w:t>used as</w:t>
      </w:r>
      <w:r w:rsidR="00424720" w:rsidRPr="007C2779">
        <w:rPr>
          <w:color w:val="000000" w:themeColor="text1"/>
          <w:sz w:val="20"/>
          <w:szCs w:val="20"/>
        </w:rPr>
        <w:t xml:space="preserve"> internal</w:t>
      </w:r>
      <w:r w:rsidR="005B1A72" w:rsidRPr="007C2779">
        <w:rPr>
          <w:color w:val="000000" w:themeColor="text1"/>
          <w:sz w:val="20"/>
          <w:szCs w:val="20"/>
        </w:rPr>
        <w:t xml:space="preserve"> standard on all MXT-plates, modal MIC based on </w:t>
      </w:r>
      <w:r w:rsidR="00236732" w:rsidRPr="007C2779">
        <w:rPr>
          <w:color w:val="000000" w:themeColor="text1"/>
          <w:sz w:val="20"/>
          <w:szCs w:val="20"/>
        </w:rPr>
        <w:t>50</w:t>
      </w:r>
      <w:r w:rsidR="005B1A72" w:rsidRPr="007C2779">
        <w:rPr>
          <w:color w:val="000000" w:themeColor="text1"/>
          <w:sz w:val="20"/>
          <w:szCs w:val="20"/>
        </w:rPr>
        <w:t xml:space="preserve"> replicates.</w:t>
      </w:r>
    </w:p>
    <w:p w14:paraId="20C6A3C4" w14:textId="4FA3F808" w:rsidR="00650484" w:rsidRPr="007C2779" w:rsidRDefault="001B303E" w:rsidP="00C368AB">
      <w:pPr>
        <w:jc w:val="both"/>
        <w:rPr>
          <w:color w:val="000000" w:themeColor="text1"/>
          <w:sz w:val="20"/>
          <w:szCs w:val="20"/>
        </w:rPr>
      </w:pPr>
      <w:r w:rsidRPr="007C2779">
        <w:rPr>
          <w:sz w:val="20"/>
          <w:szCs w:val="20"/>
          <w:vertAlign w:val="superscript"/>
        </w:rPr>
        <w:t>2</w:t>
      </w:r>
      <w:r w:rsidR="00DF0853" w:rsidRPr="007C2779">
        <w:rPr>
          <w:color w:val="000000" w:themeColor="text1"/>
          <w:sz w:val="20"/>
          <w:szCs w:val="20"/>
        </w:rPr>
        <w:t xml:space="preserve">TMP MICs </w:t>
      </w:r>
      <w:r w:rsidR="00650484" w:rsidRPr="007C2779">
        <w:rPr>
          <w:color w:val="000000" w:themeColor="text1"/>
          <w:sz w:val="20"/>
          <w:szCs w:val="20"/>
        </w:rPr>
        <w:t>determined in</w:t>
      </w:r>
      <w:r w:rsidR="00882D5E" w:rsidRPr="007C2779">
        <w:rPr>
          <w:color w:val="000000" w:themeColor="text1"/>
          <w:sz w:val="20"/>
          <w:szCs w:val="20"/>
        </w:rPr>
        <w:t xml:space="preserve"> (</w:t>
      </w:r>
      <w:r w:rsidR="00203E8D" w:rsidRPr="007C2779">
        <w:rPr>
          <w:color w:val="000000" w:themeColor="text1"/>
          <w:sz w:val="20"/>
          <w:szCs w:val="20"/>
        </w:rPr>
        <w:t>29</w:t>
      </w:r>
      <w:r w:rsidR="00882D5E" w:rsidRPr="007C2779">
        <w:rPr>
          <w:color w:val="000000" w:themeColor="text1"/>
          <w:sz w:val="20"/>
          <w:szCs w:val="20"/>
        </w:rPr>
        <w:t>)</w:t>
      </w:r>
      <w:r w:rsidR="00650484" w:rsidRPr="007C2779">
        <w:rPr>
          <w:color w:val="000000" w:themeColor="text1"/>
          <w:sz w:val="20"/>
          <w:szCs w:val="20"/>
        </w:rPr>
        <w:t>.</w:t>
      </w:r>
    </w:p>
    <w:p w14:paraId="78A47229" w14:textId="6A02A01A" w:rsidR="003149B8" w:rsidRPr="007C2779" w:rsidRDefault="00420731" w:rsidP="003149B8">
      <w:pPr>
        <w:jc w:val="both"/>
        <w:rPr>
          <w:color w:val="000000" w:themeColor="text1"/>
          <w:sz w:val="20"/>
          <w:szCs w:val="20"/>
        </w:rPr>
      </w:pPr>
      <w:r w:rsidRPr="007C2779">
        <w:rPr>
          <w:color w:val="000000" w:themeColor="text1"/>
          <w:sz w:val="20"/>
          <w:szCs w:val="20"/>
          <w:vertAlign w:val="superscript"/>
        </w:rPr>
        <w:t>3</w:t>
      </w:r>
      <w:r w:rsidRPr="007C2779">
        <w:rPr>
          <w:color w:val="000000" w:themeColor="text1"/>
          <w:sz w:val="20"/>
          <w:szCs w:val="20"/>
        </w:rPr>
        <w:t>MP18-11 has been marked in bold as the strain expresses the known TMP</w:t>
      </w:r>
      <w:r w:rsidRPr="007C2779">
        <w:rPr>
          <w:color w:val="000000" w:themeColor="text1"/>
          <w:sz w:val="20"/>
          <w:szCs w:val="20"/>
          <w:vertAlign w:val="superscript"/>
        </w:rPr>
        <w:t>R</w:t>
      </w:r>
      <w:r w:rsidRPr="007C2779">
        <w:rPr>
          <w:color w:val="000000" w:themeColor="text1"/>
          <w:sz w:val="20"/>
          <w:szCs w:val="20"/>
        </w:rPr>
        <w:t xml:space="preserve"> determinant </w:t>
      </w:r>
      <w:r w:rsidRPr="007C2779">
        <w:rPr>
          <w:i/>
          <w:iCs/>
          <w:color w:val="000000" w:themeColor="text1"/>
          <w:sz w:val="20"/>
          <w:szCs w:val="20"/>
        </w:rPr>
        <w:t>dfrA</w:t>
      </w:r>
      <w:r w:rsidRPr="007C2779">
        <w:rPr>
          <w:color w:val="000000" w:themeColor="text1"/>
          <w:sz w:val="20"/>
          <w:szCs w:val="20"/>
        </w:rPr>
        <w:t xml:space="preserve">1. The strain did however not confer resistance to either MTX or TMP. </w:t>
      </w:r>
      <w:r w:rsidR="003149B8" w:rsidRPr="007C2779">
        <w:rPr>
          <w:b/>
          <w:sz w:val="20"/>
          <w:szCs w:val="20"/>
        </w:rPr>
        <w:br w:type="page"/>
      </w:r>
    </w:p>
    <w:p w14:paraId="2136E692" w14:textId="606F2BDD" w:rsidR="003149B8" w:rsidRPr="007C2779" w:rsidRDefault="003149B8" w:rsidP="003149B8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</w:t>
      </w:r>
      <w:r w:rsidR="00BC5E69">
        <w:rPr>
          <w:b/>
          <w:sz w:val="20"/>
          <w:szCs w:val="20"/>
        </w:rPr>
        <w:t>5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Raw data from IC</w:t>
      </w:r>
      <w:r w:rsidRPr="007C2779">
        <w:rPr>
          <w:sz w:val="20"/>
          <w:szCs w:val="20"/>
          <w:vertAlign w:val="subscript"/>
        </w:rPr>
        <w:t>90</w:t>
      </w:r>
      <w:r w:rsidRPr="007C2779">
        <w:rPr>
          <w:sz w:val="20"/>
          <w:szCs w:val="20"/>
        </w:rPr>
        <w:t xml:space="preserve"> measurements, presented as modal values throughout the paper. The output values of replicates that met quality control standards were read out on a two-fold scale. Each biological replicate is represented by B and the replicate numb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467"/>
        <w:gridCol w:w="600"/>
        <w:gridCol w:w="600"/>
        <w:gridCol w:w="600"/>
        <w:gridCol w:w="403"/>
        <w:gridCol w:w="661"/>
        <w:gridCol w:w="670"/>
        <w:gridCol w:w="840"/>
        <w:gridCol w:w="840"/>
        <w:gridCol w:w="750"/>
        <w:gridCol w:w="467"/>
        <w:gridCol w:w="840"/>
      </w:tblGrid>
      <w:tr w:rsidR="003119A4" w:rsidRPr="007C2779" w14:paraId="5CF49605" w14:textId="77777777" w:rsidTr="003119A4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38395E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FDAC2E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 xml:space="preserve">MTX MIC </w:t>
            </w:r>
            <w:r w:rsidRPr="007C2779">
              <w:rPr>
                <w:b/>
                <w:sz w:val="16"/>
                <w:szCs w:val="16"/>
              </w:rPr>
              <w:t>[mg/mL]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C3432C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 xml:space="preserve">TMP MIC </w:t>
            </w:r>
            <w:r w:rsidRPr="007C2779">
              <w:rPr>
                <w:b/>
                <w:sz w:val="16"/>
                <w:szCs w:val="16"/>
              </w:rPr>
              <w:t>[</w:t>
            </w:r>
            <w:r w:rsidRPr="007C2779">
              <w:rPr>
                <w:b/>
                <w:sz w:val="16"/>
                <w:szCs w:val="16"/>
              </w:rPr>
              <w:sym w:font="Symbol" w:char="F06D"/>
            </w:r>
            <w:r w:rsidRPr="007C2779">
              <w:rPr>
                <w:b/>
                <w:sz w:val="16"/>
                <w:szCs w:val="16"/>
              </w:rPr>
              <w:t>g/mL]</w:t>
            </w:r>
          </w:p>
        </w:tc>
      </w:tr>
      <w:tr w:rsidR="003119A4" w:rsidRPr="007C2779" w14:paraId="2D3A23BA" w14:textId="77777777" w:rsidTr="003119A4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2C3002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3A8FAB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A69640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DEC3EE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0F6186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1CFFEA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926A41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od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0343EE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1E8F0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2131B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83DD70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D2B102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B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DD70B8" w14:textId="77777777" w:rsidR="003149B8" w:rsidRPr="007C2779" w:rsidRDefault="003149B8" w:rsidP="00245E0D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odal</w:t>
            </w:r>
          </w:p>
        </w:tc>
      </w:tr>
      <w:tr w:rsidR="003119A4" w:rsidRPr="007C2779" w14:paraId="5DAA6AA8" w14:textId="77777777" w:rsidTr="003119A4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796B17" w14:textId="06077CA0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42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0E270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FAF61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F374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7983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793D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D0079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C0B75A" w14:textId="2613BE79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46BCDB" w14:textId="02A735CC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C7EA23" w14:textId="6241389F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6E0C9E" w14:textId="15983B44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E6E35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AB4CB5" w14:textId="663E9566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</w:tr>
      <w:tr w:rsidR="003119A4" w:rsidRPr="007C2779" w14:paraId="07F7A17D" w14:textId="77777777" w:rsidTr="003119A4">
        <w:trPr>
          <w:trHeight w:val="340"/>
        </w:trPr>
        <w:tc>
          <w:tcPr>
            <w:tcW w:w="0" w:type="auto"/>
            <w:vAlign w:val="center"/>
          </w:tcPr>
          <w:p w14:paraId="6DCAA3FE" w14:textId="77777777" w:rsidR="003149B8" w:rsidRPr="007C2779" w:rsidRDefault="003149B8" w:rsidP="00245E0D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2779">
              <w:rPr>
                <w:sz w:val="16"/>
                <w:szCs w:val="16"/>
              </w:rPr>
              <w:t>DA56507</w:t>
            </w:r>
          </w:p>
        </w:tc>
        <w:tc>
          <w:tcPr>
            <w:tcW w:w="0" w:type="auto"/>
            <w:vAlign w:val="center"/>
          </w:tcPr>
          <w:p w14:paraId="120235D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79D9636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23C6895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1290517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592CB5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8F21B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0D5F4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0CA23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B83B7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CE77F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DDCF0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5BDB44" w14:textId="73C4C8C8" w:rsidR="003149B8" w:rsidRPr="007C2779" w:rsidRDefault="003149B8" w:rsidP="00245E0D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2779">
              <w:rPr>
                <w:sz w:val="16"/>
                <w:szCs w:val="16"/>
              </w:rPr>
              <w:t>0·25</w:t>
            </w:r>
            <w:r w:rsidRPr="007C2779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3119A4" w:rsidRPr="007C2779" w14:paraId="7E4409A1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1FAED7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DA52848</w:t>
            </w:r>
          </w:p>
        </w:tc>
        <w:tc>
          <w:tcPr>
            <w:tcW w:w="0" w:type="auto"/>
            <w:vAlign w:val="center"/>
          </w:tcPr>
          <w:p w14:paraId="5274926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5D2208C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7DB8C34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428E2C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F90873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9F44A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19C36A" w14:textId="2156CD5A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5</w:t>
            </w:r>
          </w:p>
        </w:tc>
        <w:tc>
          <w:tcPr>
            <w:tcW w:w="0" w:type="auto"/>
            <w:vAlign w:val="center"/>
          </w:tcPr>
          <w:p w14:paraId="226A7FF1" w14:textId="3D3A90BD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6ABB107F" w14:textId="226D2891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2574D113" w14:textId="0243963F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0D857FD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8584C9" w14:textId="55D489E6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</w:tr>
      <w:tr w:rsidR="003119A4" w:rsidRPr="007C2779" w14:paraId="416FFBE7" w14:textId="77777777" w:rsidTr="003119A4">
        <w:trPr>
          <w:trHeight w:val="340"/>
        </w:trPr>
        <w:tc>
          <w:tcPr>
            <w:tcW w:w="0" w:type="auto"/>
            <w:vAlign w:val="center"/>
          </w:tcPr>
          <w:p w14:paraId="6E96CF77" w14:textId="0633FFD7" w:rsidR="00E06260" w:rsidRPr="007C2779" w:rsidRDefault="00E06260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12755</w:t>
            </w:r>
          </w:p>
        </w:tc>
        <w:tc>
          <w:tcPr>
            <w:tcW w:w="0" w:type="auto"/>
            <w:vAlign w:val="center"/>
          </w:tcPr>
          <w:p w14:paraId="2AA1F8C6" w14:textId="47BCB65B" w:rsidR="00E06260" w:rsidRPr="007C2779" w:rsidRDefault="00F90585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22D1972D" w14:textId="63B32015" w:rsidR="00E06260" w:rsidRPr="007C2779" w:rsidRDefault="00F90585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5DA16B9E" w14:textId="733EEE02" w:rsidR="00E06260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4AA772D" w14:textId="6C7C2941" w:rsidR="00E06260" w:rsidRPr="007C2779" w:rsidRDefault="003119A4" w:rsidP="003119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AAAA69A" w14:textId="1B42CF46" w:rsidR="00E06260" w:rsidRPr="007C2779" w:rsidRDefault="00F90585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C6570F" w14:textId="4534BBB5" w:rsidR="00E06260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06B09D" w14:textId="100A91F7" w:rsidR="00E06260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6B272E5" w14:textId="10C4392A" w:rsidR="00E06260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14:paraId="06EE7856" w14:textId="262F401B" w:rsidR="00E06260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14:paraId="058B371D" w14:textId="77777777" w:rsidR="00E06260" w:rsidRPr="007C2779" w:rsidRDefault="00E06260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CE0C08" w14:textId="77777777" w:rsidR="00E06260" w:rsidRPr="007C2779" w:rsidRDefault="00E06260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B06719" w14:textId="6A05C434" w:rsidR="00E06260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>
              <w:rPr>
                <w:sz w:val="16"/>
                <w:szCs w:val="16"/>
              </w:rPr>
              <w:t>75</w:t>
            </w:r>
          </w:p>
        </w:tc>
      </w:tr>
      <w:tr w:rsidR="003119A4" w:rsidRPr="007C2779" w14:paraId="2D9BAF13" w14:textId="77777777" w:rsidTr="003119A4">
        <w:trPr>
          <w:trHeight w:val="340"/>
        </w:trPr>
        <w:tc>
          <w:tcPr>
            <w:tcW w:w="0" w:type="auto"/>
            <w:vAlign w:val="center"/>
          </w:tcPr>
          <w:p w14:paraId="133253F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5-31</w:t>
            </w:r>
          </w:p>
        </w:tc>
        <w:tc>
          <w:tcPr>
            <w:tcW w:w="0" w:type="auto"/>
            <w:vAlign w:val="center"/>
          </w:tcPr>
          <w:p w14:paraId="0CCAC7C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A5EC98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16513C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DB4C92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95D3C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EA733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53C99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7768BAC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07D2753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2FE7311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5434F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801B1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</w:tr>
      <w:tr w:rsidR="003119A4" w:rsidRPr="007C2779" w14:paraId="2677368B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8983974" w14:textId="77777777" w:rsidR="003149B8" w:rsidRPr="007C2779" w:rsidRDefault="003149B8" w:rsidP="00245E0D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2779">
              <w:rPr>
                <w:sz w:val="16"/>
                <w:szCs w:val="16"/>
              </w:rPr>
              <w:t>MP06-01</w:t>
            </w:r>
          </w:p>
        </w:tc>
        <w:tc>
          <w:tcPr>
            <w:tcW w:w="0" w:type="auto"/>
            <w:vAlign w:val="center"/>
          </w:tcPr>
          <w:p w14:paraId="12E0F0E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86BEF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59A70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6AB84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2D315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C9FE57" w14:textId="77777777" w:rsidR="003149B8" w:rsidRPr="007C2779" w:rsidRDefault="003149B8" w:rsidP="00245E0D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2779">
              <w:rPr>
                <w:sz w:val="16"/>
                <w:szCs w:val="16"/>
              </w:rPr>
              <w:t>4</w:t>
            </w:r>
            <w:r w:rsidRPr="007C2779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2F2A7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7E0A4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5D0BD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9C7DA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8DC9E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88B43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308BA57C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67436A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5</w:t>
            </w:r>
          </w:p>
        </w:tc>
        <w:tc>
          <w:tcPr>
            <w:tcW w:w="0" w:type="auto"/>
            <w:vAlign w:val="center"/>
          </w:tcPr>
          <w:p w14:paraId="7362964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82C6FF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4BD15EA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3A2A194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1840A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75700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56C3A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9DEAF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4AD54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E4C15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D9D11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3738D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65D60417" w14:textId="77777777" w:rsidTr="003119A4">
        <w:trPr>
          <w:trHeight w:val="340"/>
        </w:trPr>
        <w:tc>
          <w:tcPr>
            <w:tcW w:w="0" w:type="auto"/>
            <w:vAlign w:val="center"/>
          </w:tcPr>
          <w:p w14:paraId="78584DA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06</w:t>
            </w:r>
          </w:p>
        </w:tc>
        <w:tc>
          <w:tcPr>
            <w:tcW w:w="0" w:type="auto"/>
            <w:vAlign w:val="center"/>
          </w:tcPr>
          <w:p w14:paraId="6EA8D88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5E88E9B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457C31B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488BC71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62A5F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486977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A6D0DF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BE7C6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B6441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5E2E2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1E1A5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E532A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0AC0D3D9" w14:textId="77777777" w:rsidTr="003119A4">
        <w:trPr>
          <w:trHeight w:val="340"/>
        </w:trPr>
        <w:tc>
          <w:tcPr>
            <w:tcW w:w="0" w:type="auto"/>
            <w:vAlign w:val="center"/>
          </w:tcPr>
          <w:p w14:paraId="5E67E01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11</w:t>
            </w:r>
          </w:p>
        </w:tc>
        <w:tc>
          <w:tcPr>
            <w:tcW w:w="0" w:type="auto"/>
            <w:vAlign w:val="center"/>
          </w:tcPr>
          <w:p w14:paraId="520D98B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EA9938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A8E82F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842B8D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BAB14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2EE29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B72B0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FB38A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BA7CC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52752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661BB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42D3B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61C59522" w14:textId="77777777" w:rsidTr="003119A4">
        <w:trPr>
          <w:trHeight w:val="340"/>
        </w:trPr>
        <w:tc>
          <w:tcPr>
            <w:tcW w:w="0" w:type="auto"/>
            <w:vAlign w:val="center"/>
          </w:tcPr>
          <w:p w14:paraId="228BE06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16</w:t>
            </w:r>
          </w:p>
        </w:tc>
        <w:tc>
          <w:tcPr>
            <w:tcW w:w="0" w:type="auto"/>
            <w:vAlign w:val="center"/>
          </w:tcPr>
          <w:p w14:paraId="6B2DC96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5695694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3CF4032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82B05B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87A0B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2E495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C0E19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9BBDF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D3919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84EDB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9FCD7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98FA4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3945C948" w14:textId="77777777" w:rsidTr="003119A4">
        <w:trPr>
          <w:trHeight w:val="340"/>
        </w:trPr>
        <w:tc>
          <w:tcPr>
            <w:tcW w:w="0" w:type="auto"/>
            <w:vAlign w:val="center"/>
          </w:tcPr>
          <w:p w14:paraId="73F72D6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21</w:t>
            </w:r>
          </w:p>
        </w:tc>
        <w:tc>
          <w:tcPr>
            <w:tcW w:w="0" w:type="auto"/>
            <w:vAlign w:val="center"/>
          </w:tcPr>
          <w:p w14:paraId="6C96233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6D1911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0B78A9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C4D03B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94988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ABBE4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B021E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109E6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991A2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8D0A0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C5BF4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47C46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287B102D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547954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26</w:t>
            </w:r>
          </w:p>
        </w:tc>
        <w:tc>
          <w:tcPr>
            <w:tcW w:w="0" w:type="auto"/>
            <w:vAlign w:val="center"/>
          </w:tcPr>
          <w:p w14:paraId="66371DC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6B7E830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F76A48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5928D0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3867F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F900D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3A2F67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D6782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CBE46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062FD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661E9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AFD49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50E189FC" w14:textId="77777777" w:rsidTr="003119A4">
        <w:trPr>
          <w:trHeight w:val="340"/>
        </w:trPr>
        <w:tc>
          <w:tcPr>
            <w:tcW w:w="0" w:type="auto"/>
            <w:vAlign w:val="center"/>
          </w:tcPr>
          <w:p w14:paraId="1428631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31</w:t>
            </w:r>
          </w:p>
        </w:tc>
        <w:tc>
          <w:tcPr>
            <w:tcW w:w="0" w:type="auto"/>
            <w:vAlign w:val="center"/>
          </w:tcPr>
          <w:p w14:paraId="6C6E53E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5F95A9F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0BA776D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328658A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044DB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257AA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DE71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C6034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7823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079F0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6CBE8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D581C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73653D30" w14:textId="77777777" w:rsidTr="003119A4">
        <w:trPr>
          <w:trHeight w:val="340"/>
        </w:trPr>
        <w:tc>
          <w:tcPr>
            <w:tcW w:w="0" w:type="auto"/>
            <w:vAlign w:val="center"/>
          </w:tcPr>
          <w:p w14:paraId="777773B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36</w:t>
            </w:r>
          </w:p>
        </w:tc>
        <w:tc>
          <w:tcPr>
            <w:tcW w:w="0" w:type="auto"/>
            <w:vAlign w:val="center"/>
          </w:tcPr>
          <w:p w14:paraId="3C9E43C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E9A706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5D7BE3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0AA36A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FF6E3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354EF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2318C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79281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039F8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0B8EC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7048F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AD320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6CDF6F73" w14:textId="77777777" w:rsidTr="003119A4">
        <w:trPr>
          <w:trHeight w:val="340"/>
        </w:trPr>
        <w:tc>
          <w:tcPr>
            <w:tcW w:w="0" w:type="auto"/>
            <w:vAlign w:val="center"/>
          </w:tcPr>
          <w:p w14:paraId="0DE943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41</w:t>
            </w:r>
          </w:p>
        </w:tc>
        <w:tc>
          <w:tcPr>
            <w:tcW w:w="0" w:type="auto"/>
            <w:vAlign w:val="center"/>
          </w:tcPr>
          <w:p w14:paraId="48E01E6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8FC76C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865335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D7061C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641E2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E6B37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7F8D2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5728D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C5F2B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FCCB3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0DDA1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73C87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785099EE" w14:textId="77777777" w:rsidTr="003119A4">
        <w:trPr>
          <w:trHeight w:val="340"/>
        </w:trPr>
        <w:tc>
          <w:tcPr>
            <w:tcW w:w="0" w:type="auto"/>
            <w:vAlign w:val="center"/>
          </w:tcPr>
          <w:p w14:paraId="52C37B4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06-46</w:t>
            </w:r>
          </w:p>
        </w:tc>
        <w:tc>
          <w:tcPr>
            <w:tcW w:w="0" w:type="auto"/>
            <w:vAlign w:val="center"/>
          </w:tcPr>
          <w:p w14:paraId="305D06D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7BDD55B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752DB92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625C4A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F5CAE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76CFF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215503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B1F4E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0D86A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F4B19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4DF09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1442B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1ACB5EB3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72E40C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3</w:t>
            </w:r>
          </w:p>
        </w:tc>
        <w:tc>
          <w:tcPr>
            <w:tcW w:w="0" w:type="auto"/>
            <w:vAlign w:val="center"/>
          </w:tcPr>
          <w:p w14:paraId="54784CA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620FF7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AF4D0B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7CF8ED6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74B957B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67280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785E7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1CC58E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77BDB8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5A0BD2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8654F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767DF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2912A5B7" w14:textId="77777777" w:rsidTr="003119A4">
        <w:trPr>
          <w:trHeight w:val="340"/>
        </w:trPr>
        <w:tc>
          <w:tcPr>
            <w:tcW w:w="0" w:type="auto"/>
            <w:vAlign w:val="center"/>
          </w:tcPr>
          <w:p w14:paraId="06FCB71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4</w:t>
            </w:r>
          </w:p>
        </w:tc>
        <w:tc>
          <w:tcPr>
            <w:tcW w:w="0" w:type="auto"/>
            <w:vAlign w:val="center"/>
          </w:tcPr>
          <w:p w14:paraId="2807F04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39A8DB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B3C8EB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D3BAA0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F73E3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1B869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08612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783AB0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6145C6B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4CE4849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75C04EB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6D9931A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</w:tr>
      <w:tr w:rsidR="003119A4" w:rsidRPr="007C2779" w14:paraId="101FAED2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B6C336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5</w:t>
            </w:r>
          </w:p>
        </w:tc>
        <w:tc>
          <w:tcPr>
            <w:tcW w:w="0" w:type="auto"/>
            <w:vAlign w:val="center"/>
          </w:tcPr>
          <w:p w14:paraId="10FD9D3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C8403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F9815A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883B77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021CCC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BA073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B3E52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626A118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1A2E7F1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04CD9D0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5F0DAD9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2AC985D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</w:tr>
      <w:tr w:rsidR="003119A4" w:rsidRPr="007C2779" w14:paraId="6768C949" w14:textId="77777777" w:rsidTr="003119A4">
        <w:trPr>
          <w:trHeight w:val="340"/>
        </w:trPr>
        <w:tc>
          <w:tcPr>
            <w:tcW w:w="0" w:type="auto"/>
            <w:vAlign w:val="center"/>
          </w:tcPr>
          <w:p w14:paraId="2A82667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6</w:t>
            </w:r>
          </w:p>
        </w:tc>
        <w:tc>
          <w:tcPr>
            <w:tcW w:w="0" w:type="auto"/>
            <w:vAlign w:val="center"/>
          </w:tcPr>
          <w:p w14:paraId="67A285B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0F112E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B6E013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630FBF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3EDE9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ED1E1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A93CA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4883C5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97F4E7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3F2E17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BF38D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F5527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</w:tr>
      <w:tr w:rsidR="003119A4" w:rsidRPr="007C2779" w14:paraId="5E56DA57" w14:textId="77777777" w:rsidTr="003119A4">
        <w:trPr>
          <w:trHeight w:val="340"/>
        </w:trPr>
        <w:tc>
          <w:tcPr>
            <w:tcW w:w="0" w:type="auto"/>
            <w:vAlign w:val="center"/>
          </w:tcPr>
          <w:p w14:paraId="39FEE89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7</w:t>
            </w:r>
          </w:p>
        </w:tc>
        <w:tc>
          <w:tcPr>
            <w:tcW w:w="0" w:type="auto"/>
            <w:vAlign w:val="center"/>
          </w:tcPr>
          <w:p w14:paraId="032E828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A51AD4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A70BCB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7205372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2208F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BDF8D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01250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02F6693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422F3D9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2959D4A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4091A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21160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</w:tr>
      <w:tr w:rsidR="003119A4" w:rsidRPr="007C2779" w14:paraId="68FF7E96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503269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8</w:t>
            </w:r>
          </w:p>
        </w:tc>
        <w:tc>
          <w:tcPr>
            <w:tcW w:w="0" w:type="auto"/>
            <w:vAlign w:val="center"/>
          </w:tcPr>
          <w:p w14:paraId="24ECCA7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B20465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037754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3A9A564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EC611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56A3C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D4CD2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7CCF00D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2C5F749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65081A3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02E2C8F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514541F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</w:tr>
      <w:tr w:rsidR="003119A4" w:rsidRPr="007C2779" w14:paraId="41599961" w14:textId="77777777" w:rsidTr="003119A4">
        <w:trPr>
          <w:trHeight w:val="340"/>
        </w:trPr>
        <w:tc>
          <w:tcPr>
            <w:tcW w:w="0" w:type="auto"/>
            <w:vAlign w:val="center"/>
          </w:tcPr>
          <w:p w14:paraId="2CA82EA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09</w:t>
            </w:r>
          </w:p>
        </w:tc>
        <w:tc>
          <w:tcPr>
            <w:tcW w:w="0" w:type="auto"/>
            <w:vAlign w:val="center"/>
          </w:tcPr>
          <w:p w14:paraId="4B11FD8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0C3712F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37E00E3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298DFE1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59955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C3146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F29F8B" w14:textId="46C2DFD2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16DF4F19" w14:textId="2CC039AC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0FEA1D05" w14:textId="5BA873EB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2367FF5E" w14:textId="12CCB1AB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67BC759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F8F847" w14:textId="430BB552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</w:tr>
      <w:tr w:rsidR="003119A4" w:rsidRPr="007C2779" w14:paraId="3E010DEB" w14:textId="77777777" w:rsidTr="003119A4">
        <w:trPr>
          <w:trHeight w:val="340"/>
        </w:trPr>
        <w:tc>
          <w:tcPr>
            <w:tcW w:w="0" w:type="auto"/>
            <w:vAlign w:val="center"/>
          </w:tcPr>
          <w:p w14:paraId="255DF30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0</w:t>
            </w:r>
          </w:p>
        </w:tc>
        <w:tc>
          <w:tcPr>
            <w:tcW w:w="0" w:type="auto"/>
            <w:vAlign w:val="center"/>
          </w:tcPr>
          <w:p w14:paraId="2042519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2B4161E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0655B66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2143854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5DCCC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8637D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197134" w14:textId="17B7AB6A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0218848D" w14:textId="7C7225EE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01A1D298" w14:textId="4C417768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3818D2A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552C4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90FB2E" w14:textId="3DAF6303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</w:tr>
      <w:tr w:rsidR="003119A4" w:rsidRPr="007C2779" w14:paraId="4E002F49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97FD41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1</w:t>
            </w:r>
          </w:p>
        </w:tc>
        <w:tc>
          <w:tcPr>
            <w:tcW w:w="0" w:type="auto"/>
            <w:vAlign w:val="center"/>
          </w:tcPr>
          <w:p w14:paraId="47F8BA3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2C0CC8D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0181B96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vAlign w:val="center"/>
          </w:tcPr>
          <w:p w14:paraId="68B32B7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9850A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5AC75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9F63E6" w14:textId="05CD9E02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48C846F8" w14:textId="2AC9E0B6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46577ED2" w14:textId="159EC045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25A9194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3A99B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281025" w14:textId="57365EF2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</w:tr>
      <w:tr w:rsidR="003119A4" w:rsidRPr="007C2779" w14:paraId="2B7F58A2" w14:textId="77777777" w:rsidTr="003119A4">
        <w:trPr>
          <w:trHeight w:val="340"/>
        </w:trPr>
        <w:tc>
          <w:tcPr>
            <w:tcW w:w="0" w:type="auto"/>
            <w:vAlign w:val="center"/>
          </w:tcPr>
          <w:p w14:paraId="7822E72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2</w:t>
            </w:r>
          </w:p>
        </w:tc>
        <w:tc>
          <w:tcPr>
            <w:tcW w:w="0" w:type="auto"/>
            <w:vAlign w:val="center"/>
          </w:tcPr>
          <w:p w14:paraId="6E0B732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484D75D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EAF58E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7F289E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A16A0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6CE20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28514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3AC3F59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0AB1EDB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66FA288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F0A33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B28AB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</w:tr>
      <w:tr w:rsidR="003119A4" w:rsidRPr="007C2779" w14:paraId="6E1579B5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F77F86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3</w:t>
            </w:r>
          </w:p>
        </w:tc>
        <w:tc>
          <w:tcPr>
            <w:tcW w:w="0" w:type="auto"/>
            <w:vAlign w:val="center"/>
          </w:tcPr>
          <w:p w14:paraId="488127B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DDD55F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F37F7A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125162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D0283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A2BEF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84B138" w14:textId="2C298B1F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625</w:t>
            </w:r>
          </w:p>
        </w:tc>
        <w:tc>
          <w:tcPr>
            <w:tcW w:w="0" w:type="auto"/>
            <w:vAlign w:val="center"/>
          </w:tcPr>
          <w:p w14:paraId="3D8F809E" w14:textId="428E6674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0·03125</w:t>
            </w:r>
          </w:p>
        </w:tc>
        <w:tc>
          <w:tcPr>
            <w:tcW w:w="0" w:type="auto"/>
            <w:vAlign w:val="center"/>
          </w:tcPr>
          <w:p w14:paraId="45460DFB" w14:textId="4B9522EB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0·03125</w:t>
            </w:r>
          </w:p>
        </w:tc>
        <w:tc>
          <w:tcPr>
            <w:tcW w:w="0" w:type="auto"/>
            <w:vAlign w:val="center"/>
          </w:tcPr>
          <w:p w14:paraId="2B933532" w14:textId="46EF8549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03125</w:t>
            </w:r>
          </w:p>
        </w:tc>
        <w:tc>
          <w:tcPr>
            <w:tcW w:w="0" w:type="auto"/>
            <w:vAlign w:val="center"/>
          </w:tcPr>
          <w:p w14:paraId="496C7EE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4E3A0A" w14:textId="4B7EAB15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0·03125</w:t>
            </w:r>
          </w:p>
        </w:tc>
      </w:tr>
      <w:tr w:rsidR="003119A4" w:rsidRPr="007C2779" w14:paraId="1A889199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8EAFA0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4</w:t>
            </w:r>
          </w:p>
        </w:tc>
        <w:tc>
          <w:tcPr>
            <w:tcW w:w="0" w:type="auto"/>
            <w:vAlign w:val="center"/>
          </w:tcPr>
          <w:p w14:paraId="7987DB1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6BED637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0D0E93B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0346B81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10280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DDB70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C3170D" w14:textId="708482E9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5</w:t>
            </w:r>
          </w:p>
        </w:tc>
        <w:tc>
          <w:tcPr>
            <w:tcW w:w="0" w:type="auto"/>
            <w:vAlign w:val="center"/>
          </w:tcPr>
          <w:p w14:paraId="08583E92" w14:textId="0CE98536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3C650948" w14:textId="56F4D230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0B21E96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02AFA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19D18C" w14:textId="5E8B829D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</w:tr>
      <w:tr w:rsidR="003119A4" w:rsidRPr="007C2779" w14:paraId="07DC8754" w14:textId="77777777" w:rsidTr="003119A4">
        <w:trPr>
          <w:trHeight w:val="340"/>
        </w:trPr>
        <w:tc>
          <w:tcPr>
            <w:tcW w:w="0" w:type="auto"/>
            <w:vAlign w:val="center"/>
          </w:tcPr>
          <w:p w14:paraId="044654B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5</w:t>
            </w:r>
          </w:p>
        </w:tc>
        <w:tc>
          <w:tcPr>
            <w:tcW w:w="0" w:type="auto"/>
            <w:vAlign w:val="center"/>
          </w:tcPr>
          <w:p w14:paraId="192D3B9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754B9E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86D5B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66CF1D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875F6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650F5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0AA411" w14:textId="46A28961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5</w:t>
            </w:r>
          </w:p>
        </w:tc>
        <w:tc>
          <w:tcPr>
            <w:tcW w:w="0" w:type="auto"/>
            <w:vAlign w:val="center"/>
          </w:tcPr>
          <w:p w14:paraId="63451F2D" w14:textId="0D99414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6DC9FD0D" w14:textId="7B96BFE6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78FDD7A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470C4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AF5F01" w14:textId="22D00E03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</w:tr>
      <w:tr w:rsidR="003119A4" w:rsidRPr="007C2779" w14:paraId="28761443" w14:textId="77777777" w:rsidTr="003119A4">
        <w:trPr>
          <w:trHeight w:val="340"/>
        </w:trPr>
        <w:tc>
          <w:tcPr>
            <w:tcW w:w="0" w:type="auto"/>
            <w:vAlign w:val="center"/>
          </w:tcPr>
          <w:p w14:paraId="32404C7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6</w:t>
            </w:r>
          </w:p>
        </w:tc>
        <w:tc>
          <w:tcPr>
            <w:tcW w:w="0" w:type="auto"/>
            <w:vAlign w:val="center"/>
          </w:tcPr>
          <w:p w14:paraId="67C1B4B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D3DA6C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1339D7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42BFC0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6F60D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9E2237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3768703" w14:textId="01B38529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25</w:t>
            </w:r>
          </w:p>
        </w:tc>
        <w:tc>
          <w:tcPr>
            <w:tcW w:w="0" w:type="auto"/>
            <w:vAlign w:val="center"/>
          </w:tcPr>
          <w:p w14:paraId="45263337" w14:textId="1B1DEABD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65879680" w14:textId="0A383415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  <w:tc>
          <w:tcPr>
            <w:tcW w:w="0" w:type="auto"/>
            <w:vAlign w:val="center"/>
          </w:tcPr>
          <w:p w14:paraId="1DA59E5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B75FE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E69F33" w14:textId="3BE315E0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125</w:t>
            </w:r>
          </w:p>
        </w:tc>
      </w:tr>
      <w:tr w:rsidR="003119A4" w:rsidRPr="007C2779" w14:paraId="78E5D56A" w14:textId="77777777" w:rsidTr="003119A4">
        <w:trPr>
          <w:trHeight w:val="340"/>
        </w:trPr>
        <w:tc>
          <w:tcPr>
            <w:tcW w:w="0" w:type="auto"/>
            <w:vAlign w:val="center"/>
          </w:tcPr>
          <w:p w14:paraId="54F412A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7</w:t>
            </w:r>
          </w:p>
        </w:tc>
        <w:tc>
          <w:tcPr>
            <w:tcW w:w="0" w:type="auto"/>
            <w:vAlign w:val="center"/>
          </w:tcPr>
          <w:p w14:paraId="327D438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A93586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1B20A4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36422B5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85ED7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F2E86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CACE3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1757396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084106B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vAlign w:val="center"/>
          </w:tcPr>
          <w:p w14:paraId="41AAA6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D341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95A4F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</w:tr>
      <w:tr w:rsidR="003119A4" w:rsidRPr="007C2779" w14:paraId="3A5F4D57" w14:textId="77777777" w:rsidTr="003119A4">
        <w:trPr>
          <w:trHeight w:val="340"/>
        </w:trPr>
        <w:tc>
          <w:tcPr>
            <w:tcW w:w="0" w:type="auto"/>
            <w:vAlign w:val="center"/>
          </w:tcPr>
          <w:p w14:paraId="24394D3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8</w:t>
            </w:r>
          </w:p>
        </w:tc>
        <w:tc>
          <w:tcPr>
            <w:tcW w:w="0" w:type="auto"/>
            <w:vAlign w:val="center"/>
          </w:tcPr>
          <w:p w14:paraId="45547E8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5865CA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E9C5BB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F76488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CA2C5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2145E8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7B0EC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5F1ADF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3AB00B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2476A9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D0CAD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03805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</w:tr>
      <w:tr w:rsidR="003119A4" w:rsidRPr="007C2779" w14:paraId="2587779B" w14:textId="77777777" w:rsidTr="003119A4">
        <w:trPr>
          <w:trHeight w:val="340"/>
        </w:trPr>
        <w:tc>
          <w:tcPr>
            <w:tcW w:w="0" w:type="auto"/>
            <w:vAlign w:val="center"/>
          </w:tcPr>
          <w:p w14:paraId="7526E43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9</w:t>
            </w:r>
          </w:p>
        </w:tc>
        <w:tc>
          <w:tcPr>
            <w:tcW w:w="0" w:type="auto"/>
            <w:vAlign w:val="center"/>
          </w:tcPr>
          <w:p w14:paraId="700EC5A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1C0D12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D24EEB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CE757C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20121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63B6A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640A6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FEEFB8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E35925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83CC58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730B1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7E120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4AB2A547" w14:textId="77777777" w:rsidTr="003119A4">
        <w:trPr>
          <w:trHeight w:val="340"/>
        </w:trPr>
        <w:tc>
          <w:tcPr>
            <w:tcW w:w="0" w:type="auto"/>
            <w:vAlign w:val="center"/>
          </w:tcPr>
          <w:p w14:paraId="59044AF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0</w:t>
            </w:r>
          </w:p>
        </w:tc>
        <w:tc>
          <w:tcPr>
            <w:tcW w:w="0" w:type="auto"/>
            <w:vAlign w:val="center"/>
          </w:tcPr>
          <w:p w14:paraId="14BC3DB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49895D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3CB8EBF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D421A0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EE806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C19A4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94991D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66C56A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544CF9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BDD5B1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FBEC1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9C7EA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74C76719" w14:textId="77777777" w:rsidTr="003119A4">
        <w:trPr>
          <w:trHeight w:val="340"/>
        </w:trPr>
        <w:tc>
          <w:tcPr>
            <w:tcW w:w="0" w:type="auto"/>
            <w:vAlign w:val="center"/>
          </w:tcPr>
          <w:p w14:paraId="427B770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1</w:t>
            </w:r>
          </w:p>
        </w:tc>
        <w:tc>
          <w:tcPr>
            <w:tcW w:w="0" w:type="auto"/>
            <w:vAlign w:val="center"/>
          </w:tcPr>
          <w:p w14:paraId="1592000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D1857D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49EE0B7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4C3B084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B99E8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02875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0FE61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FFA91A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AB2FF1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FF141D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77B43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48829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01473B10" w14:textId="77777777" w:rsidTr="003119A4">
        <w:trPr>
          <w:trHeight w:val="340"/>
        </w:trPr>
        <w:tc>
          <w:tcPr>
            <w:tcW w:w="0" w:type="auto"/>
            <w:vAlign w:val="center"/>
          </w:tcPr>
          <w:p w14:paraId="20CB0E6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2</w:t>
            </w:r>
          </w:p>
        </w:tc>
        <w:tc>
          <w:tcPr>
            <w:tcW w:w="0" w:type="auto"/>
            <w:vAlign w:val="center"/>
          </w:tcPr>
          <w:p w14:paraId="28F4B46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4EB8A5BC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CBAF57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4B688E3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2554C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3182D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74A52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7F0B47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848174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0B163F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54F9E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03364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4373EC55" w14:textId="77777777" w:rsidTr="003119A4">
        <w:trPr>
          <w:trHeight w:val="340"/>
        </w:trPr>
        <w:tc>
          <w:tcPr>
            <w:tcW w:w="0" w:type="auto"/>
            <w:vAlign w:val="center"/>
          </w:tcPr>
          <w:p w14:paraId="24B1776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3</w:t>
            </w:r>
          </w:p>
        </w:tc>
        <w:tc>
          <w:tcPr>
            <w:tcW w:w="0" w:type="auto"/>
            <w:vAlign w:val="center"/>
          </w:tcPr>
          <w:p w14:paraId="473F8DA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C2A2B1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8C3738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6D341D8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5D4D7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7263B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67486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D508B3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25FA0FA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538575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7C336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CC94C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</w:tr>
      <w:tr w:rsidR="003119A4" w:rsidRPr="007C2779" w14:paraId="5737778A" w14:textId="77777777" w:rsidTr="003119A4">
        <w:trPr>
          <w:trHeight w:val="340"/>
        </w:trPr>
        <w:tc>
          <w:tcPr>
            <w:tcW w:w="0" w:type="auto"/>
            <w:vAlign w:val="center"/>
          </w:tcPr>
          <w:p w14:paraId="513E5D8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4</w:t>
            </w:r>
          </w:p>
        </w:tc>
        <w:tc>
          <w:tcPr>
            <w:tcW w:w="0" w:type="auto"/>
            <w:vAlign w:val="center"/>
          </w:tcPr>
          <w:p w14:paraId="6096275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7B70B3C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DAEFFA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D92F32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86E33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C7190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182B5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D435D8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C6700D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698364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6763DD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6EEAE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31337EB0" w14:textId="77777777" w:rsidTr="003119A4">
        <w:trPr>
          <w:trHeight w:val="340"/>
        </w:trPr>
        <w:tc>
          <w:tcPr>
            <w:tcW w:w="0" w:type="auto"/>
            <w:vAlign w:val="center"/>
          </w:tcPr>
          <w:p w14:paraId="05F1C32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5</w:t>
            </w:r>
          </w:p>
        </w:tc>
        <w:tc>
          <w:tcPr>
            <w:tcW w:w="0" w:type="auto"/>
            <w:vAlign w:val="center"/>
          </w:tcPr>
          <w:p w14:paraId="26D75BD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EEC4B2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3A0C32D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10859B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66D75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5FE2D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8F682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99B12D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D2E427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2B93F0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B2C66F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73453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78CC72FF" w14:textId="77777777" w:rsidTr="003119A4">
        <w:trPr>
          <w:trHeight w:val="340"/>
        </w:trPr>
        <w:tc>
          <w:tcPr>
            <w:tcW w:w="0" w:type="auto"/>
            <w:vAlign w:val="center"/>
          </w:tcPr>
          <w:p w14:paraId="1F8FFDC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6</w:t>
            </w:r>
          </w:p>
        </w:tc>
        <w:tc>
          <w:tcPr>
            <w:tcW w:w="0" w:type="auto"/>
            <w:vAlign w:val="center"/>
          </w:tcPr>
          <w:p w14:paraId="7206AA7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4C6201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3FC93D2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263C39F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87A98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800EEA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C9038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B99D1D9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7145051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15A0F2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03982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F0828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60B40BB7" w14:textId="77777777" w:rsidTr="003119A4">
        <w:trPr>
          <w:trHeight w:val="340"/>
        </w:trPr>
        <w:tc>
          <w:tcPr>
            <w:tcW w:w="0" w:type="auto"/>
            <w:vAlign w:val="center"/>
          </w:tcPr>
          <w:p w14:paraId="5664878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7</w:t>
            </w:r>
          </w:p>
        </w:tc>
        <w:tc>
          <w:tcPr>
            <w:tcW w:w="0" w:type="auto"/>
            <w:vAlign w:val="center"/>
          </w:tcPr>
          <w:p w14:paraId="69AF959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009A18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5C85DD2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68214B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61410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908FBF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B6283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F3098E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66672C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34DA06B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10133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BD3556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54635FBC" w14:textId="77777777" w:rsidTr="003119A4">
        <w:trPr>
          <w:trHeight w:val="340"/>
        </w:trPr>
        <w:tc>
          <w:tcPr>
            <w:tcW w:w="0" w:type="auto"/>
            <w:vAlign w:val="center"/>
          </w:tcPr>
          <w:p w14:paraId="763265C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8</w:t>
            </w:r>
          </w:p>
        </w:tc>
        <w:tc>
          <w:tcPr>
            <w:tcW w:w="0" w:type="auto"/>
            <w:vAlign w:val="center"/>
          </w:tcPr>
          <w:p w14:paraId="0676D477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17C19EF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79FD2DDE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vAlign w:val="center"/>
          </w:tcPr>
          <w:p w14:paraId="00D5955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CDD4B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652760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A45F23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AE287F5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F86BA14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E9D5B12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BB982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C90F78" w14:textId="77777777" w:rsidR="003149B8" w:rsidRPr="007C2779" w:rsidRDefault="003149B8" w:rsidP="00245E0D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</w:tr>
      <w:tr w:rsidR="003119A4" w:rsidRPr="007C2779" w14:paraId="5F55883B" w14:textId="77777777" w:rsidTr="003119A4">
        <w:trPr>
          <w:trHeight w:val="340"/>
        </w:trPr>
        <w:tc>
          <w:tcPr>
            <w:tcW w:w="0" w:type="auto"/>
            <w:vAlign w:val="center"/>
          </w:tcPr>
          <w:p w14:paraId="3AA5E48C" w14:textId="76030A08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26-21</w:t>
            </w:r>
          </w:p>
        </w:tc>
        <w:tc>
          <w:tcPr>
            <w:tcW w:w="0" w:type="auto"/>
            <w:vAlign w:val="center"/>
          </w:tcPr>
          <w:p w14:paraId="093DAA6D" w14:textId="546825C0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="00F9058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DBFC9BA" w14:textId="0D29C7FB" w:rsidR="003119A4" w:rsidRPr="00F90585" w:rsidRDefault="003119A4" w:rsidP="00245E0D">
            <w:pPr>
              <w:jc w:val="center"/>
              <w:rPr>
                <w:sz w:val="16"/>
                <w:szCs w:val="16"/>
              </w:rPr>
            </w:pPr>
            <w:r w:rsidRPr="00F90585">
              <w:rPr>
                <w:sz w:val="16"/>
                <w:szCs w:val="16"/>
              </w:rPr>
              <w:t>&lt;0·</w:t>
            </w:r>
            <w:r w:rsidR="00F90585" w:rsidRPr="00F9058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1AAABE6" w14:textId="6BB3F6E2" w:rsidR="003119A4" w:rsidRPr="00F90585" w:rsidRDefault="003119A4" w:rsidP="00245E0D">
            <w:pPr>
              <w:jc w:val="center"/>
              <w:rPr>
                <w:sz w:val="16"/>
                <w:szCs w:val="16"/>
              </w:rPr>
            </w:pPr>
            <w:r w:rsidRPr="00F90585">
              <w:rPr>
                <w:sz w:val="16"/>
                <w:szCs w:val="16"/>
              </w:rPr>
              <w:t>&lt;0·</w:t>
            </w:r>
            <w:r w:rsidR="00F90585" w:rsidRPr="00F9058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B9193C2" w14:textId="502DC960" w:rsidR="003119A4" w:rsidRPr="00F90585" w:rsidRDefault="003119A4" w:rsidP="00245E0D">
            <w:pPr>
              <w:jc w:val="center"/>
              <w:rPr>
                <w:sz w:val="16"/>
                <w:szCs w:val="16"/>
              </w:rPr>
            </w:pPr>
            <w:r w:rsidRPr="00F90585">
              <w:rPr>
                <w:sz w:val="16"/>
                <w:szCs w:val="16"/>
              </w:rPr>
              <w:t>&lt;0·</w:t>
            </w:r>
            <w:r w:rsidR="00F90585" w:rsidRPr="00F90585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ADE6752" w14:textId="77777777" w:rsidR="003119A4" w:rsidRPr="00F90585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2E99B7" w14:textId="79057D7C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</w:t>
            </w:r>
            <w:r w:rsidRPr="003119A4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CBF506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839E1A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552AC1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5609C0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C0EA35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E5DCD3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</w:tr>
      <w:tr w:rsidR="003119A4" w:rsidRPr="007C2779" w14:paraId="156ABB73" w14:textId="77777777" w:rsidTr="003119A4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99EFA7" w14:textId="48F2B7D0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26-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BC471" w14:textId="3EAAAC0F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FBF6AB" w14:textId="3B1B6A97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32F33D" w14:textId="138A9DA3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AA1B0B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C2B19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6E171A" w14:textId="7BA14A0C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79230E" w14:textId="55C8FDBB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428510" w14:textId="088B1582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F77A66" w14:textId="19A675D6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1F6EC0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E89178" w14:textId="77777777" w:rsidR="003119A4" w:rsidRPr="007C2779" w:rsidRDefault="003119A4" w:rsidP="00245E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217AA3" w14:textId="5F7E3952" w:rsidR="003119A4" w:rsidRPr="007C2779" w:rsidRDefault="001F2096" w:rsidP="00245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4</w:t>
            </w:r>
          </w:p>
        </w:tc>
      </w:tr>
    </w:tbl>
    <w:p w14:paraId="035C93EE" w14:textId="0CDE1F7A" w:rsidR="003149B8" w:rsidRPr="007C2779" w:rsidRDefault="003149B8" w:rsidP="003149B8">
      <w:pPr>
        <w:jc w:val="both"/>
        <w:rPr>
          <w:sz w:val="20"/>
          <w:szCs w:val="20"/>
        </w:rPr>
      </w:pPr>
      <w:r w:rsidRPr="007C2779">
        <w:rPr>
          <w:sz w:val="20"/>
          <w:szCs w:val="20"/>
          <w:vertAlign w:val="superscript"/>
        </w:rPr>
        <w:t>1</w:t>
      </w:r>
      <w:r w:rsidRPr="007C2779">
        <w:rPr>
          <w:sz w:val="20"/>
          <w:szCs w:val="20"/>
        </w:rPr>
        <w:t>The MIC for DA56507 was based on the modal from the following nine replicates: 0·25 - 0·25 - 0·125 - 0·125- 0·0625 - 0·0625 - 0·25 - 0·25 - 0·25</w:t>
      </w:r>
    </w:p>
    <w:p w14:paraId="4BCDF41B" w14:textId="23F298C6" w:rsidR="00BC5E69" w:rsidRDefault="003149B8" w:rsidP="003149B8">
      <w:pPr>
        <w:jc w:val="both"/>
        <w:rPr>
          <w:color w:val="000000" w:themeColor="text1"/>
          <w:sz w:val="20"/>
          <w:szCs w:val="20"/>
        </w:rPr>
      </w:pPr>
      <w:r w:rsidRPr="007C2779">
        <w:rPr>
          <w:sz w:val="20"/>
          <w:szCs w:val="20"/>
          <w:vertAlign w:val="superscript"/>
        </w:rPr>
        <w:t>2</w:t>
      </w:r>
      <w:r w:rsidRPr="007C2779">
        <w:rPr>
          <w:color w:val="000000" w:themeColor="text1"/>
          <w:sz w:val="20"/>
          <w:szCs w:val="20"/>
        </w:rPr>
        <w:t xml:space="preserve">MP06-01 was used as an internal standard on all MXT-plates, the MIC was based on the modal from the following 50 replicates: 4 - 4 - 4 - 8 - 4 - 8 - 4 - 4 - 4 - 4 - 8 - 4 - 4 - 4 - 8 - 2 - 4 - 4 - 4 - 4 - 4 - 4 - 8 - 4 - 8 - 8 - 8 - 8 - 4 - 4 - 2 - 2 - 2 - 2 - 4 - 2 - 8 - 4 - 4 - 4 - 4 - 4 - 8 - 4 - 8 - 8 - 8 - 8 - 4 </w:t>
      </w:r>
      <w:r w:rsidR="00BC5E69">
        <w:rPr>
          <w:color w:val="000000" w:themeColor="text1"/>
          <w:sz w:val="20"/>
          <w:szCs w:val="20"/>
        </w:rPr>
        <w:t>–</w:t>
      </w:r>
      <w:r w:rsidRPr="007C2779">
        <w:rPr>
          <w:color w:val="000000" w:themeColor="text1"/>
          <w:sz w:val="20"/>
          <w:szCs w:val="20"/>
        </w:rPr>
        <w:t xml:space="preserve"> 8</w:t>
      </w:r>
    </w:p>
    <w:p w14:paraId="0EEEC4B0" w14:textId="77777777" w:rsidR="00BC5E69" w:rsidRDefault="00BC5E69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br w:type="page"/>
      </w:r>
    </w:p>
    <w:p w14:paraId="2147D047" w14:textId="09102A83" w:rsidR="00BC5E69" w:rsidRPr="00E47356" w:rsidRDefault="00BC5E69" w:rsidP="003149B8">
      <w:pPr>
        <w:jc w:val="both"/>
        <w:rPr>
          <w:rFonts w:eastAsiaTheme="minorHAnsi"/>
          <w:sz w:val="20"/>
          <w:szCs w:val="20"/>
          <w:lang w:eastAsia="en-US"/>
        </w:rPr>
      </w:pPr>
      <w:r w:rsidRPr="00E47356">
        <w:rPr>
          <w:rFonts w:eastAsiaTheme="minorHAnsi"/>
          <w:b/>
          <w:bCs/>
          <w:sz w:val="20"/>
          <w:szCs w:val="20"/>
          <w:lang w:eastAsia="en-US"/>
        </w:rPr>
        <w:t xml:space="preserve">Table S6: </w:t>
      </w:r>
      <w:r w:rsidR="009036D9" w:rsidRPr="00E47356">
        <w:rPr>
          <w:rFonts w:eastAsiaTheme="minorHAnsi"/>
          <w:sz w:val="20"/>
          <w:szCs w:val="20"/>
          <w:lang w:eastAsia="en-US"/>
        </w:rPr>
        <w:t>(1) Raw data from the BioScreen C instrument used to calculate the relative growth rates of a TMP</w:t>
      </w:r>
      <w:r w:rsidR="009036D9" w:rsidRPr="00E47356">
        <w:rPr>
          <w:rFonts w:eastAsiaTheme="minorHAnsi"/>
          <w:sz w:val="20"/>
          <w:szCs w:val="20"/>
          <w:vertAlign w:val="superscript"/>
          <w:lang w:eastAsia="en-US"/>
        </w:rPr>
        <w:t xml:space="preserve">R </w:t>
      </w:r>
      <w:r w:rsidR="009036D9" w:rsidRPr="00E47356">
        <w:rPr>
          <w:rFonts w:eastAsiaTheme="minorHAnsi"/>
          <w:sz w:val="20"/>
          <w:szCs w:val="20"/>
          <w:lang w:eastAsia="en-US"/>
        </w:rPr>
        <w:t>K56-2 (MP06-05) compared to it’s susceptible parents strain (MP06-01) as well as the (2) BAT2.1 output file, including information on the strain and condition in each well. (3) Raw data from the BioScreen C instrument used to calculate the relative growth rates of a TMP</w:t>
      </w:r>
      <w:r w:rsidR="009036D9" w:rsidRPr="00E47356">
        <w:rPr>
          <w:rFonts w:eastAsiaTheme="minorHAnsi"/>
          <w:sz w:val="20"/>
          <w:szCs w:val="20"/>
          <w:vertAlign w:val="superscript"/>
          <w:lang w:eastAsia="en-US"/>
        </w:rPr>
        <w:t xml:space="preserve">R </w:t>
      </w:r>
      <w:r w:rsidR="009036D9" w:rsidRPr="00E47356">
        <w:rPr>
          <w:rFonts w:eastAsiaTheme="minorHAnsi"/>
          <w:sz w:val="20"/>
          <w:szCs w:val="20"/>
          <w:lang w:eastAsia="en-US"/>
        </w:rPr>
        <w:t xml:space="preserve">K56-75 harbouring the pG06-VIM-1 plasmid (MP05-31) compared to it’s susceptible parents strain (MP06-41) as well as the (2) BAT2.1 output file, including information on the strain and condition in each well.   </w:t>
      </w:r>
    </w:p>
    <w:p w14:paraId="18B8C861" w14:textId="77777777" w:rsidR="002A4BA5" w:rsidRPr="00BC5E69" w:rsidRDefault="002A4BA5" w:rsidP="003149B8">
      <w:pPr>
        <w:jc w:val="both"/>
        <w:rPr>
          <w:rFonts w:eastAsiaTheme="minorHAnsi"/>
          <w:b/>
          <w:bCs/>
          <w:color w:val="FF0000"/>
          <w:sz w:val="20"/>
          <w:szCs w:val="20"/>
          <w:lang w:eastAsia="en-US"/>
        </w:rPr>
      </w:pPr>
    </w:p>
    <w:p w14:paraId="11A3C2C4" w14:textId="1A343B5D" w:rsidR="003149B8" w:rsidRPr="007C2779" w:rsidRDefault="003149B8" w:rsidP="003149B8">
      <w:pPr>
        <w:jc w:val="both"/>
        <w:rPr>
          <w:color w:val="000000" w:themeColor="text1"/>
          <w:sz w:val="20"/>
          <w:szCs w:val="20"/>
        </w:rPr>
      </w:pPr>
      <w:r w:rsidRPr="007C2779">
        <w:rPr>
          <w:rFonts w:eastAsiaTheme="minorHAnsi"/>
          <w:color w:val="FF0000"/>
          <w:sz w:val="20"/>
          <w:szCs w:val="20"/>
          <w:lang w:eastAsia="en-US"/>
        </w:rPr>
        <w:fldChar w:fldCharType="begin"/>
      </w:r>
      <w:r w:rsidRPr="007C2779">
        <w:rPr>
          <w:color w:val="FF0000"/>
          <w:sz w:val="20"/>
          <w:szCs w:val="20"/>
        </w:rPr>
        <w:instrText xml:space="preserve"> ADDIN EN.REFLIST </w:instrText>
      </w:r>
      <w:r w:rsidRPr="007C2779">
        <w:rPr>
          <w:rFonts w:eastAsiaTheme="minorHAnsi"/>
          <w:color w:val="FF0000"/>
          <w:sz w:val="20"/>
          <w:szCs w:val="20"/>
          <w:lang w:eastAsia="en-US"/>
        </w:rPr>
        <w:fldChar w:fldCharType="end"/>
      </w:r>
    </w:p>
    <w:p w14:paraId="358B15FC" w14:textId="77777777" w:rsidR="00BC5E69" w:rsidRDefault="00BC5E69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4A0EF1D" w14:textId="6F86B85D" w:rsidR="007D76D4" w:rsidRDefault="00BC5E69" w:rsidP="006C2711">
      <w:pPr>
        <w:jc w:val="both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Table S7: </w:t>
      </w:r>
      <w:r w:rsidR="006C2711" w:rsidRPr="007C2779">
        <w:rPr>
          <w:bCs/>
          <w:sz w:val="20"/>
          <w:szCs w:val="20"/>
        </w:rPr>
        <w:t>The optical density</w:t>
      </w:r>
      <w:r w:rsidR="006C2711">
        <w:rPr>
          <w:bCs/>
          <w:sz w:val="20"/>
          <w:szCs w:val="20"/>
        </w:rPr>
        <w:t xml:space="preserve"> measured</w:t>
      </w:r>
      <w:r w:rsidR="006C2711" w:rsidRPr="007C2779">
        <w:rPr>
          <w:bCs/>
          <w:sz w:val="20"/>
          <w:szCs w:val="20"/>
        </w:rPr>
        <w:t xml:space="preserve"> </w:t>
      </w:r>
      <w:r w:rsidR="006C2711">
        <w:rPr>
          <w:bCs/>
          <w:sz w:val="20"/>
          <w:szCs w:val="20"/>
        </w:rPr>
        <w:t xml:space="preserve">for MP08-03 </w:t>
      </w:r>
      <w:r w:rsidR="006C2711" w:rsidRPr="007C2779">
        <w:rPr>
          <w:bCs/>
          <w:sz w:val="20"/>
          <w:szCs w:val="20"/>
        </w:rPr>
        <w:t>at 600 nm (OD</w:t>
      </w:r>
      <w:r w:rsidR="006C2711" w:rsidRPr="007C2779">
        <w:rPr>
          <w:bCs/>
          <w:sz w:val="20"/>
          <w:szCs w:val="20"/>
          <w:vertAlign w:val="subscript"/>
        </w:rPr>
        <w:t>600</w:t>
      </w:r>
      <w:r w:rsidR="006C2711" w:rsidRPr="007C2779">
        <w:rPr>
          <w:bCs/>
          <w:sz w:val="20"/>
          <w:szCs w:val="20"/>
        </w:rPr>
        <w:t>) following 18 hour shaking incubation</w:t>
      </w:r>
      <w:r w:rsidR="006C2711">
        <w:rPr>
          <w:bCs/>
          <w:sz w:val="20"/>
          <w:szCs w:val="20"/>
        </w:rPr>
        <w:t xml:space="preserve"> at various concentrations of MTX. Six biological replicates were grown in independent cultures.</w:t>
      </w:r>
    </w:p>
    <w:p w14:paraId="3157A5C4" w14:textId="598433C9" w:rsidR="000E084C" w:rsidRDefault="000E084C" w:rsidP="006C2711">
      <w:pPr>
        <w:jc w:val="both"/>
        <w:rPr>
          <w:bCs/>
          <w:sz w:val="20"/>
          <w:szCs w:val="20"/>
        </w:rPr>
      </w:pPr>
    </w:p>
    <w:tbl>
      <w:tblPr>
        <w:tblW w:w="36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710"/>
        <w:gridCol w:w="710"/>
        <w:gridCol w:w="714"/>
        <w:gridCol w:w="710"/>
        <w:gridCol w:w="708"/>
        <w:gridCol w:w="708"/>
        <w:gridCol w:w="708"/>
        <w:gridCol w:w="707"/>
      </w:tblGrid>
      <w:tr w:rsidR="000E084C" w:rsidRPr="00E466F1" w14:paraId="25A95D52" w14:textId="77777777" w:rsidTr="005E11CE">
        <w:trPr>
          <w:trHeight w:val="300"/>
        </w:trPr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39986CA7" w14:textId="77777777" w:rsidR="000E084C" w:rsidRPr="00E466F1" w:rsidRDefault="000E084C" w:rsidP="005E11CE">
            <w:pPr>
              <w:jc w:val="center"/>
              <w:rPr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MTX [mg/mL]</w:t>
            </w:r>
          </w:p>
        </w:tc>
        <w:tc>
          <w:tcPr>
            <w:tcW w:w="4350" w:type="pct"/>
            <w:gridSpan w:val="8"/>
            <w:shd w:val="clear" w:color="000000" w:fill="FFFFFF"/>
            <w:noWrap/>
            <w:vAlign w:val="center"/>
            <w:hideMark/>
          </w:tcPr>
          <w:p w14:paraId="278D1983" w14:textId="77777777" w:rsidR="000E084C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14:paraId="6B187E12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MP08-03</w:t>
            </w:r>
          </w:p>
        </w:tc>
      </w:tr>
      <w:tr w:rsidR="000E084C" w:rsidRPr="00CA6E85" w14:paraId="364B20E3" w14:textId="77777777" w:rsidTr="005E11CE">
        <w:trPr>
          <w:trHeight w:val="300"/>
        </w:trPr>
        <w:tc>
          <w:tcPr>
            <w:tcW w:w="650" w:type="pct"/>
            <w:vMerge/>
            <w:shd w:val="clear" w:color="auto" w:fill="auto"/>
            <w:noWrap/>
            <w:vAlign w:val="center"/>
            <w:hideMark/>
          </w:tcPr>
          <w:p w14:paraId="6D6DD21A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9221BF1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C96C6FE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F5CBAF7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37D7485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EBBD2C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4C53D4B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6</w:t>
            </w:r>
          </w:p>
        </w:tc>
        <w:tc>
          <w:tcPr>
            <w:tcW w:w="543" w:type="pct"/>
            <w:vAlign w:val="center"/>
          </w:tcPr>
          <w:p w14:paraId="0DCD26EA" w14:textId="77777777" w:rsidR="000E084C" w:rsidRPr="00CA6E85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  <w:lang w:val="is-I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is-IS"/>
              </w:rPr>
              <w:t>Mean</w:t>
            </w:r>
          </w:p>
        </w:tc>
        <w:tc>
          <w:tcPr>
            <w:tcW w:w="543" w:type="pct"/>
            <w:vAlign w:val="center"/>
          </w:tcPr>
          <w:p w14:paraId="125A891F" w14:textId="77777777" w:rsidR="000E084C" w:rsidRPr="00CA6E85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  <w:lang w:val="is-I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is-IS"/>
              </w:rPr>
              <w:t>St. dv.</w:t>
            </w:r>
          </w:p>
        </w:tc>
      </w:tr>
      <w:tr w:rsidR="000E084C" w:rsidRPr="00CA6E85" w14:paraId="7C2DB16C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B3967E6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453CEA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5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E2CA0E1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124D65F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2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40AD16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7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53D1622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6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386FAD4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76</w:t>
            </w:r>
          </w:p>
        </w:tc>
        <w:tc>
          <w:tcPr>
            <w:tcW w:w="543" w:type="pct"/>
            <w:vAlign w:val="center"/>
          </w:tcPr>
          <w:p w14:paraId="7C51871B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55</w:t>
            </w:r>
          </w:p>
        </w:tc>
        <w:tc>
          <w:tcPr>
            <w:tcW w:w="543" w:type="pct"/>
            <w:vAlign w:val="center"/>
          </w:tcPr>
          <w:p w14:paraId="5EB90CD2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02</w:t>
            </w:r>
          </w:p>
        </w:tc>
      </w:tr>
      <w:tr w:rsidR="000E084C" w:rsidRPr="00CA6E85" w14:paraId="42F5F74E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FFC73F7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1·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F9D520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571F2FC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0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F837687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166EFB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507DF34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2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A0ABAE9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39</w:t>
            </w:r>
          </w:p>
        </w:tc>
        <w:tc>
          <w:tcPr>
            <w:tcW w:w="543" w:type="pct"/>
            <w:vAlign w:val="center"/>
          </w:tcPr>
          <w:p w14:paraId="08B16CF7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52</w:t>
            </w:r>
          </w:p>
        </w:tc>
        <w:tc>
          <w:tcPr>
            <w:tcW w:w="543" w:type="pct"/>
            <w:vAlign w:val="center"/>
          </w:tcPr>
          <w:p w14:paraId="19ADFE00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14</w:t>
            </w:r>
          </w:p>
        </w:tc>
      </w:tr>
      <w:tr w:rsidR="000E084C" w:rsidRPr="00CA6E85" w14:paraId="233AC097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11D32BD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83080D6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7CB551A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E8CAB99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59FEEAA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393C0A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9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653B3A6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11</w:t>
            </w:r>
          </w:p>
        </w:tc>
        <w:tc>
          <w:tcPr>
            <w:tcW w:w="543" w:type="pct"/>
            <w:vAlign w:val="center"/>
          </w:tcPr>
          <w:p w14:paraId="541F9216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543" w:type="pct"/>
            <w:vAlign w:val="center"/>
          </w:tcPr>
          <w:p w14:paraId="5A344B54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90</w:t>
            </w:r>
          </w:p>
        </w:tc>
      </w:tr>
      <w:tr w:rsidR="000E084C" w:rsidRPr="00CA6E85" w14:paraId="1249D5D1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FFB29FD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1868D2E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1E2CF04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3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52C93D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31483B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FACF7C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9AB7F71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543" w:type="pct"/>
            <w:vAlign w:val="center"/>
          </w:tcPr>
          <w:p w14:paraId="3344D137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28</w:t>
            </w:r>
          </w:p>
        </w:tc>
        <w:tc>
          <w:tcPr>
            <w:tcW w:w="543" w:type="pct"/>
            <w:vAlign w:val="center"/>
          </w:tcPr>
          <w:p w14:paraId="721B098A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62</w:t>
            </w:r>
          </w:p>
        </w:tc>
      </w:tr>
      <w:tr w:rsidR="000E084C" w:rsidRPr="00CA6E85" w14:paraId="52D78B2A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59C6EF2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590059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6F2647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51C6ABA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E3741DA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8E631B1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20D49EA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543" w:type="pct"/>
            <w:vAlign w:val="center"/>
          </w:tcPr>
          <w:p w14:paraId="22D95E17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543" w:type="pct"/>
            <w:vAlign w:val="center"/>
          </w:tcPr>
          <w:p w14:paraId="07FB6828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46</w:t>
            </w:r>
          </w:p>
        </w:tc>
      </w:tr>
      <w:tr w:rsidR="000E084C" w:rsidRPr="00CA6E85" w14:paraId="568B7A78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202B2C9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C918B68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69DEC12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3765FD4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473A6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A9975CF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C497D1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543" w:type="pct"/>
            <w:vAlign w:val="center"/>
          </w:tcPr>
          <w:p w14:paraId="4A517F20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543" w:type="pct"/>
            <w:vAlign w:val="center"/>
          </w:tcPr>
          <w:p w14:paraId="3386D44E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34</w:t>
            </w:r>
          </w:p>
        </w:tc>
      </w:tr>
      <w:tr w:rsidR="000E084C" w:rsidRPr="00CA6E85" w14:paraId="6747E4D0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FE62808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B9A9DF5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AAC526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35A3A77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781C438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8515BC8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43ACD6B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543" w:type="pct"/>
            <w:vAlign w:val="center"/>
          </w:tcPr>
          <w:p w14:paraId="7EE73977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543" w:type="pct"/>
            <w:vAlign w:val="center"/>
          </w:tcPr>
          <w:p w14:paraId="079481E5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33</w:t>
            </w:r>
          </w:p>
        </w:tc>
      </w:tr>
      <w:tr w:rsidR="000E084C" w:rsidRPr="00CA6E85" w14:paraId="20951570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C21E95C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C025A8B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1586476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712ADCE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2A26E62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C71886E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A8BD448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3" w:type="pct"/>
            <w:vAlign w:val="center"/>
          </w:tcPr>
          <w:p w14:paraId="315B8C59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3" w:type="pct"/>
            <w:vAlign w:val="center"/>
          </w:tcPr>
          <w:p w14:paraId="20240308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17</w:t>
            </w:r>
          </w:p>
        </w:tc>
      </w:tr>
      <w:tr w:rsidR="000E084C" w:rsidRPr="00CA6E85" w14:paraId="3C1C59E6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26420C3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6499FB9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1814F99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8D7A728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3465B3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2E5865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20208C4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3" w:type="pct"/>
            <w:vAlign w:val="center"/>
          </w:tcPr>
          <w:p w14:paraId="2316F43D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3" w:type="pct"/>
            <w:vAlign w:val="center"/>
          </w:tcPr>
          <w:p w14:paraId="42A48202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20</w:t>
            </w:r>
          </w:p>
        </w:tc>
      </w:tr>
      <w:tr w:rsidR="000E084C" w:rsidRPr="00CA6E85" w14:paraId="60FB1D93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6B197DC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61B9B75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C278462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30E9C3C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28C94B9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6323867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FAA8DE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543" w:type="pct"/>
            <w:vAlign w:val="center"/>
          </w:tcPr>
          <w:p w14:paraId="5D139403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543" w:type="pct"/>
            <w:vAlign w:val="center"/>
          </w:tcPr>
          <w:p w14:paraId="53222BE7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13</w:t>
            </w:r>
          </w:p>
        </w:tc>
      </w:tr>
      <w:tr w:rsidR="000E084C" w:rsidRPr="00CA6E85" w14:paraId="138C390E" w14:textId="77777777" w:rsidTr="005E11CE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CAA7662" w14:textId="77777777" w:rsidR="000E084C" w:rsidRPr="00E466F1" w:rsidRDefault="000E084C" w:rsidP="005E11C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28C493E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09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E2BFD7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E67FA9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0BC473F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205EEFD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8AE351B" w14:textId="77777777" w:rsidR="000E084C" w:rsidRPr="00E466F1" w:rsidRDefault="000E084C" w:rsidP="005E11CE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543" w:type="pct"/>
            <w:vAlign w:val="center"/>
          </w:tcPr>
          <w:p w14:paraId="5E381FE7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543" w:type="pct"/>
            <w:vAlign w:val="center"/>
          </w:tcPr>
          <w:p w14:paraId="2A2CCB9E" w14:textId="77777777" w:rsidR="000E084C" w:rsidRPr="00CA6E85" w:rsidRDefault="000E084C" w:rsidP="005E11CE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33</w:t>
            </w:r>
          </w:p>
        </w:tc>
      </w:tr>
    </w:tbl>
    <w:p w14:paraId="3FC37BAA" w14:textId="77777777" w:rsidR="000E084C" w:rsidRDefault="000E084C" w:rsidP="006C2711">
      <w:pPr>
        <w:jc w:val="both"/>
        <w:rPr>
          <w:b/>
          <w:sz w:val="20"/>
          <w:szCs w:val="20"/>
        </w:rPr>
      </w:pPr>
    </w:p>
    <w:p w14:paraId="033E6A8A" w14:textId="786C3516" w:rsidR="000E084C" w:rsidRDefault="000E084C" w:rsidP="000E084C">
      <w:pPr>
        <w:jc w:val="both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Table S8: </w:t>
      </w:r>
      <w:r w:rsidRPr="007C2779">
        <w:rPr>
          <w:bCs/>
          <w:sz w:val="20"/>
          <w:szCs w:val="20"/>
        </w:rPr>
        <w:t>The optical density</w:t>
      </w:r>
      <w:r>
        <w:rPr>
          <w:bCs/>
          <w:sz w:val="20"/>
          <w:szCs w:val="20"/>
        </w:rPr>
        <w:t xml:space="preserve"> measured</w:t>
      </w:r>
      <w:r w:rsidRPr="007C2779">
        <w:rPr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for MP26-52 </w:t>
      </w:r>
      <w:r w:rsidRPr="007C2779">
        <w:rPr>
          <w:bCs/>
          <w:sz w:val="20"/>
          <w:szCs w:val="20"/>
        </w:rPr>
        <w:t>at 600 nm (OD</w:t>
      </w:r>
      <w:r w:rsidRPr="007C2779">
        <w:rPr>
          <w:bCs/>
          <w:sz w:val="20"/>
          <w:szCs w:val="20"/>
          <w:vertAlign w:val="subscript"/>
        </w:rPr>
        <w:t>600</w:t>
      </w:r>
      <w:r w:rsidRPr="007C2779">
        <w:rPr>
          <w:bCs/>
          <w:sz w:val="20"/>
          <w:szCs w:val="20"/>
        </w:rPr>
        <w:t>) following 18 hour shaking incubation</w:t>
      </w:r>
      <w:r>
        <w:rPr>
          <w:bCs/>
          <w:sz w:val="20"/>
          <w:szCs w:val="20"/>
        </w:rPr>
        <w:t xml:space="preserve"> at various concentrations of MTX. Six biological replicates were grown in independent cultures.</w:t>
      </w:r>
    </w:p>
    <w:p w14:paraId="6BC24E78" w14:textId="77777777" w:rsidR="00E466F1" w:rsidRDefault="00E466F1" w:rsidP="00C368AB">
      <w:pPr>
        <w:rPr>
          <w:b/>
          <w:sz w:val="20"/>
          <w:szCs w:val="20"/>
        </w:rPr>
      </w:pPr>
    </w:p>
    <w:tbl>
      <w:tblPr>
        <w:tblW w:w="36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710"/>
        <w:gridCol w:w="710"/>
        <w:gridCol w:w="714"/>
        <w:gridCol w:w="710"/>
        <w:gridCol w:w="708"/>
        <w:gridCol w:w="708"/>
        <w:gridCol w:w="708"/>
        <w:gridCol w:w="707"/>
      </w:tblGrid>
      <w:tr w:rsidR="000E084C" w:rsidRPr="00E466F1" w14:paraId="02D7EBA2" w14:textId="55F417C6" w:rsidTr="000E084C">
        <w:trPr>
          <w:trHeight w:val="300"/>
        </w:trPr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50E2E9F8" w14:textId="4F65938C" w:rsidR="000E084C" w:rsidRPr="00E466F1" w:rsidRDefault="000E084C" w:rsidP="00E466F1">
            <w:pPr>
              <w:jc w:val="center"/>
              <w:rPr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MTX [mg/mL]</w:t>
            </w:r>
          </w:p>
        </w:tc>
        <w:tc>
          <w:tcPr>
            <w:tcW w:w="4350" w:type="pct"/>
            <w:gridSpan w:val="8"/>
            <w:shd w:val="clear" w:color="000000" w:fill="FFFFFF"/>
            <w:noWrap/>
            <w:vAlign w:val="center"/>
            <w:hideMark/>
          </w:tcPr>
          <w:p w14:paraId="05C8A81A" w14:textId="77777777" w:rsidR="000E084C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14:paraId="45B729AE" w14:textId="019861BD" w:rsidR="000E084C" w:rsidRPr="000E084C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  <w:lang w:val="is-IS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MP</w:t>
            </w:r>
            <w:r>
              <w:rPr>
                <w:b/>
                <w:bCs/>
                <w:color w:val="000000"/>
                <w:sz w:val="16"/>
                <w:szCs w:val="16"/>
                <w:lang w:val="is-IS"/>
              </w:rPr>
              <w:t>26-52</w:t>
            </w:r>
          </w:p>
        </w:tc>
      </w:tr>
      <w:tr w:rsidR="000E084C" w:rsidRPr="00E466F1" w14:paraId="12444C76" w14:textId="239CDB82" w:rsidTr="000E084C">
        <w:trPr>
          <w:trHeight w:val="300"/>
        </w:trPr>
        <w:tc>
          <w:tcPr>
            <w:tcW w:w="650" w:type="pct"/>
            <w:vMerge/>
            <w:shd w:val="clear" w:color="auto" w:fill="auto"/>
            <w:noWrap/>
            <w:vAlign w:val="center"/>
            <w:hideMark/>
          </w:tcPr>
          <w:p w14:paraId="3077452C" w14:textId="32B47126" w:rsidR="000E084C" w:rsidRPr="00E466F1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A57FFA" w14:textId="77777777" w:rsidR="000E084C" w:rsidRPr="00E466F1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2B863D" w14:textId="77777777" w:rsidR="000E084C" w:rsidRPr="00E466F1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2C9CBFF" w14:textId="77777777" w:rsidR="000E084C" w:rsidRPr="00E466F1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2A3B673" w14:textId="77777777" w:rsidR="000E084C" w:rsidRPr="00E466F1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D9B3830" w14:textId="77777777" w:rsidR="000E084C" w:rsidRPr="00E466F1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6C75E2E" w14:textId="77777777" w:rsidR="000E084C" w:rsidRPr="00E466F1" w:rsidRDefault="000E084C" w:rsidP="00E466F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B6</w:t>
            </w:r>
          </w:p>
        </w:tc>
        <w:tc>
          <w:tcPr>
            <w:tcW w:w="543" w:type="pct"/>
            <w:vAlign w:val="center"/>
          </w:tcPr>
          <w:p w14:paraId="354D4920" w14:textId="417EE1FE" w:rsidR="000E084C" w:rsidRPr="00CA6E85" w:rsidRDefault="000E084C" w:rsidP="00CA6E85">
            <w:pPr>
              <w:jc w:val="center"/>
              <w:rPr>
                <w:b/>
                <w:bCs/>
                <w:color w:val="000000"/>
                <w:sz w:val="16"/>
                <w:szCs w:val="16"/>
                <w:lang w:val="is-I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is-IS"/>
              </w:rPr>
              <w:t>Mean</w:t>
            </w:r>
          </w:p>
        </w:tc>
        <w:tc>
          <w:tcPr>
            <w:tcW w:w="542" w:type="pct"/>
            <w:vAlign w:val="center"/>
          </w:tcPr>
          <w:p w14:paraId="4EE7B233" w14:textId="1BE92E45" w:rsidR="000E084C" w:rsidRPr="00CA6E85" w:rsidRDefault="000E084C" w:rsidP="00CA6E85">
            <w:pPr>
              <w:jc w:val="center"/>
              <w:rPr>
                <w:b/>
                <w:bCs/>
                <w:color w:val="000000"/>
                <w:sz w:val="16"/>
                <w:szCs w:val="16"/>
                <w:lang w:val="is-I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is-IS"/>
              </w:rPr>
              <w:t>St. dv.</w:t>
            </w:r>
          </w:p>
        </w:tc>
      </w:tr>
      <w:tr w:rsidR="000E084C" w:rsidRPr="00E466F1" w14:paraId="42954056" w14:textId="689430C1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613611D3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256A603" w14:textId="66A8F13F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4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12BC38B" w14:textId="69E031EA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6F9681E" w14:textId="4FA3ED8D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65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91BF85B" w14:textId="630F7335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68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113758B" w14:textId="046F2CE5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4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2911359" w14:textId="573401D4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38</w:t>
            </w:r>
          </w:p>
        </w:tc>
        <w:tc>
          <w:tcPr>
            <w:tcW w:w="543" w:type="pct"/>
            <w:vAlign w:val="center"/>
          </w:tcPr>
          <w:p w14:paraId="6AF2B2EE" w14:textId="372EFDCC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48</w:t>
            </w:r>
          </w:p>
        </w:tc>
        <w:tc>
          <w:tcPr>
            <w:tcW w:w="542" w:type="pct"/>
            <w:vAlign w:val="center"/>
          </w:tcPr>
          <w:p w14:paraId="4FDCCA0E" w14:textId="339DCA61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38</w:t>
            </w:r>
          </w:p>
        </w:tc>
      </w:tr>
      <w:tr w:rsidR="000E084C" w:rsidRPr="00E466F1" w14:paraId="1B7C2155" w14:textId="0434177A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72D20B77" w14:textId="78407C5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1·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0EC777" w14:textId="3F44873D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4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072E84" w14:textId="3578DCAE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4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F907BC2" w14:textId="1639615C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0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E89A6A" w14:textId="11EEB213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6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A78C5A5" w14:textId="59BC0027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8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64355CA" w14:textId="77E58823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99</w:t>
            </w:r>
          </w:p>
        </w:tc>
        <w:tc>
          <w:tcPr>
            <w:tcW w:w="543" w:type="pct"/>
            <w:vAlign w:val="center"/>
          </w:tcPr>
          <w:p w14:paraId="287815F9" w14:textId="3556E61F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39</w:t>
            </w:r>
          </w:p>
        </w:tc>
        <w:tc>
          <w:tcPr>
            <w:tcW w:w="542" w:type="pct"/>
            <w:vAlign w:val="center"/>
          </w:tcPr>
          <w:p w14:paraId="1698F0A6" w14:textId="2A2F2890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49</w:t>
            </w:r>
          </w:p>
        </w:tc>
      </w:tr>
      <w:tr w:rsidR="000E084C" w:rsidRPr="00E466F1" w14:paraId="593CE9FC" w14:textId="771A1E1A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4176D35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1C54DFE" w14:textId="566396C9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3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4DC48A" w14:textId="1E71A8A1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8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79D5FA" w14:textId="1C08EC47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7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8128441" w14:textId="18D5776D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7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9688070" w14:textId="29F66A12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4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1425D2" w14:textId="2FAC9A4C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90</w:t>
            </w:r>
          </w:p>
        </w:tc>
        <w:tc>
          <w:tcPr>
            <w:tcW w:w="543" w:type="pct"/>
            <w:vAlign w:val="center"/>
          </w:tcPr>
          <w:p w14:paraId="04B6528C" w14:textId="4A8DCA5A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85</w:t>
            </w:r>
          </w:p>
        </w:tc>
        <w:tc>
          <w:tcPr>
            <w:tcW w:w="542" w:type="pct"/>
            <w:vAlign w:val="center"/>
          </w:tcPr>
          <w:p w14:paraId="41EAACB5" w14:textId="48BB7F26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74</w:t>
            </w:r>
          </w:p>
        </w:tc>
      </w:tr>
      <w:tr w:rsidR="000E084C" w:rsidRPr="00E466F1" w14:paraId="71A6106B" w14:textId="1D22B155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0E9429D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FAD413F" w14:textId="7CA5A8C8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2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4AD0147" w14:textId="5A09B3D4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2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C16D024" w14:textId="02B54790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0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23BDCA2" w14:textId="78CF44BF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0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D8BE760" w14:textId="442B49D3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6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B383461" w14:textId="0657782E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93</w:t>
            </w:r>
          </w:p>
        </w:tc>
        <w:tc>
          <w:tcPr>
            <w:tcW w:w="543" w:type="pct"/>
            <w:vAlign w:val="center"/>
          </w:tcPr>
          <w:p w14:paraId="729244A2" w14:textId="7293F5C0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902</w:t>
            </w:r>
          </w:p>
        </w:tc>
        <w:tc>
          <w:tcPr>
            <w:tcW w:w="542" w:type="pct"/>
            <w:vAlign w:val="center"/>
          </w:tcPr>
          <w:p w14:paraId="4065BCAA" w14:textId="2760CA91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75</w:t>
            </w:r>
          </w:p>
        </w:tc>
      </w:tr>
      <w:tr w:rsidR="000E084C" w:rsidRPr="00E466F1" w14:paraId="5FC8AFCC" w14:textId="4674B722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0AD0DA5A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9555D61" w14:textId="2D9B2535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5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AEC0BEF" w14:textId="77AB46E2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661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C92A46B" w14:textId="13CAAC2F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8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BA797B" w14:textId="61091497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6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CD35100" w14:textId="0CA0D21B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1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1D76DBB" w14:textId="3EED31AB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67</w:t>
            </w:r>
          </w:p>
        </w:tc>
        <w:tc>
          <w:tcPr>
            <w:tcW w:w="543" w:type="pct"/>
            <w:vAlign w:val="center"/>
          </w:tcPr>
          <w:p w14:paraId="2DD5D255" w14:textId="40C1119A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42</w:t>
            </w:r>
          </w:p>
        </w:tc>
        <w:tc>
          <w:tcPr>
            <w:tcW w:w="542" w:type="pct"/>
            <w:vAlign w:val="center"/>
          </w:tcPr>
          <w:p w14:paraId="16651566" w14:textId="5CEDFE2A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08</w:t>
            </w:r>
          </w:p>
        </w:tc>
      </w:tr>
      <w:tr w:rsidR="000E084C" w:rsidRPr="00E466F1" w14:paraId="46D94372" w14:textId="233200B8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10D10C8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D49A32B" w14:textId="7735C09F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1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D0592A4" w14:textId="738282F6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2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9D79E9C" w14:textId="6838DF22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FEC720F" w14:textId="4E6D17D9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2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CE06372" w14:textId="00346AC2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5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753D684" w14:textId="206691E6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63</w:t>
            </w:r>
          </w:p>
        </w:tc>
        <w:tc>
          <w:tcPr>
            <w:tcW w:w="543" w:type="pct"/>
            <w:vAlign w:val="center"/>
          </w:tcPr>
          <w:p w14:paraId="464D8865" w14:textId="578B9585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78</w:t>
            </w:r>
          </w:p>
        </w:tc>
        <w:tc>
          <w:tcPr>
            <w:tcW w:w="542" w:type="pct"/>
            <w:vAlign w:val="center"/>
          </w:tcPr>
          <w:p w14:paraId="7BEB8393" w14:textId="4B6950FE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91</w:t>
            </w:r>
          </w:p>
        </w:tc>
      </w:tr>
      <w:tr w:rsidR="000E084C" w:rsidRPr="00E466F1" w14:paraId="1949C9C0" w14:textId="04D86A7C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7FD3CF7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188D52" w14:textId="3087C228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0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DF26877" w14:textId="4F6D5CD7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5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79E89BB" w14:textId="680AC827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9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8167F02" w14:textId="1AC69253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2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21352C8" w14:textId="3E9DFA78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2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A5BA170" w14:textId="5A42423A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44</w:t>
            </w:r>
          </w:p>
        </w:tc>
        <w:tc>
          <w:tcPr>
            <w:tcW w:w="543" w:type="pct"/>
            <w:vAlign w:val="center"/>
          </w:tcPr>
          <w:p w14:paraId="0531F91D" w14:textId="2F1E63B3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42</w:t>
            </w:r>
          </w:p>
        </w:tc>
        <w:tc>
          <w:tcPr>
            <w:tcW w:w="542" w:type="pct"/>
            <w:vAlign w:val="center"/>
          </w:tcPr>
          <w:p w14:paraId="13CA6393" w14:textId="26A7F21B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77</w:t>
            </w:r>
          </w:p>
        </w:tc>
      </w:tr>
      <w:tr w:rsidR="000E084C" w:rsidRPr="00E466F1" w14:paraId="4471AB0F" w14:textId="427B3DF3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ECD96F4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024DE10" w14:textId="5797476F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5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167FA55" w14:textId="438E05FD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8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CFB65B9" w14:textId="26EA2277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79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7A31B0" w14:textId="45D69A7C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8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1D111B8" w14:textId="4AA5FB91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0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CA17F29" w14:textId="07294F85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903</w:t>
            </w:r>
          </w:p>
        </w:tc>
        <w:tc>
          <w:tcPr>
            <w:tcW w:w="543" w:type="pct"/>
            <w:vAlign w:val="center"/>
          </w:tcPr>
          <w:p w14:paraId="3A514828" w14:textId="607C6116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802</w:t>
            </w:r>
          </w:p>
        </w:tc>
        <w:tc>
          <w:tcPr>
            <w:tcW w:w="542" w:type="pct"/>
            <w:vAlign w:val="center"/>
          </w:tcPr>
          <w:p w14:paraId="7132ED3A" w14:textId="4A90CE42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118</w:t>
            </w:r>
          </w:p>
        </w:tc>
      </w:tr>
      <w:tr w:rsidR="000E084C" w:rsidRPr="00E466F1" w14:paraId="313E2535" w14:textId="7D736E39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7BC2EFF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63D097" w14:textId="7672DF8C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0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5461689" w14:textId="2DFCA5E9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6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CDB4BE7" w14:textId="4CF15C8A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4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3FBB75B" w14:textId="30783661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8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AB6011D" w14:textId="1993F4DE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81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3559452" w14:textId="2BBD93F6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91</w:t>
            </w:r>
          </w:p>
        </w:tc>
        <w:tc>
          <w:tcPr>
            <w:tcW w:w="543" w:type="pct"/>
            <w:vAlign w:val="center"/>
          </w:tcPr>
          <w:p w14:paraId="3F5F20CF" w14:textId="5371F9AE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784</w:t>
            </w:r>
          </w:p>
        </w:tc>
        <w:tc>
          <w:tcPr>
            <w:tcW w:w="542" w:type="pct"/>
            <w:vAlign w:val="center"/>
          </w:tcPr>
          <w:p w14:paraId="7387BB63" w14:textId="327E1E32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28</w:t>
            </w:r>
          </w:p>
        </w:tc>
      </w:tr>
      <w:tr w:rsidR="000E084C" w:rsidRPr="00E466F1" w14:paraId="7AEF2792" w14:textId="6D8185F5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38262E9B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BD6CDAC" w14:textId="154E5059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69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9CFF65" w14:textId="0B395ABF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66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3FEC393" w14:textId="6AD04D31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67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A197DE" w14:textId="105F1FAE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65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54C2C10" w14:textId="72FC2B06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6434AF1" w14:textId="06CF8086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771</w:t>
            </w:r>
          </w:p>
        </w:tc>
        <w:tc>
          <w:tcPr>
            <w:tcW w:w="543" w:type="pct"/>
            <w:vAlign w:val="center"/>
          </w:tcPr>
          <w:p w14:paraId="56495842" w14:textId="5E701431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697</w:t>
            </w:r>
          </w:p>
        </w:tc>
        <w:tc>
          <w:tcPr>
            <w:tcW w:w="542" w:type="pct"/>
            <w:vAlign w:val="center"/>
          </w:tcPr>
          <w:p w14:paraId="063E6CD1" w14:textId="454D9AAB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44</w:t>
            </w:r>
          </w:p>
        </w:tc>
      </w:tr>
      <w:tr w:rsidR="000E084C" w:rsidRPr="00E466F1" w14:paraId="6D7E3D8A" w14:textId="32E0030A" w:rsidTr="000E084C">
        <w:trPr>
          <w:trHeight w:val="300"/>
        </w:trPr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43CDFC22" w14:textId="77777777" w:rsidR="000E084C" w:rsidRPr="00E466F1" w:rsidRDefault="000E084C" w:rsidP="000E084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466F1">
              <w:rPr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04E7400" w14:textId="47883C23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CC5010F" w14:textId="20CA614E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CC68D37" w14:textId="1CE912F2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397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8245F0E" w14:textId="78CC51F7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46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65F8164" w14:textId="05D00C21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8F3A2FC" w14:textId="296F441B" w:rsidR="000E084C" w:rsidRPr="00E466F1" w:rsidRDefault="000E084C" w:rsidP="000E084C">
            <w:pPr>
              <w:jc w:val="center"/>
              <w:rPr>
                <w:color w:val="000000"/>
                <w:sz w:val="16"/>
                <w:szCs w:val="16"/>
              </w:rPr>
            </w:pPr>
            <w:r w:rsidRPr="00E466F1">
              <w:rPr>
                <w:color w:val="000000"/>
                <w:sz w:val="16"/>
                <w:szCs w:val="16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 w:rsidRPr="00E466F1">
              <w:rPr>
                <w:color w:val="000000"/>
                <w:sz w:val="16"/>
                <w:szCs w:val="16"/>
              </w:rPr>
              <w:t>581</w:t>
            </w:r>
          </w:p>
        </w:tc>
        <w:tc>
          <w:tcPr>
            <w:tcW w:w="543" w:type="pct"/>
            <w:vAlign w:val="center"/>
          </w:tcPr>
          <w:p w14:paraId="5F306E6D" w14:textId="5A53386F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472</w:t>
            </w:r>
          </w:p>
        </w:tc>
        <w:tc>
          <w:tcPr>
            <w:tcW w:w="542" w:type="pct"/>
            <w:vAlign w:val="center"/>
          </w:tcPr>
          <w:p w14:paraId="13AAFD30" w14:textId="7BB1A077" w:rsidR="000E084C" w:rsidRPr="00CA6E85" w:rsidRDefault="000E084C" w:rsidP="000E084C">
            <w:pPr>
              <w:jc w:val="center"/>
              <w:rPr>
                <w:color w:val="000000"/>
                <w:sz w:val="16"/>
                <w:szCs w:val="16"/>
                <w:lang w:val="is-IS"/>
              </w:rPr>
            </w:pPr>
            <w:r>
              <w:rPr>
                <w:color w:val="000000"/>
                <w:sz w:val="16"/>
                <w:szCs w:val="16"/>
                <w:lang w:val="is-IS"/>
              </w:rPr>
              <w:t>0</w:t>
            </w:r>
            <w:r w:rsidRPr="007C2779">
              <w:rPr>
                <w:color w:val="000000"/>
                <w:sz w:val="16"/>
                <w:szCs w:val="16"/>
              </w:rPr>
              <w:t>·</w:t>
            </w:r>
            <w:r>
              <w:rPr>
                <w:color w:val="000000"/>
                <w:sz w:val="16"/>
                <w:szCs w:val="16"/>
              </w:rPr>
              <w:t>086</w:t>
            </w:r>
          </w:p>
        </w:tc>
      </w:tr>
    </w:tbl>
    <w:p w14:paraId="68B046FE" w14:textId="77777777" w:rsidR="000E084C" w:rsidRDefault="000E084C" w:rsidP="00C368AB">
      <w:pPr>
        <w:rPr>
          <w:b/>
          <w:sz w:val="20"/>
          <w:szCs w:val="20"/>
        </w:rPr>
      </w:pPr>
    </w:p>
    <w:p w14:paraId="143C1F14" w14:textId="5996548B" w:rsidR="000E084C" w:rsidRPr="007C2779" w:rsidRDefault="0028261F" w:rsidP="00C368AB">
      <w:pPr>
        <w:rPr>
          <w:b/>
          <w:sz w:val="20"/>
          <w:szCs w:val="20"/>
        </w:rPr>
      </w:pPr>
      <w:r w:rsidRPr="007C2779">
        <w:rPr>
          <w:b/>
          <w:sz w:val="20"/>
          <w:szCs w:val="20"/>
        </w:rPr>
        <w:br w:type="page"/>
      </w:r>
    </w:p>
    <w:p w14:paraId="5937B0EF" w14:textId="2CDBB574" w:rsidR="00E51272" w:rsidRPr="007C2779" w:rsidRDefault="00BB0F81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 xml:space="preserve">Table </w:t>
      </w:r>
      <w:r w:rsidR="00E51272" w:rsidRPr="007C2779">
        <w:rPr>
          <w:b/>
          <w:sz w:val="20"/>
          <w:szCs w:val="20"/>
        </w:rPr>
        <w:t>S</w:t>
      </w:r>
      <w:r w:rsidR="000E084C">
        <w:rPr>
          <w:b/>
          <w:sz w:val="20"/>
          <w:szCs w:val="20"/>
        </w:rPr>
        <w:t>9</w:t>
      </w:r>
      <w:r w:rsidR="00E51272" w:rsidRPr="007C2779">
        <w:rPr>
          <w:b/>
          <w:sz w:val="20"/>
          <w:szCs w:val="20"/>
        </w:rPr>
        <w:t>:</w:t>
      </w:r>
      <w:r w:rsidR="00E51272" w:rsidRPr="007C2779">
        <w:rPr>
          <w:sz w:val="20"/>
          <w:szCs w:val="20"/>
        </w:rPr>
        <w:t xml:space="preserve"> </w:t>
      </w:r>
      <w:r w:rsidR="00D43AA5" w:rsidRPr="007C2779">
        <w:rPr>
          <w:sz w:val="20"/>
          <w:szCs w:val="20"/>
        </w:rPr>
        <w:t>Calculated selection coefficients of each replicate during head-to-head competition</w:t>
      </w:r>
      <w:r w:rsidR="00C769EF" w:rsidRPr="007C2779">
        <w:rPr>
          <w:sz w:val="20"/>
          <w:szCs w:val="20"/>
        </w:rPr>
        <w:t>s</w:t>
      </w:r>
      <w:r w:rsidR="00D43AA5" w:rsidRPr="007C2779">
        <w:rPr>
          <w:sz w:val="20"/>
          <w:szCs w:val="20"/>
        </w:rPr>
        <w:t xml:space="preserve"> between </w:t>
      </w:r>
      <w:r w:rsidR="000D56D4" w:rsidRPr="007C2779">
        <w:rPr>
          <w:sz w:val="20"/>
          <w:szCs w:val="20"/>
        </w:rPr>
        <w:t>the</w:t>
      </w:r>
      <w:r w:rsidR="00D43AA5" w:rsidRPr="007C2779">
        <w:rPr>
          <w:sz w:val="20"/>
          <w:szCs w:val="20"/>
        </w:rPr>
        <w:t xml:space="preserve"> </w:t>
      </w:r>
      <w:r w:rsidR="00CF1CF6" w:rsidRPr="007C2779">
        <w:rPr>
          <w:sz w:val="20"/>
          <w:szCs w:val="20"/>
        </w:rPr>
        <w:t>TMP</w:t>
      </w:r>
      <w:r w:rsidR="006E10BC" w:rsidRPr="007C2779">
        <w:rPr>
          <w:sz w:val="20"/>
          <w:szCs w:val="20"/>
          <w:vertAlign w:val="superscript"/>
        </w:rPr>
        <w:t xml:space="preserve">R </w:t>
      </w:r>
      <w:r w:rsidR="006E10BC" w:rsidRPr="007C2779">
        <w:rPr>
          <w:i/>
          <w:sz w:val="20"/>
          <w:szCs w:val="20"/>
        </w:rPr>
        <w:t>folA</w:t>
      </w:r>
      <w:r w:rsidR="006E10BC" w:rsidRPr="007C2779">
        <w:rPr>
          <w:sz w:val="20"/>
          <w:szCs w:val="20"/>
        </w:rPr>
        <w:t xml:space="preserve"> mutant</w:t>
      </w:r>
      <w:r w:rsidR="00D43AA5" w:rsidRPr="007C2779">
        <w:rPr>
          <w:sz w:val="20"/>
          <w:szCs w:val="20"/>
        </w:rPr>
        <w:t xml:space="preserve"> (MP18-04 and MP18-07)</w:t>
      </w:r>
      <w:r w:rsidR="006E10BC" w:rsidRPr="007C2779">
        <w:rPr>
          <w:sz w:val="20"/>
          <w:szCs w:val="20"/>
        </w:rPr>
        <w:t xml:space="preserve"> </w:t>
      </w:r>
      <w:r w:rsidR="00D43AA5" w:rsidRPr="007C2779">
        <w:rPr>
          <w:sz w:val="20"/>
          <w:szCs w:val="20"/>
        </w:rPr>
        <w:t xml:space="preserve">and isogenic </w:t>
      </w:r>
      <w:r w:rsidR="00224485" w:rsidRPr="007C2779">
        <w:rPr>
          <w:sz w:val="20"/>
          <w:szCs w:val="20"/>
        </w:rPr>
        <w:t>TMP</w:t>
      </w:r>
      <w:r w:rsidR="00224485" w:rsidRPr="007C2779">
        <w:rPr>
          <w:sz w:val="20"/>
          <w:szCs w:val="20"/>
          <w:vertAlign w:val="superscript"/>
        </w:rPr>
        <w:t>S</w:t>
      </w:r>
      <w:r w:rsidR="006E10BC" w:rsidRPr="007C2779">
        <w:rPr>
          <w:sz w:val="20"/>
          <w:szCs w:val="20"/>
        </w:rPr>
        <w:t xml:space="preserve"> </w:t>
      </w:r>
      <w:r w:rsidR="00D43AA5" w:rsidRPr="007C2779">
        <w:rPr>
          <w:sz w:val="20"/>
          <w:szCs w:val="20"/>
        </w:rPr>
        <w:t>(DA56507 and DA52848) strain</w:t>
      </w:r>
      <w:r w:rsidR="00CD1E0A" w:rsidRPr="007C2779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990"/>
        <w:gridCol w:w="990"/>
        <w:gridCol w:w="990"/>
        <w:gridCol w:w="990"/>
        <w:gridCol w:w="990"/>
        <w:gridCol w:w="990"/>
      </w:tblGrid>
      <w:tr w:rsidR="00CF1CF6" w:rsidRPr="007C2779" w14:paraId="7D108D56" w14:textId="1334B77C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DE78" w14:textId="3FC56532" w:rsidR="00CF1CF6" w:rsidRPr="007C2779" w:rsidRDefault="00CF1CF6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TX concentration [</w:t>
            </w:r>
            <w:r w:rsidRPr="007C2779">
              <w:rPr>
                <w:b/>
                <w:bCs/>
                <w:sz w:val="16"/>
                <w:szCs w:val="16"/>
              </w:rPr>
              <w:sym w:font="Symbol" w:char="F06D"/>
            </w:r>
            <w:r w:rsidRPr="007C2779">
              <w:rPr>
                <w:b/>
                <w:bCs/>
                <w:sz w:val="16"/>
                <w:szCs w:val="16"/>
              </w:rPr>
              <w:t>g/mL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4A071E" w14:textId="12C80CE7" w:rsidR="00CF1CF6" w:rsidRPr="007C2779" w:rsidRDefault="00CF1CF6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FFED68" w14:textId="1E717B2A" w:rsidR="00CF1CF6" w:rsidRPr="007C2779" w:rsidRDefault="00CF1CF6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36AA5" w14:textId="43C62E93" w:rsidR="00CF1CF6" w:rsidRPr="007C2779" w:rsidRDefault="00CF1CF6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F412A" w14:textId="5A3E77D0" w:rsidR="00CF1CF6" w:rsidRPr="007C2779" w:rsidRDefault="00CF1CF6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3C099" w14:textId="355669D2" w:rsidR="00CF1CF6" w:rsidRPr="007C2779" w:rsidRDefault="00CF1CF6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FBD3A" w14:textId="27E078EC" w:rsidR="00CF1CF6" w:rsidRPr="007C2779" w:rsidRDefault="00CF1CF6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1,000</w:t>
            </w:r>
          </w:p>
        </w:tc>
      </w:tr>
      <w:tr w:rsidR="006E10BC" w:rsidRPr="007C2779" w14:paraId="4E9A918F" w14:textId="21BB4838" w:rsidTr="00C764B5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1866F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Selection coefficients</w:t>
            </w:r>
          </w:p>
          <w:p w14:paraId="0610F3E0" w14:textId="77777777" w:rsidR="006E10BC" w:rsidRPr="007C2779" w:rsidRDefault="006E10BC" w:rsidP="00C368AB">
            <w:pPr>
              <w:jc w:val="center"/>
              <w:rPr>
                <w:iCs/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bfp</w:t>
            </w:r>
            <w:r w:rsidRPr="007C2779">
              <w:rPr>
                <w:iCs/>
                <w:sz w:val="16"/>
                <w:szCs w:val="16"/>
              </w:rPr>
              <w:t>R</w:t>
            </w:r>
            <w:r w:rsidRPr="007C2779">
              <w:rPr>
                <w:sz w:val="16"/>
                <w:szCs w:val="16"/>
              </w:rPr>
              <w:t>:</w:t>
            </w:r>
            <w:r w:rsidRPr="007C2779">
              <w:rPr>
                <w:i/>
                <w:sz w:val="16"/>
                <w:szCs w:val="16"/>
              </w:rPr>
              <w:t>yfp</w:t>
            </w:r>
            <w:r w:rsidRPr="007C2779">
              <w:rPr>
                <w:iCs/>
                <w:sz w:val="16"/>
                <w:szCs w:val="16"/>
              </w:rPr>
              <w:t>S</w:t>
            </w:r>
          </w:p>
          <w:p w14:paraId="09A603B2" w14:textId="3CBF61C8" w:rsidR="00C769EF" w:rsidRPr="007C2779" w:rsidRDefault="00C769EF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iCs/>
                <w:sz w:val="16"/>
                <w:szCs w:val="16"/>
              </w:rPr>
              <w:t>(MP18</w:t>
            </w:r>
            <w:r w:rsidR="00C764B5" w:rsidRPr="007C2779">
              <w:rPr>
                <w:iCs/>
                <w:sz w:val="16"/>
                <w:szCs w:val="16"/>
              </w:rPr>
              <w:t>-</w:t>
            </w:r>
            <w:r w:rsidRPr="007C2779">
              <w:rPr>
                <w:iCs/>
                <w:sz w:val="16"/>
                <w:szCs w:val="16"/>
              </w:rPr>
              <w:t>07:DA565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0F31478" w14:textId="2DE96C3B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1350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64FC6F" w14:textId="45802458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446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351B0B" w14:textId="5AF85B39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202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5B6469" w14:textId="1CAF6136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3931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28142B" w14:textId="7B9383FA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319043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8CE4045" w14:textId="43AE6EEA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7611339</w:t>
            </w:r>
          </w:p>
        </w:tc>
      </w:tr>
      <w:tr w:rsidR="006E10BC" w:rsidRPr="007C2779" w14:paraId="486CAFC0" w14:textId="0B846C30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BEA2" w14:textId="05744D8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A005AC" w14:textId="0474D28E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255208</w:t>
            </w:r>
          </w:p>
        </w:tc>
        <w:tc>
          <w:tcPr>
            <w:tcW w:w="0" w:type="auto"/>
            <w:vAlign w:val="bottom"/>
          </w:tcPr>
          <w:p w14:paraId="770683E7" w14:textId="37AD6D78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67445</w:t>
            </w:r>
          </w:p>
        </w:tc>
        <w:tc>
          <w:tcPr>
            <w:tcW w:w="0" w:type="auto"/>
            <w:vAlign w:val="bottom"/>
          </w:tcPr>
          <w:p w14:paraId="4FFF2EC0" w14:textId="51C52A6C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602582</w:t>
            </w:r>
          </w:p>
        </w:tc>
        <w:tc>
          <w:tcPr>
            <w:tcW w:w="0" w:type="auto"/>
            <w:vAlign w:val="bottom"/>
          </w:tcPr>
          <w:p w14:paraId="0BB16314" w14:textId="1A8940C9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3781498</w:t>
            </w:r>
          </w:p>
        </w:tc>
        <w:tc>
          <w:tcPr>
            <w:tcW w:w="0" w:type="auto"/>
            <w:vAlign w:val="bottom"/>
          </w:tcPr>
          <w:p w14:paraId="2F32BC40" w14:textId="60A7ACC3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44982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372E19" w14:textId="54D3E806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8812079</w:t>
            </w:r>
          </w:p>
        </w:tc>
      </w:tr>
      <w:tr w:rsidR="006E10BC" w:rsidRPr="007C2779" w14:paraId="0CBC2B1A" w14:textId="49F06BEB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61F3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CF8CFA" w14:textId="49169EFB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88344</w:t>
            </w:r>
          </w:p>
        </w:tc>
        <w:tc>
          <w:tcPr>
            <w:tcW w:w="0" w:type="auto"/>
            <w:vAlign w:val="bottom"/>
          </w:tcPr>
          <w:p w14:paraId="4F604FE0" w14:textId="06B4770C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05859</w:t>
            </w:r>
          </w:p>
        </w:tc>
        <w:tc>
          <w:tcPr>
            <w:tcW w:w="0" w:type="auto"/>
            <w:vAlign w:val="bottom"/>
          </w:tcPr>
          <w:p w14:paraId="3CE52449" w14:textId="1E40547D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986104</w:t>
            </w:r>
          </w:p>
        </w:tc>
        <w:tc>
          <w:tcPr>
            <w:tcW w:w="0" w:type="auto"/>
            <w:vAlign w:val="bottom"/>
          </w:tcPr>
          <w:p w14:paraId="3DADCB2D" w14:textId="6266C946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355561</w:t>
            </w:r>
          </w:p>
        </w:tc>
        <w:tc>
          <w:tcPr>
            <w:tcW w:w="0" w:type="auto"/>
            <w:vAlign w:val="bottom"/>
          </w:tcPr>
          <w:p w14:paraId="4F586233" w14:textId="1C828CC1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76591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68F382" w14:textId="371D986B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9771619</w:t>
            </w:r>
          </w:p>
        </w:tc>
      </w:tr>
      <w:tr w:rsidR="006E10BC" w:rsidRPr="007C2779" w14:paraId="46C183A3" w14:textId="0052939A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E2A3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320DF7" w14:textId="2C25C15A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20059</w:t>
            </w:r>
          </w:p>
        </w:tc>
        <w:tc>
          <w:tcPr>
            <w:tcW w:w="0" w:type="auto"/>
            <w:vAlign w:val="bottom"/>
          </w:tcPr>
          <w:p w14:paraId="4A4EB0DF" w14:textId="5B8C3A0C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23467</w:t>
            </w:r>
          </w:p>
        </w:tc>
        <w:tc>
          <w:tcPr>
            <w:tcW w:w="0" w:type="auto"/>
            <w:vAlign w:val="bottom"/>
          </w:tcPr>
          <w:p w14:paraId="47E42EDB" w14:textId="298DAE8A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807802</w:t>
            </w:r>
          </w:p>
        </w:tc>
        <w:tc>
          <w:tcPr>
            <w:tcW w:w="0" w:type="auto"/>
            <w:vAlign w:val="bottom"/>
          </w:tcPr>
          <w:p w14:paraId="17E66B37" w14:textId="691682C8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4331207</w:t>
            </w:r>
          </w:p>
        </w:tc>
        <w:tc>
          <w:tcPr>
            <w:tcW w:w="0" w:type="auto"/>
            <w:vAlign w:val="bottom"/>
          </w:tcPr>
          <w:p w14:paraId="7DABE6C8" w14:textId="0A502F97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58213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F53875" w14:textId="2091C87A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132978</w:t>
            </w:r>
          </w:p>
        </w:tc>
      </w:tr>
      <w:tr w:rsidR="006E10BC" w:rsidRPr="007C2779" w14:paraId="135D4592" w14:textId="2C83E594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21B3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CC15C2" w14:textId="4708F3AC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64165</w:t>
            </w:r>
          </w:p>
        </w:tc>
        <w:tc>
          <w:tcPr>
            <w:tcW w:w="0" w:type="auto"/>
            <w:vAlign w:val="bottom"/>
          </w:tcPr>
          <w:p w14:paraId="266B9B7B" w14:textId="02FD0153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57047</w:t>
            </w:r>
          </w:p>
        </w:tc>
        <w:tc>
          <w:tcPr>
            <w:tcW w:w="0" w:type="auto"/>
            <w:vAlign w:val="bottom"/>
          </w:tcPr>
          <w:p w14:paraId="093875A9" w14:textId="41A68AD6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550519</w:t>
            </w:r>
          </w:p>
        </w:tc>
        <w:tc>
          <w:tcPr>
            <w:tcW w:w="0" w:type="auto"/>
            <w:vAlign w:val="bottom"/>
          </w:tcPr>
          <w:p w14:paraId="56067BCE" w14:textId="382ADA45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347153</w:t>
            </w:r>
          </w:p>
        </w:tc>
        <w:tc>
          <w:tcPr>
            <w:tcW w:w="0" w:type="auto"/>
            <w:vAlign w:val="bottom"/>
          </w:tcPr>
          <w:p w14:paraId="51C87C81" w14:textId="5E033F89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43077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0B3768" w14:textId="07D4AA26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2888063</w:t>
            </w:r>
          </w:p>
        </w:tc>
      </w:tr>
      <w:tr w:rsidR="006E10BC" w:rsidRPr="007C2779" w14:paraId="73DE6041" w14:textId="5859660C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36DC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D62AC2" w14:textId="3E0C0920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2558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333E33" w14:textId="70DB79C8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799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E60FC1" w14:textId="3A471B65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10386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F7482B" w14:textId="07DC4AC1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13346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984010" w14:textId="217D6F8D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488034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ACCF52" w14:textId="7809BD2D" w:rsidR="006E10BC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9785017</w:t>
            </w:r>
          </w:p>
        </w:tc>
      </w:tr>
      <w:tr w:rsidR="006E10BC" w:rsidRPr="007C2779" w14:paraId="367A5688" w14:textId="189A6B63" w:rsidTr="00C764B5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72C68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Selection coefficients</w:t>
            </w:r>
          </w:p>
          <w:p w14:paraId="050D38F7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i/>
                <w:iCs/>
                <w:sz w:val="16"/>
                <w:szCs w:val="16"/>
              </w:rPr>
              <w:t>yfp</w:t>
            </w:r>
            <w:r w:rsidRPr="007C2779">
              <w:rPr>
                <w:sz w:val="16"/>
                <w:szCs w:val="16"/>
              </w:rPr>
              <w:t>R:</w:t>
            </w:r>
            <w:r w:rsidRPr="007C2779">
              <w:rPr>
                <w:i/>
                <w:iCs/>
                <w:sz w:val="16"/>
                <w:szCs w:val="16"/>
              </w:rPr>
              <w:t>bfp</w:t>
            </w:r>
            <w:r w:rsidRPr="007C2779">
              <w:rPr>
                <w:sz w:val="16"/>
                <w:szCs w:val="16"/>
              </w:rPr>
              <w:t>S</w:t>
            </w:r>
          </w:p>
          <w:p w14:paraId="36859504" w14:textId="71021F37" w:rsidR="00C769EF" w:rsidRPr="007C2779" w:rsidRDefault="00C769EF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MP18-04:DA528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D36B3C" w14:textId="3882F5CB" w:rsidR="006E10BC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72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C59751" w14:textId="1FD852FD" w:rsidR="006E10BC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05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4AD2F1" w14:textId="75A5FB9F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22633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8B638F" w14:textId="15B47CE7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82577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773007" w14:textId="4C51529F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926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7166C55" w14:textId="033934BE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671059</w:t>
            </w:r>
          </w:p>
        </w:tc>
      </w:tr>
      <w:tr w:rsidR="006E10BC" w:rsidRPr="007C2779" w14:paraId="6D91DA10" w14:textId="32470200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66B8B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C0DB4B" w14:textId="5A156EC7" w:rsidR="006E10BC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210616</w:t>
            </w:r>
          </w:p>
        </w:tc>
        <w:tc>
          <w:tcPr>
            <w:tcW w:w="0" w:type="auto"/>
            <w:vAlign w:val="bottom"/>
          </w:tcPr>
          <w:p w14:paraId="00A993A8" w14:textId="74E0B4FF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438223</w:t>
            </w:r>
          </w:p>
        </w:tc>
        <w:tc>
          <w:tcPr>
            <w:tcW w:w="0" w:type="auto"/>
            <w:vAlign w:val="bottom"/>
          </w:tcPr>
          <w:p w14:paraId="04924B7B" w14:textId="27AD9D7A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4124424</w:t>
            </w:r>
          </w:p>
        </w:tc>
        <w:tc>
          <w:tcPr>
            <w:tcW w:w="0" w:type="auto"/>
            <w:vAlign w:val="bottom"/>
          </w:tcPr>
          <w:p w14:paraId="7B66710B" w14:textId="457FAEBD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2591823</w:t>
            </w:r>
          </w:p>
        </w:tc>
        <w:tc>
          <w:tcPr>
            <w:tcW w:w="0" w:type="auto"/>
            <w:vAlign w:val="bottom"/>
          </w:tcPr>
          <w:p w14:paraId="240BA3A6" w14:textId="5D952B7E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59598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247D0F" w14:textId="294EDA85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31567517</w:t>
            </w:r>
          </w:p>
        </w:tc>
      </w:tr>
      <w:tr w:rsidR="006E10BC" w:rsidRPr="007C2779" w14:paraId="274F8F65" w14:textId="37DE9818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5817B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C3D9F1" w14:textId="2A7D7B8A" w:rsidR="006E10BC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16734</w:t>
            </w:r>
          </w:p>
        </w:tc>
        <w:tc>
          <w:tcPr>
            <w:tcW w:w="0" w:type="auto"/>
            <w:vAlign w:val="bottom"/>
          </w:tcPr>
          <w:p w14:paraId="718CAB45" w14:textId="58D13656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55524</w:t>
            </w:r>
          </w:p>
        </w:tc>
        <w:tc>
          <w:tcPr>
            <w:tcW w:w="0" w:type="auto"/>
            <w:vAlign w:val="bottom"/>
          </w:tcPr>
          <w:p w14:paraId="3C93632A" w14:textId="079D2789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3384889</w:t>
            </w:r>
          </w:p>
        </w:tc>
        <w:tc>
          <w:tcPr>
            <w:tcW w:w="0" w:type="auto"/>
            <w:vAlign w:val="bottom"/>
          </w:tcPr>
          <w:p w14:paraId="7D5007B7" w14:textId="5B668E6F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2513247</w:t>
            </w:r>
          </w:p>
        </w:tc>
        <w:tc>
          <w:tcPr>
            <w:tcW w:w="0" w:type="auto"/>
            <w:vAlign w:val="bottom"/>
          </w:tcPr>
          <w:p w14:paraId="0244DFEF" w14:textId="527ED56B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7670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7D9CEB" w14:textId="155DCE75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26984198</w:t>
            </w:r>
          </w:p>
        </w:tc>
      </w:tr>
      <w:tr w:rsidR="006E10BC" w:rsidRPr="007C2779" w14:paraId="02880F05" w14:textId="7AF9D928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2B70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F639B3" w14:textId="36C17619" w:rsidR="006E10BC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15623</w:t>
            </w:r>
          </w:p>
        </w:tc>
        <w:tc>
          <w:tcPr>
            <w:tcW w:w="0" w:type="auto"/>
            <w:vAlign w:val="bottom"/>
          </w:tcPr>
          <w:p w14:paraId="7F10356E" w14:textId="3C7BB207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256964</w:t>
            </w:r>
          </w:p>
        </w:tc>
        <w:tc>
          <w:tcPr>
            <w:tcW w:w="0" w:type="auto"/>
            <w:vAlign w:val="bottom"/>
          </w:tcPr>
          <w:p w14:paraId="2BDEC003" w14:textId="27A1AE0D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4051869</w:t>
            </w:r>
          </w:p>
        </w:tc>
        <w:tc>
          <w:tcPr>
            <w:tcW w:w="0" w:type="auto"/>
            <w:vAlign w:val="bottom"/>
          </w:tcPr>
          <w:p w14:paraId="1B790118" w14:textId="3D6E7203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8922083</w:t>
            </w:r>
          </w:p>
        </w:tc>
        <w:tc>
          <w:tcPr>
            <w:tcW w:w="0" w:type="auto"/>
            <w:vAlign w:val="bottom"/>
          </w:tcPr>
          <w:p w14:paraId="0C2BAC92" w14:textId="093E628A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202182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0CC20D" w14:textId="39156831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24558123</w:t>
            </w:r>
          </w:p>
        </w:tc>
      </w:tr>
      <w:tr w:rsidR="006E10BC" w:rsidRPr="007C2779" w14:paraId="69B854F7" w14:textId="2A7D4391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F182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DB080F" w14:textId="187572BD" w:rsidR="006E10BC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17976</w:t>
            </w:r>
          </w:p>
        </w:tc>
        <w:tc>
          <w:tcPr>
            <w:tcW w:w="0" w:type="auto"/>
            <w:vAlign w:val="bottom"/>
          </w:tcPr>
          <w:p w14:paraId="78D0CFC2" w14:textId="5F018868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157104</w:t>
            </w:r>
          </w:p>
        </w:tc>
        <w:tc>
          <w:tcPr>
            <w:tcW w:w="0" w:type="auto"/>
            <w:vAlign w:val="bottom"/>
          </w:tcPr>
          <w:p w14:paraId="7DBF3B09" w14:textId="7811E195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2518501</w:t>
            </w:r>
          </w:p>
        </w:tc>
        <w:tc>
          <w:tcPr>
            <w:tcW w:w="0" w:type="auto"/>
            <w:vAlign w:val="bottom"/>
          </w:tcPr>
          <w:p w14:paraId="2C48C853" w14:textId="7F22BF6C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9396005</w:t>
            </w:r>
          </w:p>
        </w:tc>
        <w:tc>
          <w:tcPr>
            <w:tcW w:w="0" w:type="auto"/>
            <w:vAlign w:val="bottom"/>
          </w:tcPr>
          <w:p w14:paraId="7F39DBF5" w14:textId="4BDB96A7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83034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95D929" w14:textId="5971F745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9802551</w:t>
            </w:r>
          </w:p>
        </w:tc>
      </w:tr>
      <w:tr w:rsidR="006E10BC" w:rsidRPr="007C2779" w14:paraId="221E53CD" w14:textId="69B8B84F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5CA3" w14:textId="77777777" w:rsidR="006E10BC" w:rsidRPr="007C2779" w:rsidRDefault="006E10BC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E485CC1" w14:textId="2AA60C71" w:rsidR="006E10BC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565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1B39AB" w14:textId="3CD7DB19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0396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8041FE" w14:textId="42641F60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49963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708443" w14:textId="2BD41FE0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91235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8EFA1F" w14:textId="4E10F247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75445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83944D" w14:textId="7D980087" w:rsidR="006E10B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25601346</w:t>
            </w:r>
          </w:p>
        </w:tc>
      </w:tr>
      <w:tr w:rsidR="00CF1CF6" w:rsidRPr="007C2779" w14:paraId="083629AB" w14:textId="48DD3380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C6E5" w14:textId="5CE7A00E" w:rsidR="00CF1CF6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0D77D7" w14:textId="6DCE8375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3007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B51BD" w14:textId="15FE6EEA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116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BA94F" w14:textId="2127C72A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20935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B1A08" w14:textId="6395020C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67674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2990C" w14:textId="104E9BE5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16100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9422" w14:textId="2BFE9F23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17118518</w:t>
            </w:r>
          </w:p>
        </w:tc>
      </w:tr>
      <w:tr w:rsidR="00CF1CF6" w:rsidRPr="007C2779" w14:paraId="77491A68" w14:textId="48F8C600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0F1D" w14:textId="5E0108A2" w:rsidR="00CF1CF6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St</w:t>
            </w:r>
            <w:r w:rsidR="00000E38" w:rsidRPr="007C2779">
              <w:rPr>
                <w:sz w:val="16"/>
                <w:szCs w:val="16"/>
              </w:rPr>
              <w:t xml:space="preserve">. </w:t>
            </w:r>
            <w:r w:rsidRPr="007C2779">
              <w:rPr>
                <w:sz w:val="16"/>
                <w:szCs w:val="16"/>
              </w:rPr>
              <w:t>dv</w:t>
            </w:r>
            <w:r w:rsidR="00000E38" w:rsidRPr="007C2779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3B595" w14:textId="7B1E2089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7113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E9FAF5" w14:textId="099BF569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04194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D5D25" w14:textId="49985DFD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16363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B53F8" w14:textId="684054DE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36498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130C7" w14:textId="3CFD5496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66932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CC30" w14:textId="03637E5A" w:rsidR="00CF1CF6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6E10BC" w:rsidRPr="007C2779">
              <w:rPr>
                <w:color w:val="000000"/>
                <w:sz w:val="16"/>
                <w:szCs w:val="16"/>
              </w:rPr>
              <w:t>07954708</w:t>
            </w:r>
          </w:p>
        </w:tc>
      </w:tr>
      <w:tr w:rsidR="00CF1CF6" w:rsidRPr="007C2779" w14:paraId="6968C053" w14:textId="07360D48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C45D6" w14:textId="47005B3E" w:rsidR="00CF1CF6" w:rsidRPr="007C2779" w:rsidRDefault="006E10B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BB3DF" w14:textId="2C25EBCB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0409C" w14:textId="62D10680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B8F44" w14:textId="19EB4899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40170" w14:textId="078AAD76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F80870" w14:textId="5719BE59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2D57" w14:textId="4848D177" w:rsidR="00CF1CF6" w:rsidRPr="007C2779" w:rsidRDefault="006E10B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</w:tr>
    </w:tbl>
    <w:p w14:paraId="58B8771E" w14:textId="77777777" w:rsidR="00C764B5" w:rsidRPr="007C2779" w:rsidRDefault="00C764B5" w:rsidP="00C368AB">
      <w:pPr>
        <w:jc w:val="both"/>
        <w:rPr>
          <w:b/>
        </w:rPr>
      </w:pPr>
    </w:p>
    <w:p w14:paraId="58249C9E" w14:textId="77777777" w:rsidR="001A1D51" w:rsidRDefault="001A1D51" w:rsidP="00C368AB">
      <w:pPr>
        <w:jc w:val="both"/>
        <w:rPr>
          <w:b/>
          <w:sz w:val="20"/>
          <w:szCs w:val="20"/>
        </w:rPr>
      </w:pPr>
    </w:p>
    <w:p w14:paraId="61EB7EC8" w14:textId="03CCEE99" w:rsidR="000E484C" w:rsidRPr="007C2779" w:rsidRDefault="00BB0F81" w:rsidP="00C368AB">
      <w:pPr>
        <w:jc w:val="both"/>
        <w:rPr>
          <w:b/>
          <w:sz w:val="20"/>
          <w:szCs w:val="20"/>
        </w:rPr>
      </w:pPr>
      <w:r w:rsidRPr="007C2779">
        <w:rPr>
          <w:b/>
          <w:sz w:val="20"/>
          <w:szCs w:val="20"/>
        </w:rPr>
        <w:t xml:space="preserve">Table </w:t>
      </w:r>
      <w:r w:rsidR="000E484C" w:rsidRPr="007C2779">
        <w:rPr>
          <w:b/>
          <w:sz w:val="20"/>
          <w:szCs w:val="20"/>
        </w:rPr>
        <w:t>S</w:t>
      </w:r>
      <w:r w:rsidR="000E084C">
        <w:rPr>
          <w:b/>
          <w:sz w:val="20"/>
          <w:szCs w:val="20"/>
        </w:rPr>
        <w:t>10</w:t>
      </w:r>
      <w:r w:rsidR="000E484C" w:rsidRPr="007C2779">
        <w:rPr>
          <w:b/>
          <w:sz w:val="20"/>
          <w:szCs w:val="20"/>
        </w:rPr>
        <w:t>:</w:t>
      </w:r>
      <w:r w:rsidR="000E484C" w:rsidRPr="007C2779">
        <w:rPr>
          <w:sz w:val="20"/>
          <w:szCs w:val="20"/>
        </w:rPr>
        <w:t xml:space="preserve"> </w:t>
      </w:r>
      <w:r w:rsidR="00D43AA5" w:rsidRPr="007C2779">
        <w:rPr>
          <w:sz w:val="20"/>
          <w:szCs w:val="20"/>
        </w:rPr>
        <w:t>Calculated selection coefficients of each replicate during head-to-head competition</w:t>
      </w:r>
      <w:r w:rsidR="00C769EF" w:rsidRPr="007C2779">
        <w:rPr>
          <w:sz w:val="20"/>
          <w:szCs w:val="20"/>
        </w:rPr>
        <w:t>s</w:t>
      </w:r>
      <w:r w:rsidR="00D43AA5" w:rsidRPr="007C2779">
        <w:rPr>
          <w:sz w:val="20"/>
          <w:szCs w:val="20"/>
        </w:rPr>
        <w:t xml:space="preserve"> between </w:t>
      </w:r>
      <w:r w:rsidR="000D56D4" w:rsidRPr="007C2779">
        <w:rPr>
          <w:sz w:val="20"/>
          <w:szCs w:val="20"/>
        </w:rPr>
        <w:t>the</w:t>
      </w:r>
      <w:r w:rsidR="00D43AA5" w:rsidRPr="007C2779">
        <w:rPr>
          <w:sz w:val="20"/>
          <w:szCs w:val="20"/>
        </w:rPr>
        <w:t xml:space="preserve"> </w:t>
      </w:r>
      <w:r w:rsidR="000E484C" w:rsidRPr="007C2779">
        <w:rPr>
          <w:sz w:val="20"/>
          <w:szCs w:val="20"/>
        </w:rPr>
        <w:t>TMP</w:t>
      </w:r>
      <w:r w:rsidR="000E484C" w:rsidRPr="007C2779">
        <w:rPr>
          <w:sz w:val="20"/>
          <w:szCs w:val="20"/>
          <w:vertAlign w:val="superscript"/>
        </w:rPr>
        <w:t xml:space="preserve">R </w:t>
      </w:r>
      <w:r w:rsidR="00D43AA5" w:rsidRPr="007C2779">
        <w:rPr>
          <w:i/>
          <w:iCs/>
          <w:sz w:val="20"/>
          <w:szCs w:val="20"/>
        </w:rPr>
        <w:t xml:space="preserve">E. coli </w:t>
      </w:r>
      <w:r w:rsidR="00D43AA5" w:rsidRPr="007C2779">
        <w:rPr>
          <w:sz w:val="20"/>
          <w:szCs w:val="20"/>
        </w:rPr>
        <w:t xml:space="preserve">MG1655 harboring the </w:t>
      </w:r>
      <w:r w:rsidR="000E484C" w:rsidRPr="007C2779">
        <w:rPr>
          <w:sz w:val="20"/>
          <w:szCs w:val="20"/>
        </w:rPr>
        <w:t>p</w:t>
      </w:r>
      <w:r w:rsidR="008B35F5" w:rsidRPr="007C2779">
        <w:rPr>
          <w:sz w:val="20"/>
          <w:szCs w:val="20"/>
        </w:rPr>
        <w:t>G</w:t>
      </w:r>
      <w:r w:rsidR="000E484C" w:rsidRPr="007C2779">
        <w:rPr>
          <w:sz w:val="20"/>
          <w:szCs w:val="20"/>
        </w:rPr>
        <w:t>06-VIM-1</w:t>
      </w:r>
      <w:r w:rsidR="008B35F5" w:rsidRPr="007C2779">
        <w:rPr>
          <w:sz w:val="20"/>
          <w:szCs w:val="20"/>
        </w:rPr>
        <w:t xml:space="preserve"> </w:t>
      </w:r>
      <w:r w:rsidR="00D43AA5" w:rsidRPr="007C2779">
        <w:rPr>
          <w:sz w:val="20"/>
          <w:szCs w:val="20"/>
        </w:rPr>
        <w:t>plasmid (MP18-05 and MP18-08)</w:t>
      </w:r>
      <w:r w:rsidR="000E484C" w:rsidRPr="007C2779">
        <w:rPr>
          <w:sz w:val="20"/>
          <w:szCs w:val="20"/>
        </w:rPr>
        <w:t xml:space="preserve"> </w:t>
      </w:r>
      <w:r w:rsidR="00D43AA5" w:rsidRPr="007C2779">
        <w:rPr>
          <w:sz w:val="20"/>
          <w:szCs w:val="20"/>
        </w:rPr>
        <w:t xml:space="preserve">and isogenic </w:t>
      </w:r>
      <w:r w:rsidR="00224485" w:rsidRPr="007C2779">
        <w:rPr>
          <w:sz w:val="20"/>
          <w:szCs w:val="20"/>
        </w:rPr>
        <w:t>TMP</w:t>
      </w:r>
      <w:r w:rsidR="00224485" w:rsidRPr="007C2779">
        <w:rPr>
          <w:sz w:val="20"/>
          <w:szCs w:val="20"/>
          <w:vertAlign w:val="superscript"/>
        </w:rPr>
        <w:t>S</w:t>
      </w:r>
      <w:r w:rsidR="000E484C" w:rsidRPr="007C2779">
        <w:rPr>
          <w:sz w:val="20"/>
          <w:szCs w:val="20"/>
        </w:rPr>
        <w:t xml:space="preserve"> </w:t>
      </w:r>
      <w:r w:rsidR="00D43AA5" w:rsidRPr="007C2779">
        <w:rPr>
          <w:sz w:val="20"/>
          <w:szCs w:val="20"/>
        </w:rPr>
        <w:t>strain (DA56507 and DA52848)</w:t>
      </w:r>
      <w:r w:rsidR="00CD1E0A" w:rsidRPr="007C2779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990"/>
        <w:gridCol w:w="990"/>
        <w:gridCol w:w="990"/>
        <w:gridCol w:w="990"/>
        <w:gridCol w:w="990"/>
        <w:gridCol w:w="990"/>
      </w:tblGrid>
      <w:tr w:rsidR="000E484C" w:rsidRPr="007C2779" w14:paraId="5D3E02AB" w14:textId="77777777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999F" w14:textId="77777777" w:rsidR="000E484C" w:rsidRPr="007C2779" w:rsidRDefault="000E484C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TX concentration [</w:t>
            </w:r>
            <w:r w:rsidRPr="007C2779">
              <w:rPr>
                <w:b/>
                <w:bCs/>
                <w:sz w:val="16"/>
                <w:szCs w:val="16"/>
              </w:rPr>
              <w:sym w:font="Symbol" w:char="F06D"/>
            </w:r>
            <w:r w:rsidRPr="007C2779">
              <w:rPr>
                <w:b/>
                <w:bCs/>
                <w:sz w:val="16"/>
                <w:szCs w:val="16"/>
              </w:rPr>
              <w:t>g/mL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12FDF" w14:textId="77777777" w:rsidR="000E484C" w:rsidRPr="007C2779" w:rsidRDefault="000E484C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63FF4" w14:textId="66443893" w:rsidR="000E484C" w:rsidRPr="007C2779" w:rsidRDefault="000E484C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0211F" w14:textId="59DB146E" w:rsidR="000E484C" w:rsidRPr="007C2779" w:rsidRDefault="000E484C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385EB" w14:textId="0D2606E7" w:rsidR="000E484C" w:rsidRPr="007C2779" w:rsidRDefault="000E484C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5522C" w14:textId="7BDE109B" w:rsidR="000E484C" w:rsidRPr="007C2779" w:rsidRDefault="000E484C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E5EF8" w14:textId="6147FBF1" w:rsidR="000E484C" w:rsidRPr="007C2779" w:rsidRDefault="000E484C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200</w:t>
            </w:r>
          </w:p>
        </w:tc>
      </w:tr>
      <w:tr w:rsidR="00F103FD" w:rsidRPr="007C2779" w14:paraId="2FFD2D43" w14:textId="77777777" w:rsidTr="00C764B5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94B44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Selection coefficients</w:t>
            </w:r>
          </w:p>
          <w:p w14:paraId="2B1CA0BE" w14:textId="77777777" w:rsidR="00F103FD" w:rsidRPr="007C2779" w:rsidRDefault="00F103FD" w:rsidP="00C368AB">
            <w:pPr>
              <w:jc w:val="center"/>
              <w:rPr>
                <w:iCs/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bfp</w:t>
            </w:r>
            <w:r w:rsidRPr="007C2779">
              <w:rPr>
                <w:iCs/>
                <w:sz w:val="16"/>
                <w:szCs w:val="16"/>
              </w:rPr>
              <w:t>R</w:t>
            </w:r>
            <w:r w:rsidRPr="007C2779">
              <w:rPr>
                <w:sz w:val="16"/>
                <w:szCs w:val="16"/>
              </w:rPr>
              <w:t>:</w:t>
            </w:r>
            <w:r w:rsidRPr="007C2779">
              <w:rPr>
                <w:i/>
                <w:sz w:val="16"/>
                <w:szCs w:val="16"/>
              </w:rPr>
              <w:t>yfp</w:t>
            </w:r>
            <w:r w:rsidRPr="007C2779">
              <w:rPr>
                <w:iCs/>
                <w:sz w:val="16"/>
                <w:szCs w:val="16"/>
              </w:rPr>
              <w:t>S</w:t>
            </w:r>
          </w:p>
          <w:p w14:paraId="2CC92DD2" w14:textId="2DD89339" w:rsidR="00C769EF" w:rsidRPr="007C2779" w:rsidRDefault="00C769EF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MP18-08:DA565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EF9B05" w14:textId="023B7A61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137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1ADE77" w14:textId="7177664C" w:rsidR="00F103FD" w:rsidRPr="007C2779" w:rsidRDefault="00F103F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105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D5584A" w14:textId="11D62DF0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556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A8FFA7" w14:textId="1814FE0D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1187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646B4E" w14:textId="3559FFC3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05914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756DAC" w14:textId="4BA102DE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2713763</w:t>
            </w:r>
          </w:p>
        </w:tc>
      </w:tr>
      <w:tr w:rsidR="00F103FD" w:rsidRPr="007C2779" w14:paraId="2758FB5D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2BA6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9D3DA6" w14:textId="0A5B61D8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063436</w:t>
            </w:r>
          </w:p>
        </w:tc>
        <w:tc>
          <w:tcPr>
            <w:tcW w:w="0" w:type="auto"/>
            <w:vAlign w:val="bottom"/>
          </w:tcPr>
          <w:p w14:paraId="2B52C194" w14:textId="50AA5A8E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289697</w:t>
            </w:r>
          </w:p>
        </w:tc>
        <w:tc>
          <w:tcPr>
            <w:tcW w:w="0" w:type="auto"/>
            <w:vAlign w:val="bottom"/>
          </w:tcPr>
          <w:p w14:paraId="20D90E0E" w14:textId="209FD4A9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504481</w:t>
            </w:r>
          </w:p>
        </w:tc>
        <w:tc>
          <w:tcPr>
            <w:tcW w:w="0" w:type="auto"/>
            <w:vAlign w:val="bottom"/>
          </w:tcPr>
          <w:p w14:paraId="41FCF269" w14:textId="41B59AD9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138153</w:t>
            </w:r>
          </w:p>
        </w:tc>
        <w:tc>
          <w:tcPr>
            <w:tcW w:w="0" w:type="auto"/>
            <w:vAlign w:val="bottom"/>
          </w:tcPr>
          <w:p w14:paraId="1FEC74A2" w14:textId="627278EE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1729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433BC6" w14:textId="7C78331E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3061104</w:t>
            </w:r>
          </w:p>
        </w:tc>
      </w:tr>
      <w:tr w:rsidR="00F103FD" w:rsidRPr="007C2779" w14:paraId="0EEEEA88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EFDC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9192EE" w14:textId="77F3348C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058383</w:t>
            </w:r>
          </w:p>
        </w:tc>
        <w:tc>
          <w:tcPr>
            <w:tcW w:w="0" w:type="auto"/>
            <w:vAlign w:val="bottom"/>
          </w:tcPr>
          <w:p w14:paraId="36BE7D4B" w14:textId="0AB634C7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169671</w:t>
            </w:r>
          </w:p>
        </w:tc>
        <w:tc>
          <w:tcPr>
            <w:tcW w:w="0" w:type="auto"/>
            <w:vAlign w:val="bottom"/>
          </w:tcPr>
          <w:p w14:paraId="44D96F00" w14:textId="053BF566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429196</w:t>
            </w:r>
          </w:p>
        </w:tc>
        <w:tc>
          <w:tcPr>
            <w:tcW w:w="0" w:type="auto"/>
            <w:vAlign w:val="bottom"/>
          </w:tcPr>
          <w:p w14:paraId="64843B26" w14:textId="23005E04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686043</w:t>
            </w:r>
          </w:p>
        </w:tc>
        <w:tc>
          <w:tcPr>
            <w:tcW w:w="0" w:type="auto"/>
            <w:vAlign w:val="bottom"/>
          </w:tcPr>
          <w:p w14:paraId="3FDE0D14" w14:textId="531FE8BF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4594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A87DCD" w14:textId="3903CF57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3452533</w:t>
            </w:r>
          </w:p>
        </w:tc>
      </w:tr>
      <w:tr w:rsidR="00F103FD" w:rsidRPr="007C2779" w14:paraId="7C4F8200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1AB3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15472E" w14:textId="4BB8078D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14676</w:t>
            </w:r>
          </w:p>
        </w:tc>
        <w:tc>
          <w:tcPr>
            <w:tcW w:w="0" w:type="auto"/>
            <w:vAlign w:val="bottom"/>
          </w:tcPr>
          <w:p w14:paraId="555876D1" w14:textId="19172B3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16126</w:t>
            </w:r>
          </w:p>
        </w:tc>
        <w:tc>
          <w:tcPr>
            <w:tcW w:w="0" w:type="auto"/>
            <w:vAlign w:val="bottom"/>
          </w:tcPr>
          <w:p w14:paraId="3DD3183A" w14:textId="29B7B246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519585</w:t>
            </w:r>
          </w:p>
        </w:tc>
        <w:tc>
          <w:tcPr>
            <w:tcW w:w="0" w:type="auto"/>
            <w:vAlign w:val="bottom"/>
          </w:tcPr>
          <w:p w14:paraId="66553CEA" w14:textId="0F9BED82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026467</w:t>
            </w:r>
          </w:p>
        </w:tc>
        <w:tc>
          <w:tcPr>
            <w:tcW w:w="0" w:type="auto"/>
            <w:vAlign w:val="bottom"/>
          </w:tcPr>
          <w:p w14:paraId="6F0EC0A9" w14:textId="400B9C08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4100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4020390" w14:textId="7CD56FD4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2326364</w:t>
            </w:r>
          </w:p>
        </w:tc>
      </w:tr>
      <w:tr w:rsidR="00F103FD" w:rsidRPr="007C2779" w14:paraId="3C0406B9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4046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1D8417" w14:textId="231C3A2C" w:rsidR="00F103FD" w:rsidRPr="007C2779" w:rsidRDefault="00F103F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07107</w:t>
            </w:r>
          </w:p>
        </w:tc>
        <w:tc>
          <w:tcPr>
            <w:tcW w:w="0" w:type="auto"/>
            <w:vAlign w:val="bottom"/>
          </w:tcPr>
          <w:p w14:paraId="6C6124D8" w14:textId="3F3924BF" w:rsidR="00F103FD" w:rsidRPr="007C2779" w:rsidRDefault="00F103F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  <w:r w:rsidR="00E076BD" w:rsidRPr="007C2779">
              <w:rPr>
                <w:color w:val="000000"/>
                <w:sz w:val="16"/>
                <w:szCs w:val="16"/>
              </w:rPr>
              <w:t>0·</w:t>
            </w:r>
            <w:r w:rsidRPr="007C2779">
              <w:rPr>
                <w:color w:val="000000"/>
                <w:sz w:val="16"/>
                <w:szCs w:val="16"/>
              </w:rPr>
              <w:t>0004971</w:t>
            </w:r>
          </w:p>
        </w:tc>
        <w:tc>
          <w:tcPr>
            <w:tcW w:w="0" w:type="auto"/>
            <w:vAlign w:val="bottom"/>
          </w:tcPr>
          <w:p w14:paraId="65CF5F0A" w14:textId="32D63B3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718521</w:t>
            </w:r>
          </w:p>
        </w:tc>
        <w:tc>
          <w:tcPr>
            <w:tcW w:w="0" w:type="auto"/>
            <w:vAlign w:val="bottom"/>
          </w:tcPr>
          <w:p w14:paraId="5F7DE41D" w14:textId="099302DD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893631</w:t>
            </w:r>
          </w:p>
        </w:tc>
        <w:tc>
          <w:tcPr>
            <w:tcW w:w="0" w:type="auto"/>
            <w:vAlign w:val="bottom"/>
          </w:tcPr>
          <w:p w14:paraId="7BA5126F" w14:textId="1C06879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9075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C12DBB" w14:textId="390271BD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3498757</w:t>
            </w:r>
          </w:p>
        </w:tc>
      </w:tr>
      <w:tr w:rsidR="00F103FD" w:rsidRPr="007C2779" w14:paraId="1C22131D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ABFF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D0CFF60" w14:textId="48C6C652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1118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ADC005" w14:textId="7C855C8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19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AC635D" w14:textId="6E555646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4992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6C92FD" w14:textId="2C1C3670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192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4FFA8F" w14:textId="7C5837B6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54184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4C0329" w14:textId="4054EB43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3323181</w:t>
            </w:r>
          </w:p>
        </w:tc>
      </w:tr>
      <w:tr w:rsidR="00F103FD" w:rsidRPr="007C2779" w14:paraId="58B19CD5" w14:textId="77777777" w:rsidTr="00C764B5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4037E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Selection coefficients</w:t>
            </w:r>
          </w:p>
          <w:p w14:paraId="2F2C2D37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i/>
                <w:iCs/>
                <w:sz w:val="16"/>
                <w:szCs w:val="16"/>
              </w:rPr>
              <w:t>yfp</w:t>
            </w:r>
            <w:r w:rsidRPr="007C2779">
              <w:rPr>
                <w:sz w:val="16"/>
                <w:szCs w:val="16"/>
              </w:rPr>
              <w:t>R:</w:t>
            </w:r>
            <w:r w:rsidRPr="007C2779">
              <w:rPr>
                <w:i/>
                <w:iCs/>
                <w:sz w:val="16"/>
                <w:szCs w:val="16"/>
              </w:rPr>
              <w:t>bfp</w:t>
            </w:r>
            <w:r w:rsidRPr="007C2779">
              <w:rPr>
                <w:sz w:val="16"/>
                <w:szCs w:val="16"/>
              </w:rPr>
              <w:t>S</w:t>
            </w:r>
          </w:p>
          <w:p w14:paraId="6646EF4F" w14:textId="21F4426A" w:rsidR="00C769EF" w:rsidRPr="007C2779" w:rsidRDefault="00C769EF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(MP18-05:DA528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A57912D" w14:textId="240BB1DF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3708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693F45" w14:textId="4A0808BA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542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ACFE54" w14:textId="21C65D7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6275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A5A232" w14:textId="7C7B66EC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8680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4C5584" w14:textId="4D694D66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21252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79A4BC" w14:textId="6F79D43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4832319</w:t>
            </w:r>
          </w:p>
        </w:tc>
      </w:tr>
      <w:tr w:rsidR="00F103FD" w:rsidRPr="007C2779" w14:paraId="5351DD5C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A7DBB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9164D6B" w14:textId="7305A7B7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665488</w:t>
            </w:r>
          </w:p>
        </w:tc>
        <w:tc>
          <w:tcPr>
            <w:tcW w:w="0" w:type="auto"/>
            <w:vAlign w:val="bottom"/>
          </w:tcPr>
          <w:p w14:paraId="77A4DD95" w14:textId="34343900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014057</w:t>
            </w:r>
          </w:p>
        </w:tc>
        <w:tc>
          <w:tcPr>
            <w:tcW w:w="0" w:type="auto"/>
            <w:vAlign w:val="bottom"/>
          </w:tcPr>
          <w:p w14:paraId="0AD5838F" w14:textId="36204358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940239</w:t>
            </w:r>
          </w:p>
        </w:tc>
        <w:tc>
          <w:tcPr>
            <w:tcW w:w="0" w:type="auto"/>
            <w:vAlign w:val="bottom"/>
          </w:tcPr>
          <w:p w14:paraId="3C24C41D" w14:textId="4BF71F73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2035904</w:t>
            </w:r>
          </w:p>
        </w:tc>
        <w:tc>
          <w:tcPr>
            <w:tcW w:w="0" w:type="auto"/>
            <w:vAlign w:val="bottom"/>
          </w:tcPr>
          <w:p w14:paraId="69846B18" w14:textId="7C39536F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24320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0D5A67" w14:textId="7B8D81F8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6098507</w:t>
            </w:r>
          </w:p>
        </w:tc>
      </w:tr>
      <w:tr w:rsidR="00F103FD" w:rsidRPr="007C2779" w14:paraId="5FC14F99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F841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318352" w14:textId="62BFCAB8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594351</w:t>
            </w:r>
          </w:p>
        </w:tc>
        <w:tc>
          <w:tcPr>
            <w:tcW w:w="0" w:type="auto"/>
            <w:vAlign w:val="bottom"/>
          </w:tcPr>
          <w:p w14:paraId="0E87B2FD" w14:textId="3D6BC9C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041042</w:t>
            </w:r>
          </w:p>
        </w:tc>
        <w:tc>
          <w:tcPr>
            <w:tcW w:w="0" w:type="auto"/>
            <w:vAlign w:val="bottom"/>
          </w:tcPr>
          <w:p w14:paraId="06EA515B" w14:textId="4725EED1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254878</w:t>
            </w:r>
          </w:p>
        </w:tc>
        <w:tc>
          <w:tcPr>
            <w:tcW w:w="0" w:type="auto"/>
            <w:vAlign w:val="bottom"/>
          </w:tcPr>
          <w:p w14:paraId="663FC16F" w14:textId="06D864B0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541574</w:t>
            </w:r>
          </w:p>
        </w:tc>
        <w:tc>
          <w:tcPr>
            <w:tcW w:w="0" w:type="auto"/>
            <w:vAlign w:val="bottom"/>
          </w:tcPr>
          <w:p w14:paraId="36ECB410" w14:textId="2CFFA259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20457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C4A381" w14:textId="0AB501FA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6160274</w:t>
            </w:r>
          </w:p>
        </w:tc>
      </w:tr>
      <w:tr w:rsidR="00F103FD" w:rsidRPr="007C2779" w14:paraId="69088C02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78237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EB4575" w14:textId="6E26D1DD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515497</w:t>
            </w:r>
          </w:p>
        </w:tc>
        <w:tc>
          <w:tcPr>
            <w:tcW w:w="0" w:type="auto"/>
            <w:vAlign w:val="bottom"/>
          </w:tcPr>
          <w:p w14:paraId="42D46C4D" w14:textId="24198F54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72364</w:t>
            </w:r>
          </w:p>
        </w:tc>
        <w:tc>
          <w:tcPr>
            <w:tcW w:w="0" w:type="auto"/>
            <w:vAlign w:val="bottom"/>
          </w:tcPr>
          <w:p w14:paraId="6A4B94CC" w14:textId="64FBE093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024738</w:t>
            </w:r>
          </w:p>
        </w:tc>
        <w:tc>
          <w:tcPr>
            <w:tcW w:w="0" w:type="auto"/>
            <w:vAlign w:val="bottom"/>
          </w:tcPr>
          <w:p w14:paraId="7098333E" w14:textId="6BD68E14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097359</w:t>
            </w:r>
          </w:p>
        </w:tc>
        <w:tc>
          <w:tcPr>
            <w:tcW w:w="0" w:type="auto"/>
            <w:vAlign w:val="bottom"/>
          </w:tcPr>
          <w:p w14:paraId="19F2C943" w14:textId="561EA8E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21393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1FCD02" w14:textId="6A0F3C43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7722027</w:t>
            </w:r>
          </w:p>
        </w:tc>
      </w:tr>
      <w:tr w:rsidR="00F103FD" w:rsidRPr="007C2779" w14:paraId="74CC2D61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111B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CCED43" w14:textId="6F027CEE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331283</w:t>
            </w:r>
          </w:p>
        </w:tc>
        <w:tc>
          <w:tcPr>
            <w:tcW w:w="0" w:type="auto"/>
            <w:vAlign w:val="bottom"/>
          </w:tcPr>
          <w:p w14:paraId="13B6DC83" w14:textId="5BC2F4C4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814149</w:t>
            </w:r>
          </w:p>
        </w:tc>
        <w:tc>
          <w:tcPr>
            <w:tcW w:w="0" w:type="auto"/>
            <w:vAlign w:val="bottom"/>
          </w:tcPr>
          <w:p w14:paraId="693657C4" w14:textId="4748798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039754</w:t>
            </w:r>
          </w:p>
        </w:tc>
        <w:tc>
          <w:tcPr>
            <w:tcW w:w="0" w:type="auto"/>
            <w:vAlign w:val="bottom"/>
          </w:tcPr>
          <w:p w14:paraId="64D1F3A9" w14:textId="60405EB9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232684</w:t>
            </w:r>
          </w:p>
        </w:tc>
        <w:tc>
          <w:tcPr>
            <w:tcW w:w="0" w:type="auto"/>
            <w:vAlign w:val="bottom"/>
          </w:tcPr>
          <w:p w14:paraId="657D8517" w14:textId="61EDDBB4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9751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67B65F" w14:textId="59677333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4729734</w:t>
            </w:r>
          </w:p>
        </w:tc>
      </w:tr>
      <w:tr w:rsidR="00F103FD" w:rsidRPr="007C2779" w14:paraId="6942E5FB" w14:textId="77777777" w:rsidTr="00C764B5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5DE65" w14:textId="77777777" w:rsidR="00F103FD" w:rsidRPr="007C2779" w:rsidRDefault="00F103FD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61A1C9" w14:textId="690ABBB5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567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884E5F" w14:textId="433EA8DC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177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336EBF" w14:textId="05F93310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9617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2C863B" w14:textId="12D386BA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8226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264E0A" w14:textId="3FF5D209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96175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8CAFDA" w14:textId="7F51BB7B" w:rsidR="00F103FD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5169943</w:t>
            </w:r>
          </w:p>
        </w:tc>
      </w:tr>
      <w:tr w:rsidR="000E484C" w:rsidRPr="007C2779" w14:paraId="208A296A" w14:textId="77777777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B955" w14:textId="77777777" w:rsidR="000E484C" w:rsidRPr="007C2779" w:rsidRDefault="000E484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BC1FA" w14:textId="5D3040BA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290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D7453" w14:textId="67601CEA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3312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4928F" w14:textId="748463E1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7563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673BE9" w14:textId="54039168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2211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229D1" w14:textId="5964C849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6858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1E67" w14:textId="44137705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4424042</w:t>
            </w:r>
          </w:p>
        </w:tc>
      </w:tr>
      <w:tr w:rsidR="000E484C" w:rsidRPr="007C2779" w14:paraId="39BB75E8" w14:textId="77777777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92BC" w14:textId="1C3AEB0F" w:rsidR="000E484C" w:rsidRPr="007C2779" w:rsidRDefault="000E484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St</w:t>
            </w:r>
            <w:r w:rsidR="00000E38" w:rsidRPr="007C2779">
              <w:rPr>
                <w:sz w:val="16"/>
                <w:szCs w:val="16"/>
              </w:rPr>
              <w:t xml:space="preserve">. </w:t>
            </w:r>
            <w:r w:rsidRPr="007C2779">
              <w:rPr>
                <w:sz w:val="16"/>
                <w:szCs w:val="16"/>
              </w:rPr>
              <w:t>dv</w:t>
            </w:r>
            <w:r w:rsidR="00000E38" w:rsidRPr="007C2779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011E39" w14:textId="5BE679A3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238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14825" w14:textId="6B78BFEB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4539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9B2AB" w14:textId="5A9D7FDE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2626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F83472" w14:textId="21072662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3783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0C9A9" w14:textId="5171B019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04703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546D6" w14:textId="573E4C08" w:rsidR="000E484C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F103FD" w:rsidRPr="007C2779">
              <w:rPr>
                <w:color w:val="000000"/>
                <w:sz w:val="16"/>
                <w:szCs w:val="16"/>
              </w:rPr>
              <w:t>01573381</w:t>
            </w:r>
          </w:p>
        </w:tc>
      </w:tr>
      <w:tr w:rsidR="000E484C" w:rsidRPr="007C2779" w14:paraId="796C22B5" w14:textId="77777777" w:rsidTr="00C764B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09EA" w14:textId="77777777" w:rsidR="000E484C" w:rsidRPr="007C2779" w:rsidRDefault="000E484C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343E89" w14:textId="77777777" w:rsidR="000E484C" w:rsidRPr="007C2779" w:rsidRDefault="000E484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FD029" w14:textId="77777777" w:rsidR="000E484C" w:rsidRPr="007C2779" w:rsidRDefault="000E484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165D2" w14:textId="77777777" w:rsidR="000E484C" w:rsidRPr="007C2779" w:rsidRDefault="000E484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C1A96" w14:textId="77777777" w:rsidR="000E484C" w:rsidRPr="007C2779" w:rsidRDefault="000E484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F4922F" w14:textId="77777777" w:rsidR="000E484C" w:rsidRPr="007C2779" w:rsidRDefault="000E484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D68F" w14:textId="77777777" w:rsidR="000E484C" w:rsidRPr="007C2779" w:rsidRDefault="000E484C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2</w:t>
            </w:r>
          </w:p>
        </w:tc>
      </w:tr>
    </w:tbl>
    <w:p w14:paraId="03262F74" w14:textId="77777777" w:rsidR="00C764B5" w:rsidRPr="007C2779" w:rsidRDefault="00C764B5" w:rsidP="00C368AB">
      <w:pPr>
        <w:rPr>
          <w:b/>
        </w:rPr>
      </w:pPr>
      <w:r w:rsidRPr="007C2779">
        <w:rPr>
          <w:b/>
        </w:rPr>
        <w:br w:type="page"/>
      </w:r>
    </w:p>
    <w:p w14:paraId="56E94121" w14:textId="4CD24F57" w:rsidR="000D0992" w:rsidRPr="007C2779" w:rsidRDefault="00BB0F81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 xml:space="preserve">Table </w:t>
      </w:r>
      <w:r w:rsidR="000D0992" w:rsidRPr="007C2779">
        <w:rPr>
          <w:b/>
          <w:sz w:val="20"/>
          <w:szCs w:val="20"/>
        </w:rPr>
        <w:t>S</w:t>
      </w:r>
      <w:r w:rsidR="001A1D51">
        <w:rPr>
          <w:b/>
          <w:sz w:val="20"/>
          <w:szCs w:val="20"/>
        </w:rPr>
        <w:t>1</w:t>
      </w:r>
      <w:r w:rsidR="000E084C">
        <w:rPr>
          <w:b/>
          <w:sz w:val="20"/>
          <w:szCs w:val="20"/>
        </w:rPr>
        <w:t>1</w:t>
      </w:r>
      <w:r w:rsidR="000D0992" w:rsidRPr="007C2779">
        <w:rPr>
          <w:b/>
          <w:sz w:val="20"/>
          <w:szCs w:val="20"/>
        </w:rPr>
        <w:t>:</w:t>
      </w:r>
      <w:r w:rsidR="000D0992" w:rsidRPr="007C2779">
        <w:rPr>
          <w:sz w:val="20"/>
          <w:szCs w:val="20"/>
        </w:rPr>
        <w:t xml:space="preserve"> </w:t>
      </w:r>
      <w:r w:rsidR="00152A2A" w:rsidRPr="007C2779">
        <w:rPr>
          <w:sz w:val="20"/>
          <w:szCs w:val="20"/>
        </w:rPr>
        <w:t>Isogenic TMP</w:t>
      </w:r>
      <w:r w:rsidR="00152A2A" w:rsidRPr="007C2779">
        <w:rPr>
          <w:sz w:val="20"/>
          <w:szCs w:val="20"/>
          <w:vertAlign w:val="superscript"/>
        </w:rPr>
        <w:t xml:space="preserve">R </w:t>
      </w:r>
      <w:r w:rsidR="00152A2A" w:rsidRPr="007C2779">
        <w:rPr>
          <w:sz w:val="20"/>
          <w:szCs w:val="20"/>
        </w:rPr>
        <w:t>and TMP</w:t>
      </w:r>
      <w:r w:rsidR="00152A2A" w:rsidRPr="007C2779">
        <w:rPr>
          <w:sz w:val="20"/>
          <w:szCs w:val="20"/>
          <w:vertAlign w:val="superscript"/>
        </w:rPr>
        <w:t>S</w:t>
      </w:r>
      <w:r w:rsidR="00152A2A" w:rsidRPr="007C2779">
        <w:rPr>
          <w:sz w:val="20"/>
          <w:szCs w:val="20"/>
        </w:rPr>
        <w:t xml:space="preserve"> </w:t>
      </w:r>
      <w:r w:rsidR="00152A2A" w:rsidRPr="007C2779">
        <w:rPr>
          <w:i/>
          <w:iCs/>
          <w:sz w:val="20"/>
          <w:szCs w:val="20"/>
        </w:rPr>
        <w:t xml:space="preserve">E. coli </w:t>
      </w:r>
      <w:r w:rsidR="00152A2A" w:rsidRPr="007C2779">
        <w:rPr>
          <w:sz w:val="20"/>
          <w:szCs w:val="20"/>
        </w:rPr>
        <w:t>MG1655 strains were competed against each other</w:t>
      </w:r>
      <w:r w:rsidR="0053218A" w:rsidRPr="007C2779">
        <w:rPr>
          <w:sz w:val="20"/>
          <w:szCs w:val="20"/>
        </w:rPr>
        <w:t xml:space="preserve"> in six biological replicates, </w:t>
      </w:r>
      <w:r w:rsidR="00152A2A" w:rsidRPr="007C2779">
        <w:rPr>
          <w:sz w:val="20"/>
          <w:szCs w:val="20"/>
        </w:rPr>
        <w:t>at different starting ratios and c</w:t>
      </w:r>
      <w:r w:rsidR="00E557B7" w:rsidRPr="007C2779">
        <w:rPr>
          <w:sz w:val="20"/>
          <w:szCs w:val="20"/>
        </w:rPr>
        <w:t xml:space="preserve">hanges in </w:t>
      </w:r>
      <w:r w:rsidR="00E557B7" w:rsidRPr="007C2779">
        <w:rPr>
          <w:i/>
          <w:iCs/>
          <w:sz w:val="20"/>
          <w:szCs w:val="20"/>
        </w:rPr>
        <w:t>bfp</w:t>
      </w:r>
      <w:r w:rsidR="00E557B7" w:rsidRPr="007C2779">
        <w:rPr>
          <w:sz w:val="20"/>
          <w:szCs w:val="20"/>
        </w:rPr>
        <w:t>R:</w:t>
      </w:r>
      <w:r w:rsidR="00E557B7" w:rsidRPr="007C2779">
        <w:rPr>
          <w:i/>
          <w:iCs/>
          <w:sz w:val="20"/>
          <w:szCs w:val="20"/>
        </w:rPr>
        <w:t>yfp</w:t>
      </w:r>
      <w:r w:rsidR="00E557B7" w:rsidRPr="007C2779">
        <w:rPr>
          <w:sz w:val="20"/>
          <w:szCs w:val="20"/>
        </w:rPr>
        <w:t xml:space="preserve">S ratios over 30 generations </w:t>
      </w:r>
      <w:r w:rsidR="000D56D4" w:rsidRPr="007C2779">
        <w:rPr>
          <w:sz w:val="20"/>
          <w:szCs w:val="20"/>
        </w:rPr>
        <w:t xml:space="preserve">were </w:t>
      </w:r>
      <w:r w:rsidR="00152A2A" w:rsidRPr="007C2779">
        <w:rPr>
          <w:sz w:val="20"/>
          <w:szCs w:val="20"/>
        </w:rPr>
        <w:t xml:space="preserve">measured. Replicates where the starting ratio </w:t>
      </w:r>
      <w:r w:rsidR="00BB5A2B" w:rsidRPr="007C2779">
        <w:rPr>
          <w:sz w:val="20"/>
          <w:szCs w:val="20"/>
        </w:rPr>
        <w:t xml:space="preserve">was not as intended and where random </w:t>
      </w:r>
      <w:r w:rsidR="00152A2A" w:rsidRPr="007C2779">
        <w:rPr>
          <w:sz w:val="20"/>
          <w:szCs w:val="20"/>
        </w:rPr>
        <w:t>mutations have occurred</w:t>
      </w:r>
      <w:r w:rsidR="00BB5A2B" w:rsidRPr="007C2779">
        <w:rPr>
          <w:sz w:val="20"/>
          <w:szCs w:val="20"/>
        </w:rPr>
        <w:t xml:space="preserve"> during the competition experiment</w:t>
      </w:r>
      <w:r w:rsidR="00152A2A" w:rsidRPr="007C2779">
        <w:rPr>
          <w:sz w:val="20"/>
          <w:szCs w:val="20"/>
        </w:rPr>
        <w:t xml:space="preserve"> (</w:t>
      </w:r>
      <w:r w:rsidR="00BB5A2B" w:rsidRPr="007C2779">
        <w:rPr>
          <w:sz w:val="20"/>
          <w:szCs w:val="20"/>
        </w:rPr>
        <w:t xml:space="preserve">reflected as a </w:t>
      </w:r>
      <w:r w:rsidR="0053218A" w:rsidRPr="007C2779">
        <w:rPr>
          <w:sz w:val="20"/>
          <w:szCs w:val="20"/>
        </w:rPr>
        <w:t>nonlinear</w:t>
      </w:r>
      <w:r w:rsidR="00152A2A" w:rsidRPr="007C2779">
        <w:rPr>
          <w:sz w:val="20"/>
          <w:szCs w:val="20"/>
        </w:rPr>
        <w:t xml:space="preserve"> slope)</w:t>
      </w:r>
      <w:r w:rsidR="0053218A" w:rsidRPr="007C2779">
        <w:rPr>
          <w:sz w:val="20"/>
          <w:szCs w:val="20"/>
        </w:rPr>
        <w:t xml:space="preserve"> have been excluded from the calculations</w:t>
      </w:r>
      <w:r w:rsidR="00966165" w:rsidRPr="007C2779">
        <w:rPr>
          <w:sz w:val="20"/>
          <w:szCs w:val="20"/>
        </w:rPr>
        <w:t xml:space="preserve"> </w:t>
      </w:r>
      <w:r w:rsidR="003149B8" w:rsidRPr="007C2779">
        <w:rPr>
          <w:sz w:val="20"/>
          <w:szCs w:val="20"/>
        </w:rPr>
        <w:t>(34)</w:t>
      </w:r>
      <w:r w:rsidR="00152A2A" w:rsidRPr="007C2779">
        <w:rPr>
          <w:sz w:val="20"/>
          <w:szCs w:val="20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1182"/>
        <w:gridCol w:w="856"/>
        <w:gridCol w:w="1164"/>
        <w:gridCol w:w="1275"/>
        <w:gridCol w:w="1276"/>
        <w:gridCol w:w="1276"/>
      </w:tblGrid>
      <w:tr w:rsidR="00A44997" w:rsidRPr="007C2779" w14:paraId="1E488FD0" w14:textId="77777777" w:rsidTr="00F46F98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4C0C" w14:textId="7F5044CE" w:rsidR="00E557B7" w:rsidRPr="007C2779" w:rsidRDefault="00E557B7" w:rsidP="00C368AB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7C2779">
              <w:rPr>
                <w:b/>
                <w:bCs/>
                <w:sz w:val="16"/>
                <w:szCs w:val="16"/>
              </w:rPr>
              <w:t>TMP</w:t>
            </w:r>
            <w:r w:rsidRPr="007C2779">
              <w:rPr>
                <w:b/>
                <w:bCs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77382" w14:textId="0FC30DA8" w:rsidR="00E557B7" w:rsidRPr="007C2779" w:rsidRDefault="00E557B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TX concentratio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341D" w14:textId="768328F7" w:rsidR="00E557B7" w:rsidRPr="007C2779" w:rsidRDefault="00E557B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Replicat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0884" w14:textId="32D1AC09" w:rsidR="00E557B7" w:rsidRPr="007C2779" w:rsidRDefault="00BB5A2B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S</w:t>
            </w:r>
            <w:r w:rsidR="00A44997" w:rsidRPr="007C2779">
              <w:rPr>
                <w:b/>
                <w:bCs/>
                <w:sz w:val="16"/>
                <w:szCs w:val="16"/>
              </w:rPr>
              <w:t xml:space="preserve">tarting </w:t>
            </w:r>
            <w:r w:rsidR="00E557B7" w:rsidRPr="007C2779">
              <w:rPr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71EC" w14:textId="2F4FD6B3" w:rsidR="00A44997" w:rsidRPr="007C2779" w:rsidRDefault="00A4499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Ratio after</w:t>
            </w:r>
          </w:p>
          <w:p w14:paraId="0E8C6A7A" w14:textId="4F2214BD" w:rsidR="00E557B7" w:rsidRPr="007C2779" w:rsidRDefault="00E557B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10 gener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546E" w14:textId="24EC65D9" w:rsidR="00A44997" w:rsidRPr="007C2779" w:rsidRDefault="00A4499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Ratio after</w:t>
            </w:r>
          </w:p>
          <w:p w14:paraId="3BDD787A" w14:textId="09B16F09" w:rsidR="00E557B7" w:rsidRPr="007C2779" w:rsidRDefault="00E557B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20 genera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848D" w14:textId="1C0C00FD" w:rsidR="00A44997" w:rsidRPr="007C2779" w:rsidRDefault="00A4499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Ratio after</w:t>
            </w:r>
          </w:p>
          <w:p w14:paraId="3A63B5F7" w14:textId="01005506" w:rsidR="00E557B7" w:rsidRPr="007C2779" w:rsidRDefault="00E557B7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30 generations</w:t>
            </w:r>
          </w:p>
        </w:tc>
      </w:tr>
      <w:tr w:rsidR="001D5570" w:rsidRPr="007C2779" w14:paraId="26C42B88" w14:textId="77777777" w:rsidTr="00F46F9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D230" w14:textId="77777777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  <w:r w:rsidRPr="007C2779">
              <w:rPr>
                <w:i/>
                <w:sz w:val="16"/>
                <w:szCs w:val="16"/>
              </w:rPr>
              <w:t>folA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9E60B" w14:textId="5B257662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400 </w:t>
            </w:r>
            <w:r w:rsidRPr="007C2779">
              <w:rPr>
                <w:sz w:val="16"/>
                <w:szCs w:val="16"/>
              </w:rPr>
              <w:sym w:font="Symbol" w:char="F06D"/>
            </w:r>
            <w:r w:rsidRPr="007C2779">
              <w:rPr>
                <w:sz w:val="16"/>
                <w:szCs w:val="16"/>
              </w:rPr>
              <w:t>g/mL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5B0D" w14:textId="76EA32BF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AC82" w14:textId="3DBA0138" w:rsidR="001D5570" w:rsidRPr="007C2779" w:rsidRDefault="00F05EB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C633" w14:textId="2D7B33DE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9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7D99" w14:textId="47BB9B53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4614" w14:textId="0C216503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317</w:t>
            </w:r>
          </w:p>
        </w:tc>
      </w:tr>
      <w:tr w:rsidR="001D5570" w:rsidRPr="007C2779" w14:paraId="13F2C3EC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EC6D812" w14:textId="4639B046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C64C3BB" w14:textId="5FFA7A0D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5C184F" w14:textId="11A9CB9E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1D6C83" w14:textId="2226077B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D8A0F4" w14:textId="72C377A6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9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36F6F" w14:textId="3A767CED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6B10A" w14:textId="0CD32F10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96</w:t>
            </w:r>
          </w:p>
        </w:tc>
      </w:tr>
      <w:tr w:rsidR="001D5570" w:rsidRPr="007C2779" w14:paraId="607BB91D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352FA57" w14:textId="14CDED76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34267324" w14:textId="272923E2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15AD1FF" w14:textId="39F51430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36D6D1" w14:textId="3ECBC36E" w:rsidR="001D5570" w:rsidRPr="007C2779" w:rsidRDefault="00F05EB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DBC5BA" w14:textId="366CADF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9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D3F96" w14:textId="4B50F5A5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D1281" w14:textId="1D86007C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292</w:t>
            </w:r>
          </w:p>
        </w:tc>
      </w:tr>
      <w:tr w:rsidR="001D5570" w:rsidRPr="007C2779" w14:paraId="58B8F5CB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79725B" w14:textId="3B1B8EAD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45757890" w14:textId="705262CD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24BC91" w14:textId="0A143A3A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F62C04B" w14:textId="0836B3BA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77F13C" w14:textId="0AEBCE90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9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6E6B88" w14:textId="3EFB6AB5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2006FE" w14:textId="023F3273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97</w:t>
            </w:r>
          </w:p>
        </w:tc>
      </w:tr>
      <w:tr w:rsidR="001D5570" w:rsidRPr="007C2779" w14:paraId="2C7A142C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ABA5D70" w14:textId="2B3D4F47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5FB00156" w14:textId="23A53A2D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A9F72B8" w14:textId="450A6CCE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200DF4E" w14:textId="62415E50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835A5F" w14:textId="0323BE9C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9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2EE0B5" w14:textId="6A01B8F1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F436A" w14:textId="79621BBE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E076BD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91</w:t>
            </w:r>
          </w:p>
        </w:tc>
      </w:tr>
      <w:tr w:rsidR="001D5570" w:rsidRPr="007C2779" w14:paraId="70C086D3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412E73F" w14:textId="6A1714C2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52228492" w14:textId="14B592D0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43E483C" w14:textId="3BFCFB58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65F273" w14:textId="6F538BC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12F8A6" w14:textId="0936DBB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9CE19" w14:textId="7A7C40DD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46E19" w14:textId="6B2F46D3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38</w:t>
            </w:r>
          </w:p>
        </w:tc>
      </w:tr>
      <w:tr w:rsidR="001D5570" w:rsidRPr="007C2779" w14:paraId="1C4CB6C7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015360" w14:textId="128438A3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5A1E0A2" w14:textId="180DB9CA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E85421" w14:textId="73433702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1F0500D" w14:textId="1D5F09EA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3BE94D" w14:textId="352D2EA0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71FC13" w14:textId="015EFBCC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03B39" w14:textId="74791EBE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74</w:t>
            </w:r>
          </w:p>
        </w:tc>
      </w:tr>
      <w:tr w:rsidR="001D5570" w:rsidRPr="007C2779" w14:paraId="7C02596A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0CA531" w14:textId="757D76BD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589FE42" w14:textId="619D2E9B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E2A2BC7" w14:textId="74A231F9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2DE6F78" w14:textId="327DD05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674A4E" w14:textId="5D39900E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A418B" w14:textId="5FF975A6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1359B" w14:textId="5C56AAE0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839</w:t>
            </w:r>
          </w:p>
        </w:tc>
      </w:tr>
      <w:tr w:rsidR="001D5570" w:rsidRPr="007C2779" w14:paraId="5EEA75F0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12D3D1C" w14:textId="69413355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7650AC8" w14:textId="6611E14C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F8E098E" w14:textId="0D640D2E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71150C6" w14:textId="79C31FC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54861B" w14:textId="6ECF9F8F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6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9B345" w14:textId="1461CC4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F227B" w14:textId="0AC6905E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60</w:t>
            </w:r>
          </w:p>
        </w:tc>
      </w:tr>
      <w:tr w:rsidR="001D5570" w:rsidRPr="007C2779" w14:paraId="4EE7F327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3BB6D4C" w14:textId="055B3BB1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3F3558F8" w14:textId="00B48C65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5CF924" w14:textId="525A4A98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1CEAF93" w14:textId="63C8DECA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32578B" w14:textId="4B8338A1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551BA" w14:textId="2C459E98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D2B6E" w14:textId="67848C5E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789</w:t>
            </w:r>
          </w:p>
        </w:tc>
      </w:tr>
      <w:tr w:rsidR="001D5570" w:rsidRPr="007C2779" w14:paraId="7304A416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C4D1AC" w14:textId="56FD1D84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708EFF7" w14:textId="535279CC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BAC6C35" w14:textId="6CEC7B7D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0BFF3FC" w14:textId="2D6A74B0" w:rsidR="001D5570" w:rsidRPr="007C2779" w:rsidRDefault="00E076BD" w:rsidP="00C368AB">
            <w:pPr>
              <w:jc w:val="center"/>
              <w:rPr>
                <w:sz w:val="16"/>
                <w:szCs w:val="16"/>
                <w:vertAlign w:val="superscript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FFF65F" w14:textId="2E0C2ED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9B5CAD" w14:textId="1E9A1355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3F1B3C" w14:textId="08D93E22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530</w:t>
            </w:r>
          </w:p>
        </w:tc>
      </w:tr>
      <w:tr w:rsidR="001D5570" w:rsidRPr="007C2779" w14:paraId="33C78E8A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417D149" w14:textId="48B5C788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46A0B374" w14:textId="5613DEAD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0C4A992" w14:textId="474A552F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AA2DE4" w14:textId="408AB76B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AF5460" w14:textId="6827D091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44CAD4" w14:textId="46DA4B28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60CD8" w14:textId="70B5252A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456</w:t>
            </w:r>
          </w:p>
        </w:tc>
      </w:tr>
      <w:tr w:rsidR="001D5570" w:rsidRPr="007C2779" w14:paraId="6ADCB5CE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B41655" w14:textId="0FB909B3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66BD28F" w14:textId="1E1776FB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C97852" w14:textId="09B2BFC6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19B988" w14:textId="0DD7B1DB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EF64C8" w14:textId="4FE75F4F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A2658" w14:textId="686FF5DF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DE811" w14:textId="5B434770" w:rsidR="001D5570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453</w:t>
            </w:r>
          </w:p>
        </w:tc>
      </w:tr>
      <w:tr w:rsidR="001D5570" w:rsidRPr="007C2779" w14:paraId="6CE8758C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03793AD" w14:textId="0FC18FDF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6A5D234B" w14:textId="053C35EE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2926CB" w14:textId="2973BE49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8C21682" w14:textId="6A2B8EB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E64E1E" w14:textId="0EE42CE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FCD63" w14:textId="7C854C28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870571" w14:textId="216BB3F2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375</w:t>
            </w:r>
          </w:p>
        </w:tc>
      </w:tr>
      <w:tr w:rsidR="001D5570" w:rsidRPr="007C2779" w14:paraId="087C3A34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F27039" w14:textId="7FE5036E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6C2BB164" w14:textId="1688ECAC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C817FE" w14:textId="5857C891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4D4A94" w14:textId="29D5C0FE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3311C5" w14:textId="5D863CC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3D6BBC" w14:textId="6484D9A6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3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5AFBD7" w14:textId="266E0E62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446</w:t>
            </w:r>
          </w:p>
        </w:tc>
      </w:tr>
      <w:tr w:rsidR="001D5570" w:rsidRPr="007C2779" w14:paraId="6A8FC794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C7502D0" w14:textId="63063325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781FD5B" w14:textId="25AA6F9F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F9D80D" w14:textId="3AB6388B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EE2598B" w14:textId="4E2390C8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91F5C7" w14:textId="7D66FC40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E8353" w14:textId="1BBA338C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50CB30" w14:textId="612A276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74</w:t>
            </w:r>
          </w:p>
        </w:tc>
      </w:tr>
      <w:tr w:rsidR="001D5570" w:rsidRPr="007C2779" w14:paraId="6B735D12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8E85C1F" w14:textId="55C433DB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8A36E83" w14:textId="7C034CE9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522E58E" w14:textId="7BA40C7A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6CD5FB0" w14:textId="14D6E055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DCBA62" w14:textId="52A42E76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6F41A" w14:textId="44BA3F99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2F739E" w14:textId="4740C821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93</w:t>
            </w:r>
          </w:p>
        </w:tc>
      </w:tr>
      <w:tr w:rsidR="001D5570" w:rsidRPr="007C2779" w14:paraId="312A2A2F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3C6723A" w14:textId="3C3198EB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41B7E9CE" w14:textId="3DF85C8C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F18EA1F" w14:textId="5F7F984F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9DA72F0" w14:textId="4DB20F9E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784C8E" w14:textId="0F1E3409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DEEF4" w14:textId="52EF042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4DAC9" w14:textId="5B5083BD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17</w:t>
            </w:r>
          </w:p>
        </w:tc>
      </w:tr>
      <w:tr w:rsidR="001D5570" w:rsidRPr="007C2779" w14:paraId="6F5ED158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9A12CC2" w14:textId="30DD7DD8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2DE6317B" w14:textId="27DF5624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73EE697" w14:textId="3D02EF6F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3212012" w14:textId="3EC9B763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D83E0F" w14:textId="46D4C2A0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D1B864" w14:textId="5C42E121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9BA03A" w14:textId="46154E89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79</w:t>
            </w:r>
          </w:p>
        </w:tc>
      </w:tr>
      <w:tr w:rsidR="001D5570" w:rsidRPr="007C2779" w14:paraId="2BC1E1FB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3921BF9" w14:textId="0CA4FF29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20D6185E" w14:textId="5381712B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747F4CD" w14:textId="34A83BE8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87320A" w14:textId="79A6E7D6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97941C" w14:textId="7DB0865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19ADEB" w14:textId="3F97FF88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1EF9C" w14:textId="0BA4780F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102</w:t>
            </w:r>
          </w:p>
        </w:tc>
      </w:tr>
      <w:tr w:rsidR="001D5570" w:rsidRPr="007C2779" w14:paraId="28B4D72A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314345" w14:textId="6B2255ED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0FDA8CB9" w14:textId="21D3C035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3EEA56D" w14:textId="350F112B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4D2E13" w14:textId="4EE24AA1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ED62D2" w14:textId="5346F00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F4FCE9" w14:textId="13275A9C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762C3" w14:textId="48434E10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6</w:t>
            </w:r>
          </w:p>
        </w:tc>
      </w:tr>
      <w:tr w:rsidR="001D5570" w:rsidRPr="007C2779" w14:paraId="5CF06942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CAF37B5" w14:textId="79B335C2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3C308C73" w14:textId="160390B9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F8DF3D" w14:textId="1E1268F4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E9901BF" w14:textId="77D64997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E4ED60" w14:textId="6ABACE2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7378C8" w14:textId="5D2CD18C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ED62B3" w14:textId="19BC9AC3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7</w:t>
            </w:r>
          </w:p>
        </w:tc>
      </w:tr>
      <w:tr w:rsidR="001D5570" w:rsidRPr="007C2779" w14:paraId="27C90BA2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E02E91D" w14:textId="759895AE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84B5BD8" w14:textId="464D13F6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0B5B2BD" w14:textId="4351134F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596AEC9" w14:textId="2EAA1283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BC42B7" w14:textId="10076B46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83D53" w14:textId="5EEF428A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560A2" w14:textId="4B78416F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15</w:t>
            </w:r>
          </w:p>
        </w:tc>
      </w:tr>
      <w:tr w:rsidR="001D5570" w:rsidRPr="007C2779" w14:paraId="18315E3B" w14:textId="77777777" w:rsidTr="00F46F98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4725" w14:textId="5B8AC446" w:rsidR="001D5570" w:rsidRPr="007C2779" w:rsidRDefault="001D5570" w:rsidP="00C368AB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51374" w14:textId="71EDAE85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464E" w14:textId="185EA028" w:rsidR="001D5570" w:rsidRPr="007C2779" w:rsidRDefault="001D5570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25CE" w14:textId="7BBDA334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F05EB6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3943" w14:textId="0186D9B3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889E" w14:textId="4796D413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07F6" w14:textId="666E95B3" w:rsidR="001D5570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1D5570" w:rsidRPr="007C2779">
              <w:rPr>
                <w:color w:val="000000"/>
                <w:sz w:val="16"/>
                <w:szCs w:val="16"/>
              </w:rPr>
              <w:t>007</w:t>
            </w:r>
          </w:p>
        </w:tc>
      </w:tr>
      <w:tr w:rsidR="0086221E" w:rsidRPr="007C2779" w14:paraId="7B49FD8C" w14:textId="77777777" w:rsidTr="00F46F98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D825" w14:textId="1DFE0CB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pG06-VIM-1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7AFE3" w14:textId="13E47EE0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75 </w:t>
            </w:r>
            <w:r w:rsidRPr="007C2779">
              <w:rPr>
                <w:sz w:val="16"/>
                <w:szCs w:val="16"/>
              </w:rPr>
              <w:sym w:font="Symbol" w:char="F06D"/>
            </w:r>
            <w:r w:rsidRPr="007C2779">
              <w:rPr>
                <w:sz w:val="16"/>
                <w:szCs w:val="16"/>
              </w:rPr>
              <w:t>g/mL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E8BE" w14:textId="0132EBF0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B10C" w14:textId="74609D27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BBC1" w14:textId="0A9B812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9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9CE6" w14:textId="01DFECA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0FD3" w14:textId="2D7A32C1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257</w:t>
            </w:r>
          </w:p>
        </w:tc>
      </w:tr>
      <w:tr w:rsidR="0086221E" w:rsidRPr="007C2779" w14:paraId="25D46E1F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090D347" w14:textId="2BC89034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44D1AAF1" w14:textId="68F431C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F062888" w14:textId="1991FBA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4DA5CD" w14:textId="150F7C85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DE6C63" w14:textId="3B51018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522F6F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F0CD50" w14:textId="58EC2CC7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12424" w14:textId="6BA96691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296</w:t>
            </w:r>
          </w:p>
        </w:tc>
      </w:tr>
      <w:tr w:rsidR="0086221E" w:rsidRPr="007C2779" w14:paraId="16A2E258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1915B2D" w14:textId="4850DEDA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6AC9B653" w14:textId="16D3A9CA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063A4DE" w14:textId="1070089E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B8921F" w14:textId="492FFB7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CA6EF4" w14:textId="5F9DDF3B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9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0F4940" w14:textId="2232BF09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A0872" w14:textId="0AFA576C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264</w:t>
            </w:r>
          </w:p>
        </w:tc>
      </w:tr>
      <w:tr w:rsidR="0086221E" w:rsidRPr="007C2779" w14:paraId="5C195BCF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1D21726" w14:textId="6182215E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449CAE80" w14:textId="51F32779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CEC3B9" w14:textId="3507574D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E3795E1" w14:textId="267000A9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7DCB75" w14:textId="1897B7FE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522F6F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2FE81" w14:textId="5E4BC9C5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A5AC7" w14:textId="54C506D4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297</w:t>
            </w:r>
          </w:p>
        </w:tc>
      </w:tr>
      <w:tr w:rsidR="0086221E" w:rsidRPr="007C2779" w14:paraId="341F49AA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9EAB72" w14:textId="5846FAA0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3394870" w14:textId="609C404D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23FB72" w14:textId="75ACE22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57225BF" w14:textId="7C0BBC95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1EE85B" w14:textId="5D791E3B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8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C4A7F9" w14:textId="68856410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9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6CEF25" w14:textId="71D00690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1</w:t>
            </w:r>
            <w:r w:rsidR="009B6545" w:rsidRPr="007C2779">
              <w:rPr>
                <w:sz w:val="16"/>
                <w:szCs w:val="16"/>
              </w:rPr>
              <w:t>·</w:t>
            </w:r>
            <w:r w:rsidRPr="007C2779">
              <w:rPr>
                <w:color w:val="000000"/>
                <w:sz w:val="16"/>
                <w:szCs w:val="16"/>
              </w:rPr>
              <w:t>087</w:t>
            </w:r>
          </w:p>
        </w:tc>
      </w:tr>
      <w:tr w:rsidR="0086221E" w:rsidRPr="007C2779" w14:paraId="702779A0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59D5E7" w14:textId="2A4DB09F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5BCC4166" w14:textId="0CC081C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6FBBE9" w14:textId="046CC4B5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88ADF0" w14:textId="28C2286C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85B74A" w14:textId="7545BF6B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4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56953" w14:textId="384432A9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66E05" w14:textId="222F0DE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772</w:t>
            </w:r>
          </w:p>
        </w:tc>
      </w:tr>
      <w:tr w:rsidR="0086221E" w:rsidRPr="007C2779" w14:paraId="3F624117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71D7BA" w14:textId="017D8973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FDB0558" w14:textId="7977518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6DC3EC" w14:textId="5BC2F70B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022E44" w14:textId="35F9977A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B5D886" w14:textId="7F7AE20A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5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403CDB" w14:textId="24B8CD7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7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B95E5" w14:textId="6C71D3E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801</w:t>
            </w:r>
          </w:p>
        </w:tc>
      </w:tr>
      <w:tr w:rsidR="0086221E" w:rsidRPr="007C2779" w14:paraId="5F86434A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767F376" w14:textId="480EB16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24D523F6" w14:textId="1ECAAC6D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F3C31F" w14:textId="618C500A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7913A28" w14:textId="26AD380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70C55A" w14:textId="331F6342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4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01013" w14:textId="5BFFDD7B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6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855E79" w14:textId="31691663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771</w:t>
            </w:r>
          </w:p>
        </w:tc>
      </w:tr>
      <w:tr w:rsidR="0086221E" w:rsidRPr="007C2779" w14:paraId="36BDD7C5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CD046F9" w14:textId="76B8B833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3D503D87" w14:textId="7D816EF0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D3F972D" w14:textId="5EE770D0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B974F39" w14:textId="57BAE533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C7082F" w14:textId="4221A512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6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1E20A" w14:textId="2D0B8C6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7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99A37" w14:textId="3A9DF955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816</w:t>
            </w:r>
          </w:p>
        </w:tc>
      </w:tr>
      <w:tr w:rsidR="0086221E" w:rsidRPr="007C2779" w14:paraId="21B68502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972808B" w14:textId="52F01A35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327F18C" w14:textId="2FD891C4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8BA42A4" w14:textId="6FDFCBF4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C9B6804" w14:textId="35A948A2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F24482" w14:textId="6E47401A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6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B0E02" w14:textId="7F402E9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7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955A4F" w14:textId="1C7FE68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813</w:t>
            </w:r>
          </w:p>
        </w:tc>
      </w:tr>
      <w:tr w:rsidR="0086221E" w:rsidRPr="007C2779" w14:paraId="2C1D4898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2195E50" w14:textId="511760A3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344C69AB" w14:textId="2E42CCD1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24412EE" w14:textId="77A03B29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89715A5" w14:textId="38F435DD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2624F8" w14:textId="0820175C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5299F" w14:textId="34703F59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FA5F0C" w14:textId="1D014A5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301</w:t>
            </w:r>
          </w:p>
        </w:tc>
      </w:tr>
      <w:tr w:rsidR="0086221E" w:rsidRPr="007C2779" w14:paraId="1A9E816B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A76C529" w14:textId="66D8A68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7A6965CB" w14:textId="3DFFD7EF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769CD9" w14:textId="590A86E9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66BFA7D" w14:textId="20F6038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755617" w14:textId="41FF4BD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749189" w14:textId="1EC12EC3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0252A" w14:textId="627AB0E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304</w:t>
            </w:r>
          </w:p>
        </w:tc>
      </w:tr>
      <w:tr w:rsidR="0086221E" w:rsidRPr="007C2779" w14:paraId="19DDC5AF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DD7B273" w14:textId="20799F5A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303949E9" w14:textId="11020F04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6E5B1AD" w14:textId="03E66B9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DE3A21" w14:textId="1A1FBC4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68B644" w14:textId="459F1F21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523F9" w14:textId="200C97D8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E1D60E" w14:textId="5D3035BD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258</w:t>
            </w:r>
          </w:p>
        </w:tc>
      </w:tr>
      <w:tr w:rsidR="0086221E" w:rsidRPr="007C2779" w14:paraId="13709E4A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BF581F2" w14:textId="74E30168" w:rsidR="0086221E" w:rsidRPr="007C2779" w:rsidRDefault="0086221E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2D7FF91D" w14:textId="43583F09" w:rsidR="0086221E" w:rsidRPr="007C2779" w:rsidRDefault="0086221E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8703AB" w14:textId="39BA5C9E" w:rsidR="0086221E" w:rsidRPr="007C2779" w:rsidRDefault="0086221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AA4A08C" w14:textId="76659E2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AFE423" w14:textId="613B7DA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00548" w14:textId="0A13E9E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76A94" w14:textId="22D4316B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346</w:t>
            </w:r>
          </w:p>
        </w:tc>
      </w:tr>
      <w:tr w:rsidR="0086221E" w:rsidRPr="007C2779" w14:paraId="0FEF1631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8868AC2" w14:textId="43B9D81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0EDA50A5" w14:textId="42378F72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860ADF" w14:textId="3D7FEE4B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D5BD10B" w14:textId="77B9B71C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6F9080" w14:textId="7631D498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0761EE" w14:textId="4CC40A3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44C2B9" w14:textId="562430A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325</w:t>
            </w:r>
          </w:p>
        </w:tc>
      </w:tr>
      <w:tr w:rsidR="0086221E" w:rsidRPr="007C2779" w14:paraId="250B5C03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2330740" w14:textId="5C7DE1FC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0C9E6092" w14:textId="4558E11D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AAA1DF5" w14:textId="6FE5855D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B4C1592" w14:textId="0D9C7F38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E46C83" w14:textId="344A8F95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3BBB4" w14:textId="2A77BA2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4A142" w14:textId="133CCC6D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35</w:t>
            </w:r>
          </w:p>
        </w:tc>
      </w:tr>
      <w:tr w:rsidR="0086221E" w:rsidRPr="007C2779" w14:paraId="36062AF2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D59C75" w14:textId="645361BA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0DB7B5B" w14:textId="4A99609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E00548" w14:textId="533A43FC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D37474A" w14:textId="68B8B5C8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B6BB33" w14:textId="171D25F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86649" w14:textId="2C945A0D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B8DD15" w14:textId="53E0D8A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57</w:t>
            </w:r>
          </w:p>
        </w:tc>
      </w:tr>
      <w:tr w:rsidR="0086221E" w:rsidRPr="007C2779" w14:paraId="26B1038C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AA6839" w14:textId="6DD90CF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6A98A7E9" w14:textId="4B33D44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56D122D" w14:textId="7D4EF67B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45EF60F" w14:textId="68451810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124949" w14:textId="0D596518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9232F6" w14:textId="44A7328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9DF1B" w14:textId="17018AD8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19</w:t>
            </w:r>
          </w:p>
        </w:tc>
      </w:tr>
      <w:tr w:rsidR="0086221E" w:rsidRPr="007C2779" w14:paraId="26C6D033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FE1EB8C" w14:textId="3AD324E4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27B056B" w14:textId="5205E86F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1643F5" w14:textId="5952C804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639EFA2" w14:textId="20DCEED2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AB0DB1" w14:textId="32C8FC68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9123F" w14:textId="0AB8C1C5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DD7A5" w14:textId="75A103D9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33</w:t>
            </w:r>
          </w:p>
        </w:tc>
      </w:tr>
      <w:tr w:rsidR="0086221E" w:rsidRPr="007C2779" w14:paraId="7A990AD0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380175E" w14:textId="3A7F7D5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42C39351" w14:textId="720E17B2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0D3CE6" w14:textId="57D01AB1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E635E6" w14:textId="0947B5F3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AE7314" w14:textId="5122609A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1746D" w14:textId="188946A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5C28E0" w14:textId="442E6ECB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41</w:t>
            </w:r>
          </w:p>
        </w:tc>
      </w:tr>
      <w:tr w:rsidR="0086221E" w:rsidRPr="007C2779" w14:paraId="2ABA2F1B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C40CDEA" w14:textId="601C5897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2369E66A" w14:textId="7EE83F16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D2869B1" w14:textId="659CDEF3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6B836A" w14:textId="17FFE891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9D6ABB" w14:textId="59CA732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426A8" w14:textId="70C0970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BC0A5" w14:textId="7C4C9F0B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4</w:t>
            </w:r>
          </w:p>
        </w:tc>
      </w:tr>
      <w:tr w:rsidR="0086221E" w:rsidRPr="007C2779" w14:paraId="1C81418D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3ADE0A2" w14:textId="191F4810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4B6C77C9" w14:textId="3802044F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8F836E" w14:textId="4E220AA2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CB1C338" w14:textId="1DC37B8D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9AEDEB" w14:textId="57D8E99F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A64D03" w14:textId="32FF2A0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55F2F" w14:textId="0FFEF1CE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7</w:t>
            </w:r>
          </w:p>
        </w:tc>
      </w:tr>
      <w:tr w:rsidR="0086221E" w:rsidRPr="007C2779" w14:paraId="72B78944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BC8FE5" w14:textId="008B6AF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6FB54F8E" w14:textId="3B4C2FC1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E91D95" w14:textId="0AFEDA72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320AB5C" w14:textId="501E97C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5A8DD0" w14:textId="3F26F2B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FF308C" w14:textId="189A9EE9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F61604" w14:textId="48BBED94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4</w:t>
            </w:r>
          </w:p>
        </w:tc>
      </w:tr>
      <w:tr w:rsidR="0086221E" w:rsidRPr="007C2779" w14:paraId="4B4B2AD8" w14:textId="77777777" w:rsidTr="00F46F98">
        <w:trPr>
          <w:trHeight w:val="28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D5C0C5B" w14:textId="0BC88F08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auto"/>
            <w:vAlign w:val="center"/>
          </w:tcPr>
          <w:p w14:paraId="172E08D2" w14:textId="7F93664F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52E018" w14:textId="6E0F08F9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796BB4CF" w14:textId="28D5D801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045CF7" w14:textId="67D4B687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F3BA2" w14:textId="06FCCE20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4F8FC5" w14:textId="0108633F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5</w:t>
            </w:r>
          </w:p>
        </w:tc>
      </w:tr>
      <w:tr w:rsidR="0086221E" w:rsidRPr="007C2779" w14:paraId="513D205B" w14:textId="77777777" w:rsidTr="00F46F98">
        <w:trPr>
          <w:trHeight w:val="283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75BD" w14:textId="23DF4E71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F9135" w14:textId="1A3CA6FF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A243" w14:textId="6EA3A17B" w:rsidR="0086221E" w:rsidRPr="007C2779" w:rsidRDefault="0086221E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AC93" w14:textId="132D8291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86221E" w:rsidRPr="007C2779">
              <w:rPr>
                <w:sz w:val="16"/>
                <w:szCs w:val="16"/>
              </w:rPr>
              <w:t>0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3AC5" w14:textId="63E60B46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A0AF" w14:textId="74289A8B" w:rsidR="0086221E" w:rsidRPr="007C2779" w:rsidRDefault="00E076BD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4300" w14:textId="537E2F65" w:rsidR="0086221E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0·</w:t>
            </w:r>
            <w:r w:rsidR="0086221E" w:rsidRPr="007C2779">
              <w:rPr>
                <w:color w:val="000000"/>
                <w:sz w:val="16"/>
                <w:szCs w:val="16"/>
              </w:rPr>
              <w:t>005</w:t>
            </w:r>
          </w:p>
        </w:tc>
      </w:tr>
    </w:tbl>
    <w:p w14:paraId="57DD7BE3" w14:textId="77777777" w:rsidR="004C1D2F" w:rsidRPr="007C2779" w:rsidRDefault="004C1D2F" w:rsidP="00C368AB">
      <w:pPr>
        <w:jc w:val="both"/>
        <w:rPr>
          <w:b/>
        </w:rPr>
      </w:pPr>
    </w:p>
    <w:p w14:paraId="1D00A917" w14:textId="77777777" w:rsidR="001A1D51" w:rsidRDefault="001A1D5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72F1C589" w14:textId="589A87F4" w:rsidR="0070156E" w:rsidRPr="007C2779" w:rsidRDefault="00BB0F81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</w:t>
      </w:r>
      <w:r w:rsidR="001A1D51">
        <w:rPr>
          <w:b/>
          <w:sz w:val="20"/>
          <w:szCs w:val="20"/>
        </w:rPr>
        <w:t>1</w:t>
      </w:r>
      <w:r w:rsidR="000E084C">
        <w:rPr>
          <w:b/>
          <w:sz w:val="20"/>
          <w:szCs w:val="20"/>
        </w:rPr>
        <w:t>2</w:t>
      </w:r>
      <w:r w:rsidRPr="007C2779">
        <w:rPr>
          <w:b/>
          <w:sz w:val="20"/>
          <w:szCs w:val="20"/>
        </w:rPr>
        <w:t xml:space="preserve">: </w:t>
      </w:r>
      <w:r w:rsidR="00A652EB" w:rsidRPr="007C2779">
        <w:rPr>
          <w:sz w:val="20"/>
          <w:szCs w:val="20"/>
        </w:rPr>
        <w:t>List of clones isolated during selective plating on high concentrations of MTX</w:t>
      </w:r>
      <w:r w:rsidR="005B1A72" w:rsidRPr="007C2779">
        <w:rPr>
          <w:sz w:val="20"/>
          <w:szCs w:val="20"/>
        </w:rPr>
        <w:t>,</w:t>
      </w:r>
      <w:r w:rsidR="00A652EB" w:rsidRPr="007C2779">
        <w:rPr>
          <w:sz w:val="20"/>
          <w:szCs w:val="20"/>
        </w:rPr>
        <w:t xml:space="preserve"> </w:t>
      </w:r>
      <w:r w:rsidR="005B1A72" w:rsidRPr="007C2779">
        <w:rPr>
          <w:sz w:val="20"/>
          <w:szCs w:val="20"/>
        </w:rPr>
        <w:t xml:space="preserve">including MTX and TMP susceptibility profiles as well as results from </w:t>
      </w:r>
      <w:r w:rsidR="00424720" w:rsidRPr="007C2779">
        <w:rPr>
          <w:sz w:val="20"/>
          <w:szCs w:val="20"/>
        </w:rPr>
        <w:t>S</w:t>
      </w:r>
      <w:r w:rsidR="005B1A72" w:rsidRPr="007C2779">
        <w:rPr>
          <w:sz w:val="20"/>
          <w:szCs w:val="20"/>
        </w:rPr>
        <w:t xml:space="preserve">anger sequencing of the </w:t>
      </w:r>
      <w:r w:rsidR="005B1A72" w:rsidRPr="007C2779">
        <w:rPr>
          <w:i/>
          <w:sz w:val="20"/>
          <w:szCs w:val="20"/>
        </w:rPr>
        <w:t xml:space="preserve">folA </w:t>
      </w:r>
      <w:r w:rsidR="005B1A72" w:rsidRPr="007C2779">
        <w:rPr>
          <w:sz w:val="20"/>
          <w:szCs w:val="20"/>
        </w:rPr>
        <w:t>gen</w:t>
      </w:r>
      <w:r w:rsidR="000A0891" w:rsidRPr="007C2779">
        <w:rPr>
          <w:sz w:val="20"/>
          <w:szCs w:val="20"/>
        </w:rPr>
        <w:t xml:space="preserve">e, </w:t>
      </w:r>
      <w:r w:rsidR="00A550C9" w:rsidRPr="007C2779">
        <w:rPr>
          <w:sz w:val="20"/>
          <w:szCs w:val="20"/>
        </w:rPr>
        <w:t>its</w:t>
      </w:r>
      <w:r w:rsidR="005B1A72" w:rsidRPr="007C2779">
        <w:rPr>
          <w:sz w:val="20"/>
          <w:szCs w:val="20"/>
        </w:rPr>
        <w:t xml:space="preserve"> promotor </w:t>
      </w:r>
      <w:r w:rsidR="002C650E" w:rsidRPr="007C2779">
        <w:rPr>
          <w:sz w:val="20"/>
          <w:szCs w:val="20"/>
        </w:rPr>
        <w:t xml:space="preserve">region </w:t>
      </w:r>
      <w:r w:rsidR="000A0891" w:rsidRPr="007C2779">
        <w:rPr>
          <w:sz w:val="20"/>
          <w:szCs w:val="20"/>
        </w:rPr>
        <w:t xml:space="preserve">and of the </w:t>
      </w:r>
      <w:r w:rsidR="000A0891" w:rsidRPr="007C2779">
        <w:rPr>
          <w:i/>
          <w:iCs/>
          <w:sz w:val="20"/>
          <w:szCs w:val="20"/>
        </w:rPr>
        <w:t>marR</w:t>
      </w:r>
      <w:r w:rsidR="000A0891" w:rsidRPr="007C2779">
        <w:rPr>
          <w:sz w:val="20"/>
          <w:szCs w:val="20"/>
        </w:rPr>
        <w:t xml:space="preserve"> gene</w:t>
      </w:r>
      <w:r w:rsidR="005B1A72" w:rsidRPr="007C2779">
        <w:rPr>
          <w:sz w:val="20"/>
          <w:szCs w:val="20"/>
        </w:rPr>
        <w:t>.</w:t>
      </w:r>
      <w:r w:rsidR="006A7F48" w:rsidRPr="007C2779">
        <w:rPr>
          <w:sz w:val="20"/>
          <w:szCs w:val="20"/>
        </w:rPr>
        <w:t xml:space="preserve"> </w:t>
      </w:r>
      <w:r w:rsidR="006A7F48" w:rsidRPr="007C2779">
        <w:rPr>
          <w:color w:val="000000" w:themeColor="text1"/>
          <w:sz w:val="20"/>
          <w:szCs w:val="20"/>
        </w:rPr>
        <w:t>The final MIC concentration was set as the modal value from 3-</w:t>
      </w:r>
      <w:r w:rsidR="00236732" w:rsidRPr="007C2779">
        <w:rPr>
          <w:color w:val="000000" w:themeColor="text1"/>
          <w:sz w:val="20"/>
          <w:szCs w:val="20"/>
        </w:rPr>
        <w:t>4</w:t>
      </w:r>
      <w:r w:rsidR="006A7F48" w:rsidRPr="007C2779">
        <w:rPr>
          <w:color w:val="000000" w:themeColor="text1"/>
          <w:sz w:val="20"/>
          <w:szCs w:val="20"/>
        </w:rPr>
        <w:t xml:space="preserve"> replicates</w:t>
      </w:r>
      <w:r w:rsidR="00F03A86" w:rsidRPr="007C2779">
        <w:rPr>
          <w:color w:val="000000" w:themeColor="text1"/>
          <w:sz w:val="20"/>
          <w:szCs w:val="20"/>
        </w:rPr>
        <w:t xml:space="preserve"> (Table S</w:t>
      </w:r>
      <w:r w:rsidR="001A1D51">
        <w:rPr>
          <w:color w:val="000000" w:themeColor="text1"/>
          <w:sz w:val="20"/>
          <w:szCs w:val="20"/>
        </w:rPr>
        <w:t>5</w:t>
      </w:r>
      <w:r w:rsidR="00F03A86" w:rsidRPr="007C2779">
        <w:rPr>
          <w:color w:val="000000" w:themeColor="text1"/>
          <w:sz w:val="20"/>
          <w:szCs w:val="20"/>
        </w:rPr>
        <w:t>)</w:t>
      </w:r>
      <w:r w:rsidR="00190BCF" w:rsidRPr="007C2779">
        <w:rPr>
          <w:color w:val="000000" w:themeColor="text1"/>
          <w:sz w:val="20"/>
          <w:szCs w:val="20"/>
        </w:rPr>
        <w:t xml:space="preserve">. </w:t>
      </w:r>
      <w:r w:rsidR="005B1A72" w:rsidRPr="007C2779">
        <w:rPr>
          <w:sz w:val="20"/>
          <w:szCs w:val="20"/>
        </w:rPr>
        <w:t>S</w:t>
      </w:r>
      <w:r w:rsidR="00A652EB" w:rsidRPr="007C2779">
        <w:rPr>
          <w:sz w:val="20"/>
          <w:szCs w:val="20"/>
        </w:rPr>
        <w:t>ee M</w:t>
      </w:r>
      <w:r w:rsidR="00343C42" w:rsidRPr="007C2779">
        <w:rPr>
          <w:sz w:val="20"/>
          <w:szCs w:val="20"/>
        </w:rPr>
        <w:t xml:space="preserve">aterials and </w:t>
      </w:r>
      <w:r w:rsidR="00A652EB" w:rsidRPr="007C2779">
        <w:rPr>
          <w:sz w:val="20"/>
          <w:szCs w:val="20"/>
        </w:rPr>
        <w:t>M</w:t>
      </w:r>
      <w:r w:rsidR="00343C42" w:rsidRPr="007C2779">
        <w:rPr>
          <w:sz w:val="20"/>
          <w:szCs w:val="20"/>
        </w:rPr>
        <w:t>ethods</w:t>
      </w:r>
      <w:r w:rsidR="00A652EB" w:rsidRPr="007C2779">
        <w:rPr>
          <w:sz w:val="20"/>
          <w:szCs w:val="20"/>
        </w:rPr>
        <w:t xml:space="preserve"> and Fig</w:t>
      </w:r>
      <w:r w:rsidR="00A550C9" w:rsidRPr="007C2779">
        <w:rPr>
          <w:sz w:val="20"/>
          <w:szCs w:val="20"/>
        </w:rPr>
        <w:t>ure</w:t>
      </w:r>
      <w:r w:rsidR="00A652EB" w:rsidRPr="007C2779">
        <w:rPr>
          <w:sz w:val="20"/>
          <w:szCs w:val="20"/>
        </w:rPr>
        <w:t xml:space="preserve"> S</w:t>
      </w:r>
      <w:r w:rsidR="001E5DFF" w:rsidRPr="007C2779">
        <w:rPr>
          <w:sz w:val="20"/>
          <w:szCs w:val="20"/>
        </w:rPr>
        <w:t>3</w:t>
      </w:r>
      <w:r w:rsidR="00A652EB" w:rsidRPr="007C2779">
        <w:rPr>
          <w:sz w:val="20"/>
          <w:szCs w:val="20"/>
        </w:rPr>
        <w:t xml:space="preserve"> for more detailed description on selection</w:t>
      </w:r>
      <w:r w:rsidR="00000E38" w:rsidRPr="007C2779">
        <w:rPr>
          <w:sz w:val="20"/>
          <w:szCs w:val="20"/>
        </w:rPr>
        <w:t xml:space="preserve"> procedures</w:t>
      </w:r>
      <w:r w:rsidR="00903B74" w:rsidRPr="007C2779">
        <w:rPr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64"/>
        <w:gridCol w:w="1559"/>
        <w:gridCol w:w="992"/>
        <w:gridCol w:w="992"/>
        <w:gridCol w:w="1701"/>
        <w:gridCol w:w="1701"/>
      </w:tblGrid>
      <w:tr w:rsidR="00A550C9" w:rsidRPr="007C2779" w14:paraId="579D35BF" w14:textId="77777777" w:rsidTr="00C764B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3805FD" w14:textId="77777777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4F4A6ED6" w14:textId="42566A72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[MTX] in</w:t>
            </w:r>
          </w:p>
          <w:p w14:paraId="758ADCDC" w14:textId="6B16749C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O</w:t>
            </w:r>
            <w:r w:rsidR="00424720" w:rsidRPr="007C2779">
              <w:rPr>
                <w:b/>
                <w:bCs/>
                <w:sz w:val="16"/>
                <w:szCs w:val="16"/>
              </w:rPr>
              <w:t>.</w:t>
            </w:r>
            <w:r w:rsidRPr="007C2779">
              <w:rPr>
                <w:b/>
                <w:bCs/>
                <w:sz w:val="16"/>
                <w:szCs w:val="16"/>
              </w:rPr>
              <w:t>N</w:t>
            </w:r>
            <w:r w:rsidR="00424720" w:rsidRPr="007C2779">
              <w:rPr>
                <w:b/>
                <w:bCs/>
                <w:sz w:val="16"/>
                <w:szCs w:val="16"/>
              </w:rPr>
              <w:t>.</w:t>
            </w:r>
            <w:r w:rsidRPr="007C2779">
              <w:rPr>
                <w:b/>
                <w:bCs/>
                <w:sz w:val="16"/>
                <w:szCs w:val="16"/>
              </w:rPr>
              <w:t xml:space="preserve"> culture</w:t>
            </w:r>
            <w:r w:rsidR="005B68FF" w:rsidRPr="007C2779">
              <w:rPr>
                <w:b/>
                <w:bCs/>
                <w:sz w:val="16"/>
                <w:szCs w:val="16"/>
              </w:rPr>
              <w:t xml:space="preserve"> (mg/m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47CAF2" w14:textId="083E6904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[MTX] in</w:t>
            </w:r>
          </w:p>
          <w:p w14:paraId="3C419CD3" w14:textId="0BE93D80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 xml:space="preserve">plates </w:t>
            </w:r>
            <w:r w:rsidR="005B68FF" w:rsidRPr="007C2779">
              <w:rPr>
                <w:b/>
                <w:bCs/>
                <w:sz w:val="16"/>
                <w:szCs w:val="16"/>
              </w:rPr>
              <w:t>(</w:t>
            </w:r>
            <w:r w:rsidRPr="007C2779">
              <w:rPr>
                <w:b/>
                <w:bCs/>
                <w:sz w:val="16"/>
                <w:szCs w:val="16"/>
              </w:rPr>
              <w:t>mg/mL</w:t>
            </w:r>
            <w:r w:rsidR="005B68FF" w:rsidRPr="007C277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2A2EAF" w14:textId="126C1BAB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 xml:space="preserve">MTX MIC </w:t>
            </w:r>
            <w:r w:rsidR="005B68FF" w:rsidRPr="007C2779">
              <w:rPr>
                <w:b/>
                <w:bCs/>
                <w:sz w:val="16"/>
                <w:szCs w:val="16"/>
              </w:rPr>
              <w:t>(</w:t>
            </w:r>
            <w:r w:rsidRPr="007C2779">
              <w:rPr>
                <w:b/>
                <w:bCs/>
                <w:sz w:val="16"/>
                <w:szCs w:val="16"/>
              </w:rPr>
              <w:t>mg/mL</w:t>
            </w:r>
            <w:r w:rsidR="005B68FF" w:rsidRPr="007C277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94DB5DC" w14:textId="1EB5B63B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 xml:space="preserve">TMP MIC </w:t>
            </w:r>
            <w:r w:rsidR="005B68FF" w:rsidRPr="007C2779">
              <w:rPr>
                <w:b/>
                <w:bCs/>
                <w:sz w:val="16"/>
                <w:szCs w:val="16"/>
              </w:rPr>
              <w:t>(</w:t>
            </w:r>
            <w:r w:rsidRPr="007C2779">
              <w:rPr>
                <w:b/>
                <w:bCs/>
                <w:sz w:val="16"/>
                <w:szCs w:val="16"/>
              </w:rPr>
              <w:sym w:font="Symbol" w:char="F06D"/>
            </w:r>
            <w:r w:rsidRPr="007C2779">
              <w:rPr>
                <w:b/>
                <w:bCs/>
                <w:sz w:val="16"/>
                <w:szCs w:val="16"/>
              </w:rPr>
              <w:t>g/mL</w:t>
            </w:r>
            <w:r w:rsidR="005B68FF" w:rsidRPr="007C277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0C2AD9" w14:textId="5D4F6A82" w:rsidR="006B5570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>Mutations in</w:t>
            </w:r>
          </w:p>
          <w:p w14:paraId="75467AEE" w14:textId="2FA4251C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i/>
                <w:iCs/>
                <w:sz w:val="16"/>
                <w:szCs w:val="16"/>
              </w:rPr>
              <w:t>folA</w:t>
            </w:r>
            <w:r w:rsidR="006B5570" w:rsidRPr="007C2779">
              <w:rPr>
                <w:b/>
                <w:bCs/>
                <w:i/>
                <w:iCs/>
                <w:sz w:val="16"/>
                <w:szCs w:val="16"/>
              </w:rPr>
              <w:t>/</w:t>
            </w:r>
            <w:r w:rsidR="005B68FF" w:rsidRPr="007C2779">
              <w:rPr>
                <w:b/>
                <w:bCs/>
                <w:sz w:val="16"/>
                <w:szCs w:val="16"/>
              </w:rPr>
              <w:t>P</w:t>
            </w:r>
            <w:r w:rsidR="006B5570" w:rsidRPr="007C2779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>fol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E6FDA4" w14:textId="77777777" w:rsidR="00A550C9" w:rsidRPr="007C2779" w:rsidRDefault="00A550C9" w:rsidP="00C368AB">
            <w:pPr>
              <w:jc w:val="center"/>
              <w:rPr>
                <w:b/>
                <w:bCs/>
                <w:sz w:val="16"/>
                <w:szCs w:val="16"/>
              </w:rPr>
            </w:pPr>
            <w:r w:rsidRPr="007C2779">
              <w:rPr>
                <w:b/>
                <w:bCs/>
                <w:sz w:val="16"/>
                <w:szCs w:val="16"/>
              </w:rPr>
              <w:t xml:space="preserve">Mutations in </w:t>
            </w:r>
            <w:r w:rsidRPr="007C2779">
              <w:rPr>
                <w:b/>
                <w:bCs/>
                <w:i/>
                <w:iCs/>
                <w:sz w:val="16"/>
                <w:szCs w:val="16"/>
              </w:rPr>
              <w:t>marR</w:t>
            </w:r>
          </w:p>
        </w:tc>
      </w:tr>
      <w:tr w:rsidR="00A550C9" w:rsidRPr="007C2779" w14:paraId="4AE405DD" w14:textId="77777777" w:rsidTr="00C764B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3D0EE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0A130D8F" w14:textId="37091DBE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FBEB49" w14:textId="2F03C88C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7E1C2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0B96DB" w14:textId="3C6D7D4F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lt;</w:t>
            </w:r>
            <w:r w:rsidR="00E076BD" w:rsidRPr="007C2779">
              <w:rPr>
                <w:sz w:val="16"/>
                <w:szCs w:val="16"/>
              </w:rPr>
              <w:t>0·</w:t>
            </w:r>
            <w:r w:rsidR="00B06048" w:rsidRPr="007C2779">
              <w:rPr>
                <w:sz w:val="16"/>
                <w:szCs w:val="16"/>
              </w:rPr>
              <w:t>031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A7255B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950C6B6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</w:tr>
      <w:tr w:rsidR="00A550C9" w:rsidRPr="007C2779" w14:paraId="0DC72520" w14:textId="77777777" w:rsidTr="00C764B5">
        <w:trPr>
          <w:trHeight w:val="340"/>
        </w:trPr>
        <w:tc>
          <w:tcPr>
            <w:tcW w:w="0" w:type="auto"/>
            <w:vAlign w:val="center"/>
          </w:tcPr>
          <w:p w14:paraId="28C1CFA5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4</w:t>
            </w:r>
          </w:p>
        </w:tc>
        <w:tc>
          <w:tcPr>
            <w:tcW w:w="1164" w:type="dxa"/>
            <w:vAlign w:val="center"/>
          </w:tcPr>
          <w:p w14:paraId="2E47B70C" w14:textId="3D2AB0DC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046137D" w14:textId="50D920B5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6B666ADD" w14:textId="5E6DF6EC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531E92ED" w14:textId="74B91750" w:rsidR="00A550C9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B06048" w:rsidRPr="007C2779">
              <w:rPr>
                <w:sz w:val="16"/>
                <w:szCs w:val="16"/>
              </w:rPr>
              <w:t>125</w:t>
            </w:r>
          </w:p>
        </w:tc>
        <w:tc>
          <w:tcPr>
            <w:tcW w:w="1701" w:type="dxa"/>
            <w:vAlign w:val="center"/>
          </w:tcPr>
          <w:p w14:paraId="56F764A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14:paraId="6BDCB98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</w:tr>
      <w:tr w:rsidR="00A550C9" w:rsidRPr="007C2779" w14:paraId="3B22F44C" w14:textId="77777777" w:rsidTr="00C764B5">
        <w:trPr>
          <w:trHeight w:val="340"/>
        </w:trPr>
        <w:tc>
          <w:tcPr>
            <w:tcW w:w="0" w:type="auto"/>
            <w:vAlign w:val="center"/>
          </w:tcPr>
          <w:p w14:paraId="2BE7FA71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5</w:t>
            </w:r>
          </w:p>
        </w:tc>
        <w:tc>
          <w:tcPr>
            <w:tcW w:w="1164" w:type="dxa"/>
            <w:vAlign w:val="center"/>
          </w:tcPr>
          <w:p w14:paraId="7D7F9544" w14:textId="129567E4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228E5834" w14:textId="05299DEC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49DA782A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5D40C2B7" w14:textId="1DEC60DC" w:rsidR="00A550C9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B06048" w:rsidRPr="007C2779">
              <w:rPr>
                <w:sz w:val="16"/>
                <w:szCs w:val="16"/>
              </w:rPr>
              <w:t>125</w:t>
            </w:r>
          </w:p>
        </w:tc>
        <w:tc>
          <w:tcPr>
            <w:tcW w:w="1701" w:type="dxa"/>
            <w:vAlign w:val="center"/>
          </w:tcPr>
          <w:p w14:paraId="187AD00F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14:paraId="3A8C804E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</w:tr>
      <w:tr w:rsidR="00A550C9" w:rsidRPr="007C2779" w14:paraId="625905C2" w14:textId="77777777" w:rsidTr="00C764B5">
        <w:trPr>
          <w:trHeight w:val="340"/>
        </w:trPr>
        <w:tc>
          <w:tcPr>
            <w:tcW w:w="0" w:type="auto"/>
            <w:vAlign w:val="center"/>
          </w:tcPr>
          <w:p w14:paraId="4702D7C8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6</w:t>
            </w:r>
          </w:p>
        </w:tc>
        <w:tc>
          <w:tcPr>
            <w:tcW w:w="1164" w:type="dxa"/>
            <w:vAlign w:val="center"/>
          </w:tcPr>
          <w:p w14:paraId="531CFB22" w14:textId="1ED6198E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9DB1B46" w14:textId="37ECD5D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14:paraId="05B210B1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1B371BFD" w14:textId="3E605A0F" w:rsidR="00A550C9" w:rsidRPr="007C2779" w:rsidRDefault="00E076BD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·</w:t>
            </w:r>
            <w:r w:rsidR="00B06048" w:rsidRPr="007C2779">
              <w:rPr>
                <w:sz w:val="16"/>
                <w:szCs w:val="16"/>
              </w:rPr>
              <w:t>125</w:t>
            </w:r>
          </w:p>
        </w:tc>
        <w:tc>
          <w:tcPr>
            <w:tcW w:w="1701" w:type="dxa"/>
            <w:vAlign w:val="center"/>
          </w:tcPr>
          <w:p w14:paraId="2C39698A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14:paraId="3192A88D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</w:tr>
      <w:tr w:rsidR="00A550C9" w:rsidRPr="007C2779" w14:paraId="503B8235" w14:textId="77777777" w:rsidTr="00C764B5">
        <w:trPr>
          <w:trHeight w:val="340"/>
        </w:trPr>
        <w:tc>
          <w:tcPr>
            <w:tcW w:w="0" w:type="auto"/>
            <w:vAlign w:val="center"/>
          </w:tcPr>
          <w:p w14:paraId="0C3EC9D5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7</w:t>
            </w:r>
          </w:p>
        </w:tc>
        <w:tc>
          <w:tcPr>
            <w:tcW w:w="1164" w:type="dxa"/>
            <w:vAlign w:val="center"/>
          </w:tcPr>
          <w:p w14:paraId="5FD1A880" w14:textId="2FD02A64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093A1237" w14:textId="241B120D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13D9880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1B44F37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64</w:t>
            </w:r>
          </w:p>
        </w:tc>
        <w:tc>
          <w:tcPr>
            <w:tcW w:w="1701" w:type="dxa"/>
            <w:vAlign w:val="center"/>
          </w:tcPr>
          <w:p w14:paraId="3F3C5A5E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G&gt;A 32 bp upstream</w:t>
            </w:r>
          </w:p>
        </w:tc>
        <w:tc>
          <w:tcPr>
            <w:tcW w:w="1701" w:type="dxa"/>
            <w:vAlign w:val="center"/>
          </w:tcPr>
          <w:p w14:paraId="0963AEF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</w:tr>
      <w:tr w:rsidR="00A550C9" w:rsidRPr="007C2779" w14:paraId="4CAA871C" w14:textId="77777777" w:rsidTr="00C764B5">
        <w:trPr>
          <w:trHeight w:val="340"/>
        </w:trPr>
        <w:tc>
          <w:tcPr>
            <w:tcW w:w="0" w:type="auto"/>
            <w:vAlign w:val="center"/>
          </w:tcPr>
          <w:p w14:paraId="15FF149B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8</w:t>
            </w:r>
          </w:p>
        </w:tc>
        <w:tc>
          <w:tcPr>
            <w:tcW w:w="1164" w:type="dxa"/>
            <w:vAlign w:val="center"/>
          </w:tcPr>
          <w:p w14:paraId="75C6409E" w14:textId="3074AC8A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1A9E416" w14:textId="3E7E4DF9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7D9FEF0A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7BA244A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1B316602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G&gt;A 32 bp upstream</w:t>
            </w:r>
          </w:p>
        </w:tc>
        <w:tc>
          <w:tcPr>
            <w:tcW w:w="1701" w:type="dxa"/>
            <w:vAlign w:val="center"/>
          </w:tcPr>
          <w:p w14:paraId="51232761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</w:tr>
      <w:tr w:rsidR="00A550C9" w:rsidRPr="007C2779" w14:paraId="0B01E3F4" w14:textId="77777777" w:rsidTr="00C764B5">
        <w:trPr>
          <w:trHeight w:val="340"/>
        </w:trPr>
        <w:tc>
          <w:tcPr>
            <w:tcW w:w="0" w:type="auto"/>
            <w:vAlign w:val="center"/>
          </w:tcPr>
          <w:p w14:paraId="450E12F7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19</w:t>
            </w:r>
          </w:p>
        </w:tc>
        <w:tc>
          <w:tcPr>
            <w:tcW w:w="1164" w:type="dxa"/>
            <w:vAlign w:val="center"/>
          </w:tcPr>
          <w:p w14:paraId="47FA66BF" w14:textId="55AA8E50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6C447F22" w14:textId="30EA8926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1ACE1BB6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7009DF5E" w14:textId="39FE77F9" w:rsidR="00A550C9" w:rsidRPr="007C2779" w:rsidRDefault="00B06048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45CB1993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G&gt;A 32 bp upstream</w:t>
            </w:r>
          </w:p>
        </w:tc>
        <w:tc>
          <w:tcPr>
            <w:tcW w:w="1701" w:type="dxa"/>
            <w:vAlign w:val="center"/>
          </w:tcPr>
          <w:p w14:paraId="1BA10322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None</w:t>
            </w:r>
          </w:p>
        </w:tc>
      </w:tr>
      <w:tr w:rsidR="00A550C9" w:rsidRPr="007C2779" w14:paraId="66C2C2B8" w14:textId="77777777" w:rsidTr="00C764B5">
        <w:trPr>
          <w:trHeight w:val="340"/>
        </w:trPr>
        <w:tc>
          <w:tcPr>
            <w:tcW w:w="0" w:type="auto"/>
            <w:vAlign w:val="center"/>
          </w:tcPr>
          <w:p w14:paraId="6292CEBF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0</w:t>
            </w:r>
          </w:p>
        </w:tc>
        <w:tc>
          <w:tcPr>
            <w:tcW w:w="1164" w:type="dxa"/>
            <w:vAlign w:val="center"/>
          </w:tcPr>
          <w:p w14:paraId="35125DB0" w14:textId="17274ABB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1CA0FCC9" w14:textId="1F12AD9B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670E684F" w14:textId="51BBC60D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2EC48EDE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45A9B14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1A0256A5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752905D7" w14:textId="77777777" w:rsidTr="00C764B5">
        <w:trPr>
          <w:trHeight w:val="340"/>
        </w:trPr>
        <w:tc>
          <w:tcPr>
            <w:tcW w:w="0" w:type="auto"/>
            <w:vAlign w:val="center"/>
          </w:tcPr>
          <w:p w14:paraId="58B4F152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1</w:t>
            </w:r>
          </w:p>
        </w:tc>
        <w:tc>
          <w:tcPr>
            <w:tcW w:w="1164" w:type="dxa"/>
            <w:vAlign w:val="center"/>
          </w:tcPr>
          <w:p w14:paraId="309AC6E2" w14:textId="36580252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3CCC9BC0" w14:textId="768A214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107FF1D0" w14:textId="2BE7FB25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176C82F8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38E925BB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6359554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40043E25" w14:textId="77777777" w:rsidTr="00C764B5">
        <w:trPr>
          <w:trHeight w:val="340"/>
        </w:trPr>
        <w:tc>
          <w:tcPr>
            <w:tcW w:w="0" w:type="auto"/>
            <w:vAlign w:val="center"/>
          </w:tcPr>
          <w:p w14:paraId="41D1F7C6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2</w:t>
            </w:r>
          </w:p>
        </w:tc>
        <w:tc>
          <w:tcPr>
            <w:tcW w:w="1164" w:type="dxa"/>
            <w:vAlign w:val="center"/>
          </w:tcPr>
          <w:p w14:paraId="2F1B4BB6" w14:textId="577D5C74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4534445B" w14:textId="7EEE1C72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012F3C97" w14:textId="2E683DA2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0C34250E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477E4667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525FCB39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4721E9C6" w14:textId="77777777" w:rsidTr="00C764B5">
        <w:trPr>
          <w:trHeight w:val="340"/>
        </w:trPr>
        <w:tc>
          <w:tcPr>
            <w:tcW w:w="0" w:type="auto"/>
            <w:vAlign w:val="center"/>
          </w:tcPr>
          <w:p w14:paraId="7DD0F59E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3</w:t>
            </w:r>
          </w:p>
        </w:tc>
        <w:tc>
          <w:tcPr>
            <w:tcW w:w="1164" w:type="dxa"/>
            <w:vAlign w:val="center"/>
          </w:tcPr>
          <w:p w14:paraId="546BA8FB" w14:textId="7C9BD185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413E8551" w14:textId="246F1CF4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168D4FFE" w14:textId="5D769453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46427567" w14:textId="1E9E4180" w:rsidR="00A550C9" w:rsidRPr="007C2779" w:rsidRDefault="00B06048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center"/>
          </w:tcPr>
          <w:p w14:paraId="7E9EB7BF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29FC1798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476F97FC" w14:textId="77777777" w:rsidTr="00C764B5">
        <w:trPr>
          <w:trHeight w:val="340"/>
        </w:trPr>
        <w:tc>
          <w:tcPr>
            <w:tcW w:w="0" w:type="auto"/>
            <w:vAlign w:val="center"/>
          </w:tcPr>
          <w:p w14:paraId="7B123CA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4</w:t>
            </w:r>
          </w:p>
        </w:tc>
        <w:tc>
          <w:tcPr>
            <w:tcW w:w="1164" w:type="dxa"/>
            <w:vAlign w:val="center"/>
          </w:tcPr>
          <w:p w14:paraId="05AE9A55" w14:textId="1F3B69FB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16636E7F" w14:textId="1BE85FAF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7F92B9C7" w14:textId="0D689D05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3AEDF79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5641004D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16B561A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5E004752" w14:textId="77777777" w:rsidTr="00C764B5">
        <w:trPr>
          <w:trHeight w:val="340"/>
        </w:trPr>
        <w:tc>
          <w:tcPr>
            <w:tcW w:w="0" w:type="auto"/>
            <w:vAlign w:val="center"/>
          </w:tcPr>
          <w:p w14:paraId="1F267C5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5</w:t>
            </w:r>
          </w:p>
        </w:tc>
        <w:tc>
          <w:tcPr>
            <w:tcW w:w="1164" w:type="dxa"/>
            <w:vAlign w:val="center"/>
          </w:tcPr>
          <w:p w14:paraId="227D98C9" w14:textId="4B4157F5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475B15CF" w14:textId="3830DA1B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0C608849" w14:textId="5269EE51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6E59031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67D7F6B2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6320022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67A8CBED" w14:textId="77777777" w:rsidTr="00C764B5">
        <w:trPr>
          <w:trHeight w:val="340"/>
        </w:trPr>
        <w:tc>
          <w:tcPr>
            <w:tcW w:w="0" w:type="auto"/>
            <w:vAlign w:val="center"/>
          </w:tcPr>
          <w:p w14:paraId="4BBCFFD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6</w:t>
            </w:r>
          </w:p>
        </w:tc>
        <w:tc>
          <w:tcPr>
            <w:tcW w:w="1164" w:type="dxa"/>
            <w:vAlign w:val="center"/>
          </w:tcPr>
          <w:p w14:paraId="2CB08A6B" w14:textId="30C06379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0BBAE924" w14:textId="7E43D966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1C8EBB62" w14:textId="25304E1E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2AB76603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58D13889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6D72C97E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7030447A" w14:textId="77777777" w:rsidTr="00C764B5">
        <w:trPr>
          <w:trHeight w:val="340"/>
        </w:trPr>
        <w:tc>
          <w:tcPr>
            <w:tcW w:w="0" w:type="auto"/>
            <w:vAlign w:val="center"/>
          </w:tcPr>
          <w:p w14:paraId="51A42554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7</w:t>
            </w:r>
          </w:p>
        </w:tc>
        <w:tc>
          <w:tcPr>
            <w:tcW w:w="1164" w:type="dxa"/>
            <w:vAlign w:val="center"/>
          </w:tcPr>
          <w:p w14:paraId="2138E661" w14:textId="0CAE07B2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vAlign w:val="center"/>
          </w:tcPr>
          <w:p w14:paraId="1EEAC911" w14:textId="61162928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30306300" w14:textId="0D662FBF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vAlign w:val="center"/>
          </w:tcPr>
          <w:p w14:paraId="4B52B7F6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3F6844B7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vAlign w:val="center"/>
          </w:tcPr>
          <w:p w14:paraId="1E20ECFC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  <w:tr w:rsidR="00A550C9" w:rsidRPr="007C2779" w14:paraId="461FD23F" w14:textId="77777777" w:rsidTr="00C764B5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C000B9" w14:textId="77777777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8-2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0EE86B30" w14:textId="04E6641E" w:rsidR="00A550C9" w:rsidRPr="007C2779" w:rsidRDefault="0081524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·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564C9D6" w14:textId="17F1A7D0" w:rsidR="00A550C9" w:rsidRPr="007C2779" w:rsidRDefault="00A550C9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9FCF77" w14:textId="2452E98D" w:rsidR="00A550C9" w:rsidRPr="007C2779" w:rsidRDefault="00BD76E4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&gt;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E6CEF7" w14:textId="77777777" w:rsidR="00A550C9" w:rsidRPr="007C2779" w:rsidRDefault="00A550C9" w:rsidP="00C368AB">
            <w:pPr>
              <w:keepNext/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9E9F31" w14:textId="77777777" w:rsidR="00A550C9" w:rsidRPr="007C2779" w:rsidRDefault="00A550C9" w:rsidP="00C368AB">
            <w:pPr>
              <w:keepNext/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C&gt;T 58 bp upstrea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4DDCE4" w14:textId="77777777" w:rsidR="00A550C9" w:rsidRPr="007C2779" w:rsidRDefault="00A550C9" w:rsidP="00C368AB">
            <w:pPr>
              <w:keepNext/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A41E</w:t>
            </w:r>
          </w:p>
        </w:tc>
      </w:tr>
    </w:tbl>
    <w:p w14:paraId="4DBEF1DB" w14:textId="77777777" w:rsidR="003149B8" w:rsidRPr="007C2779" w:rsidRDefault="003149B8" w:rsidP="00C368AB">
      <w:pPr>
        <w:rPr>
          <w:b/>
        </w:rPr>
      </w:pPr>
    </w:p>
    <w:p w14:paraId="1A463A18" w14:textId="77777777" w:rsidR="003149B8" w:rsidRPr="007C2779" w:rsidRDefault="003149B8">
      <w:pPr>
        <w:rPr>
          <w:b/>
          <w:sz w:val="20"/>
          <w:szCs w:val="20"/>
        </w:rPr>
      </w:pPr>
      <w:r w:rsidRPr="007C2779">
        <w:rPr>
          <w:b/>
          <w:sz w:val="20"/>
          <w:szCs w:val="20"/>
        </w:rPr>
        <w:br w:type="page"/>
      </w:r>
    </w:p>
    <w:p w14:paraId="17CB4A48" w14:textId="3B5E8D9B" w:rsidR="00BB0F81" w:rsidRPr="007C2779" w:rsidRDefault="00BB0F81" w:rsidP="00E837A1">
      <w:pPr>
        <w:rPr>
          <w:sz w:val="20"/>
          <w:szCs w:val="20"/>
        </w:rPr>
      </w:pPr>
      <w:r w:rsidRPr="007C2779">
        <w:rPr>
          <w:b/>
          <w:sz w:val="20"/>
          <w:szCs w:val="20"/>
        </w:rPr>
        <w:t>Table S</w:t>
      </w:r>
      <w:r w:rsidR="00E837A1" w:rsidRPr="007C2779">
        <w:rPr>
          <w:b/>
          <w:sz w:val="20"/>
          <w:szCs w:val="20"/>
        </w:rPr>
        <w:t>1</w:t>
      </w:r>
      <w:r w:rsidR="000E084C">
        <w:rPr>
          <w:b/>
          <w:sz w:val="20"/>
          <w:szCs w:val="20"/>
        </w:rPr>
        <w:t>3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="00B61A89" w:rsidRPr="007C2779">
        <w:rPr>
          <w:sz w:val="20"/>
          <w:szCs w:val="20"/>
        </w:rPr>
        <w:t xml:space="preserve">Putative mutations identified </w:t>
      </w:r>
      <w:r w:rsidR="000D2624" w:rsidRPr="007C2779">
        <w:rPr>
          <w:sz w:val="20"/>
          <w:szCs w:val="20"/>
        </w:rPr>
        <w:t xml:space="preserve">during WGS analysis of </w:t>
      </w:r>
      <w:r w:rsidR="00333601" w:rsidRPr="007C2779">
        <w:rPr>
          <w:sz w:val="20"/>
          <w:szCs w:val="20"/>
        </w:rPr>
        <w:t>MP18-13</w:t>
      </w:r>
      <w:r w:rsidR="000D2624" w:rsidRPr="007C2779">
        <w:rPr>
          <w:sz w:val="20"/>
          <w:szCs w:val="20"/>
        </w:rPr>
        <w:t xml:space="preserve"> when compared to the </w:t>
      </w:r>
      <w:r w:rsidR="000D2624" w:rsidRPr="007C2779">
        <w:rPr>
          <w:i/>
          <w:iCs/>
          <w:sz w:val="20"/>
          <w:szCs w:val="20"/>
        </w:rPr>
        <w:t xml:space="preserve">E. coli </w:t>
      </w:r>
      <w:r w:rsidR="000D2624" w:rsidRPr="007C2779">
        <w:rPr>
          <w:sz w:val="20"/>
          <w:szCs w:val="20"/>
        </w:rPr>
        <w:t xml:space="preserve">K56-2 </w:t>
      </w:r>
      <w:r w:rsidR="0070150B" w:rsidRPr="007C2779">
        <w:rPr>
          <w:sz w:val="20"/>
          <w:szCs w:val="20"/>
        </w:rPr>
        <w:t>WT</w:t>
      </w:r>
      <w:r w:rsidR="000D2624" w:rsidRPr="007C2779">
        <w:rPr>
          <w:sz w:val="20"/>
          <w:szCs w:val="20"/>
        </w:rPr>
        <w:t xml:space="preserve"> strain used for selective plating.</w:t>
      </w:r>
      <w:r w:rsidR="00B956D2" w:rsidRPr="007C2779">
        <w:rPr>
          <w:sz w:val="20"/>
          <w:szCs w:val="20"/>
        </w:rPr>
        <w:t xml:space="preserve"> No mutations were </w:t>
      </w:r>
      <w:r w:rsidR="00B61A89" w:rsidRPr="007C2779">
        <w:rPr>
          <w:sz w:val="20"/>
          <w:szCs w:val="20"/>
        </w:rPr>
        <w:t xml:space="preserve">found </w:t>
      </w:r>
      <w:r w:rsidR="00B956D2" w:rsidRPr="007C2779">
        <w:rPr>
          <w:sz w:val="20"/>
          <w:szCs w:val="20"/>
        </w:rPr>
        <w:t xml:space="preserve">in </w:t>
      </w:r>
      <w:r w:rsidR="00B61A89" w:rsidRPr="007C2779">
        <w:rPr>
          <w:sz w:val="20"/>
          <w:szCs w:val="20"/>
        </w:rPr>
        <w:t xml:space="preserve">genes known to play a role in </w:t>
      </w:r>
      <w:r w:rsidR="00B956D2" w:rsidRPr="007C2779">
        <w:rPr>
          <w:sz w:val="20"/>
          <w:szCs w:val="20"/>
        </w:rPr>
        <w:t xml:space="preserve">antibiotic resistance. 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134"/>
        <w:gridCol w:w="709"/>
        <w:gridCol w:w="1701"/>
        <w:gridCol w:w="851"/>
        <w:gridCol w:w="1834"/>
      </w:tblGrid>
      <w:tr w:rsidR="00CB16B6" w:rsidRPr="007C2779" w14:paraId="0F7855F0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E0F9" w14:textId="77777777" w:rsidR="00C764B5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Mutation</w:t>
            </w:r>
          </w:p>
          <w:p w14:paraId="0FEC4995" w14:textId="23020184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9764" w14:textId="77777777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Original b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D55C" w14:textId="77777777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Alternative 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8F1FA" w14:textId="77777777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vid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EF91" w14:textId="77777777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6F29" w14:textId="238F948F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376E" w14:textId="77777777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785D" w14:textId="77777777" w:rsidR="00CB16B6" w:rsidRPr="007C2779" w:rsidRDefault="00CB16B6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Product</w:t>
            </w:r>
          </w:p>
        </w:tc>
      </w:tr>
      <w:tr w:rsidR="00CB16B6" w:rsidRPr="007C2779" w14:paraId="5412CF87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CF9" w14:textId="4B9582E2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CC8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441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24C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05 G: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0B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78C7" w14:textId="42845B23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77Ty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F99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017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mma-glutamyltransferase</w:t>
            </w:r>
          </w:p>
        </w:tc>
      </w:tr>
      <w:tr w:rsidR="00CB16B6" w:rsidRPr="007C2779" w14:paraId="6C33607D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48B4" w14:textId="23376AA3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195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43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51E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23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972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969" w14:textId="325E81BC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he411Ph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C663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ro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20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line-specific permease ProY</w:t>
            </w:r>
          </w:p>
        </w:tc>
      </w:tr>
      <w:tr w:rsidR="00CB16B6" w:rsidRPr="007C2779" w14:paraId="7FED0563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8C7B" w14:textId="30554C44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01E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F61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E9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43 C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E49D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D91" w14:textId="77777777" w:rsidR="00CB16B6" w:rsidRPr="007C2779" w:rsidRDefault="00CB16B6" w:rsidP="00C368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B820" w14:textId="77777777" w:rsidR="00CB16B6" w:rsidRPr="007C2779" w:rsidRDefault="00CB16B6" w:rsidP="00C368A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4BF0" w14:textId="77777777" w:rsidR="00CB16B6" w:rsidRPr="007C2779" w:rsidRDefault="00CB16B6" w:rsidP="00C368AB">
            <w:pPr>
              <w:jc w:val="center"/>
              <w:rPr>
                <w:sz w:val="20"/>
                <w:szCs w:val="20"/>
              </w:rPr>
            </w:pPr>
          </w:p>
        </w:tc>
      </w:tr>
      <w:tr w:rsidR="00CB16B6" w:rsidRPr="007C2779" w14:paraId="501CFCCF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795" w14:textId="7312BA4D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94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33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572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:405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695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A683" w14:textId="77777777" w:rsidR="00CB16B6" w:rsidRPr="007C2779" w:rsidRDefault="00CB16B6" w:rsidP="00C368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D81D" w14:textId="77777777" w:rsidR="00CB16B6" w:rsidRPr="007C2779" w:rsidRDefault="00CB16B6" w:rsidP="00C368A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949" w14:textId="77777777" w:rsidR="00CB16B6" w:rsidRPr="007C2779" w:rsidRDefault="00CB16B6" w:rsidP="00C368AB">
            <w:pPr>
              <w:jc w:val="center"/>
              <w:rPr>
                <w:sz w:val="20"/>
                <w:szCs w:val="20"/>
              </w:rPr>
            </w:pPr>
          </w:p>
        </w:tc>
      </w:tr>
      <w:tr w:rsidR="00CB16B6" w:rsidRPr="007C2779" w14:paraId="0D4D9896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827F" w14:textId="2255D8E3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7D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718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94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17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2A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F69" w14:textId="77777777" w:rsidR="00CB16B6" w:rsidRPr="007C2779" w:rsidRDefault="00CB16B6" w:rsidP="00C368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AD1" w14:textId="77777777" w:rsidR="00CB16B6" w:rsidRPr="007C2779" w:rsidRDefault="00CB16B6" w:rsidP="00C368AB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BE83" w14:textId="77777777" w:rsidR="00CB16B6" w:rsidRPr="007C2779" w:rsidRDefault="00CB16B6" w:rsidP="00C368AB">
            <w:pPr>
              <w:jc w:val="center"/>
              <w:rPr>
                <w:sz w:val="20"/>
                <w:szCs w:val="20"/>
              </w:rPr>
            </w:pPr>
          </w:p>
        </w:tc>
      </w:tr>
      <w:tr w:rsidR="00CB16B6" w:rsidRPr="007C2779" w14:paraId="72885E5C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8367" w14:textId="690C7864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C6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C0B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5CF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34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EDBE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3C5C" w14:textId="3C027823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s594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0F3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7B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eta-galactosidase</w:t>
            </w:r>
          </w:p>
        </w:tc>
      </w:tr>
      <w:tr w:rsidR="00CB16B6" w:rsidRPr="007C2779" w14:paraId="45FDCE50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954" w14:textId="521342B7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29BD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2A2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E27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1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5F6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7FA2" w14:textId="1800F271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241Ty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C0B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4F2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3-phenylpropionate MFS transporter</w:t>
            </w:r>
          </w:p>
        </w:tc>
      </w:tr>
      <w:tr w:rsidR="00CB16B6" w:rsidRPr="007C2779" w14:paraId="0E962B0C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7F5" w14:textId="5DBD3002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342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8C7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6B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35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1E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B09" w14:textId="7761A420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rg93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09D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06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CB16B6" w:rsidRPr="007C2779" w14:paraId="7155F0DD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3218" w14:textId="77ECD154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882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ECD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A0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29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8AF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7DC" w14:textId="4288D981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Leu91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733F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6E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CB16B6" w:rsidRPr="007C2779" w14:paraId="609885C2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39D0" w14:textId="2CBE898F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86D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2C1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DF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35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CC1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FEB" w14:textId="6EA3D532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87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5ABB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820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CB16B6" w:rsidRPr="007C2779" w14:paraId="300203C2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24B" w14:textId="0F972230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F9E2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FD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EF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713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42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62CC" w14:textId="1E36DF72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289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067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f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568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IDA-I family autotransporter adhesin YfaL/EhaC</w:t>
            </w:r>
          </w:p>
        </w:tc>
      </w:tr>
      <w:tr w:rsidR="00CB16B6" w:rsidRPr="007C2779" w14:paraId="39614CBD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26A" w14:textId="1838A3D3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8DA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FDC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1B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76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26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01D" w14:textId="00CBB538" w:rsidR="00CB16B6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top lost Ter116Tyrext*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94C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ejF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70D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icrocin C ABC transporter ATP-binding protein YejF</w:t>
            </w:r>
          </w:p>
        </w:tc>
      </w:tr>
      <w:tr w:rsidR="00CB16B6" w:rsidRPr="007C2779" w14:paraId="11FB73DF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F48" w14:textId="024B8FF7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81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8D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9D2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728 T: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4D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E03" w14:textId="3A26CAB1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ro229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9BE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A5E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AD/DEAH box helicase family protein</w:t>
            </w:r>
          </w:p>
        </w:tc>
      </w:tr>
      <w:tr w:rsidR="00CB16B6" w:rsidRPr="007C2779" w14:paraId="192F7E41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DC91" w14:textId="212987FA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D7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CC1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F6C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712 A: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41B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C11" w14:textId="160EB8EF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et2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8672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74B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S66 family transposase</w:t>
            </w:r>
          </w:p>
        </w:tc>
      </w:tr>
      <w:tr w:rsidR="00CB16B6" w:rsidRPr="007C2779" w14:paraId="0D2B4AFA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B22" w14:textId="00ED2531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780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1F0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20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:631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76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63E" w14:textId="7D167C48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Frameshift variant &amp; stop lost Ter366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1D5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452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kfiB protein</w:t>
            </w:r>
          </w:p>
        </w:tc>
      </w:tr>
      <w:tr w:rsidR="00CB16B6" w:rsidRPr="007C2779" w14:paraId="5ED3883A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0494" w14:textId="5DD887FB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E9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B5CE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945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52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058E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FA8" w14:textId="518758A3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403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B60D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0F8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urine permease</w:t>
            </w:r>
          </w:p>
        </w:tc>
      </w:tr>
      <w:tr w:rsidR="00CB16B6" w:rsidRPr="007C2779" w14:paraId="28E92C04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408" w14:textId="40C7CEAD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C46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F4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51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24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65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E82" w14:textId="09F473D6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15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2AD5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nim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60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2-nitroimidazole transporter</w:t>
            </w:r>
          </w:p>
        </w:tc>
      </w:tr>
      <w:tr w:rsidR="00CB16B6" w:rsidRPr="007C2779" w14:paraId="793B7490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50A6" w14:textId="4A44ACDF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B6D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07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D22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757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590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8FD" w14:textId="020C949D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3T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F2A5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A8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iofilm-dependent modulation protein</w:t>
            </w:r>
          </w:p>
        </w:tc>
      </w:tr>
      <w:tr w:rsidR="00CB16B6" w:rsidRPr="007C2779" w14:paraId="0CDC1F73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900" w14:textId="2E0CD31D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6C6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13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FC1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09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52F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EDC7" w14:textId="29CA509A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er557Ty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C489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7C0E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oxaloacetate-decarboxylating malate dehydrogenase</w:t>
            </w:r>
          </w:p>
        </w:tc>
      </w:tr>
      <w:tr w:rsidR="00CB16B6" w:rsidRPr="007C2779" w14:paraId="661F62CD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23B7" w14:textId="52D834BC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  <w:r w:rsidR="00CB16B6" w:rsidRPr="007C2779">
              <w:rPr>
                <w:color w:val="000000"/>
                <w:sz w:val="16"/>
                <w:szCs w:val="16"/>
              </w:rPr>
              <w:t>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126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01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378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:617 CCC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472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8367" w14:textId="6B3126CD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027F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BA8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BC transporter permease</w:t>
            </w:r>
          </w:p>
        </w:tc>
      </w:tr>
      <w:tr w:rsidR="00CB16B6" w:rsidRPr="007C2779" w14:paraId="137C6210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97F" w14:textId="078B6CFC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B3F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3472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CED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78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9CD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47D" w14:textId="506053E2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36M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C772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eh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9CD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ellurite resistance methyltransferase TehB</w:t>
            </w:r>
          </w:p>
        </w:tc>
      </w:tr>
      <w:tr w:rsidR="00CB16B6" w:rsidRPr="007C2779" w14:paraId="06E5F5A6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38AA" w14:textId="6BADA2EA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CB4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7B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49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287 G: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570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CFC" w14:textId="300C5C8C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315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A05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F8B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EntS/YbdA MFS transporter</w:t>
            </w:r>
          </w:p>
        </w:tc>
      </w:tr>
      <w:tr w:rsidR="00CB16B6" w:rsidRPr="007C2779" w14:paraId="61C6718D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A3C4" w14:textId="36C31697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747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00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0C0F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36 T: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FC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D773" w14:textId="79432B7D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06Le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2ED2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F22D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CB16B6" w:rsidRPr="007C2779" w14:paraId="1CCD1493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19D3" w14:textId="2B7FD71D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0D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B98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23F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64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63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1CA5" w14:textId="20E8566B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n306H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66A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D7E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CB16B6" w:rsidRPr="00135780" w14:paraId="459A023F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112A" w14:textId="6DC4C5DC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FD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B5D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67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2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A9C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8C8" w14:textId="0C48120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6Gl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A0C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on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EC95" w14:textId="77777777" w:rsidR="00CB16B6" w:rsidRPr="008E57C6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8E57C6">
              <w:rPr>
                <w:color w:val="000000"/>
                <w:sz w:val="16"/>
                <w:szCs w:val="16"/>
              </w:rPr>
              <w:t>TonB system transport protein TonB</w:t>
            </w:r>
          </w:p>
        </w:tc>
      </w:tr>
      <w:tr w:rsidR="00CB16B6" w:rsidRPr="007C2779" w14:paraId="1D50E691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6DD" w14:textId="38D2D86E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5D2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0F2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ADB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03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5D4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9381" w14:textId="427D8734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Leu366Le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1E9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DFD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utotransporter outer membrane beta-barrel domain-containing protein</w:t>
            </w:r>
          </w:p>
        </w:tc>
      </w:tr>
      <w:tr w:rsidR="00CB16B6" w:rsidRPr="007C2779" w14:paraId="0374F28E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F561" w14:textId="364717DB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E0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4F6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382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30 T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4F8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33E6" w14:textId="330968F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Frameshift variant Asp86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DA32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rfa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94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lipopolysaccharide core heptose(I) kinase RfaP</w:t>
            </w:r>
          </w:p>
        </w:tc>
      </w:tr>
      <w:tr w:rsidR="00CB16B6" w:rsidRPr="007C2779" w14:paraId="13E5E891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271" w14:textId="3EDF5E5C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CD03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BC44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3DD1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29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4ED9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F17" w14:textId="53931ECB" w:rsidR="00CB16B6" w:rsidRPr="007C2779" w:rsidRDefault="00D15574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 xml:space="preserve">Synonymous variant </w:t>
            </w:r>
            <w:r w:rsidR="00CB16B6" w:rsidRPr="007C2779">
              <w:rPr>
                <w:color w:val="000000"/>
                <w:sz w:val="16"/>
                <w:szCs w:val="16"/>
              </w:rPr>
              <w:t>Asn433As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2167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ilv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436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etolactate synthase large subunit</w:t>
            </w:r>
          </w:p>
        </w:tc>
      </w:tr>
      <w:tr w:rsidR="00CB16B6" w:rsidRPr="007C2779" w14:paraId="246E0BFC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B8D9" w14:textId="4FD1001B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433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0B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4968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83 C: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D29A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4427" w14:textId="050F5C2B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ly2778V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365B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clbB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FEA6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olibactin hybrid non-ribosomal peptide synthetase/type I polyketide synthase ClbB</w:t>
            </w:r>
          </w:p>
        </w:tc>
      </w:tr>
      <w:tr w:rsidR="00CB16B6" w:rsidRPr="007C2779" w14:paraId="43E991DB" w14:textId="77777777" w:rsidTr="00C764B5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E88AE" w14:textId="6BBBB353" w:rsidR="00CB16B6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55A7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A45C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3C35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22 G: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08E7B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B444" w14:textId="1383D4F7" w:rsidR="00CB16B6" w:rsidRPr="007C2779" w:rsidRDefault="00D15574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 xml:space="preserve">Synonymous variant </w:t>
            </w:r>
            <w:r w:rsidR="00CB16B6" w:rsidRPr="007C2779">
              <w:rPr>
                <w:color w:val="000000"/>
                <w:sz w:val="16"/>
                <w:szCs w:val="16"/>
              </w:rPr>
              <w:t>Gly538G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554B" w14:textId="77777777" w:rsidR="00CB16B6" w:rsidRPr="007C2779" w:rsidRDefault="00CB16B6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ftsI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E7C0" w14:textId="77777777" w:rsidR="00CB16B6" w:rsidRPr="007C2779" w:rsidRDefault="00CB16B6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eptidoglycan glycosyltransferase FtsI</w:t>
            </w:r>
          </w:p>
        </w:tc>
      </w:tr>
    </w:tbl>
    <w:p w14:paraId="04820785" w14:textId="32A1C08A" w:rsidR="001A1D51" w:rsidRDefault="001A1D51" w:rsidP="00C368AB">
      <w:pPr>
        <w:jc w:val="both"/>
        <w:rPr>
          <w:b/>
          <w:sz w:val="20"/>
          <w:szCs w:val="20"/>
        </w:rPr>
      </w:pPr>
    </w:p>
    <w:p w14:paraId="0264382B" w14:textId="77777777" w:rsidR="001A1D51" w:rsidRDefault="001A1D5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A86E9FE" w14:textId="356B57B7" w:rsidR="003E4ABC" w:rsidRPr="007C2779" w:rsidRDefault="00FB3199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</w:t>
      </w:r>
      <w:r w:rsidR="00E837A1" w:rsidRPr="007C2779">
        <w:rPr>
          <w:b/>
          <w:sz w:val="20"/>
          <w:szCs w:val="20"/>
        </w:rPr>
        <w:t>1</w:t>
      </w:r>
      <w:r w:rsidR="000E084C">
        <w:rPr>
          <w:b/>
          <w:sz w:val="20"/>
          <w:szCs w:val="20"/>
        </w:rPr>
        <w:t>4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 xml:space="preserve">Putative mutations identified during WGS </w:t>
      </w:r>
      <w:r w:rsidRPr="007C2779">
        <w:rPr>
          <w:sz w:val="20"/>
          <w:szCs w:val="20"/>
        </w:rPr>
        <w:t>analysis of MP18-1</w:t>
      </w:r>
      <w:r w:rsidR="0044657C" w:rsidRPr="007C2779">
        <w:rPr>
          <w:sz w:val="20"/>
          <w:szCs w:val="20"/>
        </w:rPr>
        <w:t>7</w:t>
      </w:r>
      <w:r w:rsidRPr="007C2779">
        <w:rPr>
          <w:sz w:val="20"/>
          <w:szCs w:val="20"/>
        </w:rPr>
        <w:t xml:space="preserve"> when compared to the </w:t>
      </w:r>
      <w:r w:rsidRPr="007C2779">
        <w:rPr>
          <w:i/>
          <w:iCs/>
          <w:sz w:val="20"/>
          <w:szCs w:val="20"/>
        </w:rPr>
        <w:t xml:space="preserve">E. coli </w:t>
      </w:r>
      <w:r w:rsidRPr="007C2779">
        <w:rPr>
          <w:sz w:val="20"/>
          <w:szCs w:val="20"/>
        </w:rPr>
        <w:t xml:space="preserve">K56-2 </w:t>
      </w:r>
      <w:r w:rsidR="0070150B" w:rsidRPr="007C2779">
        <w:rPr>
          <w:sz w:val="20"/>
          <w:szCs w:val="20"/>
        </w:rPr>
        <w:t>WT</w:t>
      </w:r>
      <w:r w:rsidRPr="007C2779">
        <w:rPr>
          <w:sz w:val="20"/>
          <w:szCs w:val="20"/>
        </w:rPr>
        <w:t xml:space="preserve"> strain used for selective plating.</w:t>
      </w:r>
      <w:r w:rsidR="00E05A28" w:rsidRPr="007C2779">
        <w:rPr>
          <w:sz w:val="20"/>
          <w:szCs w:val="20"/>
        </w:rPr>
        <w:t xml:space="preserve"> The strain </w:t>
      </w:r>
      <w:r w:rsidR="00D45BDD" w:rsidRPr="007C2779">
        <w:rPr>
          <w:sz w:val="20"/>
          <w:szCs w:val="20"/>
        </w:rPr>
        <w:t xml:space="preserve">was shown to have a G &gt; A mutation 32 base pairs upstream of the </w:t>
      </w:r>
      <w:r w:rsidR="00D45BDD" w:rsidRPr="007C2779">
        <w:rPr>
          <w:i/>
          <w:iCs/>
          <w:sz w:val="20"/>
          <w:szCs w:val="20"/>
        </w:rPr>
        <w:t>folA</w:t>
      </w:r>
      <w:r w:rsidR="00D45BDD" w:rsidRPr="007C2779">
        <w:rPr>
          <w:sz w:val="20"/>
          <w:szCs w:val="20"/>
        </w:rPr>
        <w:t xml:space="preserve"> gene, in its promotor, </w:t>
      </w:r>
      <w:r w:rsidR="003E4ABC" w:rsidRPr="007C2779">
        <w:rPr>
          <w:sz w:val="20"/>
          <w:szCs w:val="20"/>
        </w:rPr>
        <w:t>whereas</w:t>
      </w:r>
      <w:r w:rsidR="00D45BDD" w:rsidRPr="007C2779">
        <w:rPr>
          <w:sz w:val="20"/>
          <w:szCs w:val="20"/>
        </w:rPr>
        <w:t xml:space="preserve"> no other mutations</w:t>
      </w:r>
      <w:r w:rsidR="003E4ABC" w:rsidRPr="007C2779">
        <w:rPr>
          <w:sz w:val="20"/>
          <w:szCs w:val="20"/>
        </w:rPr>
        <w:t xml:space="preserve"> were found</w:t>
      </w:r>
      <w:r w:rsidRPr="007C2779">
        <w:rPr>
          <w:color w:val="FF0000"/>
          <w:sz w:val="20"/>
          <w:szCs w:val="20"/>
        </w:rPr>
        <w:t xml:space="preserve"> </w:t>
      </w:r>
      <w:r w:rsidRPr="007C2779">
        <w:rPr>
          <w:sz w:val="20"/>
          <w:szCs w:val="20"/>
        </w:rPr>
        <w:t xml:space="preserve">in genes </w:t>
      </w:r>
      <w:r w:rsidR="003E4ABC" w:rsidRPr="007C2779">
        <w:rPr>
          <w:sz w:val="20"/>
          <w:szCs w:val="20"/>
        </w:rPr>
        <w:t>known to play a role</w:t>
      </w:r>
      <w:r w:rsidRPr="007C2779">
        <w:rPr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>in</w:t>
      </w:r>
      <w:r w:rsidRPr="007C2779">
        <w:rPr>
          <w:sz w:val="20"/>
          <w:szCs w:val="20"/>
        </w:rPr>
        <w:t xml:space="preserve"> antibiotic resistance.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134"/>
        <w:gridCol w:w="709"/>
        <w:gridCol w:w="1701"/>
        <w:gridCol w:w="851"/>
        <w:gridCol w:w="1834"/>
      </w:tblGrid>
      <w:tr w:rsidR="00580B5E" w:rsidRPr="007C2779" w14:paraId="3B484456" w14:textId="77777777" w:rsidTr="004C1D2F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9656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43EB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Original b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9970B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Alternative 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4077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vid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C2F1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4362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F5E9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ABA2" w14:textId="77777777" w:rsidR="00580B5E" w:rsidRPr="007C2779" w:rsidRDefault="00580B5E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Product</w:t>
            </w:r>
          </w:p>
        </w:tc>
      </w:tr>
      <w:tr w:rsidR="00580B5E" w:rsidRPr="007C2779" w14:paraId="1FCD0B94" w14:textId="77777777" w:rsidTr="004C1D2F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2F4" w14:textId="70705086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111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2EA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AE1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01 G: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1C1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9A1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77Ty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E728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D23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mma-glutamyltransferase</w:t>
            </w:r>
          </w:p>
        </w:tc>
      </w:tr>
      <w:tr w:rsidR="00580B5E" w:rsidRPr="007C2779" w14:paraId="1E5524AC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BD1" w14:textId="41C5EB4C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C9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B5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576E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90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EB1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43F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he411Ph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74A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ro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080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line-specific permease ProY</w:t>
            </w:r>
          </w:p>
        </w:tc>
      </w:tr>
      <w:tr w:rsidR="00580B5E" w:rsidRPr="007C2779" w14:paraId="371E28BD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C32" w14:textId="26B7F821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0F7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83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B7E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60 C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6C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71CA" w14:textId="77777777" w:rsidR="00580B5E" w:rsidRPr="007C2779" w:rsidRDefault="00580B5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1644" w14:textId="77777777" w:rsidR="00580B5E" w:rsidRPr="007C2779" w:rsidRDefault="00580B5E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E45" w14:textId="77777777" w:rsidR="00580B5E" w:rsidRPr="007C2779" w:rsidRDefault="00580B5E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580B5E" w:rsidRPr="007C2779" w14:paraId="051AE5F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B540" w14:textId="0D4B634C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2E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E84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43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:450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74C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169B" w14:textId="77777777" w:rsidR="00580B5E" w:rsidRPr="007C2779" w:rsidRDefault="00580B5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3A3D" w14:textId="77777777" w:rsidR="00580B5E" w:rsidRPr="007C2779" w:rsidRDefault="00580B5E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E86F" w14:textId="77777777" w:rsidR="00580B5E" w:rsidRPr="007C2779" w:rsidRDefault="00580B5E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580B5E" w:rsidRPr="007C2779" w14:paraId="24304799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B69A" w14:textId="20D97C3D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208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2BDE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C66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84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46B1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602" w14:textId="77777777" w:rsidR="00580B5E" w:rsidRPr="007C2779" w:rsidRDefault="00580B5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DF2C" w14:textId="77777777" w:rsidR="00580B5E" w:rsidRPr="007C2779" w:rsidRDefault="00580B5E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69A8" w14:textId="77777777" w:rsidR="00580B5E" w:rsidRPr="007C2779" w:rsidRDefault="00580B5E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580B5E" w:rsidRPr="007C2779" w14:paraId="611D953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BE8" w14:textId="1462DB4E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8D61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A3DE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F7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02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15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3CE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s594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90E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5C1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eta-galactosidase</w:t>
            </w:r>
          </w:p>
        </w:tc>
      </w:tr>
      <w:tr w:rsidR="00580B5E" w:rsidRPr="007C2779" w14:paraId="06AEF31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C43B" w14:textId="75E6F1A2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EB31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5E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EC3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513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5F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1CF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241Ty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446B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84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3-phenylpropionate MFS transporter</w:t>
            </w:r>
          </w:p>
        </w:tc>
      </w:tr>
      <w:tr w:rsidR="00580B5E" w:rsidRPr="007C2779" w14:paraId="304A6A48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EF7B" w14:textId="61ABCB86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F16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E0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C1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35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0F5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96E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rg93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5DD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505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580B5E" w:rsidRPr="007C2779" w14:paraId="468584B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0FA" w14:textId="54EA24F1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1F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EE6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33F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32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8F3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33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Leu91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0DB1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AAE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580B5E" w:rsidRPr="007C2779" w14:paraId="6A17AC7D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093F" w14:textId="26EB16A1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22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F2D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A6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47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DEF4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FB3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87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B515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D38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580B5E" w:rsidRPr="007C2779" w14:paraId="107089DB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3332" w14:textId="7909C7A1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B5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B89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DB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9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E1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1D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289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D8A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fa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35C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IDA-I family autotransporter adhesin YfaL/EhaC</w:t>
            </w:r>
          </w:p>
        </w:tc>
      </w:tr>
      <w:tr w:rsidR="00580B5E" w:rsidRPr="007C2779" w14:paraId="0DC93F4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4E61" w14:textId="328F2766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57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509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E19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47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0A5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ADCD" w14:textId="25777F4A" w:rsidR="00580B5E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top lost Ter116Tyrext*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C4A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ejF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0C0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icrocin C ABC transporter ATP-binding protein YejF</w:t>
            </w:r>
          </w:p>
        </w:tc>
      </w:tr>
      <w:tr w:rsidR="00580B5E" w:rsidRPr="007C2779" w14:paraId="433A633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6CC" w14:textId="1A84D44F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AC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3D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51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735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72F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D1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n75H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B3EC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C2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lycosyltransferase family 2 protein</w:t>
            </w:r>
          </w:p>
        </w:tc>
      </w:tr>
      <w:tr w:rsidR="00580B5E" w:rsidRPr="007C2779" w14:paraId="0A460CAD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8CB" w14:textId="27F472C0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45F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DE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A1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604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8FD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CEA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ro229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120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3BA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AD/DEAH box helicase family protein</w:t>
            </w:r>
          </w:p>
        </w:tc>
      </w:tr>
      <w:tr w:rsidR="00580B5E" w:rsidRPr="007C2779" w14:paraId="7DE1DF28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F342" w14:textId="0BDCB891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FD7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44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18B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663 A: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E7D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22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et2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49A9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C18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S66 family transposase</w:t>
            </w:r>
          </w:p>
        </w:tc>
      </w:tr>
      <w:tr w:rsidR="00580B5E" w:rsidRPr="007C2779" w14:paraId="4C43446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0B8C" w14:textId="43084AB5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A2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A4E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29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:558 G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301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B6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Frameshift variant &amp; stop lost Ter366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78A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A34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kfiB protein</w:t>
            </w:r>
          </w:p>
        </w:tc>
      </w:tr>
      <w:tr w:rsidR="00580B5E" w:rsidRPr="007C2779" w14:paraId="06FFA182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7E41" w14:textId="1E2CE1EE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9D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030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B63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55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521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4B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403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1DF7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10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urine permease</w:t>
            </w:r>
          </w:p>
        </w:tc>
      </w:tr>
      <w:tr w:rsidR="00580B5E" w:rsidRPr="007C2779" w14:paraId="1EC0C2A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A44A" w14:textId="5E06A28B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56DE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4E0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20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72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9F1E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AE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15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BD89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nim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EFC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2-nitroimidazole transporter</w:t>
            </w:r>
          </w:p>
        </w:tc>
      </w:tr>
      <w:tr w:rsidR="00580B5E" w:rsidRPr="007C2779" w14:paraId="142540A0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880" w14:textId="11882869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80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DF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C6E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800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1A3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DB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3T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4E8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0A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iofilm-dependent modulation protein</w:t>
            </w:r>
          </w:p>
        </w:tc>
      </w:tr>
      <w:tr w:rsidR="00580B5E" w:rsidRPr="007C2779" w14:paraId="06AF8281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850" w14:textId="508A479A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C1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F33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C8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06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D6F4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1E4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er557Ty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D9F1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e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E351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oxaloacetate-decarboxylating malate dehydrogenase</w:t>
            </w:r>
          </w:p>
        </w:tc>
      </w:tr>
      <w:tr w:rsidR="00580B5E" w:rsidRPr="007C2779" w14:paraId="140BA487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4DE1" w14:textId="12C4BD21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  <w:r w:rsidR="00580B5E" w:rsidRPr="007C2779">
              <w:rPr>
                <w:color w:val="000000"/>
                <w:sz w:val="16"/>
                <w:szCs w:val="16"/>
              </w:rPr>
              <w:t>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15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915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E8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:525 CCC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07B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42E2" w14:textId="1910F796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9E76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DD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BC transporter permease</w:t>
            </w:r>
          </w:p>
        </w:tc>
      </w:tr>
      <w:tr w:rsidR="00580B5E" w:rsidRPr="007C2779" w14:paraId="42B1C7B1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8897" w14:textId="1A7970A4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CF84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97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0A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51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52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18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36M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3BF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eh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A41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ellurite resistance methyltransferase TehB</w:t>
            </w:r>
          </w:p>
        </w:tc>
      </w:tr>
      <w:tr w:rsidR="00580B5E" w:rsidRPr="007C2779" w14:paraId="0C4A9CE7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73F" w14:textId="0138253F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C22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CC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37C4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295 G: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9E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28C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315G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CAC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10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EntS/YbdA MFS transporter</w:t>
            </w:r>
          </w:p>
        </w:tc>
      </w:tr>
      <w:tr w:rsidR="00580B5E" w:rsidRPr="007C2779" w14:paraId="5C56A3A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00D8" w14:textId="3C5A3FB0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76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92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FE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22 T: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42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BD3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06Le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5E37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42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580B5E" w:rsidRPr="007C2779" w14:paraId="7C4F4440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4F1" w14:textId="4CBDCCCE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F66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86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8B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64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2D7E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9E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n306H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7FA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E1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580B5E" w:rsidRPr="00135780" w14:paraId="69DC69E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3AAC" w14:textId="0BA94625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8FD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75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915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496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720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2B9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6Gl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0C5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on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EB94" w14:textId="77777777" w:rsidR="00580B5E" w:rsidRPr="008E57C6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8E57C6">
              <w:rPr>
                <w:color w:val="000000"/>
                <w:sz w:val="16"/>
                <w:szCs w:val="16"/>
              </w:rPr>
              <w:t>TonB system transport protein TonB</w:t>
            </w:r>
          </w:p>
        </w:tc>
      </w:tr>
      <w:tr w:rsidR="00580B5E" w:rsidRPr="007C2779" w14:paraId="4BF972A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44A" w14:textId="0094C54E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BEC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D8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47B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54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467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40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Leu366Le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FA2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33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utotransporter outer membrane beta-barrel domain-containing protein</w:t>
            </w:r>
          </w:p>
        </w:tc>
      </w:tr>
      <w:tr w:rsidR="00580B5E" w:rsidRPr="007C2779" w14:paraId="7B973F4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C78" w14:textId="582493C9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BB2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CF47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B0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32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68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4D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Asn433As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CAF4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ilv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B83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etolactate synthase large subunit</w:t>
            </w:r>
          </w:p>
        </w:tc>
      </w:tr>
      <w:tr w:rsidR="00580B5E" w:rsidRPr="007C2779" w14:paraId="5B4A77B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39F7" w14:textId="3D81E4F7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BB5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67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4FE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85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00A6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AED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ly2778V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2A4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clb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8F6F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olibactin hybrid non-ribosomal peptide synthetase/type I polyketide synthase ClbB</w:t>
            </w:r>
          </w:p>
        </w:tc>
      </w:tr>
      <w:tr w:rsidR="00580B5E" w:rsidRPr="007C2779" w14:paraId="6D5FD687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130" w14:textId="2D5B76DD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FE6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E8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E0D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43 G: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823A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4F5" w14:textId="71673F58" w:rsidR="00580B5E" w:rsidRPr="007C2779" w:rsidRDefault="00580B5E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4317" w14:textId="076CBBA4" w:rsidR="00580B5E" w:rsidRPr="007C2779" w:rsidRDefault="00005266" w:rsidP="00C368AB">
            <w:pPr>
              <w:jc w:val="center"/>
              <w:rPr>
                <w:i/>
                <w:i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Promotor region of </w:t>
            </w:r>
            <w:r w:rsidR="00580B5E" w:rsidRPr="007C2779">
              <w:rPr>
                <w:i/>
                <w:iCs/>
                <w:sz w:val="16"/>
                <w:szCs w:val="16"/>
              </w:rPr>
              <w:t>folA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E4B" w14:textId="20F5F8B9" w:rsidR="00580B5E" w:rsidRPr="007C2779" w:rsidRDefault="00005266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dihydrofolate reductase </w:t>
            </w:r>
            <w:r w:rsidRPr="007C2779">
              <w:rPr>
                <w:i/>
                <w:iCs/>
                <w:sz w:val="16"/>
                <w:szCs w:val="16"/>
              </w:rPr>
              <w:t>folA</w:t>
            </w:r>
          </w:p>
        </w:tc>
      </w:tr>
      <w:tr w:rsidR="00580B5E" w:rsidRPr="007C2779" w14:paraId="29DB41AA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E1F2" w14:textId="7601AF27" w:rsidR="00580B5E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BFC8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1E59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E2C5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38 G: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8060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B06C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538G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1F5C" w14:textId="77777777" w:rsidR="00580B5E" w:rsidRPr="007C2779" w:rsidRDefault="00580B5E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ftsI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FDA3" w14:textId="77777777" w:rsidR="00580B5E" w:rsidRPr="007C2779" w:rsidRDefault="00580B5E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eptidoglycan glycosyltransferase FtsI</w:t>
            </w:r>
          </w:p>
        </w:tc>
      </w:tr>
    </w:tbl>
    <w:p w14:paraId="31176176" w14:textId="148FF3E3" w:rsidR="001A1D51" w:rsidRDefault="001A1D51" w:rsidP="00C368AB">
      <w:pPr>
        <w:jc w:val="both"/>
        <w:rPr>
          <w:b/>
          <w:sz w:val="20"/>
          <w:szCs w:val="20"/>
        </w:rPr>
      </w:pPr>
    </w:p>
    <w:p w14:paraId="718C11BF" w14:textId="77777777" w:rsidR="001A1D51" w:rsidRDefault="001A1D5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7426935" w14:textId="7210CA3D" w:rsidR="00D45BDD" w:rsidRPr="007C2779" w:rsidRDefault="00D45BDD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</w:t>
      </w:r>
      <w:r w:rsidR="00E837A1" w:rsidRPr="007C2779">
        <w:rPr>
          <w:b/>
          <w:sz w:val="20"/>
          <w:szCs w:val="20"/>
        </w:rPr>
        <w:t>1</w:t>
      </w:r>
      <w:r w:rsidR="000E084C">
        <w:rPr>
          <w:b/>
          <w:sz w:val="20"/>
          <w:szCs w:val="20"/>
        </w:rPr>
        <w:t>5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 xml:space="preserve">Putative mutations identified during WGS analysis of </w:t>
      </w:r>
      <w:r w:rsidRPr="007C2779">
        <w:rPr>
          <w:sz w:val="20"/>
          <w:szCs w:val="20"/>
        </w:rPr>
        <w:t xml:space="preserve">MP18-20 when compared to the </w:t>
      </w:r>
      <w:r w:rsidRPr="007C2779">
        <w:rPr>
          <w:i/>
          <w:iCs/>
          <w:sz w:val="20"/>
          <w:szCs w:val="20"/>
        </w:rPr>
        <w:t xml:space="preserve">E. coli </w:t>
      </w:r>
      <w:r w:rsidRPr="007C2779">
        <w:rPr>
          <w:sz w:val="20"/>
          <w:szCs w:val="20"/>
        </w:rPr>
        <w:t xml:space="preserve">K56-2 </w:t>
      </w:r>
      <w:r w:rsidR="0070150B" w:rsidRPr="007C2779">
        <w:rPr>
          <w:sz w:val="20"/>
          <w:szCs w:val="20"/>
        </w:rPr>
        <w:t>WT</w:t>
      </w:r>
      <w:r w:rsidRPr="007C2779">
        <w:rPr>
          <w:sz w:val="20"/>
          <w:szCs w:val="20"/>
        </w:rPr>
        <w:t xml:space="preserve"> strain used for selective plating. The strain was shown to have a</w:t>
      </w:r>
      <w:r w:rsidR="00B70927" w:rsidRPr="007C2779">
        <w:rPr>
          <w:sz w:val="20"/>
          <w:szCs w:val="20"/>
        </w:rPr>
        <w:t xml:space="preserve"> C&gt;A mutation in the </w:t>
      </w:r>
      <w:r w:rsidR="00B70927" w:rsidRPr="007C2779">
        <w:rPr>
          <w:i/>
          <w:iCs/>
          <w:sz w:val="20"/>
          <w:szCs w:val="20"/>
        </w:rPr>
        <w:t>marR</w:t>
      </w:r>
      <w:r w:rsidR="00B70927" w:rsidRPr="007C2779">
        <w:rPr>
          <w:sz w:val="20"/>
          <w:szCs w:val="20"/>
        </w:rPr>
        <w:t xml:space="preserve"> gene</w:t>
      </w:r>
      <w:r w:rsidR="00AC59F1" w:rsidRPr="007C2779">
        <w:rPr>
          <w:sz w:val="20"/>
          <w:szCs w:val="20"/>
        </w:rPr>
        <w:t xml:space="preserve"> </w:t>
      </w:r>
      <w:r w:rsidR="00B70927" w:rsidRPr="007C2779">
        <w:rPr>
          <w:sz w:val="20"/>
          <w:szCs w:val="20"/>
        </w:rPr>
        <w:t>(</w:t>
      </w:r>
      <w:r w:rsidR="00AC59F1" w:rsidRPr="007C2779">
        <w:rPr>
          <w:sz w:val="20"/>
          <w:szCs w:val="20"/>
        </w:rPr>
        <w:t>A41G</w:t>
      </w:r>
      <w:r w:rsidR="00B70927" w:rsidRPr="007C2779">
        <w:rPr>
          <w:sz w:val="20"/>
          <w:szCs w:val="20"/>
        </w:rPr>
        <w:t>)</w:t>
      </w:r>
      <w:r w:rsidR="00AC59F1" w:rsidRPr="007C2779">
        <w:rPr>
          <w:sz w:val="20"/>
          <w:szCs w:val="20"/>
        </w:rPr>
        <w:t xml:space="preserve"> and a</w:t>
      </w:r>
      <w:r w:rsidRPr="007C2779">
        <w:rPr>
          <w:sz w:val="20"/>
          <w:szCs w:val="20"/>
        </w:rPr>
        <w:t xml:space="preserve"> </w:t>
      </w:r>
      <w:r w:rsidR="009E08C3" w:rsidRPr="007C2779">
        <w:rPr>
          <w:sz w:val="20"/>
          <w:szCs w:val="20"/>
        </w:rPr>
        <w:t>C</w:t>
      </w:r>
      <w:r w:rsidRPr="007C2779">
        <w:rPr>
          <w:sz w:val="20"/>
          <w:szCs w:val="20"/>
        </w:rPr>
        <w:t xml:space="preserve"> &gt; </w:t>
      </w:r>
      <w:r w:rsidR="009E08C3" w:rsidRPr="007C2779">
        <w:rPr>
          <w:sz w:val="20"/>
          <w:szCs w:val="20"/>
        </w:rPr>
        <w:t>T</w:t>
      </w:r>
      <w:r w:rsidRPr="007C2779">
        <w:rPr>
          <w:sz w:val="20"/>
          <w:szCs w:val="20"/>
        </w:rPr>
        <w:t xml:space="preserve"> mutation </w:t>
      </w:r>
      <w:r w:rsidR="009E08C3" w:rsidRPr="007C2779">
        <w:rPr>
          <w:sz w:val="20"/>
          <w:szCs w:val="20"/>
        </w:rPr>
        <w:t>58</w:t>
      </w:r>
      <w:r w:rsidRPr="007C2779">
        <w:rPr>
          <w:sz w:val="20"/>
          <w:szCs w:val="20"/>
        </w:rPr>
        <w:t xml:space="preserve"> base pairs upstream of the </w:t>
      </w:r>
      <w:r w:rsidRPr="007C2779">
        <w:rPr>
          <w:i/>
          <w:iCs/>
          <w:sz w:val="20"/>
          <w:szCs w:val="20"/>
        </w:rPr>
        <w:t>folA</w:t>
      </w:r>
      <w:r w:rsidRPr="007C2779">
        <w:rPr>
          <w:sz w:val="20"/>
          <w:szCs w:val="20"/>
        </w:rPr>
        <w:t xml:space="preserve"> gene, in its promotor</w:t>
      </w:r>
      <w:r w:rsidR="009E08C3" w:rsidRPr="007C2779">
        <w:rPr>
          <w:sz w:val="20"/>
          <w:szCs w:val="20"/>
        </w:rPr>
        <w:t>. N</w:t>
      </w:r>
      <w:r w:rsidRPr="007C2779">
        <w:rPr>
          <w:sz w:val="20"/>
          <w:szCs w:val="20"/>
        </w:rPr>
        <w:t>o other mutations</w:t>
      </w:r>
      <w:r w:rsidRPr="007C2779">
        <w:rPr>
          <w:color w:val="FF0000"/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>were found</w:t>
      </w:r>
      <w:r w:rsidR="003E4ABC" w:rsidRPr="007C2779">
        <w:rPr>
          <w:color w:val="FF0000"/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 xml:space="preserve">in genes known to play a role in antibiotic resistance.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134"/>
        <w:gridCol w:w="709"/>
        <w:gridCol w:w="1843"/>
        <w:gridCol w:w="850"/>
        <w:gridCol w:w="1693"/>
      </w:tblGrid>
      <w:tr w:rsidR="005718E2" w:rsidRPr="007C2779" w14:paraId="103C403A" w14:textId="77777777" w:rsidTr="004C1D2F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C782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9AD3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Original b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46E7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Alternative 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D2E0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vid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C13D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2BDB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6393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D146" w14:textId="77777777" w:rsidR="005718E2" w:rsidRPr="007C2779" w:rsidRDefault="005718E2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Product</w:t>
            </w:r>
          </w:p>
        </w:tc>
      </w:tr>
      <w:tr w:rsidR="005718E2" w:rsidRPr="007C2779" w14:paraId="4E8340D9" w14:textId="77777777" w:rsidTr="004C1D2F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A3B8" w14:textId="33E7C8EB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1F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8E1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3FF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43 G: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21D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8AD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77Ty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F97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B5A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mma-glutamyltransferase</w:t>
            </w:r>
          </w:p>
        </w:tc>
      </w:tr>
      <w:tr w:rsidR="005718E2" w:rsidRPr="007C2779" w14:paraId="7ECB03DF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B0BB" w14:textId="3281E326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BEF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D9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5D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13 T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CD0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6B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he411Ph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C44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ro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FFB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line-specific permease ProY</w:t>
            </w:r>
          </w:p>
        </w:tc>
      </w:tr>
      <w:tr w:rsidR="005718E2" w:rsidRPr="007C2779" w14:paraId="1161F803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6D3C" w14:textId="0E9C762E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DF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738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6FC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42 C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F8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F6F" w14:textId="77777777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11D" w14:textId="77777777" w:rsidR="005718E2" w:rsidRPr="007C2779" w:rsidRDefault="005718E2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C91" w14:textId="77777777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5718E2" w:rsidRPr="007C2779" w14:paraId="29CCC142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3CB0" w14:textId="5CC07387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359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628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73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:398 A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BB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24CA" w14:textId="77777777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EEB" w14:textId="77777777" w:rsidR="005718E2" w:rsidRPr="007C2779" w:rsidRDefault="005718E2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66D" w14:textId="77777777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5718E2" w:rsidRPr="007C2779" w14:paraId="742B109B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CC4" w14:textId="18CEBFDE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23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692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EF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46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E9E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00F" w14:textId="77777777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AAD" w14:textId="77777777" w:rsidR="005718E2" w:rsidRPr="007C2779" w:rsidRDefault="005718E2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F8D" w14:textId="77777777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5718E2" w:rsidRPr="007C2779" w14:paraId="715EDAA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0917" w14:textId="707D97A9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7B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A8D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D44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36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CA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D0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s594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3C1B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A19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eta-galactosidase</w:t>
            </w:r>
          </w:p>
        </w:tc>
      </w:tr>
      <w:tr w:rsidR="005718E2" w:rsidRPr="007C2779" w14:paraId="7995B6C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119B" w14:textId="584285C0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88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F82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CF9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579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0A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3B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241T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21E2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C56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3-phenylpropionate MFS transporter</w:t>
            </w:r>
          </w:p>
        </w:tc>
      </w:tr>
      <w:tr w:rsidR="005718E2" w:rsidRPr="007C2779" w14:paraId="646BFAB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8B30" w14:textId="4BD7308D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8B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75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DB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38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0E9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ACA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rg93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E19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DBD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5718E2" w:rsidRPr="007C2779" w14:paraId="675A033A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AA8" w14:textId="3C6172BC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DE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33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E5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4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D55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801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Leu91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426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B55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5718E2" w:rsidRPr="007C2779" w14:paraId="4BE34671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C2FF" w14:textId="76CEE8CA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04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07B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A9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45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141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3F4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87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519A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89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5718E2" w:rsidRPr="007C2779" w14:paraId="04B33D2D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3AEF" w14:textId="07AA72A6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D38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FF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591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74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8B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9CC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289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E6F2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f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AB8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IDA-I family autotransporter adhesin YfaL/EhaC</w:t>
            </w:r>
          </w:p>
        </w:tc>
      </w:tr>
      <w:tr w:rsidR="005718E2" w:rsidRPr="007C2779" w14:paraId="43A04B1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6CF" w14:textId="722E0F85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DA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23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F9E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06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8C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FC8" w14:textId="6BDB4C4E" w:rsidR="005718E2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top lost Ter116Tyrext*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E4E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ej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973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icrocin C ABC transporter ATP-binding protein YejF</w:t>
            </w:r>
          </w:p>
        </w:tc>
      </w:tr>
      <w:tr w:rsidR="005718E2" w:rsidRPr="007C2779" w14:paraId="766A3D6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B9D" w14:textId="2E3E2461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0F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8A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2B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652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431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4E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ro229P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56B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B3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AD/DEAH box helicase family protein</w:t>
            </w:r>
          </w:p>
        </w:tc>
      </w:tr>
      <w:tr w:rsidR="005718E2" w:rsidRPr="007C2779" w14:paraId="4344A8CB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720" w14:textId="0F161752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73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DF9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641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80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D39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310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48C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9ABB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D2D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osphoethanolamine transferase</w:t>
            </w:r>
          </w:p>
        </w:tc>
      </w:tr>
      <w:tr w:rsidR="005718E2" w:rsidRPr="007C2779" w14:paraId="16972523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39CE" w14:textId="7B959D25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74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028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A0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726 A: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6B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19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et2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31D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10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S66 family transposase</w:t>
            </w:r>
          </w:p>
        </w:tc>
      </w:tr>
      <w:tr w:rsidR="005718E2" w:rsidRPr="007C2779" w14:paraId="55F6E542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97C" w14:textId="52BDB38A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59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A2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49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:686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ABB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98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Frameshift variant &amp; stop lost Ter366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502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2CF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kfiB protein</w:t>
            </w:r>
          </w:p>
        </w:tc>
      </w:tr>
      <w:tr w:rsidR="005718E2" w:rsidRPr="007C2779" w14:paraId="5F0C9DEE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388" w14:textId="503BE2D4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17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B2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A6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98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A85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B9B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403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BF6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EC2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urine permease</w:t>
            </w:r>
          </w:p>
        </w:tc>
      </w:tr>
      <w:tr w:rsidR="005718E2" w:rsidRPr="007C2779" w14:paraId="15E963B8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B8A" w14:textId="6D1A16B4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C1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E9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C3A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736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5F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F5F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la41G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305C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r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56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ultiple antibiotic resistance transcriptional regulator MarR</w:t>
            </w:r>
          </w:p>
        </w:tc>
      </w:tr>
      <w:tr w:rsidR="005718E2" w:rsidRPr="007C2779" w14:paraId="4537BA0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3D05" w14:textId="38E8E6FA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4F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4B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D6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8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F2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E64B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15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4A3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nim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DAE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2-nitroimidazole transporter</w:t>
            </w:r>
          </w:p>
        </w:tc>
      </w:tr>
      <w:tr w:rsidR="005718E2" w:rsidRPr="007C2779" w14:paraId="3E8A0BC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0D17" w14:textId="2BA2117A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D27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86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832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895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C4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DC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3Th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C81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B7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iofilm-dependent modulation protein</w:t>
            </w:r>
          </w:p>
        </w:tc>
      </w:tr>
      <w:tr w:rsidR="005718E2" w:rsidRPr="007C2779" w14:paraId="58B6A7A2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5B1C" w14:textId="2B9C90AE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32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415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8AC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710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153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54B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er557T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9CF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e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2B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oxaloacetate-decarboxylating malate dehydrogenase</w:t>
            </w:r>
          </w:p>
        </w:tc>
      </w:tr>
      <w:tr w:rsidR="005718E2" w:rsidRPr="007C2779" w14:paraId="7982AF1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8B1" w14:textId="334E1823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  <w:r w:rsidR="005718E2" w:rsidRPr="007C2779">
              <w:rPr>
                <w:color w:val="000000"/>
                <w:sz w:val="16"/>
                <w:szCs w:val="16"/>
              </w:rPr>
              <w:t>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1C2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C5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B5B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:585 CCC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FE3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B003" w14:textId="3C1E028C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6516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02E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BC transporter permease</w:t>
            </w:r>
          </w:p>
        </w:tc>
      </w:tr>
      <w:tr w:rsidR="005718E2" w:rsidRPr="007C2779" w14:paraId="5C4D2D3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2B2" w14:textId="03059441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770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228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C5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787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12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58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36M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C3D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eh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05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ellurite resistance methyltransferase TehB</w:t>
            </w:r>
          </w:p>
        </w:tc>
      </w:tr>
      <w:tr w:rsidR="005718E2" w:rsidRPr="007C2779" w14:paraId="00520320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4F7" w14:textId="2ECDFA1C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0AB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A0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5B2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331 G: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F79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970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315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77E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F6B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EntS/YbdA MFS transporter</w:t>
            </w:r>
          </w:p>
        </w:tc>
      </w:tr>
      <w:tr w:rsidR="005718E2" w:rsidRPr="007C2779" w14:paraId="3F99754C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1A3" w14:textId="4FE14852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E13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5AD6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08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74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9C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699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06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EF6C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7B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5718E2" w:rsidRPr="007C2779" w14:paraId="6BECB7CE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C1D1" w14:textId="7163D6F8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DA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9953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C4D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30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551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C77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n306H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FCC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24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5718E2" w:rsidRPr="00135780" w14:paraId="329EE63B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924" w14:textId="51DAE0CA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1C1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0AC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24A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595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F94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E89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6G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FA1A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on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EDD" w14:textId="77777777" w:rsidR="005718E2" w:rsidRPr="008E57C6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8E57C6">
              <w:rPr>
                <w:color w:val="000000"/>
                <w:sz w:val="16"/>
                <w:szCs w:val="16"/>
              </w:rPr>
              <w:t>TonB system transport protein TonB</w:t>
            </w:r>
          </w:p>
        </w:tc>
      </w:tr>
      <w:tr w:rsidR="005718E2" w:rsidRPr="007C2779" w14:paraId="685D8F09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23C7" w14:textId="600BB76A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589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9342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9F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64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8EA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4C6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Leu366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D9AC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0C9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utotransporter outer membrane beta-barrel domain-containing protein</w:t>
            </w:r>
          </w:p>
        </w:tc>
      </w:tr>
      <w:tr w:rsidR="005718E2" w:rsidRPr="007C2779" w14:paraId="47081EDC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DFA9" w14:textId="55520E5E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A8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0DC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6300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66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F88E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C3C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ly2778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F307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clb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4FD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olibactin hybrid non-ribosomal peptide synthetase/type I polyketide synthase ClbB</w:t>
            </w:r>
          </w:p>
        </w:tc>
      </w:tr>
      <w:tr w:rsidR="005718E2" w:rsidRPr="007C2779" w14:paraId="28209D07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AE66" w14:textId="78C25ADC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5AD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17A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0111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97 C: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0D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7D1A" w14:textId="77777777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00E1" w14:textId="39313B43" w:rsidR="005718E2" w:rsidRPr="007C2779" w:rsidRDefault="005718E2" w:rsidP="00C368AB">
            <w:pPr>
              <w:jc w:val="center"/>
              <w:rPr>
                <w:i/>
                <w:i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Promotor region of </w:t>
            </w:r>
            <w:r w:rsidRPr="007C2779">
              <w:rPr>
                <w:i/>
                <w:iCs/>
                <w:sz w:val="16"/>
                <w:szCs w:val="16"/>
              </w:rPr>
              <w:t>folA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536" w14:textId="30BB5A39" w:rsidR="005718E2" w:rsidRPr="007C2779" w:rsidRDefault="005718E2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dihydrofolate reductase </w:t>
            </w:r>
            <w:r w:rsidRPr="007C2779">
              <w:rPr>
                <w:i/>
                <w:iCs/>
                <w:sz w:val="16"/>
                <w:szCs w:val="16"/>
              </w:rPr>
              <w:t>folA</w:t>
            </w:r>
          </w:p>
        </w:tc>
      </w:tr>
      <w:tr w:rsidR="005718E2" w:rsidRPr="007C2779" w14:paraId="21DB230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CD8E" w14:textId="422EED78" w:rsidR="005718E2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7EAA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192F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04F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26 G: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54A5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BFA68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538G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5806" w14:textId="77777777" w:rsidR="005718E2" w:rsidRPr="007C2779" w:rsidRDefault="005718E2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ftsI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BBC4" w14:textId="77777777" w:rsidR="005718E2" w:rsidRPr="007C2779" w:rsidRDefault="005718E2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eptidoglycan glycosyltransferase FtsI</w:t>
            </w:r>
          </w:p>
        </w:tc>
      </w:tr>
    </w:tbl>
    <w:p w14:paraId="21799DBF" w14:textId="087689EA" w:rsidR="001A1D51" w:rsidRDefault="001A1D51" w:rsidP="00C368AB">
      <w:pPr>
        <w:jc w:val="both"/>
        <w:rPr>
          <w:b/>
          <w:sz w:val="20"/>
          <w:szCs w:val="20"/>
        </w:rPr>
      </w:pPr>
    </w:p>
    <w:p w14:paraId="469591E0" w14:textId="77777777" w:rsidR="001A1D51" w:rsidRDefault="001A1D5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3884D05" w14:textId="092B804C" w:rsidR="00D45BDD" w:rsidRPr="007C2779" w:rsidRDefault="00D45BDD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</w:t>
      </w:r>
      <w:r w:rsidR="00E837A1" w:rsidRPr="007C2779">
        <w:rPr>
          <w:b/>
          <w:sz w:val="20"/>
          <w:szCs w:val="20"/>
        </w:rPr>
        <w:t>1</w:t>
      </w:r>
      <w:r w:rsidR="000E084C">
        <w:rPr>
          <w:b/>
          <w:sz w:val="20"/>
          <w:szCs w:val="20"/>
        </w:rPr>
        <w:t>6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 xml:space="preserve">Putative mutations identified during WGS analysis of </w:t>
      </w:r>
      <w:r w:rsidRPr="007C2779">
        <w:rPr>
          <w:sz w:val="20"/>
          <w:szCs w:val="20"/>
        </w:rPr>
        <w:t xml:space="preserve">MP18-26 </w:t>
      </w:r>
      <w:r w:rsidR="0089690E" w:rsidRPr="007C2779">
        <w:rPr>
          <w:sz w:val="20"/>
          <w:szCs w:val="20"/>
        </w:rPr>
        <w:t xml:space="preserve">when compared to the </w:t>
      </w:r>
      <w:r w:rsidR="0089690E" w:rsidRPr="007C2779">
        <w:rPr>
          <w:i/>
          <w:iCs/>
          <w:sz w:val="20"/>
          <w:szCs w:val="20"/>
        </w:rPr>
        <w:t xml:space="preserve">E. coli </w:t>
      </w:r>
      <w:r w:rsidR="0089690E" w:rsidRPr="007C2779">
        <w:rPr>
          <w:sz w:val="20"/>
          <w:szCs w:val="20"/>
        </w:rPr>
        <w:t xml:space="preserve">K56-2 </w:t>
      </w:r>
      <w:r w:rsidR="0070150B" w:rsidRPr="007C2779">
        <w:rPr>
          <w:sz w:val="20"/>
          <w:szCs w:val="20"/>
        </w:rPr>
        <w:t>WT</w:t>
      </w:r>
      <w:r w:rsidR="0089690E" w:rsidRPr="007C2779">
        <w:rPr>
          <w:sz w:val="20"/>
          <w:szCs w:val="20"/>
        </w:rPr>
        <w:t xml:space="preserve"> strain used for selective plating. </w:t>
      </w:r>
      <w:r w:rsidR="00B70927" w:rsidRPr="007C2779">
        <w:rPr>
          <w:sz w:val="20"/>
          <w:szCs w:val="20"/>
        </w:rPr>
        <w:t xml:space="preserve">The strain was shown to have a C&gt;A mutation in the </w:t>
      </w:r>
      <w:r w:rsidR="00B70927" w:rsidRPr="007C2779">
        <w:rPr>
          <w:i/>
          <w:iCs/>
          <w:sz w:val="20"/>
          <w:szCs w:val="20"/>
        </w:rPr>
        <w:t>marR</w:t>
      </w:r>
      <w:r w:rsidR="00B70927" w:rsidRPr="007C2779">
        <w:rPr>
          <w:sz w:val="20"/>
          <w:szCs w:val="20"/>
        </w:rPr>
        <w:t xml:space="preserve"> gene (A41G)</w:t>
      </w:r>
      <w:r w:rsidR="0089690E" w:rsidRPr="007C2779">
        <w:rPr>
          <w:sz w:val="20"/>
          <w:szCs w:val="20"/>
        </w:rPr>
        <w:t xml:space="preserve"> and a C &gt; T mutation 58 base pairs upstream of the </w:t>
      </w:r>
      <w:r w:rsidR="0089690E" w:rsidRPr="007C2779">
        <w:rPr>
          <w:i/>
          <w:iCs/>
          <w:sz w:val="20"/>
          <w:szCs w:val="20"/>
        </w:rPr>
        <w:t>folA</w:t>
      </w:r>
      <w:r w:rsidR="0089690E" w:rsidRPr="007C2779">
        <w:rPr>
          <w:sz w:val="20"/>
          <w:szCs w:val="20"/>
        </w:rPr>
        <w:t xml:space="preserve"> gene, in its promotor. </w:t>
      </w:r>
      <w:r w:rsidR="003E4ABC" w:rsidRPr="007C2779">
        <w:rPr>
          <w:sz w:val="20"/>
          <w:szCs w:val="20"/>
        </w:rPr>
        <w:t>No other mutations</w:t>
      </w:r>
      <w:r w:rsidR="003E4ABC" w:rsidRPr="007C2779">
        <w:rPr>
          <w:color w:val="FF0000"/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>were found</w:t>
      </w:r>
      <w:r w:rsidR="003E4ABC" w:rsidRPr="007C2779">
        <w:rPr>
          <w:color w:val="FF0000"/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 xml:space="preserve">in genes known to play a role in antibiotic resistance.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134"/>
        <w:gridCol w:w="709"/>
        <w:gridCol w:w="1843"/>
        <w:gridCol w:w="850"/>
        <w:gridCol w:w="1693"/>
      </w:tblGrid>
      <w:tr w:rsidR="001575CA" w:rsidRPr="007C2779" w14:paraId="5B7149B6" w14:textId="77777777" w:rsidTr="004C1D2F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737C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24A6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Original b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F4E2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Alternative 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5040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vid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19266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2328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6FAE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17E3" w14:textId="77777777" w:rsidR="001575CA" w:rsidRPr="007C2779" w:rsidRDefault="001575CA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Product</w:t>
            </w:r>
          </w:p>
        </w:tc>
      </w:tr>
      <w:tr w:rsidR="001575CA" w:rsidRPr="007C2779" w14:paraId="0A4F8BE1" w14:textId="77777777" w:rsidTr="004C1D2F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BAB0" w14:textId="7A29EE30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72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E68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B73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20 G: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86B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62B0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77Ty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0F7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343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mma-glutamyltransferase</w:t>
            </w:r>
          </w:p>
        </w:tc>
      </w:tr>
      <w:tr w:rsidR="001575CA" w:rsidRPr="007C2779" w14:paraId="617BABF3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A2D" w14:textId="61C4F75C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61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7C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1DE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27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83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8F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he411Ph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7884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ro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D8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line-specific permease ProY</w:t>
            </w:r>
          </w:p>
        </w:tc>
      </w:tr>
      <w:tr w:rsidR="001575CA" w:rsidRPr="007C2779" w14:paraId="1FF68AB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ACB" w14:textId="751A6E1D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9EB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AE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B4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18 C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24C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5636" w14:textId="77777777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6FD" w14:textId="77777777" w:rsidR="001575CA" w:rsidRPr="007C2779" w:rsidRDefault="001575CA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1B91" w14:textId="77777777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1575CA" w:rsidRPr="007C2779" w14:paraId="617F55F8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ECFD" w14:textId="02EFC7B5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85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273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A78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:360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962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FAF5" w14:textId="77777777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6A09" w14:textId="77777777" w:rsidR="001575CA" w:rsidRPr="007C2779" w:rsidRDefault="001575CA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BDBA" w14:textId="77777777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1575CA" w:rsidRPr="007C2779" w14:paraId="1090E32F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FD48" w14:textId="641E66A6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C7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E1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E0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37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3A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B10" w14:textId="77777777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D28" w14:textId="77777777" w:rsidR="001575CA" w:rsidRPr="007C2779" w:rsidRDefault="001575CA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0EE" w14:textId="77777777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1575CA" w:rsidRPr="007C2779" w14:paraId="040B1C2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8CF" w14:textId="3C7A37FB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F2A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FF7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376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65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F7A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3F7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s594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AB6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AE3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eta-galactosidase</w:t>
            </w:r>
          </w:p>
        </w:tc>
      </w:tr>
      <w:tr w:rsidR="001575CA" w:rsidRPr="007C2779" w14:paraId="3F85B7ED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78B4" w14:textId="36BD42F6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33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1A4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F9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475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15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053D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241T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5D1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8E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3-phenylpropionate MFS transporter</w:t>
            </w:r>
          </w:p>
        </w:tc>
      </w:tr>
      <w:tr w:rsidR="001575CA" w:rsidRPr="007C2779" w14:paraId="682C6638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C90E" w14:textId="4CAFF1CF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C4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07D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D4E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8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A06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30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rg93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6F0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566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1575CA" w:rsidRPr="007C2779" w14:paraId="1C623E9A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6D14" w14:textId="67ED0482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5FF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6C6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F98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73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D2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9C5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Leu91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689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C7B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1575CA" w:rsidRPr="007C2779" w14:paraId="63657D93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73E" w14:textId="57667595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8F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25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6E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577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55A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76D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87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B0EF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58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1575CA" w:rsidRPr="007C2779" w14:paraId="496EA58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5495" w14:textId="40B917E7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C5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27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5AC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28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63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497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289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3D9D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f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9DE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IDA-I family autotransporter adhesin YfaL/EhaC</w:t>
            </w:r>
          </w:p>
        </w:tc>
      </w:tr>
      <w:tr w:rsidR="001575CA" w:rsidRPr="007C2779" w14:paraId="47FE120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9EA2" w14:textId="24860F00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2F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07F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319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26 T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BFB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3A27" w14:textId="6162E349" w:rsidR="001575CA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top lost Ter116Tyrext*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E679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ej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96F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icrocin C ABC transporter ATP-binding protein YejF</w:t>
            </w:r>
          </w:p>
        </w:tc>
      </w:tr>
      <w:tr w:rsidR="001575CA" w:rsidRPr="007C2779" w14:paraId="3E08E77F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6CD" w14:textId="2A3555E3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704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F330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67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572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383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B80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ro229P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A58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85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AD/DEAH box helicase family protein</w:t>
            </w:r>
          </w:p>
        </w:tc>
      </w:tr>
      <w:tr w:rsidR="001575CA" w:rsidRPr="007C2779" w14:paraId="7AEFEA4A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C9D3" w14:textId="5E69285E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A9E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FC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3F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607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E74E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66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48C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A62B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C52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osphoethanolamine transferase</w:t>
            </w:r>
          </w:p>
        </w:tc>
      </w:tr>
      <w:tr w:rsidR="001575CA" w:rsidRPr="007C2779" w14:paraId="0349F403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0E98" w14:textId="130BC2DB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C4D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45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68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581 A: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C4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76B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et2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291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556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S66 family transposase</w:t>
            </w:r>
          </w:p>
        </w:tc>
      </w:tr>
      <w:tr w:rsidR="001575CA" w:rsidRPr="007C2779" w14:paraId="746326E7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A4E" w14:textId="42799E9D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2A6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A7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F4B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:542 G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737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0C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Frameshift variant &amp; stop lost Ter366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052B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324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kfiB protein</w:t>
            </w:r>
          </w:p>
        </w:tc>
      </w:tr>
      <w:tr w:rsidR="001575CA" w:rsidRPr="007C2779" w14:paraId="0341D5E0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042" w14:textId="1CE7A3A7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DA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D87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3F8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25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4F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915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403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C916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555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urine permease</w:t>
            </w:r>
          </w:p>
        </w:tc>
      </w:tr>
      <w:tr w:rsidR="001575CA" w:rsidRPr="007C2779" w14:paraId="774B78F4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B6DD" w14:textId="677E5D3C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08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33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F4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649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40BE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83B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la41G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5415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r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77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ultiple antibiotic resistance transcriptional regulator MarR</w:t>
            </w:r>
          </w:p>
        </w:tc>
      </w:tr>
      <w:tr w:rsidR="001575CA" w:rsidRPr="007C2779" w14:paraId="76EFCB6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F97" w14:textId="23FA6F8E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6C9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3080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63F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7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67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21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15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5E4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nim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8E2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2-nitroimidazole transporter</w:t>
            </w:r>
          </w:p>
        </w:tc>
      </w:tr>
      <w:tr w:rsidR="001575CA" w:rsidRPr="007C2779" w14:paraId="5208CFB5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FD77" w14:textId="7A1A60FE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B05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124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19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715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5A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46F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3Th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35B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B43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iofilm-dependent modulation protein</w:t>
            </w:r>
          </w:p>
        </w:tc>
      </w:tr>
      <w:tr w:rsidR="001575CA" w:rsidRPr="007C2779" w14:paraId="415695CB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422C" w14:textId="08D507BE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6FA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E8B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14F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61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2910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2C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er557T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0F94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e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7B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oxaloacetate-decarboxylating malate dehydrogenase</w:t>
            </w:r>
          </w:p>
        </w:tc>
      </w:tr>
      <w:tr w:rsidR="001575CA" w:rsidRPr="007C2779" w14:paraId="6BCC8809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3E4" w14:textId="3E8C26B9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  <w:r w:rsidR="001575CA" w:rsidRPr="007C2779">
              <w:rPr>
                <w:color w:val="000000"/>
                <w:sz w:val="16"/>
                <w:szCs w:val="16"/>
              </w:rPr>
              <w:t>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ED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296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53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:427 CCC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FE0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D3E" w14:textId="71967723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E755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07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BC transporter permease</w:t>
            </w:r>
          </w:p>
        </w:tc>
      </w:tr>
      <w:tr w:rsidR="001575CA" w:rsidRPr="007C2779" w14:paraId="1E23D32B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BACE" w14:textId="05664B87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C4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B95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7CB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655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B21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9F6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36M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7606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eh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8DF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ellurite resistance methyltransferase TehB</w:t>
            </w:r>
          </w:p>
        </w:tc>
      </w:tr>
      <w:tr w:rsidR="001575CA" w:rsidRPr="007C2779" w14:paraId="56360399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F825" w14:textId="110F9982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D1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89B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91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76 T: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DC9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1D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06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487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49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1575CA" w:rsidRPr="007C2779" w14:paraId="7E732552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769" w14:textId="4F47C663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976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EB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4BC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88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0EE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3A8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n306H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293D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BFD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1575CA" w:rsidRPr="00135780" w14:paraId="1DE1E8AE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C93B" w14:textId="06BCB983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9B7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5B6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42F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597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26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9BF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6G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8B4E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on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FDC9" w14:textId="77777777" w:rsidR="001575CA" w:rsidRPr="008E57C6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8E57C6">
              <w:rPr>
                <w:color w:val="000000"/>
                <w:sz w:val="16"/>
                <w:szCs w:val="16"/>
              </w:rPr>
              <w:t>TonB system transport protein TonB</w:t>
            </w:r>
          </w:p>
        </w:tc>
      </w:tr>
      <w:tr w:rsidR="001575CA" w:rsidRPr="007C2779" w14:paraId="3819EC5C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AD2" w14:textId="681D409F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2A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075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C5E4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511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662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24C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Leu366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1074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1F6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utotransporter outer membrane beta-barrel domain-containing protein</w:t>
            </w:r>
          </w:p>
        </w:tc>
      </w:tr>
      <w:tr w:rsidR="001575CA" w:rsidRPr="007C2779" w14:paraId="61CB7760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84CD" w14:textId="03FF54B8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3D7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100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6B4C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548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47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62D5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ly2778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D28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clb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10A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olibactin hybrid non-ribosomal peptide synthetase/type I polyketide synthase ClbB</w:t>
            </w:r>
          </w:p>
        </w:tc>
      </w:tr>
      <w:tr w:rsidR="001575CA" w:rsidRPr="007C2779" w14:paraId="71812C76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874C" w14:textId="44A9B14E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5E4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FD1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B45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527 C: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8DB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9F7" w14:textId="77777777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893F" w14:textId="088355E7" w:rsidR="001575CA" w:rsidRPr="007C2779" w:rsidRDefault="001575CA" w:rsidP="00C368AB">
            <w:pPr>
              <w:jc w:val="center"/>
              <w:rPr>
                <w:i/>
                <w:iCs/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Promotor region of </w:t>
            </w:r>
            <w:r w:rsidRPr="007C2779">
              <w:rPr>
                <w:i/>
                <w:iCs/>
                <w:sz w:val="16"/>
                <w:szCs w:val="16"/>
              </w:rPr>
              <w:t>folA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86D" w14:textId="31834640" w:rsidR="001575CA" w:rsidRPr="007C2779" w:rsidRDefault="001575CA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dihydrofolate reductase </w:t>
            </w:r>
            <w:r w:rsidRPr="007C2779">
              <w:rPr>
                <w:i/>
                <w:iCs/>
                <w:sz w:val="16"/>
                <w:szCs w:val="16"/>
              </w:rPr>
              <w:t>folA</w:t>
            </w:r>
          </w:p>
        </w:tc>
      </w:tr>
      <w:tr w:rsidR="001575CA" w:rsidRPr="007C2779" w14:paraId="1B808510" w14:textId="77777777" w:rsidTr="004C1D2F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93EC" w14:textId="56C1B243" w:rsidR="001575CA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6B5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1789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A81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557 G: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E1C8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7952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538G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F317" w14:textId="77777777" w:rsidR="001575CA" w:rsidRPr="007C2779" w:rsidRDefault="001575CA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ftsI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8AF3" w14:textId="77777777" w:rsidR="001575CA" w:rsidRPr="007C2779" w:rsidRDefault="001575CA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eptidoglycan glycosyltransferase FtsI</w:t>
            </w:r>
          </w:p>
        </w:tc>
      </w:tr>
    </w:tbl>
    <w:p w14:paraId="0304FBD2" w14:textId="57A5E93C" w:rsidR="001A1D51" w:rsidRDefault="001A1D51" w:rsidP="00C368AB">
      <w:pPr>
        <w:jc w:val="both"/>
        <w:rPr>
          <w:b/>
          <w:sz w:val="20"/>
          <w:szCs w:val="20"/>
        </w:rPr>
      </w:pPr>
    </w:p>
    <w:p w14:paraId="12F17BBD" w14:textId="77777777" w:rsidR="001A1D51" w:rsidRDefault="001A1D5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A69D8F4" w14:textId="64E59A15" w:rsidR="003E4ABC" w:rsidRPr="007C2779" w:rsidRDefault="00D45BDD" w:rsidP="00C368AB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1</w:t>
      </w:r>
      <w:r w:rsidR="000E084C">
        <w:rPr>
          <w:b/>
          <w:sz w:val="20"/>
          <w:szCs w:val="20"/>
        </w:rPr>
        <w:t>7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 xml:space="preserve">Putative mutations identified during WGS analysis of </w:t>
      </w:r>
      <w:r w:rsidRPr="007C2779">
        <w:rPr>
          <w:sz w:val="20"/>
          <w:szCs w:val="20"/>
        </w:rPr>
        <w:t xml:space="preserve">MP18-28 </w:t>
      </w:r>
      <w:r w:rsidR="004F412C" w:rsidRPr="007C2779">
        <w:rPr>
          <w:sz w:val="20"/>
          <w:szCs w:val="20"/>
        </w:rPr>
        <w:t xml:space="preserve">when compared to the </w:t>
      </w:r>
      <w:r w:rsidR="004F412C" w:rsidRPr="007C2779">
        <w:rPr>
          <w:i/>
          <w:iCs/>
          <w:sz w:val="20"/>
          <w:szCs w:val="20"/>
        </w:rPr>
        <w:t xml:space="preserve">E. coli </w:t>
      </w:r>
      <w:r w:rsidR="004F412C" w:rsidRPr="007C2779">
        <w:rPr>
          <w:sz w:val="20"/>
          <w:szCs w:val="20"/>
        </w:rPr>
        <w:t xml:space="preserve">K56-2 </w:t>
      </w:r>
      <w:r w:rsidR="0070150B" w:rsidRPr="007C2779">
        <w:rPr>
          <w:sz w:val="20"/>
          <w:szCs w:val="20"/>
        </w:rPr>
        <w:t>WT</w:t>
      </w:r>
      <w:r w:rsidR="004F412C" w:rsidRPr="007C2779">
        <w:rPr>
          <w:sz w:val="20"/>
          <w:szCs w:val="20"/>
        </w:rPr>
        <w:t xml:space="preserve"> strain used for selective plating. </w:t>
      </w:r>
      <w:r w:rsidR="00B70927" w:rsidRPr="007C2779">
        <w:rPr>
          <w:sz w:val="20"/>
          <w:szCs w:val="20"/>
        </w:rPr>
        <w:t xml:space="preserve">The strain was shown to have a C&gt;A mutation in the </w:t>
      </w:r>
      <w:r w:rsidR="00B70927" w:rsidRPr="007C2779">
        <w:rPr>
          <w:i/>
          <w:iCs/>
          <w:sz w:val="20"/>
          <w:szCs w:val="20"/>
        </w:rPr>
        <w:t>marR</w:t>
      </w:r>
      <w:r w:rsidR="00B70927" w:rsidRPr="007C2779">
        <w:rPr>
          <w:sz w:val="20"/>
          <w:szCs w:val="20"/>
        </w:rPr>
        <w:t xml:space="preserve"> gene (A41G)</w:t>
      </w:r>
      <w:r w:rsidR="003E4ABC" w:rsidRPr="007C2779">
        <w:rPr>
          <w:sz w:val="20"/>
          <w:szCs w:val="20"/>
        </w:rPr>
        <w:t xml:space="preserve"> and a C &gt; T mutation 58 base pairs upstream of the </w:t>
      </w:r>
      <w:r w:rsidR="003E4ABC" w:rsidRPr="007C2779">
        <w:rPr>
          <w:i/>
          <w:iCs/>
          <w:sz w:val="20"/>
          <w:szCs w:val="20"/>
        </w:rPr>
        <w:t>folA</w:t>
      </w:r>
      <w:r w:rsidR="003E4ABC" w:rsidRPr="007C2779">
        <w:rPr>
          <w:sz w:val="20"/>
          <w:szCs w:val="20"/>
        </w:rPr>
        <w:t xml:space="preserve"> gene, in its promotor. No other mutations</w:t>
      </w:r>
      <w:r w:rsidR="003E4ABC" w:rsidRPr="007C2779">
        <w:rPr>
          <w:color w:val="FF0000"/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>were found</w:t>
      </w:r>
      <w:r w:rsidR="003E4ABC" w:rsidRPr="007C2779">
        <w:rPr>
          <w:color w:val="FF0000"/>
          <w:sz w:val="20"/>
          <w:szCs w:val="20"/>
        </w:rPr>
        <w:t xml:space="preserve"> </w:t>
      </w:r>
      <w:r w:rsidR="003E4ABC" w:rsidRPr="007C2779">
        <w:rPr>
          <w:sz w:val="20"/>
          <w:szCs w:val="20"/>
        </w:rPr>
        <w:t xml:space="preserve">in genes known to play a role in antibiotic resistance. 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1134"/>
        <w:gridCol w:w="709"/>
        <w:gridCol w:w="1843"/>
        <w:gridCol w:w="850"/>
        <w:gridCol w:w="1693"/>
      </w:tblGrid>
      <w:tr w:rsidR="00047791" w:rsidRPr="007C2779" w14:paraId="74DA6DD4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9E46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Mutation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B2C7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Original b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63D8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Alternative b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305C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vid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6F990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Str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CF5F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42FC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7E5B" w14:textId="77777777" w:rsidR="00047791" w:rsidRPr="007C2779" w:rsidRDefault="00047791" w:rsidP="00C368A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C2779">
              <w:rPr>
                <w:b/>
                <w:bCs/>
                <w:color w:val="000000"/>
                <w:sz w:val="16"/>
                <w:szCs w:val="16"/>
              </w:rPr>
              <w:t>Product</w:t>
            </w:r>
          </w:p>
        </w:tc>
      </w:tr>
      <w:tr w:rsidR="00047791" w:rsidRPr="007C2779" w14:paraId="723C12F2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591F" w14:textId="44C10C20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4E2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E3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EB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370 G: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75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A9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77Ty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6573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D5C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mma-glutamyltransferase</w:t>
            </w:r>
          </w:p>
        </w:tc>
      </w:tr>
      <w:tr w:rsidR="00047791" w:rsidRPr="007C2779" w14:paraId="48EBA3CE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2D9" w14:textId="032692E8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5B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D81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124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71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BD1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843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he411Ph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93DC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ro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380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line-specific permease ProY</w:t>
            </w:r>
          </w:p>
        </w:tc>
      </w:tr>
      <w:tr w:rsidR="00047791" w:rsidRPr="007C2779" w14:paraId="634081F5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213" w14:textId="6C821D5B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8D6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13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187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208 C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81BF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413E" w14:textId="77777777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4F4" w14:textId="77777777" w:rsidR="00047791" w:rsidRPr="007C2779" w:rsidRDefault="00047791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4107" w14:textId="77777777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047791" w:rsidRPr="007C2779" w14:paraId="3B9C1876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AB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32E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68A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03B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T:282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782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39F4" w14:textId="77777777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CDA" w14:textId="77777777" w:rsidR="00047791" w:rsidRPr="007C2779" w:rsidRDefault="00047791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0BB" w14:textId="77777777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047791" w:rsidRPr="007C2779" w14:paraId="16223D51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2A86" w14:textId="6AB9E367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7B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C8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EAF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238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A3E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7690" w14:textId="77777777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3B25" w14:textId="77777777" w:rsidR="00047791" w:rsidRPr="007C2779" w:rsidRDefault="00047791" w:rsidP="00C368AB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C333" w14:textId="77777777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</w:p>
        </w:tc>
      </w:tr>
      <w:tr w:rsidR="00047791" w:rsidRPr="007C2779" w14:paraId="08806EF9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256" w14:textId="11D0BB32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32C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55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C4F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27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01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CD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s594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BCD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9F7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eta-galactosidase</w:t>
            </w:r>
          </w:p>
        </w:tc>
      </w:tr>
      <w:tr w:rsidR="00047791" w:rsidRPr="007C2779" w14:paraId="3C4DE49C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D6C" w14:textId="0F36E849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0D1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8C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838F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32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50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E98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241T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513C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5F8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3-phenylpropionate MFS transporter</w:t>
            </w:r>
          </w:p>
        </w:tc>
      </w:tr>
      <w:tr w:rsidR="00047791" w:rsidRPr="007C2779" w14:paraId="639794D9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659" w14:textId="07F22C3A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75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92A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60F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70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96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1B7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rg93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1234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2A8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047791" w:rsidRPr="007C2779" w14:paraId="699749C9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22F8" w14:textId="7AC727DF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1A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697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9C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66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2E9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9D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Leu91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2BA9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CD3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047791" w:rsidRPr="007C2779" w14:paraId="4EE457CD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948F" w14:textId="66B48573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2B6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F8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5E4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358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C5E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F46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87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A91A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arn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5E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undecaprenyl-phosphate 4-deoxy-4-formamido-L-arabinose transferase</w:t>
            </w:r>
          </w:p>
        </w:tc>
      </w:tr>
      <w:tr w:rsidR="00047791" w:rsidRPr="007C2779" w14:paraId="74522C4B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237F" w14:textId="12CF998C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98A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102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39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31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47A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6B5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289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0D2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faL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80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IDA-I family autotransporter adhesin YfaL/EhaC</w:t>
            </w:r>
          </w:p>
        </w:tc>
      </w:tr>
      <w:tr w:rsidR="00047791" w:rsidRPr="007C2779" w14:paraId="25E3A6F5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3255" w14:textId="24C7FB4E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EB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38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6F9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332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8E8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C45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top lost Ter116Tyrext*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C5CD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yej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352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icrocin C ABC transporter ATP-binding protein YejF</w:t>
            </w:r>
          </w:p>
        </w:tc>
      </w:tr>
      <w:tr w:rsidR="00047791" w:rsidRPr="007C2779" w14:paraId="4DDA9089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C8AA" w14:textId="607C7426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FC6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CD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99E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:399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FFC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D06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Pro229P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7B6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537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DEAD/DEAH box helicase family protein</w:t>
            </w:r>
          </w:p>
        </w:tc>
      </w:tr>
      <w:tr w:rsidR="00047791" w:rsidRPr="007C2779" w14:paraId="66945248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BA39" w14:textId="641259C1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107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DC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AF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23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D27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00A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48C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23F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915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osphoethanolamine transferase</w:t>
            </w:r>
          </w:p>
        </w:tc>
      </w:tr>
      <w:tr w:rsidR="00047791" w:rsidRPr="007C2779" w14:paraId="2C80DE3A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888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38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9A62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815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A:366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858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92F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Frameshift variant &amp; stop lost Ter366f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CD3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31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kfiB protein</w:t>
            </w:r>
          </w:p>
        </w:tc>
      </w:tr>
      <w:tr w:rsidR="00047791" w:rsidRPr="007C2779" w14:paraId="6E27F8B6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27B" w14:textId="33DDDB9D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99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88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CC6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02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6A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D5C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403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23F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6E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urine permease</w:t>
            </w:r>
          </w:p>
        </w:tc>
      </w:tr>
      <w:tr w:rsidR="00047791" w:rsidRPr="007C2779" w14:paraId="56EFFB6B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546F" w14:textId="437A3918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D29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B8F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327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419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0E2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A6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la41G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D2E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r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D2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multiple antibiotic resistance transcriptional regulator MarR</w:t>
            </w:r>
          </w:p>
        </w:tc>
      </w:tr>
      <w:tr w:rsidR="00047791" w:rsidRPr="007C2779" w14:paraId="425D2B6A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A11" w14:textId="1FA60407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1F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A1E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CF8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389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E8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3E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15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378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nim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C8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2-nitroimidazole transporter</w:t>
            </w:r>
          </w:p>
        </w:tc>
      </w:tr>
      <w:tr w:rsidR="00047791" w:rsidRPr="007C2779" w14:paraId="31B9CC37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236" w14:textId="62C7B3BB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6C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841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39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445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0E5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FFD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ro3Th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117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A1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biofilm-dependent modulation protein</w:t>
            </w:r>
          </w:p>
        </w:tc>
      </w:tr>
      <w:tr w:rsidR="00047791" w:rsidRPr="007C2779" w14:paraId="0763D0FF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14E0" w14:textId="1A87EC9F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65F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1E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AF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402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7C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360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er557Ty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7F7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mae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26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oxaloacetate-decarboxylating malate dehydrogenase</w:t>
            </w:r>
          </w:p>
        </w:tc>
      </w:tr>
      <w:tr w:rsidR="00047791" w:rsidRPr="007C2779" w14:paraId="6DB9167F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206" w14:textId="7624148A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  <w:r w:rsidR="00047791" w:rsidRPr="007C2779">
              <w:rPr>
                <w:color w:val="000000"/>
                <w:sz w:val="16"/>
                <w:szCs w:val="16"/>
              </w:rPr>
              <w:t>ompl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0A2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2A7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704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CCT:381 CCC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CF86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3F5" w14:textId="4F075D23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7465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311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BC transporter permease</w:t>
            </w:r>
          </w:p>
        </w:tc>
      </w:tr>
      <w:tr w:rsidR="00047791" w:rsidRPr="007C2779" w14:paraId="5CB55749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97D" w14:textId="29390037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69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2E7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484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382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40C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F79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Val136M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723D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eh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6D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ellurite resistance methyltransferase TehB</w:t>
            </w:r>
          </w:p>
        </w:tc>
      </w:tr>
      <w:tr w:rsidR="00047791" w:rsidRPr="007C2779" w14:paraId="190B152D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6E90" w14:textId="0599299F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5CE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CE6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F9E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210 G: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2F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FC1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ly315G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E35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7FB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EntS/YbdA MFS transporter</w:t>
            </w:r>
          </w:p>
        </w:tc>
      </w:tr>
      <w:tr w:rsidR="00047791" w:rsidRPr="007C2779" w14:paraId="280D77D5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1B1" w14:textId="72167B66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450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867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854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396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DFC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3CD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he106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E7C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220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047791" w:rsidRPr="007C2779" w14:paraId="3A41CA00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E1A6" w14:textId="184CD1DD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6AC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D7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29F7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402 A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5D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A70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n306H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EB3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pd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E17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yclic di-GMP phosphodiesterase</w:t>
            </w:r>
          </w:p>
        </w:tc>
      </w:tr>
      <w:tr w:rsidR="00047791" w:rsidRPr="00135780" w14:paraId="4ADD2127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7F2" w14:textId="04F0084C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FF8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C15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1442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368 G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B0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A7E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sp56G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8835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ton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F0C" w14:textId="77777777" w:rsidR="00047791" w:rsidRPr="008E57C6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8E57C6">
              <w:rPr>
                <w:color w:val="000000"/>
                <w:sz w:val="16"/>
                <w:szCs w:val="16"/>
              </w:rPr>
              <w:t>TonB system transport protein TonB</w:t>
            </w:r>
          </w:p>
        </w:tc>
      </w:tr>
      <w:tr w:rsidR="00047791" w:rsidRPr="007C2779" w14:paraId="729CDDE6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BF0" w14:textId="122EBC79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D6B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9E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E53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:377 T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7F3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91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Leu366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047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DFB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utotransporter outer membrane beta-barrel domain-containing protein</w:t>
            </w:r>
          </w:p>
        </w:tc>
      </w:tr>
      <w:tr w:rsidR="00047791" w:rsidRPr="007C2779" w14:paraId="155B2D0D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029" w14:textId="14E80B70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542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AFF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7A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A:409 C: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5055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A0B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ly2778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BCDC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clb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41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olibactin hybrid non-ribosomal peptide synthetase/type I polyketide synthase ClbB</w:t>
            </w:r>
          </w:p>
        </w:tc>
      </w:tr>
      <w:tr w:rsidR="00047791" w:rsidRPr="007C2779" w14:paraId="37D90120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0544" w14:textId="46A0137D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EEB9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41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004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421 C: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13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6A5" w14:textId="77777777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30BE" w14:textId="1A2AE912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Promotor region of </w:t>
            </w:r>
            <w:r w:rsidRPr="007C2779">
              <w:rPr>
                <w:i/>
                <w:iCs/>
                <w:sz w:val="16"/>
                <w:szCs w:val="16"/>
              </w:rPr>
              <w:t>folA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905D" w14:textId="7B3C04DE" w:rsidR="00047791" w:rsidRPr="007C2779" w:rsidRDefault="00047791" w:rsidP="00C368AB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 xml:space="preserve">dihydrofolate reductase </w:t>
            </w:r>
            <w:r w:rsidRPr="007C2779">
              <w:rPr>
                <w:i/>
                <w:iCs/>
                <w:sz w:val="16"/>
                <w:szCs w:val="16"/>
              </w:rPr>
              <w:t>folA</w:t>
            </w:r>
          </w:p>
        </w:tc>
      </w:tr>
      <w:tr w:rsidR="00047791" w:rsidRPr="007C2779" w14:paraId="7E74A857" w14:textId="77777777" w:rsidTr="004C1D2F">
        <w:trPr>
          <w:trHeight w:val="34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EB17" w14:textId="7294A9BE" w:rsidR="00047791" w:rsidRPr="007C2779" w:rsidRDefault="000B0F7B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8940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496B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80A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T:422 G: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B7BA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165E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Synonymous variant Gly538G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C5AC" w14:textId="77777777" w:rsidR="00047791" w:rsidRPr="007C2779" w:rsidRDefault="00047791" w:rsidP="00C368A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7C2779">
              <w:rPr>
                <w:i/>
                <w:iCs/>
                <w:color w:val="000000"/>
                <w:sz w:val="16"/>
                <w:szCs w:val="16"/>
              </w:rPr>
              <w:t>ftsI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5A28" w14:textId="77777777" w:rsidR="00047791" w:rsidRPr="007C2779" w:rsidRDefault="00047791" w:rsidP="00C368AB">
            <w:pPr>
              <w:jc w:val="center"/>
              <w:rPr>
                <w:color w:val="000000"/>
                <w:sz w:val="16"/>
                <w:szCs w:val="16"/>
              </w:rPr>
            </w:pPr>
            <w:r w:rsidRPr="007C2779">
              <w:rPr>
                <w:color w:val="000000"/>
                <w:sz w:val="16"/>
                <w:szCs w:val="16"/>
              </w:rPr>
              <w:t>peptidoglycan glycosyltransferase FtsI</w:t>
            </w:r>
          </w:p>
        </w:tc>
      </w:tr>
    </w:tbl>
    <w:p w14:paraId="2A74BEB1" w14:textId="67AD151F" w:rsidR="001A1D51" w:rsidRDefault="001A1D51" w:rsidP="00E837A1"/>
    <w:p w14:paraId="761022B8" w14:textId="77777777" w:rsidR="001A1D51" w:rsidRDefault="001A1D51">
      <w:r>
        <w:br w:type="page"/>
      </w:r>
    </w:p>
    <w:p w14:paraId="424B9492" w14:textId="5754F37D" w:rsidR="001A1D51" w:rsidRPr="007C2779" w:rsidRDefault="001A1D51" w:rsidP="001A1D51">
      <w:pPr>
        <w:jc w:val="both"/>
        <w:rPr>
          <w:sz w:val="20"/>
          <w:szCs w:val="20"/>
        </w:rPr>
      </w:pPr>
      <w:r w:rsidRPr="007C2779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</w:t>
      </w:r>
      <w:r w:rsidR="000E084C">
        <w:rPr>
          <w:b/>
          <w:sz w:val="20"/>
          <w:szCs w:val="20"/>
        </w:rPr>
        <w:t>8</w:t>
      </w:r>
      <w:r w:rsidRPr="007C2779">
        <w:rPr>
          <w:b/>
          <w:sz w:val="20"/>
          <w:szCs w:val="20"/>
        </w:rPr>
        <w:t>:</w:t>
      </w:r>
      <w:r w:rsidRPr="007C2779">
        <w:rPr>
          <w:sz w:val="20"/>
          <w:szCs w:val="20"/>
        </w:rPr>
        <w:t xml:space="preserve"> List of clones isolated on plates containing TMP 4 </w:t>
      </w:r>
      <w:r w:rsidRPr="007C2779">
        <w:rPr>
          <w:sz w:val="20"/>
          <w:szCs w:val="20"/>
        </w:rPr>
        <w:sym w:font="Symbol" w:char="F06D"/>
      </w:r>
      <w:r w:rsidRPr="007C2779">
        <w:rPr>
          <w:sz w:val="20"/>
          <w:szCs w:val="20"/>
        </w:rPr>
        <w:t>g/mL during laboratory evolution of K56-2 (MP06-01) at</w:t>
      </w:r>
      <w:r w:rsidRPr="007C2779">
        <w:rPr>
          <w:color w:val="000000" w:themeColor="text1"/>
          <w:sz w:val="20"/>
          <w:szCs w:val="20"/>
        </w:rPr>
        <w:t xml:space="preserve"> 400 </w:t>
      </w:r>
      <w:r w:rsidRPr="007C2779">
        <w:rPr>
          <w:color w:val="000000" w:themeColor="text1"/>
          <w:sz w:val="20"/>
          <w:szCs w:val="20"/>
        </w:rPr>
        <w:sym w:font="Symbol" w:char="F06D"/>
      </w:r>
      <w:r w:rsidRPr="007C2779">
        <w:rPr>
          <w:color w:val="000000" w:themeColor="text1"/>
          <w:sz w:val="20"/>
          <w:szCs w:val="20"/>
        </w:rPr>
        <w:t>g/mL MTX</w:t>
      </w:r>
      <w:r w:rsidRPr="007C2779">
        <w:rPr>
          <w:sz w:val="20"/>
          <w:szCs w:val="20"/>
        </w:rPr>
        <w:t xml:space="preserve">, including TMP MICs. </w:t>
      </w:r>
      <w:r w:rsidRPr="007C2779">
        <w:rPr>
          <w:color w:val="000000" w:themeColor="text1"/>
          <w:sz w:val="20"/>
          <w:szCs w:val="20"/>
        </w:rPr>
        <w:t xml:space="preserve">The final MIC concentration was set as the modal value from 2-4 replicates. All isolates were found to have a single mutation (C&gt;T) 58 bp upstream of the </w:t>
      </w:r>
      <w:r w:rsidRPr="007C2779">
        <w:rPr>
          <w:i/>
          <w:iCs/>
          <w:color w:val="000000" w:themeColor="text1"/>
          <w:sz w:val="20"/>
          <w:szCs w:val="20"/>
        </w:rPr>
        <w:t xml:space="preserve">folA </w:t>
      </w:r>
      <w:r w:rsidRPr="007C2779">
        <w:rPr>
          <w:color w:val="000000" w:themeColor="text1"/>
          <w:sz w:val="20"/>
          <w:szCs w:val="20"/>
        </w:rPr>
        <w:t xml:space="preserve">gene, in the </w:t>
      </w:r>
      <w:r w:rsidRPr="007C2779">
        <w:rPr>
          <w:i/>
          <w:iCs/>
          <w:color w:val="000000" w:themeColor="text1"/>
          <w:sz w:val="20"/>
          <w:szCs w:val="20"/>
        </w:rPr>
        <w:t>folA</w:t>
      </w:r>
      <w:r w:rsidRPr="007C2779">
        <w:rPr>
          <w:color w:val="000000" w:themeColor="text1"/>
          <w:sz w:val="20"/>
          <w:szCs w:val="20"/>
        </w:rPr>
        <w:t xml:space="preserve"> promotor. </w:t>
      </w:r>
      <w:r w:rsidRPr="007C2779">
        <w:rPr>
          <w:sz w:val="20"/>
          <w:szCs w:val="20"/>
        </w:rPr>
        <w:t>Each biological replicate is represented by B and the replicate numb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990"/>
        <w:gridCol w:w="759"/>
        <w:gridCol w:w="922"/>
        <w:gridCol w:w="922"/>
        <w:gridCol w:w="922"/>
        <w:gridCol w:w="922"/>
        <w:gridCol w:w="922"/>
      </w:tblGrid>
      <w:tr w:rsidR="001A1D51" w:rsidRPr="007C2779" w14:paraId="587C9B81" w14:textId="77777777" w:rsidTr="005E11CE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88F7283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Str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22904BF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Isolated from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5AA80893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688" w:type="dxa"/>
            <w:gridSpan w:val="4"/>
            <w:tcBorders>
              <w:top w:val="single" w:sz="4" w:space="0" w:color="auto"/>
            </w:tcBorders>
            <w:vAlign w:val="center"/>
          </w:tcPr>
          <w:p w14:paraId="7B5DCC89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TMP MIC [</w:t>
            </w:r>
            <w:r w:rsidRPr="007C2779">
              <w:rPr>
                <w:b/>
                <w:sz w:val="16"/>
                <w:szCs w:val="16"/>
              </w:rPr>
              <w:sym w:font="Symbol" w:char="F06D"/>
            </w:r>
            <w:r w:rsidRPr="007C2779">
              <w:rPr>
                <w:b/>
                <w:sz w:val="16"/>
                <w:szCs w:val="16"/>
              </w:rPr>
              <w:t>g/mL]</w:t>
            </w:r>
          </w:p>
        </w:tc>
      </w:tr>
      <w:tr w:rsidR="001A1D51" w:rsidRPr="007C2779" w14:paraId="3BCFD714" w14:textId="77777777" w:rsidTr="005E11CE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6687E5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782279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Gen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CF6455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Lineage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148EBB0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B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586C4D6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B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E3A0FFE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B3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48483B3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B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ABD50C1" w14:textId="77777777" w:rsidR="001A1D51" w:rsidRPr="007C2779" w:rsidRDefault="001A1D51" w:rsidP="005E11CE">
            <w:pPr>
              <w:jc w:val="center"/>
              <w:rPr>
                <w:b/>
                <w:sz w:val="16"/>
                <w:szCs w:val="16"/>
              </w:rPr>
            </w:pPr>
            <w:r w:rsidRPr="007C2779">
              <w:rPr>
                <w:b/>
                <w:sz w:val="16"/>
                <w:szCs w:val="16"/>
              </w:rPr>
              <w:t>Modal</w:t>
            </w:r>
          </w:p>
        </w:tc>
      </w:tr>
      <w:tr w:rsidR="001A1D51" w:rsidRPr="007C2779" w14:paraId="5FFFA7F2" w14:textId="77777777" w:rsidTr="005E11CE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AE160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4E1D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F7BC6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1003C57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BBA237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2EF06F6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58EE284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438BA9D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42118328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DDADF0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79</w:t>
            </w:r>
          </w:p>
        </w:tc>
        <w:tc>
          <w:tcPr>
            <w:tcW w:w="0" w:type="auto"/>
            <w:vAlign w:val="center"/>
          </w:tcPr>
          <w:p w14:paraId="00AA1F6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982830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3EE8DB7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06382D4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342CB74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3280267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951615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5293F4BB" w14:textId="77777777" w:rsidTr="005E11CE">
        <w:trPr>
          <w:trHeight w:val="340"/>
        </w:trPr>
        <w:tc>
          <w:tcPr>
            <w:tcW w:w="0" w:type="auto"/>
            <w:vAlign w:val="center"/>
          </w:tcPr>
          <w:p w14:paraId="34E162E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80</w:t>
            </w:r>
          </w:p>
        </w:tc>
        <w:tc>
          <w:tcPr>
            <w:tcW w:w="0" w:type="auto"/>
            <w:vAlign w:val="center"/>
          </w:tcPr>
          <w:p w14:paraId="459D36A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3B46779D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19679EC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3743CD0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</w:tcPr>
          <w:p w14:paraId="3F1C717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</w:tcPr>
          <w:p w14:paraId="413A7EE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C227FF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</w:tr>
      <w:tr w:rsidR="001A1D51" w:rsidRPr="007C2779" w14:paraId="4D36DE85" w14:textId="77777777" w:rsidTr="005E11CE">
        <w:trPr>
          <w:trHeight w:val="340"/>
        </w:trPr>
        <w:tc>
          <w:tcPr>
            <w:tcW w:w="0" w:type="auto"/>
            <w:vAlign w:val="center"/>
          </w:tcPr>
          <w:p w14:paraId="1120873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19-81</w:t>
            </w:r>
          </w:p>
        </w:tc>
        <w:tc>
          <w:tcPr>
            <w:tcW w:w="0" w:type="auto"/>
            <w:vAlign w:val="center"/>
          </w:tcPr>
          <w:p w14:paraId="27F04EA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4906384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0EAAE7C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4D8B405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722F610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1EA94DB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016292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2C2B4B2C" w14:textId="77777777" w:rsidTr="005E11CE">
        <w:trPr>
          <w:trHeight w:val="340"/>
        </w:trPr>
        <w:tc>
          <w:tcPr>
            <w:tcW w:w="0" w:type="auto"/>
            <w:vAlign w:val="center"/>
          </w:tcPr>
          <w:p w14:paraId="4D03641D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1</w:t>
            </w:r>
          </w:p>
        </w:tc>
        <w:tc>
          <w:tcPr>
            <w:tcW w:w="0" w:type="auto"/>
            <w:vAlign w:val="center"/>
          </w:tcPr>
          <w:p w14:paraId="1624978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4D624E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7653A73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024299E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50174AA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897955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A488BE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0B290EEF" w14:textId="77777777" w:rsidTr="005E11CE">
        <w:trPr>
          <w:trHeight w:val="340"/>
        </w:trPr>
        <w:tc>
          <w:tcPr>
            <w:tcW w:w="0" w:type="auto"/>
            <w:vAlign w:val="center"/>
          </w:tcPr>
          <w:p w14:paraId="13EFAA4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2</w:t>
            </w:r>
          </w:p>
        </w:tc>
        <w:tc>
          <w:tcPr>
            <w:tcW w:w="0" w:type="auto"/>
            <w:vAlign w:val="center"/>
          </w:tcPr>
          <w:p w14:paraId="6C654B9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05112D0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</w:t>
            </w:r>
          </w:p>
        </w:tc>
        <w:tc>
          <w:tcPr>
            <w:tcW w:w="922" w:type="dxa"/>
            <w:vAlign w:val="center"/>
          </w:tcPr>
          <w:p w14:paraId="7EFA463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62651E9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5C53B36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1216CF9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02589E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4C04A0EE" w14:textId="77777777" w:rsidTr="005E11CE">
        <w:trPr>
          <w:trHeight w:val="340"/>
        </w:trPr>
        <w:tc>
          <w:tcPr>
            <w:tcW w:w="0" w:type="auto"/>
            <w:vAlign w:val="center"/>
          </w:tcPr>
          <w:p w14:paraId="412EA564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3</w:t>
            </w:r>
          </w:p>
        </w:tc>
        <w:tc>
          <w:tcPr>
            <w:tcW w:w="0" w:type="auto"/>
            <w:vAlign w:val="center"/>
          </w:tcPr>
          <w:p w14:paraId="358BBA8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4C7EC426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6</w:t>
            </w:r>
          </w:p>
        </w:tc>
        <w:tc>
          <w:tcPr>
            <w:tcW w:w="922" w:type="dxa"/>
            <w:vAlign w:val="center"/>
          </w:tcPr>
          <w:p w14:paraId="3637C51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1491C52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3746087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4BEC0A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4F0915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344FFEA9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89E9AB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4</w:t>
            </w:r>
          </w:p>
        </w:tc>
        <w:tc>
          <w:tcPr>
            <w:tcW w:w="0" w:type="auto"/>
            <w:vAlign w:val="center"/>
          </w:tcPr>
          <w:p w14:paraId="27A2003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0CEE7454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32F17F2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75A7BD5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3F17284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670902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756B44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39C4A52D" w14:textId="77777777" w:rsidTr="005E11CE">
        <w:trPr>
          <w:trHeight w:val="340"/>
        </w:trPr>
        <w:tc>
          <w:tcPr>
            <w:tcW w:w="0" w:type="auto"/>
            <w:vAlign w:val="center"/>
          </w:tcPr>
          <w:p w14:paraId="7BE9699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5</w:t>
            </w:r>
          </w:p>
        </w:tc>
        <w:tc>
          <w:tcPr>
            <w:tcW w:w="0" w:type="auto"/>
            <w:vAlign w:val="center"/>
          </w:tcPr>
          <w:p w14:paraId="4483C72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0E7BF72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44C5D17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740269F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1BA84CD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22980CB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E2C04E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1218C062" w14:textId="77777777" w:rsidTr="005E11CE">
        <w:trPr>
          <w:trHeight w:val="340"/>
        </w:trPr>
        <w:tc>
          <w:tcPr>
            <w:tcW w:w="0" w:type="auto"/>
            <w:vAlign w:val="center"/>
          </w:tcPr>
          <w:p w14:paraId="48017CF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6</w:t>
            </w:r>
          </w:p>
        </w:tc>
        <w:tc>
          <w:tcPr>
            <w:tcW w:w="0" w:type="auto"/>
            <w:vAlign w:val="center"/>
          </w:tcPr>
          <w:p w14:paraId="7C243D30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54C476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2A5B58A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22" w:type="dxa"/>
            <w:vAlign w:val="center"/>
          </w:tcPr>
          <w:p w14:paraId="0D643D7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5997707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21C2B52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5ACD29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49EAAF3B" w14:textId="77777777" w:rsidTr="005E11CE">
        <w:trPr>
          <w:trHeight w:val="340"/>
        </w:trPr>
        <w:tc>
          <w:tcPr>
            <w:tcW w:w="0" w:type="auto"/>
            <w:vAlign w:val="center"/>
          </w:tcPr>
          <w:p w14:paraId="5A991FE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7</w:t>
            </w:r>
          </w:p>
        </w:tc>
        <w:tc>
          <w:tcPr>
            <w:tcW w:w="0" w:type="auto"/>
            <w:vAlign w:val="center"/>
          </w:tcPr>
          <w:p w14:paraId="3F6ACD5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7F557C2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0D89627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6A93A8A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3DBAE43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5D1027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E597BA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29CC9E87" w14:textId="77777777" w:rsidTr="005E11CE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514F5D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5E6FF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A0DA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1EA9EF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0E1B87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E6E3FF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698A9F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9BC59C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71F2F0A2" w14:textId="77777777" w:rsidTr="005E11CE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EA713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06327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A866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0E93C7D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5667089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49C1F94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3185D46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631DCD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6EB69436" w14:textId="77777777" w:rsidTr="005E11CE">
        <w:trPr>
          <w:trHeight w:val="340"/>
        </w:trPr>
        <w:tc>
          <w:tcPr>
            <w:tcW w:w="0" w:type="auto"/>
            <w:vAlign w:val="center"/>
          </w:tcPr>
          <w:p w14:paraId="10067BD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0</w:t>
            </w:r>
          </w:p>
        </w:tc>
        <w:tc>
          <w:tcPr>
            <w:tcW w:w="0" w:type="auto"/>
            <w:vAlign w:val="center"/>
          </w:tcPr>
          <w:p w14:paraId="63CA1D8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5BDCB5BD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3D34F5B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33C44AF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0C7C065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0D0C556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D353EC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624A12F3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D60CAB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1</w:t>
            </w:r>
          </w:p>
        </w:tc>
        <w:tc>
          <w:tcPr>
            <w:tcW w:w="0" w:type="auto"/>
            <w:vAlign w:val="center"/>
          </w:tcPr>
          <w:p w14:paraId="354E7686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1E25BFA2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2935723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26C2D1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B0B3F5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98916D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B3D1B3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587C2D3B" w14:textId="77777777" w:rsidTr="005E11CE">
        <w:trPr>
          <w:trHeight w:val="340"/>
        </w:trPr>
        <w:tc>
          <w:tcPr>
            <w:tcW w:w="0" w:type="auto"/>
            <w:vAlign w:val="center"/>
          </w:tcPr>
          <w:p w14:paraId="4EC5EBC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2</w:t>
            </w:r>
          </w:p>
        </w:tc>
        <w:tc>
          <w:tcPr>
            <w:tcW w:w="0" w:type="auto"/>
            <w:vAlign w:val="center"/>
          </w:tcPr>
          <w:p w14:paraId="19F3735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2B9D5522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4DD7C27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694CCD4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922" w:type="dxa"/>
            <w:vAlign w:val="center"/>
          </w:tcPr>
          <w:p w14:paraId="426D4DB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764BC65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404D56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519CE05D" w14:textId="77777777" w:rsidTr="005E11CE">
        <w:trPr>
          <w:trHeight w:val="340"/>
        </w:trPr>
        <w:tc>
          <w:tcPr>
            <w:tcW w:w="0" w:type="auto"/>
            <w:vAlign w:val="center"/>
          </w:tcPr>
          <w:p w14:paraId="2EE0159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3</w:t>
            </w:r>
          </w:p>
        </w:tc>
        <w:tc>
          <w:tcPr>
            <w:tcW w:w="0" w:type="auto"/>
            <w:vAlign w:val="center"/>
          </w:tcPr>
          <w:p w14:paraId="65A8FD92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1F14C154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7A496D9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6DFDE49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403656D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FAE003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14B523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32E181DB" w14:textId="77777777" w:rsidTr="005E11CE">
        <w:trPr>
          <w:trHeight w:val="340"/>
        </w:trPr>
        <w:tc>
          <w:tcPr>
            <w:tcW w:w="0" w:type="auto"/>
            <w:vAlign w:val="center"/>
          </w:tcPr>
          <w:p w14:paraId="0A584354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4</w:t>
            </w:r>
          </w:p>
        </w:tc>
        <w:tc>
          <w:tcPr>
            <w:tcW w:w="0" w:type="auto"/>
            <w:vAlign w:val="center"/>
          </w:tcPr>
          <w:p w14:paraId="771BA46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7A803BF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248A814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708E39F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1B5282E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4774F7E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D56B81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0B1D6BA2" w14:textId="77777777" w:rsidTr="005E11CE">
        <w:trPr>
          <w:trHeight w:val="340"/>
        </w:trPr>
        <w:tc>
          <w:tcPr>
            <w:tcW w:w="0" w:type="auto"/>
            <w:vAlign w:val="center"/>
          </w:tcPr>
          <w:p w14:paraId="103F8242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5</w:t>
            </w:r>
          </w:p>
        </w:tc>
        <w:tc>
          <w:tcPr>
            <w:tcW w:w="0" w:type="auto"/>
            <w:vAlign w:val="center"/>
          </w:tcPr>
          <w:p w14:paraId="6F74CD54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6EF607E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6F9AE50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245197A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6933FEF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AC8478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06C058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3A25BCEA" w14:textId="77777777" w:rsidTr="005E11CE">
        <w:trPr>
          <w:trHeight w:val="340"/>
        </w:trPr>
        <w:tc>
          <w:tcPr>
            <w:tcW w:w="0" w:type="auto"/>
            <w:vAlign w:val="center"/>
          </w:tcPr>
          <w:p w14:paraId="02B6D9E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6</w:t>
            </w:r>
          </w:p>
        </w:tc>
        <w:tc>
          <w:tcPr>
            <w:tcW w:w="0" w:type="auto"/>
            <w:vAlign w:val="center"/>
          </w:tcPr>
          <w:p w14:paraId="3BD33C2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31B782F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6827B2D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5605BB8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34F7EB7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610B0E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9609AF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3FCF7CBD" w14:textId="77777777" w:rsidTr="005E11CE">
        <w:trPr>
          <w:trHeight w:val="340"/>
        </w:trPr>
        <w:tc>
          <w:tcPr>
            <w:tcW w:w="0" w:type="auto"/>
            <w:vAlign w:val="center"/>
          </w:tcPr>
          <w:p w14:paraId="54CD25E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7</w:t>
            </w:r>
          </w:p>
        </w:tc>
        <w:tc>
          <w:tcPr>
            <w:tcW w:w="0" w:type="auto"/>
            <w:vAlign w:val="center"/>
          </w:tcPr>
          <w:p w14:paraId="5D3451BB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3B3056F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4885080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3291437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9D6070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72D9108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C5BFB9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50DD43C0" w14:textId="77777777" w:rsidTr="005E11CE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F130E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EF053B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8A26B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7C6BB19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4A89F6E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9D2DE1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99F7CE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686EA7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2184237E" w14:textId="77777777" w:rsidTr="005E11CE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CEDE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BF5F8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C0A91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6C24AD1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5611AA0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EB53B8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09BA0B4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414F7D3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2155F755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552513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0</w:t>
            </w:r>
          </w:p>
        </w:tc>
        <w:tc>
          <w:tcPr>
            <w:tcW w:w="0" w:type="auto"/>
            <w:vAlign w:val="center"/>
          </w:tcPr>
          <w:p w14:paraId="2201BC6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37A4F7E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4EC7663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52A9D54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5868CC1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</w:tcPr>
          <w:p w14:paraId="476A04B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4942C39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2D8B638D" w14:textId="77777777" w:rsidTr="005E11CE">
        <w:trPr>
          <w:trHeight w:val="340"/>
        </w:trPr>
        <w:tc>
          <w:tcPr>
            <w:tcW w:w="0" w:type="auto"/>
            <w:vAlign w:val="center"/>
          </w:tcPr>
          <w:p w14:paraId="79FE474D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1</w:t>
            </w:r>
          </w:p>
        </w:tc>
        <w:tc>
          <w:tcPr>
            <w:tcW w:w="0" w:type="auto"/>
            <w:vAlign w:val="center"/>
          </w:tcPr>
          <w:p w14:paraId="2B02437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10E40F9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1837E7E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33C7878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8A6B88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F03051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1E8081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2848751F" w14:textId="77777777" w:rsidTr="005E11CE">
        <w:trPr>
          <w:trHeight w:val="340"/>
        </w:trPr>
        <w:tc>
          <w:tcPr>
            <w:tcW w:w="0" w:type="auto"/>
            <w:vAlign w:val="center"/>
          </w:tcPr>
          <w:p w14:paraId="5776E21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2</w:t>
            </w:r>
          </w:p>
        </w:tc>
        <w:tc>
          <w:tcPr>
            <w:tcW w:w="0" w:type="auto"/>
            <w:vAlign w:val="center"/>
          </w:tcPr>
          <w:p w14:paraId="06CCDD0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7C4850B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7D4DBAB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2A012C3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A0B02B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37314A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0ECD23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00D5599D" w14:textId="77777777" w:rsidTr="005E11CE">
        <w:trPr>
          <w:trHeight w:val="340"/>
        </w:trPr>
        <w:tc>
          <w:tcPr>
            <w:tcW w:w="0" w:type="auto"/>
            <w:vAlign w:val="center"/>
          </w:tcPr>
          <w:p w14:paraId="7EC1FF7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3</w:t>
            </w:r>
          </w:p>
        </w:tc>
        <w:tc>
          <w:tcPr>
            <w:tcW w:w="0" w:type="auto"/>
            <w:vAlign w:val="center"/>
          </w:tcPr>
          <w:p w14:paraId="7373B826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396C8450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</w:t>
            </w:r>
          </w:p>
        </w:tc>
        <w:tc>
          <w:tcPr>
            <w:tcW w:w="922" w:type="dxa"/>
            <w:vAlign w:val="center"/>
          </w:tcPr>
          <w:p w14:paraId="131CCA4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5289D2A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C62182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A44287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3D22B5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55B06F24" w14:textId="77777777" w:rsidTr="005E11CE">
        <w:trPr>
          <w:trHeight w:val="340"/>
        </w:trPr>
        <w:tc>
          <w:tcPr>
            <w:tcW w:w="0" w:type="auto"/>
            <w:vAlign w:val="center"/>
          </w:tcPr>
          <w:p w14:paraId="13DB8792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4</w:t>
            </w:r>
          </w:p>
        </w:tc>
        <w:tc>
          <w:tcPr>
            <w:tcW w:w="0" w:type="auto"/>
            <w:vAlign w:val="center"/>
          </w:tcPr>
          <w:p w14:paraId="67ECB3F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7EC124D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52AE67D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7D2EED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42215D0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4FA0AB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778F08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0D81A999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CA49AD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5</w:t>
            </w:r>
          </w:p>
        </w:tc>
        <w:tc>
          <w:tcPr>
            <w:tcW w:w="0" w:type="auto"/>
            <w:vAlign w:val="center"/>
          </w:tcPr>
          <w:p w14:paraId="01D4C6A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5AD5D67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5890D53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474F9A5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53E181E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D425E6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62B7DB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60FFA71B" w14:textId="77777777" w:rsidTr="005E11CE">
        <w:trPr>
          <w:trHeight w:val="340"/>
        </w:trPr>
        <w:tc>
          <w:tcPr>
            <w:tcW w:w="0" w:type="auto"/>
            <w:vAlign w:val="center"/>
          </w:tcPr>
          <w:p w14:paraId="42541232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6</w:t>
            </w:r>
          </w:p>
        </w:tc>
        <w:tc>
          <w:tcPr>
            <w:tcW w:w="0" w:type="auto"/>
            <w:vAlign w:val="center"/>
          </w:tcPr>
          <w:p w14:paraId="2E4AEA2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0B0663F1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0F34D2B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788593B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3780EBB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7E068B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71EBB2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62C69F73" w14:textId="77777777" w:rsidTr="005E11CE">
        <w:trPr>
          <w:trHeight w:val="340"/>
        </w:trPr>
        <w:tc>
          <w:tcPr>
            <w:tcW w:w="0" w:type="auto"/>
            <w:vAlign w:val="center"/>
          </w:tcPr>
          <w:p w14:paraId="4ABA9704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7</w:t>
            </w:r>
          </w:p>
        </w:tc>
        <w:tc>
          <w:tcPr>
            <w:tcW w:w="0" w:type="auto"/>
            <w:vAlign w:val="center"/>
          </w:tcPr>
          <w:p w14:paraId="734056FB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0655D5E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25FC603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5E04725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6BA2D18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604C75F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0575E3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0FC63F95" w14:textId="77777777" w:rsidTr="005E11CE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FEA9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37D80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678CD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D92D71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552760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786E13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C7B637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4A457B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4EB574C1" w14:textId="77777777" w:rsidTr="005E11CE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81F5C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BE5AB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AD14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342B96F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074C4DF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1557CAD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640D94F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818139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7E60AC10" w14:textId="77777777" w:rsidTr="005E11CE">
        <w:trPr>
          <w:trHeight w:val="340"/>
        </w:trPr>
        <w:tc>
          <w:tcPr>
            <w:tcW w:w="0" w:type="auto"/>
            <w:vAlign w:val="center"/>
          </w:tcPr>
          <w:p w14:paraId="224D00B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0</w:t>
            </w:r>
          </w:p>
        </w:tc>
        <w:tc>
          <w:tcPr>
            <w:tcW w:w="0" w:type="auto"/>
            <w:vAlign w:val="center"/>
          </w:tcPr>
          <w:p w14:paraId="7F21DFF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00</w:t>
            </w:r>
          </w:p>
        </w:tc>
        <w:tc>
          <w:tcPr>
            <w:tcW w:w="0" w:type="auto"/>
            <w:vAlign w:val="center"/>
          </w:tcPr>
          <w:p w14:paraId="519B2036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472FAB1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AC31AF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79ED995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2B20A03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DAFDA9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077CFCA4" w14:textId="77777777" w:rsidTr="005E11CE">
        <w:trPr>
          <w:trHeight w:val="340"/>
        </w:trPr>
        <w:tc>
          <w:tcPr>
            <w:tcW w:w="0" w:type="auto"/>
            <w:vAlign w:val="center"/>
          </w:tcPr>
          <w:p w14:paraId="5DB5D54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1</w:t>
            </w:r>
          </w:p>
        </w:tc>
        <w:tc>
          <w:tcPr>
            <w:tcW w:w="0" w:type="auto"/>
            <w:vAlign w:val="center"/>
          </w:tcPr>
          <w:p w14:paraId="23C3DB30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00</w:t>
            </w:r>
          </w:p>
        </w:tc>
        <w:tc>
          <w:tcPr>
            <w:tcW w:w="0" w:type="auto"/>
            <w:vAlign w:val="center"/>
          </w:tcPr>
          <w:p w14:paraId="2BBC847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7A32ED1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22" w:type="dxa"/>
            <w:vAlign w:val="center"/>
          </w:tcPr>
          <w:p w14:paraId="0EBEBB71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46298C2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42F1C30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4FD3B2B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58F77F1B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0F4DC58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2</w:t>
            </w:r>
          </w:p>
        </w:tc>
        <w:tc>
          <w:tcPr>
            <w:tcW w:w="0" w:type="auto"/>
            <w:vAlign w:val="center"/>
          </w:tcPr>
          <w:p w14:paraId="2CB601B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00</w:t>
            </w:r>
          </w:p>
        </w:tc>
        <w:tc>
          <w:tcPr>
            <w:tcW w:w="0" w:type="auto"/>
            <w:vAlign w:val="center"/>
          </w:tcPr>
          <w:p w14:paraId="5D6CE34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3559240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37C790E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922" w:type="dxa"/>
            <w:vAlign w:val="center"/>
          </w:tcPr>
          <w:p w14:paraId="7E0E095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7B8A17C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7BBE921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0C2A6CAB" w14:textId="77777777" w:rsidTr="005E11CE">
        <w:trPr>
          <w:trHeight w:val="340"/>
        </w:trPr>
        <w:tc>
          <w:tcPr>
            <w:tcW w:w="0" w:type="auto"/>
            <w:vAlign w:val="center"/>
          </w:tcPr>
          <w:p w14:paraId="29D4074D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3</w:t>
            </w:r>
          </w:p>
        </w:tc>
        <w:tc>
          <w:tcPr>
            <w:tcW w:w="0" w:type="auto"/>
            <w:vAlign w:val="center"/>
          </w:tcPr>
          <w:p w14:paraId="4628DC4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00</w:t>
            </w:r>
          </w:p>
        </w:tc>
        <w:tc>
          <w:tcPr>
            <w:tcW w:w="0" w:type="auto"/>
            <w:vAlign w:val="center"/>
          </w:tcPr>
          <w:p w14:paraId="2898732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7B877330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165B039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3CA52A7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75A1D8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72C5E4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7BA96A4D" w14:textId="77777777" w:rsidTr="005E11CE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7948B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2A69B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268DC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C1A3EF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5EE9FF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3E7B817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2322E86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D39C0E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7C8D7658" w14:textId="77777777" w:rsidTr="005E11CE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6001C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305DFF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2D66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1D38144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0B6F6A3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4C4AD28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6D7BDD0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43DC7BF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0F87FB78" w14:textId="77777777" w:rsidTr="005E11CE">
        <w:trPr>
          <w:trHeight w:val="340"/>
        </w:trPr>
        <w:tc>
          <w:tcPr>
            <w:tcW w:w="0" w:type="auto"/>
            <w:vAlign w:val="center"/>
          </w:tcPr>
          <w:p w14:paraId="5A01FB3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6</w:t>
            </w:r>
          </w:p>
        </w:tc>
        <w:tc>
          <w:tcPr>
            <w:tcW w:w="0" w:type="auto"/>
            <w:vAlign w:val="center"/>
          </w:tcPr>
          <w:p w14:paraId="190F408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792B42D2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0BAF72F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64D95CB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1C7D306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69F7332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B72D5F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45BEC3C9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EC6D2A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7</w:t>
            </w:r>
          </w:p>
        </w:tc>
        <w:tc>
          <w:tcPr>
            <w:tcW w:w="0" w:type="auto"/>
            <w:vAlign w:val="center"/>
          </w:tcPr>
          <w:p w14:paraId="5C8D3DD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318B53C7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4919C2D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</w:tcPr>
          <w:p w14:paraId="7C55CD15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02A9AA4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41F6EF4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945CC6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4B2BF460" w14:textId="77777777" w:rsidTr="005E11CE">
        <w:trPr>
          <w:trHeight w:val="340"/>
        </w:trPr>
        <w:tc>
          <w:tcPr>
            <w:tcW w:w="0" w:type="auto"/>
            <w:vAlign w:val="center"/>
          </w:tcPr>
          <w:p w14:paraId="4269DD5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8</w:t>
            </w:r>
          </w:p>
        </w:tc>
        <w:tc>
          <w:tcPr>
            <w:tcW w:w="0" w:type="auto"/>
            <w:vAlign w:val="center"/>
          </w:tcPr>
          <w:p w14:paraId="725D6550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0404A0EE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9</w:t>
            </w:r>
          </w:p>
        </w:tc>
        <w:tc>
          <w:tcPr>
            <w:tcW w:w="922" w:type="dxa"/>
            <w:vAlign w:val="center"/>
          </w:tcPr>
          <w:p w14:paraId="409E8F7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</w:tcPr>
          <w:p w14:paraId="1DF2D399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07AC68B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7C3A80B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6B698BF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5FC69F39" w14:textId="77777777" w:rsidTr="005E11CE">
        <w:trPr>
          <w:trHeight w:val="340"/>
        </w:trPr>
        <w:tc>
          <w:tcPr>
            <w:tcW w:w="0" w:type="auto"/>
            <w:vAlign w:val="center"/>
          </w:tcPr>
          <w:p w14:paraId="704AD8C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39</w:t>
            </w:r>
          </w:p>
        </w:tc>
        <w:tc>
          <w:tcPr>
            <w:tcW w:w="0" w:type="auto"/>
            <w:vAlign w:val="center"/>
          </w:tcPr>
          <w:p w14:paraId="026AEBDD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5AE73F25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</w:t>
            </w:r>
          </w:p>
        </w:tc>
        <w:tc>
          <w:tcPr>
            <w:tcW w:w="922" w:type="dxa"/>
            <w:vAlign w:val="center"/>
          </w:tcPr>
          <w:p w14:paraId="746E61A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</w:tcPr>
          <w:p w14:paraId="49A64EF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922" w:type="dxa"/>
            <w:vAlign w:val="center"/>
          </w:tcPr>
          <w:p w14:paraId="0C3126A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</w:tcPr>
          <w:p w14:paraId="54A4162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35F3A9D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</w:tr>
      <w:tr w:rsidR="001A1D51" w:rsidRPr="007C2779" w14:paraId="50288C22" w14:textId="77777777" w:rsidTr="005E11CE">
        <w:trPr>
          <w:trHeight w:val="340"/>
        </w:trPr>
        <w:tc>
          <w:tcPr>
            <w:tcW w:w="0" w:type="auto"/>
            <w:vAlign w:val="center"/>
          </w:tcPr>
          <w:p w14:paraId="61D747E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40</w:t>
            </w:r>
          </w:p>
        </w:tc>
        <w:tc>
          <w:tcPr>
            <w:tcW w:w="0" w:type="auto"/>
            <w:vAlign w:val="center"/>
          </w:tcPr>
          <w:p w14:paraId="1AEEBFA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543BA690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</w:t>
            </w:r>
          </w:p>
        </w:tc>
        <w:tc>
          <w:tcPr>
            <w:tcW w:w="922" w:type="dxa"/>
            <w:vAlign w:val="center"/>
          </w:tcPr>
          <w:p w14:paraId="0F71B8EF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18D05B6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922" w:type="dxa"/>
            <w:vAlign w:val="center"/>
          </w:tcPr>
          <w:p w14:paraId="0C4F4933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8B7E7A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23E6EAC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8</w:t>
            </w:r>
          </w:p>
        </w:tc>
      </w:tr>
      <w:tr w:rsidR="001A1D51" w:rsidRPr="007C2779" w14:paraId="0D3D628D" w14:textId="77777777" w:rsidTr="005E11CE">
        <w:trPr>
          <w:trHeight w:val="340"/>
        </w:trPr>
        <w:tc>
          <w:tcPr>
            <w:tcW w:w="0" w:type="auto"/>
            <w:vAlign w:val="center"/>
          </w:tcPr>
          <w:p w14:paraId="3E94D16A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41</w:t>
            </w:r>
          </w:p>
        </w:tc>
        <w:tc>
          <w:tcPr>
            <w:tcW w:w="0" w:type="auto"/>
            <w:vAlign w:val="center"/>
          </w:tcPr>
          <w:p w14:paraId="6E3299E9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vAlign w:val="center"/>
          </w:tcPr>
          <w:p w14:paraId="264767A6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</w:t>
            </w:r>
          </w:p>
        </w:tc>
        <w:tc>
          <w:tcPr>
            <w:tcW w:w="922" w:type="dxa"/>
            <w:vAlign w:val="center"/>
          </w:tcPr>
          <w:p w14:paraId="1C600347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2A6A8892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vAlign w:val="center"/>
          </w:tcPr>
          <w:p w14:paraId="54061158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7D441AD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4E8421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  <w:tr w:rsidR="001A1D51" w:rsidRPr="007C2779" w14:paraId="7DF246DD" w14:textId="77777777" w:rsidTr="005E11CE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A7333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MP20-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2212F0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D6FDC" w14:textId="77777777" w:rsidR="001A1D51" w:rsidRPr="007C2779" w:rsidRDefault="001A1D51" w:rsidP="005E11CE">
            <w:pPr>
              <w:jc w:val="center"/>
              <w:rPr>
                <w:sz w:val="16"/>
                <w:szCs w:val="16"/>
              </w:rPr>
            </w:pPr>
            <w:r w:rsidRPr="007C2779">
              <w:rPr>
                <w:sz w:val="16"/>
                <w:szCs w:val="16"/>
              </w:rPr>
              <w:t>1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6F90944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1AE52DF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6521931B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41550FE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0D1067A" w14:textId="77777777" w:rsidR="001A1D51" w:rsidRPr="007C2779" w:rsidRDefault="001A1D51" w:rsidP="005E11CE">
            <w:pPr>
              <w:jc w:val="center"/>
              <w:rPr>
                <w:bCs/>
                <w:sz w:val="16"/>
                <w:szCs w:val="16"/>
              </w:rPr>
            </w:pPr>
            <w:r w:rsidRPr="007C2779">
              <w:rPr>
                <w:bCs/>
                <w:sz w:val="16"/>
                <w:szCs w:val="16"/>
              </w:rPr>
              <w:t>12</w:t>
            </w:r>
          </w:p>
        </w:tc>
      </w:tr>
    </w:tbl>
    <w:p w14:paraId="62656A54" w14:textId="77777777" w:rsidR="00F46F98" w:rsidRPr="007C2779" w:rsidRDefault="00F46F98" w:rsidP="00E837A1"/>
    <w:sectPr w:rsidR="00F46F98" w:rsidRPr="007C2779" w:rsidSect="00DB05FD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03AD1" w14:textId="77777777" w:rsidR="006F3C03" w:rsidRDefault="006F3C03" w:rsidP="00186F91">
      <w:r>
        <w:separator/>
      </w:r>
    </w:p>
  </w:endnote>
  <w:endnote w:type="continuationSeparator" w:id="0">
    <w:p w14:paraId="44E48A8F" w14:textId="77777777" w:rsidR="006F3C03" w:rsidRDefault="006F3C03" w:rsidP="00186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A1BAF" w14:textId="77777777" w:rsidR="006F3C03" w:rsidRDefault="006F3C03" w:rsidP="00186F91">
      <w:r>
        <w:separator/>
      </w:r>
    </w:p>
  </w:footnote>
  <w:footnote w:type="continuationSeparator" w:id="0">
    <w:p w14:paraId="1F55C0EC" w14:textId="77777777" w:rsidR="006F3C03" w:rsidRDefault="006F3C03" w:rsidP="00186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C5AFE"/>
    <w:multiLevelType w:val="hybridMultilevel"/>
    <w:tmpl w:val="B8005B02"/>
    <w:lvl w:ilvl="0" w:tplc="0EBA399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10E3D"/>
    <w:multiLevelType w:val="hybridMultilevel"/>
    <w:tmpl w:val="3ACE5994"/>
    <w:lvl w:ilvl="0" w:tplc="85CA2A7C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A5195"/>
    <w:multiLevelType w:val="hybridMultilevel"/>
    <w:tmpl w:val="4FF60026"/>
    <w:lvl w:ilvl="0" w:tplc="E70EB6BE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6B79C3"/>
    <w:multiLevelType w:val="hybridMultilevel"/>
    <w:tmpl w:val="435A2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F53117"/>
    <w:multiLevelType w:val="hybridMultilevel"/>
    <w:tmpl w:val="435A2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v52dzr09tpreprwwxvp232f2p5fe5d0d9&quot;&gt;My EndNote Library&lt;record-ids&gt;&lt;item&gt;65&lt;/item&gt;&lt;item&gt;78&lt;/item&gt;&lt;item&gt;80&lt;/item&gt;&lt;item&gt;95&lt;/item&gt;&lt;item&gt;97&lt;/item&gt;&lt;item&gt;102&lt;/item&gt;&lt;item&gt;103&lt;/item&gt;&lt;item&gt;107&lt;/item&gt;&lt;item&gt;108&lt;/item&gt;&lt;item&gt;110&lt;/item&gt;&lt;item&gt;113&lt;/item&gt;&lt;item&gt;114&lt;/item&gt;&lt;item&gt;115&lt;/item&gt;&lt;item&gt;119&lt;/item&gt;&lt;item&gt;120&lt;/item&gt;&lt;item&gt;122&lt;/item&gt;&lt;item&gt;123&lt;/item&gt;&lt;item&gt;124&lt;/item&gt;&lt;/record-ids&gt;&lt;/item&gt;&lt;/Libraries&gt;"/>
  </w:docVars>
  <w:rsids>
    <w:rsidRoot w:val="006661B5"/>
    <w:rsid w:val="000005A8"/>
    <w:rsid w:val="00000E38"/>
    <w:rsid w:val="00001766"/>
    <w:rsid w:val="00004804"/>
    <w:rsid w:val="0000485F"/>
    <w:rsid w:val="00005266"/>
    <w:rsid w:val="0000666B"/>
    <w:rsid w:val="00010C7B"/>
    <w:rsid w:val="00011C7D"/>
    <w:rsid w:val="0001294F"/>
    <w:rsid w:val="0001360F"/>
    <w:rsid w:val="0001401C"/>
    <w:rsid w:val="00015402"/>
    <w:rsid w:val="00016DED"/>
    <w:rsid w:val="000171C7"/>
    <w:rsid w:val="000211BB"/>
    <w:rsid w:val="00022071"/>
    <w:rsid w:val="00025583"/>
    <w:rsid w:val="00025D4B"/>
    <w:rsid w:val="0002764F"/>
    <w:rsid w:val="00031377"/>
    <w:rsid w:val="00032509"/>
    <w:rsid w:val="00032B5C"/>
    <w:rsid w:val="00035B6D"/>
    <w:rsid w:val="000369A1"/>
    <w:rsid w:val="000372FE"/>
    <w:rsid w:val="00040A72"/>
    <w:rsid w:val="00040B67"/>
    <w:rsid w:val="0004172C"/>
    <w:rsid w:val="000422DD"/>
    <w:rsid w:val="000426D9"/>
    <w:rsid w:val="00042B85"/>
    <w:rsid w:val="00042C43"/>
    <w:rsid w:val="0004632A"/>
    <w:rsid w:val="00046469"/>
    <w:rsid w:val="00046F24"/>
    <w:rsid w:val="00047791"/>
    <w:rsid w:val="0004795E"/>
    <w:rsid w:val="00050706"/>
    <w:rsid w:val="000563D0"/>
    <w:rsid w:val="00057B13"/>
    <w:rsid w:val="0006131C"/>
    <w:rsid w:val="000614ED"/>
    <w:rsid w:val="00063483"/>
    <w:rsid w:val="0006655E"/>
    <w:rsid w:val="00067A16"/>
    <w:rsid w:val="00067AF3"/>
    <w:rsid w:val="00074C49"/>
    <w:rsid w:val="00075220"/>
    <w:rsid w:val="00076AFD"/>
    <w:rsid w:val="000775B1"/>
    <w:rsid w:val="00084A14"/>
    <w:rsid w:val="0008778E"/>
    <w:rsid w:val="00093D1D"/>
    <w:rsid w:val="00093E6B"/>
    <w:rsid w:val="000972AC"/>
    <w:rsid w:val="000A0891"/>
    <w:rsid w:val="000A1263"/>
    <w:rsid w:val="000A2C85"/>
    <w:rsid w:val="000A2D83"/>
    <w:rsid w:val="000A3982"/>
    <w:rsid w:val="000A5576"/>
    <w:rsid w:val="000A74DD"/>
    <w:rsid w:val="000B0F7B"/>
    <w:rsid w:val="000B39AB"/>
    <w:rsid w:val="000B525B"/>
    <w:rsid w:val="000C47A9"/>
    <w:rsid w:val="000C49AC"/>
    <w:rsid w:val="000C71E9"/>
    <w:rsid w:val="000D0992"/>
    <w:rsid w:val="000D0E53"/>
    <w:rsid w:val="000D2624"/>
    <w:rsid w:val="000D268E"/>
    <w:rsid w:val="000D56D4"/>
    <w:rsid w:val="000D5A17"/>
    <w:rsid w:val="000E084C"/>
    <w:rsid w:val="000E2091"/>
    <w:rsid w:val="000E2693"/>
    <w:rsid w:val="000E311D"/>
    <w:rsid w:val="000E33EA"/>
    <w:rsid w:val="000E484C"/>
    <w:rsid w:val="000E5450"/>
    <w:rsid w:val="000F35A9"/>
    <w:rsid w:val="000F4BD3"/>
    <w:rsid w:val="000F64F5"/>
    <w:rsid w:val="001015D1"/>
    <w:rsid w:val="00101731"/>
    <w:rsid w:val="001032E5"/>
    <w:rsid w:val="00103DE8"/>
    <w:rsid w:val="001057BE"/>
    <w:rsid w:val="00105921"/>
    <w:rsid w:val="0010604D"/>
    <w:rsid w:val="00106D1E"/>
    <w:rsid w:val="00107D78"/>
    <w:rsid w:val="0011158E"/>
    <w:rsid w:val="00111CFF"/>
    <w:rsid w:val="00112382"/>
    <w:rsid w:val="00113AA1"/>
    <w:rsid w:val="00117376"/>
    <w:rsid w:val="00121458"/>
    <w:rsid w:val="001217C1"/>
    <w:rsid w:val="0012244D"/>
    <w:rsid w:val="001233C6"/>
    <w:rsid w:val="00123509"/>
    <w:rsid w:val="0012399C"/>
    <w:rsid w:val="00123FCF"/>
    <w:rsid w:val="0012501A"/>
    <w:rsid w:val="00125173"/>
    <w:rsid w:val="001312B8"/>
    <w:rsid w:val="00131D23"/>
    <w:rsid w:val="001327CE"/>
    <w:rsid w:val="00135780"/>
    <w:rsid w:val="001368DD"/>
    <w:rsid w:val="001445E4"/>
    <w:rsid w:val="001463C4"/>
    <w:rsid w:val="00150B62"/>
    <w:rsid w:val="00152A2A"/>
    <w:rsid w:val="00154C5C"/>
    <w:rsid w:val="001575CA"/>
    <w:rsid w:val="00160515"/>
    <w:rsid w:val="00165B7C"/>
    <w:rsid w:val="00165F41"/>
    <w:rsid w:val="001667FA"/>
    <w:rsid w:val="00170FD4"/>
    <w:rsid w:val="00171FB9"/>
    <w:rsid w:val="00173062"/>
    <w:rsid w:val="00173C35"/>
    <w:rsid w:val="00174495"/>
    <w:rsid w:val="00174B23"/>
    <w:rsid w:val="00177909"/>
    <w:rsid w:val="00181402"/>
    <w:rsid w:val="0018221E"/>
    <w:rsid w:val="00186F91"/>
    <w:rsid w:val="00187A18"/>
    <w:rsid w:val="00190BCF"/>
    <w:rsid w:val="001920A8"/>
    <w:rsid w:val="0019782F"/>
    <w:rsid w:val="001A0F78"/>
    <w:rsid w:val="001A1D51"/>
    <w:rsid w:val="001A2BA1"/>
    <w:rsid w:val="001A45DC"/>
    <w:rsid w:val="001A61AE"/>
    <w:rsid w:val="001A6DD9"/>
    <w:rsid w:val="001A74E9"/>
    <w:rsid w:val="001B069C"/>
    <w:rsid w:val="001B1F71"/>
    <w:rsid w:val="001B303E"/>
    <w:rsid w:val="001B3041"/>
    <w:rsid w:val="001B35F3"/>
    <w:rsid w:val="001B3793"/>
    <w:rsid w:val="001C2E86"/>
    <w:rsid w:val="001C5ABB"/>
    <w:rsid w:val="001C63E4"/>
    <w:rsid w:val="001D00A9"/>
    <w:rsid w:val="001D0AD7"/>
    <w:rsid w:val="001D4937"/>
    <w:rsid w:val="001D4B44"/>
    <w:rsid w:val="001D52A4"/>
    <w:rsid w:val="001D5570"/>
    <w:rsid w:val="001D7314"/>
    <w:rsid w:val="001D7325"/>
    <w:rsid w:val="001E0C93"/>
    <w:rsid w:val="001E3817"/>
    <w:rsid w:val="001E475F"/>
    <w:rsid w:val="001E5DFF"/>
    <w:rsid w:val="001F028D"/>
    <w:rsid w:val="001F1A62"/>
    <w:rsid w:val="001F2096"/>
    <w:rsid w:val="001F20F2"/>
    <w:rsid w:val="001F3AE1"/>
    <w:rsid w:val="001F600D"/>
    <w:rsid w:val="00201B4E"/>
    <w:rsid w:val="00202858"/>
    <w:rsid w:val="002030A1"/>
    <w:rsid w:val="00203E8D"/>
    <w:rsid w:val="00212618"/>
    <w:rsid w:val="0021742A"/>
    <w:rsid w:val="00217887"/>
    <w:rsid w:val="00220A62"/>
    <w:rsid w:val="0022226C"/>
    <w:rsid w:val="00224485"/>
    <w:rsid w:val="00225B6E"/>
    <w:rsid w:val="00226E3D"/>
    <w:rsid w:val="00230507"/>
    <w:rsid w:val="00230C26"/>
    <w:rsid w:val="002324F8"/>
    <w:rsid w:val="002340A0"/>
    <w:rsid w:val="00234412"/>
    <w:rsid w:val="0023525E"/>
    <w:rsid w:val="00236732"/>
    <w:rsid w:val="00242BA9"/>
    <w:rsid w:val="00242CBE"/>
    <w:rsid w:val="00243656"/>
    <w:rsid w:val="00243C33"/>
    <w:rsid w:val="0024480C"/>
    <w:rsid w:val="00245E0D"/>
    <w:rsid w:val="002469C0"/>
    <w:rsid w:val="002514F9"/>
    <w:rsid w:val="002522C8"/>
    <w:rsid w:val="002565B2"/>
    <w:rsid w:val="00256EEF"/>
    <w:rsid w:val="00261073"/>
    <w:rsid w:val="00261352"/>
    <w:rsid w:val="0026192F"/>
    <w:rsid w:val="00262648"/>
    <w:rsid w:val="00265FFE"/>
    <w:rsid w:val="00270EE1"/>
    <w:rsid w:val="002715B8"/>
    <w:rsid w:val="00271FA2"/>
    <w:rsid w:val="002723C7"/>
    <w:rsid w:val="0027259A"/>
    <w:rsid w:val="00272D83"/>
    <w:rsid w:val="0028154F"/>
    <w:rsid w:val="0028261F"/>
    <w:rsid w:val="00283430"/>
    <w:rsid w:val="002904E7"/>
    <w:rsid w:val="002922C5"/>
    <w:rsid w:val="002942D6"/>
    <w:rsid w:val="00296937"/>
    <w:rsid w:val="002A4BA5"/>
    <w:rsid w:val="002A5C61"/>
    <w:rsid w:val="002A68D8"/>
    <w:rsid w:val="002A6C43"/>
    <w:rsid w:val="002A7C3A"/>
    <w:rsid w:val="002B3A7E"/>
    <w:rsid w:val="002B457A"/>
    <w:rsid w:val="002B62F8"/>
    <w:rsid w:val="002B6C05"/>
    <w:rsid w:val="002B6CEA"/>
    <w:rsid w:val="002C18C1"/>
    <w:rsid w:val="002C273D"/>
    <w:rsid w:val="002C3186"/>
    <w:rsid w:val="002C3923"/>
    <w:rsid w:val="002C3B6B"/>
    <w:rsid w:val="002C650E"/>
    <w:rsid w:val="002C6CED"/>
    <w:rsid w:val="002D22F6"/>
    <w:rsid w:val="002D3F75"/>
    <w:rsid w:val="002D555C"/>
    <w:rsid w:val="002D7511"/>
    <w:rsid w:val="002D774D"/>
    <w:rsid w:val="002D7B8E"/>
    <w:rsid w:val="002D7E09"/>
    <w:rsid w:val="002E01C9"/>
    <w:rsid w:val="002E3065"/>
    <w:rsid w:val="002E5322"/>
    <w:rsid w:val="002E5BD7"/>
    <w:rsid w:val="002E5BD8"/>
    <w:rsid w:val="002E77E7"/>
    <w:rsid w:val="002F08F9"/>
    <w:rsid w:val="002F2859"/>
    <w:rsid w:val="002F34F8"/>
    <w:rsid w:val="002F4D13"/>
    <w:rsid w:val="002F67AF"/>
    <w:rsid w:val="002F7442"/>
    <w:rsid w:val="00301A9B"/>
    <w:rsid w:val="00302C9D"/>
    <w:rsid w:val="00304F6E"/>
    <w:rsid w:val="00310F0C"/>
    <w:rsid w:val="0031125C"/>
    <w:rsid w:val="003112D3"/>
    <w:rsid w:val="003119A4"/>
    <w:rsid w:val="003149B8"/>
    <w:rsid w:val="003152B1"/>
    <w:rsid w:val="0032022C"/>
    <w:rsid w:val="003204BE"/>
    <w:rsid w:val="00320946"/>
    <w:rsid w:val="003233F2"/>
    <w:rsid w:val="003269B8"/>
    <w:rsid w:val="00332DA2"/>
    <w:rsid w:val="00333601"/>
    <w:rsid w:val="003354D8"/>
    <w:rsid w:val="00336D80"/>
    <w:rsid w:val="003411F7"/>
    <w:rsid w:val="00341364"/>
    <w:rsid w:val="003436BD"/>
    <w:rsid w:val="003437BE"/>
    <w:rsid w:val="00343C42"/>
    <w:rsid w:val="00345885"/>
    <w:rsid w:val="0034691E"/>
    <w:rsid w:val="00347BDA"/>
    <w:rsid w:val="00350781"/>
    <w:rsid w:val="00351489"/>
    <w:rsid w:val="00351494"/>
    <w:rsid w:val="00351DA8"/>
    <w:rsid w:val="003528BB"/>
    <w:rsid w:val="00353012"/>
    <w:rsid w:val="00353286"/>
    <w:rsid w:val="00354048"/>
    <w:rsid w:val="00355949"/>
    <w:rsid w:val="003579D9"/>
    <w:rsid w:val="00361DB2"/>
    <w:rsid w:val="00362103"/>
    <w:rsid w:val="00365A3B"/>
    <w:rsid w:val="00366097"/>
    <w:rsid w:val="00366308"/>
    <w:rsid w:val="003701B2"/>
    <w:rsid w:val="003844B1"/>
    <w:rsid w:val="00385BCE"/>
    <w:rsid w:val="00387C28"/>
    <w:rsid w:val="0039108D"/>
    <w:rsid w:val="0039178E"/>
    <w:rsid w:val="00391D3A"/>
    <w:rsid w:val="00391DFC"/>
    <w:rsid w:val="00393693"/>
    <w:rsid w:val="003937AF"/>
    <w:rsid w:val="0039436F"/>
    <w:rsid w:val="00397C96"/>
    <w:rsid w:val="003A0DE3"/>
    <w:rsid w:val="003A1D25"/>
    <w:rsid w:val="003A2F19"/>
    <w:rsid w:val="003A4186"/>
    <w:rsid w:val="003A51A7"/>
    <w:rsid w:val="003B2206"/>
    <w:rsid w:val="003B3C9B"/>
    <w:rsid w:val="003B5766"/>
    <w:rsid w:val="003B7CB9"/>
    <w:rsid w:val="003D07C1"/>
    <w:rsid w:val="003D15EC"/>
    <w:rsid w:val="003D3C07"/>
    <w:rsid w:val="003D6173"/>
    <w:rsid w:val="003D61D9"/>
    <w:rsid w:val="003E0C3B"/>
    <w:rsid w:val="003E17F4"/>
    <w:rsid w:val="003E4ABC"/>
    <w:rsid w:val="003E4AFD"/>
    <w:rsid w:val="003E7FD8"/>
    <w:rsid w:val="003F09CA"/>
    <w:rsid w:val="003F180F"/>
    <w:rsid w:val="003F4452"/>
    <w:rsid w:val="003F5335"/>
    <w:rsid w:val="00400A92"/>
    <w:rsid w:val="004013C8"/>
    <w:rsid w:val="0040210F"/>
    <w:rsid w:val="00402DE6"/>
    <w:rsid w:val="00403DFD"/>
    <w:rsid w:val="00405072"/>
    <w:rsid w:val="004061D7"/>
    <w:rsid w:val="00406834"/>
    <w:rsid w:val="00410386"/>
    <w:rsid w:val="00411457"/>
    <w:rsid w:val="004170A9"/>
    <w:rsid w:val="00420731"/>
    <w:rsid w:val="00424720"/>
    <w:rsid w:val="00426FA8"/>
    <w:rsid w:val="00427418"/>
    <w:rsid w:val="0043207D"/>
    <w:rsid w:val="00434C61"/>
    <w:rsid w:val="00441FCA"/>
    <w:rsid w:val="00442133"/>
    <w:rsid w:val="00445791"/>
    <w:rsid w:val="004464B1"/>
    <w:rsid w:val="0044657C"/>
    <w:rsid w:val="004468A3"/>
    <w:rsid w:val="00446A4A"/>
    <w:rsid w:val="00451F05"/>
    <w:rsid w:val="0045283E"/>
    <w:rsid w:val="00453947"/>
    <w:rsid w:val="004552A3"/>
    <w:rsid w:val="004556BF"/>
    <w:rsid w:val="00456121"/>
    <w:rsid w:val="0046143A"/>
    <w:rsid w:val="00461480"/>
    <w:rsid w:val="00462781"/>
    <w:rsid w:val="00465E92"/>
    <w:rsid w:val="00466384"/>
    <w:rsid w:val="004668DD"/>
    <w:rsid w:val="00466CC2"/>
    <w:rsid w:val="00467A65"/>
    <w:rsid w:val="00467E8A"/>
    <w:rsid w:val="0047077D"/>
    <w:rsid w:val="00472712"/>
    <w:rsid w:val="00473FAA"/>
    <w:rsid w:val="00475A57"/>
    <w:rsid w:val="00476723"/>
    <w:rsid w:val="0048408C"/>
    <w:rsid w:val="00484715"/>
    <w:rsid w:val="00484AD7"/>
    <w:rsid w:val="004865F5"/>
    <w:rsid w:val="0049142C"/>
    <w:rsid w:val="004931E5"/>
    <w:rsid w:val="00494B8B"/>
    <w:rsid w:val="004A3CAA"/>
    <w:rsid w:val="004A5E2F"/>
    <w:rsid w:val="004A62E1"/>
    <w:rsid w:val="004A7BCD"/>
    <w:rsid w:val="004A7F44"/>
    <w:rsid w:val="004B2F8E"/>
    <w:rsid w:val="004B446D"/>
    <w:rsid w:val="004C004D"/>
    <w:rsid w:val="004C1D2F"/>
    <w:rsid w:val="004C49BB"/>
    <w:rsid w:val="004C5764"/>
    <w:rsid w:val="004C6A95"/>
    <w:rsid w:val="004C70E0"/>
    <w:rsid w:val="004D00BE"/>
    <w:rsid w:val="004D21C7"/>
    <w:rsid w:val="004D288E"/>
    <w:rsid w:val="004D3E54"/>
    <w:rsid w:val="004E2240"/>
    <w:rsid w:val="004E481D"/>
    <w:rsid w:val="004E6370"/>
    <w:rsid w:val="004F1B1C"/>
    <w:rsid w:val="004F3B8C"/>
    <w:rsid w:val="004F412C"/>
    <w:rsid w:val="004F6AA2"/>
    <w:rsid w:val="004F6B68"/>
    <w:rsid w:val="004F7315"/>
    <w:rsid w:val="00500D4E"/>
    <w:rsid w:val="00503047"/>
    <w:rsid w:val="00503EE6"/>
    <w:rsid w:val="005060B9"/>
    <w:rsid w:val="005072E1"/>
    <w:rsid w:val="005079AC"/>
    <w:rsid w:val="00507BE7"/>
    <w:rsid w:val="00512D1C"/>
    <w:rsid w:val="00513F88"/>
    <w:rsid w:val="00517176"/>
    <w:rsid w:val="00522F6F"/>
    <w:rsid w:val="0052324F"/>
    <w:rsid w:val="00524387"/>
    <w:rsid w:val="00524D6F"/>
    <w:rsid w:val="00526B0F"/>
    <w:rsid w:val="00527B93"/>
    <w:rsid w:val="0053048A"/>
    <w:rsid w:val="0053218A"/>
    <w:rsid w:val="00534DE7"/>
    <w:rsid w:val="00535A1B"/>
    <w:rsid w:val="00536F75"/>
    <w:rsid w:val="00544B95"/>
    <w:rsid w:val="00551B22"/>
    <w:rsid w:val="005549B7"/>
    <w:rsid w:val="0055518D"/>
    <w:rsid w:val="00555BE4"/>
    <w:rsid w:val="005562C8"/>
    <w:rsid w:val="0056015D"/>
    <w:rsid w:val="0056068F"/>
    <w:rsid w:val="005610D8"/>
    <w:rsid w:val="00561B79"/>
    <w:rsid w:val="0056404D"/>
    <w:rsid w:val="00567BD4"/>
    <w:rsid w:val="005718E2"/>
    <w:rsid w:val="005746EB"/>
    <w:rsid w:val="00574C29"/>
    <w:rsid w:val="005801F8"/>
    <w:rsid w:val="00580B5E"/>
    <w:rsid w:val="00582A10"/>
    <w:rsid w:val="005849D6"/>
    <w:rsid w:val="00586EDD"/>
    <w:rsid w:val="00590183"/>
    <w:rsid w:val="00592A28"/>
    <w:rsid w:val="005968E1"/>
    <w:rsid w:val="00597809"/>
    <w:rsid w:val="005A205A"/>
    <w:rsid w:val="005A2672"/>
    <w:rsid w:val="005A6634"/>
    <w:rsid w:val="005A6AB2"/>
    <w:rsid w:val="005B1A72"/>
    <w:rsid w:val="005B46BF"/>
    <w:rsid w:val="005B5A46"/>
    <w:rsid w:val="005B68FF"/>
    <w:rsid w:val="005B75E9"/>
    <w:rsid w:val="005C5689"/>
    <w:rsid w:val="005D2602"/>
    <w:rsid w:val="005D423D"/>
    <w:rsid w:val="005D7D91"/>
    <w:rsid w:val="005E2FA9"/>
    <w:rsid w:val="005E317D"/>
    <w:rsid w:val="005E399C"/>
    <w:rsid w:val="005E5642"/>
    <w:rsid w:val="005E75DA"/>
    <w:rsid w:val="005E79D5"/>
    <w:rsid w:val="005F0C09"/>
    <w:rsid w:val="005F1E40"/>
    <w:rsid w:val="005F2070"/>
    <w:rsid w:val="005F2F5E"/>
    <w:rsid w:val="00602491"/>
    <w:rsid w:val="0060376A"/>
    <w:rsid w:val="00604959"/>
    <w:rsid w:val="006063BC"/>
    <w:rsid w:val="00610BC8"/>
    <w:rsid w:val="0061138E"/>
    <w:rsid w:val="006148A8"/>
    <w:rsid w:val="00615597"/>
    <w:rsid w:val="00617D83"/>
    <w:rsid w:val="00621680"/>
    <w:rsid w:val="00623C1F"/>
    <w:rsid w:val="00625749"/>
    <w:rsid w:val="006262A8"/>
    <w:rsid w:val="006338CB"/>
    <w:rsid w:val="00634B65"/>
    <w:rsid w:val="00640095"/>
    <w:rsid w:val="00641425"/>
    <w:rsid w:val="0064258F"/>
    <w:rsid w:val="00644FC8"/>
    <w:rsid w:val="00647269"/>
    <w:rsid w:val="006473DA"/>
    <w:rsid w:val="00650484"/>
    <w:rsid w:val="006514AC"/>
    <w:rsid w:val="00652FD5"/>
    <w:rsid w:val="00653286"/>
    <w:rsid w:val="00660DC6"/>
    <w:rsid w:val="00662F21"/>
    <w:rsid w:val="006661B5"/>
    <w:rsid w:val="00666798"/>
    <w:rsid w:val="00666AA9"/>
    <w:rsid w:val="006708D5"/>
    <w:rsid w:val="00672281"/>
    <w:rsid w:val="006724C8"/>
    <w:rsid w:val="006746E7"/>
    <w:rsid w:val="00676A9D"/>
    <w:rsid w:val="00677B12"/>
    <w:rsid w:val="0068058A"/>
    <w:rsid w:val="006809FA"/>
    <w:rsid w:val="0068210A"/>
    <w:rsid w:val="00683802"/>
    <w:rsid w:val="0068593E"/>
    <w:rsid w:val="006927D5"/>
    <w:rsid w:val="006974CE"/>
    <w:rsid w:val="006A69AC"/>
    <w:rsid w:val="006A786C"/>
    <w:rsid w:val="006A7F48"/>
    <w:rsid w:val="006B23C1"/>
    <w:rsid w:val="006B320B"/>
    <w:rsid w:val="006B4117"/>
    <w:rsid w:val="006B419A"/>
    <w:rsid w:val="006B47DB"/>
    <w:rsid w:val="006B4E17"/>
    <w:rsid w:val="006B5570"/>
    <w:rsid w:val="006B77E4"/>
    <w:rsid w:val="006B7F32"/>
    <w:rsid w:val="006C0588"/>
    <w:rsid w:val="006C0796"/>
    <w:rsid w:val="006C190E"/>
    <w:rsid w:val="006C200C"/>
    <w:rsid w:val="006C2711"/>
    <w:rsid w:val="006C3DF5"/>
    <w:rsid w:val="006C5BA1"/>
    <w:rsid w:val="006C7F9D"/>
    <w:rsid w:val="006D013B"/>
    <w:rsid w:val="006D277E"/>
    <w:rsid w:val="006D334E"/>
    <w:rsid w:val="006E005F"/>
    <w:rsid w:val="006E10BC"/>
    <w:rsid w:val="006E1C56"/>
    <w:rsid w:val="006E2E86"/>
    <w:rsid w:val="006E7047"/>
    <w:rsid w:val="006F0F90"/>
    <w:rsid w:val="006F10CC"/>
    <w:rsid w:val="006F3C03"/>
    <w:rsid w:val="006F545D"/>
    <w:rsid w:val="006F562E"/>
    <w:rsid w:val="006F5FC6"/>
    <w:rsid w:val="00700D95"/>
    <w:rsid w:val="0070150B"/>
    <w:rsid w:val="0070156E"/>
    <w:rsid w:val="0070342F"/>
    <w:rsid w:val="00706E08"/>
    <w:rsid w:val="00706ED9"/>
    <w:rsid w:val="00712624"/>
    <w:rsid w:val="00713CBD"/>
    <w:rsid w:val="00716B17"/>
    <w:rsid w:val="00720089"/>
    <w:rsid w:val="00720752"/>
    <w:rsid w:val="00720C6D"/>
    <w:rsid w:val="00723603"/>
    <w:rsid w:val="00724A20"/>
    <w:rsid w:val="007320E6"/>
    <w:rsid w:val="0073528D"/>
    <w:rsid w:val="00740CC6"/>
    <w:rsid w:val="00741FE6"/>
    <w:rsid w:val="007424FA"/>
    <w:rsid w:val="00744138"/>
    <w:rsid w:val="00744977"/>
    <w:rsid w:val="00747427"/>
    <w:rsid w:val="00747AF5"/>
    <w:rsid w:val="00747B58"/>
    <w:rsid w:val="00751167"/>
    <w:rsid w:val="00752B4F"/>
    <w:rsid w:val="00753633"/>
    <w:rsid w:val="00753900"/>
    <w:rsid w:val="007558E7"/>
    <w:rsid w:val="007600B7"/>
    <w:rsid w:val="00764405"/>
    <w:rsid w:val="00766025"/>
    <w:rsid w:val="00770C48"/>
    <w:rsid w:val="00771389"/>
    <w:rsid w:val="0077263B"/>
    <w:rsid w:val="007733F6"/>
    <w:rsid w:val="007744F1"/>
    <w:rsid w:val="00774F9F"/>
    <w:rsid w:val="0078056F"/>
    <w:rsid w:val="007810FB"/>
    <w:rsid w:val="00781D03"/>
    <w:rsid w:val="00785028"/>
    <w:rsid w:val="007865E0"/>
    <w:rsid w:val="00793F14"/>
    <w:rsid w:val="00794821"/>
    <w:rsid w:val="00795662"/>
    <w:rsid w:val="00796608"/>
    <w:rsid w:val="00796F06"/>
    <w:rsid w:val="00797C55"/>
    <w:rsid w:val="007A1071"/>
    <w:rsid w:val="007A3248"/>
    <w:rsid w:val="007A6BEC"/>
    <w:rsid w:val="007A707B"/>
    <w:rsid w:val="007A7F88"/>
    <w:rsid w:val="007B03DE"/>
    <w:rsid w:val="007B6050"/>
    <w:rsid w:val="007B7212"/>
    <w:rsid w:val="007B73CB"/>
    <w:rsid w:val="007C0FC2"/>
    <w:rsid w:val="007C2779"/>
    <w:rsid w:val="007C2DAF"/>
    <w:rsid w:val="007C2E52"/>
    <w:rsid w:val="007C5D78"/>
    <w:rsid w:val="007C66B4"/>
    <w:rsid w:val="007C7A05"/>
    <w:rsid w:val="007D00BC"/>
    <w:rsid w:val="007D741F"/>
    <w:rsid w:val="007D76D4"/>
    <w:rsid w:val="007E0BB1"/>
    <w:rsid w:val="007E17C1"/>
    <w:rsid w:val="007E29FE"/>
    <w:rsid w:val="007E50A9"/>
    <w:rsid w:val="007E59A8"/>
    <w:rsid w:val="007E68B5"/>
    <w:rsid w:val="007E7C83"/>
    <w:rsid w:val="008119C7"/>
    <w:rsid w:val="00812220"/>
    <w:rsid w:val="008142A2"/>
    <w:rsid w:val="00815246"/>
    <w:rsid w:val="008254DF"/>
    <w:rsid w:val="00825571"/>
    <w:rsid w:val="00825EF9"/>
    <w:rsid w:val="00833A49"/>
    <w:rsid w:val="0083570A"/>
    <w:rsid w:val="008358AD"/>
    <w:rsid w:val="008366C4"/>
    <w:rsid w:val="008368AF"/>
    <w:rsid w:val="00837070"/>
    <w:rsid w:val="0084070D"/>
    <w:rsid w:val="00841D34"/>
    <w:rsid w:val="00844522"/>
    <w:rsid w:val="0084620D"/>
    <w:rsid w:val="00847603"/>
    <w:rsid w:val="00852A17"/>
    <w:rsid w:val="00856799"/>
    <w:rsid w:val="0085786C"/>
    <w:rsid w:val="0086221E"/>
    <w:rsid w:val="00862B46"/>
    <w:rsid w:val="00864E0A"/>
    <w:rsid w:val="00866D06"/>
    <w:rsid w:val="00867455"/>
    <w:rsid w:val="008675FE"/>
    <w:rsid w:val="00867940"/>
    <w:rsid w:val="00871F89"/>
    <w:rsid w:val="00873490"/>
    <w:rsid w:val="0087483D"/>
    <w:rsid w:val="00874C4D"/>
    <w:rsid w:val="008779FF"/>
    <w:rsid w:val="00877C08"/>
    <w:rsid w:val="0088054A"/>
    <w:rsid w:val="00882D5E"/>
    <w:rsid w:val="008849E8"/>
    <w:rsid w:val="00884BB9"/>
    <w:rsid w:val="008856A3"/>
    <w:rsid w:val="00890ACF"/>
    <w:rsid w:val="00893567"/>
    <w:rsid w:val="008944B9"/>
    <w:rsid w:val="0089690E"/>
    <w:rsid w:val="00897803"/>
    <w:rsid w:val="008A3EAC"/>
    <w:rsid w:val="008A56D8"/>
    <w:rsid w:val="008B01AA"/>
    <w:rsid w:val="008B1C3E"/>
    <w:rsid w:val="008B24AD"/>
    <w:rsid w:val="008B2BAD"/>
    <w:rsid w:val="008B35F5"/>
    <w:rsid w:val="008B49EC"/>
    <w:rsid w:val="008B4C89"/>
    <w:rsid w:val="008C13B5"/>
    <w:rsid w:val="008C452D"/>
    <w:rsid w:val="008C4A85"/>
    <w:rsid w:val="008C4F5D"/>
    <w:rsid w:val="008C6275"/>
    <w:rsid w:val="008D3236"/>
    <w:rsid w:val="008D40A8"/>
    <w:rsid w:val="008E1013"/>
    <w:rsid w:val="008E3666"/>
    <w:rsid w:val="008E4591"/>
    <w:rsid w:val="008E50BF"/>
    <w:rsid w:val="008E57C6"/>
    <w:rsid w:val="008F3D3B"/>
    <w:rsid w:val="008F4FC3"/>
    <w:rsid w:val="008F5120"/>
    <w:rsid w:val="00900604"/>
    <w:rsid w:val="009036D9"/>
    <w:rsid w:val="00903B74"/>
    <w:rsid w:val="00904E3B"/>
    <w:rsid w:val="009052F2"/>
    <w:rsid w:val="009053F9"/>
    <w:rsid w:val="00907427"/>
    <w:rsid w:val="0091057E"/>
    <w:rsid w:val="00915AE8"/>
    <w:rsid w:val="0091703C"/>
    <w:rsid w:val="009210D0"/>
    <w:rsid w:val="00922C03"/>
    <w:rsid w:val="00926C5A"/>
    <w:rsid w:val="00926EA5"/>
    <w:rsid w:val="00927B9D"/>
    <w:rsid w:val="00930FEA"/>
    <w:rsid w:val="00932821"/>
    <w:rsid w:val="00933FFD"/>
    <w:rsid w:val="009342D2"/>
    <w:rsid w:val="00941553"/>
    <w:rsid w:val="00941BF6"/>
    <w:rsid w:val="009428A1"/>
    <w:rsid w:val="0094372C"/>
    <w:rsid w:val="00943A1A"/>
    <w:rsid w:val="0094686D"/>
    <w:rsid w:val="00947731"/>
    <w:rsid w:val="0095409F"/>
    <w:rsid w:val="00961460"/>
    <w:rsid w:val="009627C4"/>
    <w:rsid w:val="00963F1F"/>
    <w:rsid w:val="00964CEB"/>
    <w:rsid w:val="00966165"/>
    <w:rsid w:val="00966203"/>
    <w:rsid w:val="009712C3"/>
    <w:rsid w:val="009715DF"/>
    <w:rsid w:val="0097174D"/>
    <w:rsid w:val="00974FC4"/>
    <w:rsid w:val="009775B0"/>
    <w:rsid w:val="0098158C"/>
    <w:rsid w:val="00981ABE"/>
    <w:rsid w:val="00981F37"/>
    <w:rsid w:val="0098345C"/>
    <w:rsid w:val="00987BA4"/>
    <w:rsid w:val="00990767"/>
    <w:rsid w:val="00992815"/>
    <w:rsid w:val="00992DA1"/>
    <w:rsid w:val="00996708"/>
    <w:rsid w:val="00996F90"/>
    <w:rsid w:val="009A068F"/>
    <w:rsid w:val="009A511F"/>
    <w:rsid w:val="009A6013"/>
    <w:rsid w:val="009B17DD"/>
    <w:rsid w:val="009B1AC3"/>
    <w:rsid w:val="009B332A"/>
    <w:rsid w:val="009B406C"/>
    <w:rsid w:val="009B6221"/>
    <w:rsid w:val="009B6545"/>
    <w:rsid w:val="009B76BD"/>
    <w:rsid w:val="009C0574"/>
    <w:rsid w:val="009C3C84"/>
    <w:rsid w:val="009C5451"/>
    <w:rsid w:val="009C6495"/>
    <w:rsid w:val="009D01C3"/>
    <w:rsid w:val="009D35B3"/>
    <w:rsid w:val="009D3B75"/>
    <w:rsid w:val="009D4762"/>
    <w:rsid w:val="009D51F6"/>
    <w:rsid w:val="009D605E"/>
    <w:rsid w:val="009E06EA"/>
    <w:rsid w:val="009E070C"/>
    <w:rsid w:val="009E08C3"/>
    <w:rsid w:val="009E12D1"/>
    <w:rsid w:val="009E3238"/>
    <w:rsid w:val="009E3B7B"/>
    <w:rsid w:val="009E71F0"/>
    <w:rsid w:val="009F113C"/>
    <w:rsid w:val="009F1977"/>
    <w:rsid w:val="009F2550"/>
    <w:rsid w:val="009F41B5"/>
    <w:rsid w:val="009F5953"/>
    <w:rsid w:val="00A00EAB"/>
    <w:rsid w:val="00A01174"/>
    <w:rsid w:val="00A02D53"/>
    <w:rsid w:val="00A035BE"/>
    <w:rsid w:val="00A03CC2"/>
    <w:rsid w:val="00A0585D"/>
    <w:rsid w:val="00A0662B"/>
    <w:rsid w:val="00A06675"/>
    <w:rsid w:val="00A0687E"/>
    <w:rsid w:val="00A0697B"/>
    <w:rsid w:val="00A07CF8"/>
    <w:rsid w:val="00A12422"/>
    <w:rsid w:val="00A12EAA"/>
    <w:rsid w:val="00A14A77"/>
    <w:rsid w:val="00A1715D"/>
    <w:rsid w:val="00A209AF"/>
    <w:rsid w:val="00A2152E"/>
    <w:rsid w:val="00A21997"/>
    <w:rsid w:val="00A24021"/>
    <w:rsid w:val="00A24EEA"/>
    <w:rsid w:val="00A279C9"/>
    <w:rsid w:val="00A27C59"/>
    <w:rsid w:val="00A31A30"/>
    <w:rsid w:val="00A322CB"/>
    <w:rsid w:val="00A334C1"/>
    <w:rsid w:val="00A34FDE"/>
    <w:rsid w:val="00A36930"/>
    <w:rsid w:val="00A37329"/>
    <w:rsid w:val="00A37806"/>
    <w:rsid w:val="00A40D6D"/>
    <w:rsid w:val="00A40FDE"/>
    <w:rsid w:val="00A42BCE"/>
    <w:rsid w:val="00A44997"/>
    <w:rsid w:val="00A45E13"/>
    <w:rsid w:val="00A46B70"/>
    <w:rsid w:val="00A46C54"/>
    <w:rsid w:val="00A475FF"/>
    <w:rsid w:val="00A550C9"/>
    <w:rsid w:val="00A565AB"/>
    <w:rsid w:val="00A5714D"/>
    <w:rsid w:val="00A6035B"/>
    <w:rsid w:val="00A63DCF"/>
    <w:rsid w:val="00A652EB"/>
    <w:rsid w:val="00A71618"/>
    <w:rsid w:val="00A736B2"/>
    <w:rsid w:val="00A75955"/>
    <w:rsid w:val="00A768CD"/>
    <w:rsid w:val="00A76F59"/>
    <w:rsid w:val="00A80C97"/>
    <w:rsid w:val="00A833AA"/>
    <w:rsid w:val="00A8394E"/>
    <w:rsid w:val="00A935AC"/>
    <w:rsid w:val="00A9691A"/>
    <w:rsid w:val="00A97542"/>
    <w:rsid w:val="00AA2062"/>
    <w:rsid w:val="00AA2BF0"/>
    <w:rsid w:val="00AA50E9"/>
    <w:rsid w:val="00AA621B"/>
    <w:rsid w:val="00AA6597"/>
    <w:rsid w:val="00AA7F7D"/>
    <w:rsid w:val="00AB2FEB"/>
    <w:rsid w:val="00AB5BDE"/>
    <w:rsid w:val="00AB5CBB"/>
    <w:rsid w:val="00AC1DCD"/>
    <w:rsid w:val="00AC43D5"/>
    <w:rsid w:val="00AC52DF"/>
    <w:rsid w:val="00AC59F1"/>
    <w:rsid w:val="00AC638F"/>
    <w:rsid w:val="00AC7471"/>
    <w:rsid w:val="00AD2619"/>
    <w:rsid w:val="00AD322A"/>
    <w:rsid w:val="00AD4A49"/>
    <w:rsid w:val="00AE3298"/>
    <w:rsid w:val="00AE66B0"/>
    <w:rsid w:val="00AF0B29"/>
    <w:rsid w:val="00AF1C07"/>
    <w:rsid w:val="00AF333F"/>
    <w:rsid w:val="00B00CA2"/>
    <w:rsid w:val="00B04660"/>
    <w:rsid w:val="00B0551E"/>
    <w:rsid w:val="00B05D08"/>
    <w:rsid w:val="00B06048"/>
    <w:rsid w:val="00B06070"/>
    <w:rsid w:val="00B06FC8"/>
    <w:rsid w:val="00B07386"/>
    <w:rsid w:val="00B1121F"/>
    <w:rsid w:val="00B113B9"/>
    <w:rsid w:val="00B11FAF"/>
    <w:rsid w:val="00B22D45"/>
    <w:rsid w:val="00B233CD"/>
    <w:rsid w:val="00B23F48"/>
    <w:rsid w:val="00B25D2F"/>
    <w:rsid w:val="00B262F2"/>
    <w:rsid w:val="00B26AE9"/>
    <w:rsid w:val="00B270BF"/>
    <w:rsid w:val="00B279B6"/>
    <w:rsid w:val="00B33C42"/>
    <w:rsid w:val="00B3520C"/>
    <w:rsid w:val="00B41E46"/>
    <w:rsid w:val="00B4435B"/>
    <w:rsid w:val="00B4460A"/>
    <w:rsid w:val="00B447BA"/>
    <w:rsid w:val="00B449B4"/>
    <w:rsid w:val="00B44D17"/>
    <w:rsid w:val="00B467FD"/>
    <w:rsid w:val="00B47033"/>
    <w:rsid w:val="00B4778E"/>
    <w:rsid w:val="00B51061"/>
    <w:rsid w:val="00B52A71"/>
    <w:rsid w:val="00B5387F"/>
    <w:rsid w:val="00B538C1"/>
    <w:rsid w:val="00B54C75"/>
    <w:rsid w:val="00B609FB"/>
    <w:rsid w:val="00B60B0E"/>
    <w:rsid w:val="00B61A89"/>
    <w:rsid w:val="00B61CB0"/>
    <w:rsid w:val="00B622AD"/>
    <w:rsid w:val="00B63558"/>
    <w:rsid w:val="00B64A0A"/>
    <w:rsid w:val="00B66D15"/>
    <w:rsid w:val="00B67C4C"/>
    <w:rsid w:val="00B70260"/>
    <w:rsid w:val="00B70927"/>
    <w:rsid w:val="00B71BDB"/>
    <w:rsid w:val="00B721F4"/>
    <w:rsid w:val="00B74D60"/>
    <w:rsid w:val="00B751F4"/>
    <w:rsid w:val="00B7651B"/>
    <w:rsid w:val="00B76EA3"/>
    <w:rsid w:val="00B81CF8"/>
    <w:rsid w:val="00B85CDB"/>
    <w:rsid w:val="00B922B6"/>
    <w:rsid w:val="00B94476"/>
    <w:rsid w:val="00B956D2"/>
    <w:rsid w:val="00B962F5"/>
    <w:rsid w:val="00B96A23"/>
    <w:rsid w:val="00BA093B"/>
    <w:rsid w:val="00BA1021"/>
    <w:rsid w:val="00BA1479"/>
    <w:rsid w:val="00BA1A64"/>
    <w:rsid w:val="00BA3021"/>
    <w:rsid w:val="00BA36D0"/>
    <w:rsid w:val="00BB017F"/>
    <w:rsid w:val="00BB0F81"/>
    <w:rsid w:val="00BB2894"/>
    <w:rsid w:val="00BB2BB5"/>
    <w:rsid w:val="00BB385E"/>
    <w:rsid w:val="00BB5A2B"/>
    <w:rsid w:val="00BC0965"/>
    <w:rsid w:val="00BC0981"/>
    <w:rsid w:val="00BC192B"/>
    <w:rsid w:val="00BC1966"/>
    <w:rsid w:val="00BC3175"/>
    <w:rsid w:val="00BC5E69"/>
    <w:rsid w:val="00BC6446"/>
    <w:rsid w:val="00BC7DE0"/>
    <w:rsid w:val="00BD02E5"/>
    <w:rsid w:val="00BD02EE"/>
    <w:rsid w:val="00BD0825"/>
    <w:rsid w:val="00BD1176"/>
    <w:rsid w:val="00BD1DCF"/>
    <w:rsid w:val="00BD4578"/>
    <w:rsid w:val="00BD4BC0"/>
    <w:rsid w:val="00BD50AE"/>
    <w:rsid w:val="00BD5F51"/>
    <w:rsid w:val="00BD76E4"/>
    <w:rsid w:val="00BE0681"/>
    <w:rsid w:val="00BE1F26"/>
    <w:rsid w:val="00BF1B75"/>
    <w:rsid w:val="00BF46EA"/>
    <w:rsid w:val="00BF78DD"/>
    <w:rsid w:val="00C01F9D"/>
    <w:rsid w:val="00C03B88"/>
    <w:rsid w:val="00C04214"/>
    <w:rsid w:val="00C04834"/>
    <w:rsid w:val="00C06DB6"/>
    <w:rsid w:val="00C12CCF"/>
    <w:rsid w:val="00C1419A"/>
    <w:rsid w:val="00C21674"/>
    <w:rsid w:val="00C21AF6"/>
    <w:rsid w:val="00C24316"/>
    <w:rsid w:val="00C251D2"/>
    <w:rsid w:val="00C27EF9"/>
    <w:rsid w:val="00C33C18"/>
    <w:rsid w:val="00C368AB"/>
    <w:rsid w:val="00C42A2B"/>
    <w:rsid w:val="00C44989"/>
    <w:rsid w:val="00C4799D"/>
    <w:rsid w:val="00C5727F"/>
    <w:rsid w:val="00C60AE8"/>
    <w:rsid w:val="00C611EE"/>
    <w:rsid w:val="00C62AC7"/>
    <w:rsid w:val="00C6462C"/>
    <w:rsid w:val="00C65B44"/>
    <w:rsid w:val="00C72DAF"/>
    <w:rsid w:val="00C72E65"/>
    <w:rsid w:val="00C74B80"/>
    <w:rsid w:val="00C764B5"/>
    <w:rsid w:val="00C769EF"/>
    <w:rsid w:val="00C77FB8"/>
    <w:rsid w:val="00C800C4"/>
    <w:rsid w:val="00C80A67"/>
    <w:rsid w:val="00C80E7B"/>
    <w:rsid w:val="00C81D29"/>
    <w:rsid w:val="00C83DE1"/>
    <w:rsid w:val="00C8445D"/>
    <w:rsid w:val="00C853CE"/>
    <w:rsid w:val="00C8558E"/>
    <w:rsid w:val="00C87B8D"/>
    <w:rsid w:val="00C918AC"/>
    <w:rsid w:val="00C944B7"/>
    <w:rsid w:val="00C94DE7"/>
    <w:rsid w:val="00CA112C"/>
    <w:rsid w:val="00CA4060"/>
    <w:rsid w:val="00CA50B7"/>
    <w:rsid w:val="00CA6E85"/>
    <w:rsid w:val="00CA77F3"/>
    <w:rsid w:val="00CA7C56"/>
    <w:rsid w:val="00CB16B6"/>
    <w:rsid w:val="00CC211D"/>
    <w:rsid w:val="00CC2F88"/>
    <w:rsid w:val="00CC40D3"/>
    <w:rsid w:val="00CC529B"/>
    <w:rsid w:val="00CC5F74"/>
    <w:rsid w:val="00CC65E6"/>
    <w:rsid w:val="00CC6D7C"/>
    <w:rsid w:val="00CD1E0A"/>
    <w:rsid w:val="00CD2468"/>
    <w:rsid w:val="00CD3F6D"/>
    <w:rsid w:val="00CD488F"/>
    <w:rsid w:val="00CD69FA"/>
    <w:rsid w:val="00CE0820"/>
    <w:rsid w:val="00CE1800"/>
    <w:rsid w:val="00CE1D7F"/>
    <w:rsid w:val="00CE671A"/>
    <w:rsid w:val="00CE72A3"/>
    <w:rsid w:val="00CE7592"/>
    <w:rsid w:val="00CF0E79"/>
    <w:rsid w:val="00CF12DE"/>
    <w:rsid w:val="00CF1CEB"/>
    <w:rsid w:val="00CF1CF6"/>
    <w:rsid w:val="00D0252B"/>
    <w:rsid w:val="00D02CD2"/>
    <w:rsid w:val="00D02E37"/>
    <w:rsid w:val="00D07CD0"/>
    <w:rsid w:val="00D07DFD"/>
    <w:rsid w:val="00D11B35"/>
    <w:rsid w:val="00D14846"/>
    <w:rsid w:val="00D15574"/>
    <w:rsid w:val="00D236FE"/>
    <w:rsid w:val="00D24752"/>
    <w:rsid w:val="00D30328"/>
    <w:rsid w:val="00D30BEB"/>
    <w:rsid w:val="00D30E78"/>
    <w:rsid w:val="00D31630"/>
    <w:rsid w:val="00D3270E"/>
    <w:rsid w:val="00D33C0C"/>
    <w:rsid w:val="00D41005"/>
    <w:rsid w:val="00D41FFC"/>
    <w:rsid w:val="00D429B0"/>
    <w:rsid w:val="00D43573"/>
    <w:rsid w:val="00D43A97"/>
    <w:rsid w:val="00D43AA5"/>
    <w:rsid w:val="00D45BDD"/>
    <w:rsid w:val="00D46417"/>
    <w:rsid w:val="00D47DB9"/>
    <w:rsid w:val="00D51FFA"/>
    <w:rsid w:val="00D52041"/>
    <w:rsid w:val="00D52C9F"/>
    <w:rsid w:val="00D52E7A"/>
    <w:rsid w:val="00D57DDD"/>
    <w:rsid w:val="00D642B6"/>
    <w:rsid w:val="00D668B6"/>
    <w:rsid w:val="00D72692"/>
    <w:rsid w:val="00D73D66"/>
    <w:rsid w:val="00D75EA0"/>
    <w:rsid w:val="00D769BC"/>
    <w:rsid w:val="00D778AC"/>
    <w:rsid w:val="00D806BA"/>
    <w:rsid w:val="00D81FF4"/>
    <w:rsid w:val="00D82682"/>
    <w:rsid w:val="00D82FCF"/>
    <w:rsid w:val="00D8354A"/>
    <w:rsid w:val="00D848D5"/>
    <w:rsid w:val="00D854E2"/>
    <w:rsid w:val="00D87224"/>
    <w:rsid w:val="00D90B58"/>
    <w:rsid w:val="00D90C18"/>
    <w:rsid w:val="00D9133A"/>
    <w:rsid w:val="00D92625"/>
    <w:rsid w:val="00D93FA8"/>
    <w:rsid w:val="00D955ED"/>
    <w:rsid w:val="00D974B4"/>
    <w:rsid w:val="00D97988"/>
    <w:rsid w:val="00DA3ECD"/>
    <w:rsid w:val="00DA4B2E"/>
    <w:rsid w:val="00DB05FD"/>
    <w:rsid w:val="00DB08E4"/>
    <w:rsid w:val="00DB2A18"/>
    <w:rsid w:val="00DB451E"/>
    <w:rsid w:val="00DB699F"/>
    <w:rsid w:val="00DB7069"/>
    <w:rsid w:val="00DC6D01"/>
    <w:rsid w:val="00DD15E9"/>
    <w:rsid w:val="00DD389A"/>
    <w:rsid w:val="00DE20AA"/>
    <w:rsid w:val="00DE2274"/>
    <w:rsid w:val="00DE321D"/>
    <w:rsid w:val="00DE4388"/>
    <w:rsid w:val="00DF0853"/>
    <w:rsid w:val="00E00E68"/>
    <w:rsid w:val="00E050F4"/>
    <w:rsid w:val="00E0521A"/>
    <w:rsid w:val="00E05A28"/>
    <w:rsid w:val="00E05FB8"/>
    <w:rsid w:val="00E06260"/>
    <w:rsid w:val="00E069B7"/>
    <w:rsid w:val="00E076BD"/>
    <w:rsid w:val="00E0794C"/>
    <w:rsid w:val="00E1192A"/>
    <w:rsid w:val="00E14000"/>
    <w:rsid w:val="00E203B4"/>
    <w:rsid w:val="00E2049C"/>
    <w:rsid w:val="00E32584"/>
    <w:rsid w:val="00E33A41"/>
    <w:rsid w:val="00E35887"/>
    <w:rsid w:val="00E36B01"/>
    <w:rsid w:val="00E37BA7"/>
    <w:rsid w:val="00E426FF"/>
    <w:rsid w:val="00E42FCA"/>
    <w:rsid w:val="00E43647"/>
    <w:rsid w:val="00E44AAB"/>
    <w:rsid w:val="00E45A14"/>
    <w:rsid w:val="00E466F1"/>
    <w:rsid w:val="00E47356"/>
    <w:rsid w:val="00E4759E"/>
    <w:rsid w:val="00E50D30"/>
    <w:rsid w:val="00E51272"/>
    <w:rsid w:val="00E557B7"/>
    <w:rsid w:val="00E55C17"/>
    <w:rsid w:val="00E569E7"/>
    <w:rsid w:val="00E57A0F"/>
    <w:rsid w:val="00E57B7B"/>
    <w:rsid w:val="00E601A7"/>
    <w:rsid w:val="00E60B64"/>
    <w:rsid w:val="00E646E7"/>
    <w:rsid w:val="00E65FF6"/>
    <w:rsid w:val="00E70001"/>
    <w:rsid w:val="00E71CE1"/>
    <w:rsid w:val="00E73EA7"/>
    <w:rsid w:val="00E74C3A"/>
    <w:rsid w:val="00E759A7"/>
    <w:rsid w:val="00E770CC"/>
    <w:rsid w:val="00E77EB8"/>
    <w:rsid w:val="00E807B4"/>
    <w:rsid w:val="00E80963"/>
    <w:rsid w:val="00E81C8C"/>
    <w:rsid w:val="00E820EE"/>
    <w:rsid w:val="00E837A1"/>
    <w:rsid w:val="00E8422D"/>
    <w:rsid w:val="00E8471E"/>
    <w:rsid w:val="00E867AF"/>
    <w:rsid w:val="00E8747B"/>
    <w:rsid w:val="00E87CCA"/>
    <w:rsid w:val="00E92A7C"/>
    <w:rsid w:val="00E936B9"/>
    <w:rsid w:val="00E95ACB"/>
    <w:rsid w:val="00E96372"/>
    <w:rsid w:val="00EA5044"/>
    <w:rsid w:val="00EA52EE"/>
    <w:rsid w:val="00EB07BA"/>
    <w:rsid w:val="00EB132D"/>
    <w:rsid w:val="00EB224F"/>
    <w:rsid w:val="00EB4294"/>
    <w:rsid w:val="00EB7EDA"/>
    <w:rsid w:val="00EC3925"/>
    <w:rsid w:val="00EC5E88"/>
    <w:rsid w:val="00ED2BEF"/>
    <w:rsid w:val="00ED3B10"/>
    <w:rsid w:val="00ED581F"/>
    <w:rsid w:val="00ED5E8A"/>
    <w:rsid w:val="00ED66E8"/>
    <w:rsid w:val="00ED68FB"/>
    <w:rsid w:val="00ED6C8B"/>
    <w:rsid w:val="00ED7658"/>
    <w:rsid w:val="00ED779F"/>
    <w:rsid w:val="00EE06F3"/>
    <w:rsid w:val="00EE0D5B"/>
    <w:rsid w:val="00EE41EB"/>
    <w:rsid w:val="00EE5B31"/>
    <w:rsid w:val="00EE6510"/>
    <w:rsid w:val="00EF03A6"/>
    <w:rsid w:val="00EF3427"/>
    <w:rsid w:val="00EF36B3"/>
    <w:rsid w:val="00EF401A"/>
    <w:rsid w:val="00EF47D5"/>
    <w:rsid w:val="00EF781A"/>
    <w:rsid w:val="00F02CB0"/>
    <w:rsid w:val="00F03144"/>
    <w:rsid w:val="00F03A86"/>
    <w:rsid w:val="00F0440F"/>
    <w:rsid w:val="00F05EB6"/>
    <w:rsid w:val="00F0726F"/>
    <w:rsid w:val="00F07477"/>
    <w:rsid w:val="00F103FD"/>
    <w:rsid w:val="00F10A75"/>
    <w:rsid w:val="00F11089"/>
    <w:rsid w:val="00F11201"/>
    <w:rsid w:val="00F112EC"/>
    <w:rsid w:val="00F14F08"/>
    <w:rsid w:val="00F167C6"/>
    <w:rsid w:val="00F1753D"/>
    <w:rsid w:val="00F20DD2"/>
    <w:rsid w:val="00F23B90"/>
    <w:rsid w:val="00F2470D"/>
    <w:rsid w:val="00F32C28"/>
    <w:rsid w:val="00F34E33"/>
    <w:rsid w:val="00F36F4D"/>
    <w:rsid w:val="00F40C18"/>
    <w:rsid w:val="00F40C2B"/>
    <w:rsid w:val="00F4122C"/>
    <w:rsid w:val="00F46D1B"/>
    <w:rsid w:val="00F46F98"/>
    <w:rsid w:val="00F47D89"/>
    <w:rsid w:val="00F5235B"/>
    <w:rsid w:val="00F52A42"/>
    <w:rsid w:val="00F531A3"/>
    <w:rsid w:val="00F570CE"/>
    <w:rsid w:val="00F57A14"/>
    <w:rsid w:val="00F633A8"/>
    <w:rsid w:val="00F71799"/>
    <w:rsid w:val="00F721BB"/>
    <w:rsid w:val="00F74E17"/>
    <w:rsid w:val="00F834B5"/>
    <w:rsid w:val="00F842E9"/>
    <w:rsid w:val="00F8493E"/>
    <w:rsid w:val="00F852DE"/>
    <w:rsid w:val="00F8746E"/>
    <w:rsid w:val="00F877AA"/>
    <w:rsid w:val="00F90585"/>
    <w:rsid w:val="00F91980"/>
    <w:rsid w:val="00F945A2"/>
    <w:rsid w:val="00F953CA"/>
    <w:rsid w:val="00F979D7"/>
    <w:rsid w:val="00F97EDB"/>
    <w:rsid w:val="00FA2EE4"/>
    <w:rsid w:val="00FA7813"/>
    <w:rsid w:val="00FB3199"/>
    <w:rsid w:val="00FB4DCB"/>
    <w:rsid w:val="00FC5B74"/>
    <w:rsid w:val="00FC7BC7"/>
    <w:rsid w:val="00FD06AF"/>
    <w:rsid w:val="00FD2928"/>
    <w:rsid w:val="00FD2AB5"/>
    <w:rsid w:val="00FD3F7B"/>
    <w:rsid w:val="00FD5BF7"/>
    <w:rsid w:val="00FD5EF4"/>
    <w:rsid w:val="00FD6CEF"/>
    <w:rsid w:val="00FD7597"/>
    <w:rsid w:val="00FE0088"/>
    <w:rsid w:val="00FE00DD"/>
    <w:rsid w:val="00FE1502"/>
    <w:rsid w:val="00FE17F8"/>
    <w:rsid w:val="00FE1F3F"/>
    <w:rsid w:val="00FE230D"/>
    <w:rsid w:val="00FE3542"/>
    <w:rsid w:val="00FE5961"/>
    <w:rsid w:val="00FE6A06"/>
    <w:rsid w:val="00FF0F39"/>
    <w:rsid w:val="00FF2EF6"/>
    <w:rsid w:val="00FF519C"/>
    <w:rsid w:val="00FF65F7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362879A"/>
  <w15:chartTrackingRefBased/>
  <w15:docId w15:val="{9E45308B-9BE0-314E-8C13-E4EB59458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791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61B5"/>
  </w:style>
  <w:style w:type="paragraph" w:styleId="ListParagraph">
    <w:name w:val="List Paragraph"/>
    <w:basedOn w:val="Normal"/>
    <w:link w:val="ListParagraphChar"/>
    <w:uiPriority w:val="34"/>
    <w:qFormat/>
    <w:rsid w:val="0078056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7805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56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1742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42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742A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742A"/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721F4"/>
  </w:style>
  <w:style w:type="paragraph" w:styleId="BalloonText">
    <w:name w:val="Balloon Text"/>
    <w:basedOn w:val="Normal"/>
    <w:link w:val="BalloonTextChar"/>
    <w:uiPriority w:val="99"/>
    <w:semiHidden/>
    <w:unhideWhenUsed/>
    <w:rsid w:val="001A6DD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DD9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A6DD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4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13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1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1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13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922C5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4C3A"/>
  </w:style>
  <w:style w:type="character" w:styleId="PlaceholderText">
    <w:name w:val="Placeholder Text"/>
    <w:basedOn w:val="DefaultParagraphFont"/>
    <w:uiPriority w:val="99"/>
    <w:semiHidden/>
    <w:rsid w:val="004C6A95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36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360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1360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136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60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36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60F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02E3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805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4BA5"/>
    <w:rPr>
      <w:color w:val="954F72"/>
      <w:u w:val="single"/>
    </w:rPr>
  </w:style>
  <w:style w:type="paragraph" w:customStyle="1" w:styleId="msonormal0">
    <w:name w:val="msonormal"/>
    <w:basedOn w:val="Normal"/>
    <w:rsid w:val="002A4BA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A4BA5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2A4BA5"/>
    <w:pPr>
      <w:spacing w:before="100" w:beforeAutospacing="1" w:after="100" w:afterAutospacing="1"/>
      <w:jc w:val="center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3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1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8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20EC5D-274A-4E64-97DF-9D052D19F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40</Words>
  <Characters>32150</Characters>
  <Application>Microsoft Office Word</Application>
  <DocSecurity>0</DocSecurity>
  <Lines>267</Lines>
  <Paragraphs>7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7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nína Sæunn Guðmundsdóttir</dc:creator>
  <cp:keywords/>
  <dc:description/>
  <cp:lastModifiedBy>Jonina Gudmundsdottir</cp:lastModifiedBy>
  <cp:revision>4</cp:revision>
  <cp:lastPrinted>2021-10-25T10:59:00Z</cp:lastPrinted>
  <dcterms:created xsi:type="dcterms:W3CDTF">2021-11-24T09:14:00Z</dcterms:created>
  <dcterms:modified xsi:type="dcterms:W3CDTF">2021-11-24T09:21:00Z</dcterms:modified>
  <cp:category/>
</cp:coreProperties>
</file>